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33CE3" w14:textId="4C498DB9" w:rsidR="0008775A" w:rsidRPr="00297934" w:rsidRDefault="0008775A" w:rsidP="00AD723A">
      <w:pPr>
        <w:spacing w:line="240" w:lineRule="auto"/>
        <w:rPr>
          <w:rFonts w:ascii="Arial" w:hAnsi="Arial"/>
          <w:b/>
          <w:sz w:val="18"/>
          <w:lang w:val="en-GB"/>
        </w:rPr>
      </w:pPr>
      <w:r w:rsidRPr="00297934">
        <w:rPr>
          <w:rFonts w:ascii="Arial" w:hAnsi="Arial"/>
          <w:b/>
          <w:sz w:val="18"/>
          <w:lang w:val="en-GB"/>
        </w:rPr>
        <w:t xml:space="preserve">Table 1: Characteristics of included </w:t>
      </w:r>
      <w:r w:rsidR="005A7EFC" w:rsidRPr="00297934">
        <w:rPr>
          <w:rFonts w:ascii="Arial" w:hAnsi="Arial"/>
          <w:b/>
          <w:sz w:val="18"/>
          <w:lang w:val="en-GB"/>
        </w:rPr>
        <w:t>articles</w:t>
      </w:r>
    </w:p>
    <w:tbl>
      <w:tblPr>
        <w:tblStyle w:val="Tabellenraster"/>
        <w:tblW w:w="5019" w:type="pct"/>
        <w:tblLook w:val="04A0" w:firstRow="1" w:lastRow="0" w:firstColumn="1" w:lastColumn="0" w:noHBand="0" w:noVBand="1"/>
      </w:tblPr>
      <w:tblGrid>
        <w:gridCol w:w="1446"/>
        <w:gridCol w:w="40"/>
        <w:gridCol w:w="1399"/>
        <w:gridCol w:w="2506"/>
        <w:gridCol w:w="1322"/>
        <w:gridCol w:w="2070"/>
        <w:gridCol w:w="1832"/>
        <w:gridCol w:w="2438"/>
        <w:gridCol w:w="2394"/>
      </w:tblGrid>
      <w:tr w:rsidR="003270B8" w:rsidRPr="00220144" w14:paraId="474D0D1B" w14:textId="52B685C3" w:rsidTr="0092560D">
        <w:trPr>
          <w:tblHeader/>
        </w:trPr>
        <w:tc>
          <w:tcPr>
            <w:tcW w:w="481" w:type="pct"/>
            <w:gridSpan w:val="2"/>
            <w:shd w:val="clear" w:color="auto" w:fill="auto"/>
            <w:vAlign w:val="center"/>
          </w:tcPr>
          <w:p w14:paraId="0153C37C" w14:textId="77777777" w:rsidR="00F578C1" w:rsidRPr="00220144" w:rsidRDefault="00F578C1" w:rsidP="00F578C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bookmarkStart w:id="0" w:name="_Hlk40774604"/>
            <w:bookmarkStart w:id="1" w:name="_Hlk40774126"/>
            <w:r w:rsidRPr="00220144">
              <w:rPr>
                <w:rFonts w:ascii="Arial" w:hAnsi="Arial" w:cs="Arial"/>
                <w:b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057F188F" w14:textId="77777777" w:rsidR="00F578C1" w:rsidRPr="00220144" w:rsidRDefault="00F578C1" w:rsidP="00F578C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b/>
                <w:sz w:val="18"/>
                <w:szCs w:val="18"/>
                <w:lang w:val="en-GB"/>
              </w:rPr>
              <w:t>Type of study</w:t>
            </w:r>
          </w:p>
        </w:tc>
        <w:tc>
          <w:tcPr>
            <w:tcW w:w="811" w:type="pct"/>
            <w:shd w:val="clear" w:color="auto" w:fill="auto"/>
            <w:vAlign w:val="center"/>
          </w:tcPr>
          <w:p w14:paraId="77DDD560" w14:textId="77777777" w:rsidR="00F578C1" w:rsidRPr="00220144" w:rsidRDefault="00F578C1" w:rsidP="00F578C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b/>
                <w:sz w:val="18"/>
                <w:szCs w:val="18"/>
                <w:lang w:val="en-GB"/>
              </w:rPr>
              <w:t>Aim</w:t>
            </w:r>
          </w:p>
        </w:tc>
        <w:tc>
          <w:tcPr>
            <w:tcW w:w="428" w:type="pct"/>
            <w:vAlign w:val="center"/>
          </w:tcPr>
          <w:p w14:paraId="5F0864C3" w14:textId="117E605B" w:rsidR="00F578C1" w:rsidRPr="00220144" w:rsidRDefault="00F578C1" w:rsidP="00F578C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b/>
                <w:sz w:val="18"/>
                <w:szCs w:val="18"/>
                <w:lang w:val="en-GB"/>
              </w:rPr>
              <w:t>Setting</w:t>
            </w:r>
          </w:p>
        </w:tc>
        <w:tc>
          <w:tcPr>
            <w:tcW w:w="670" w:type="pct"/>
            <w:vAlign w:val="center"/>
          </w:tcPr>
          <w:p w14:paraId="16CEBAE4" w14:textId="2C3E4D88" w:rsidR="00F578C1" w:rsidRPr="00220144" w:rsidRDefault="00F578C1" w:rsidP="00F578C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b/>
                <w:sz w:val="18"/>
                <w:szCs w:val="18"/>
                <w:lang w:val="en-GB"/>
              </w:rPr>
              <w:t>Sample size</w:t>
            </w:r>
          </w:p>
        </w:tc>
        <w:tc>
          <w:tcPr>
            <w:tcW w:w="593" w:type="pct"/>
            <w:vAlign w:val="center"/>
          </w:tcPr>
          <w:p w14:paraId="19A0D260" w14:textId="0B916C97" w:rsidR="00F578C1" w:rsidRPr="00220144" w:rsidRDefault="00F578C1" w:rsidP="00F578C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b/>
                <w:sz w:val="18"/>
                <w:szCs w:val="18"/>
                <w:lang w:val="en-GB"/>
              </w:rPr>
              <w:t>Status of stroke</w:t>
            </w:r>
          </w:p>
        </w:tc>
        <w:tc>
          <w:tcPr>
            <w:tcW w:w="789" w:type="pct"/>
            <w:vAlign w:val="center"/>
          </w:tcPr>
          <w:p w14:paraId="150A09F8" w14:textId="37AC7F47" w:rsidR="00F578C1" w:rsidRPr="00220144" w:rsidRDefault="00F578C1" w:rsidP="0022014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b/>
                <w:sz w:val="18"/>
                <w:szCs w:val="18"/>
                <w:lang w:val="en-GB"/>
              </w:rPr>
              <w:t>Impairment</w:t>
            </w:r>
          </w:p>
        </w:tc>
        <w:tc>
          <w:tcPr>
            <w:tcW w:w="775" w:type="pct"/>
            <w:vAlign w:val="center"/>
          </w:tcPr>
          <w:p w14:paraId="5A1EF2C7" w14:textId="2AC07A9A" w:rsidR="00F578C1" w:rsidRPr="00220144" w:rsidRDefault="00F578C1" w:rsidP="00F578C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b/>
                <w:sz w:val="18"/>
                <w:szCs w:val="18"/>
                <w:lang w:val="en-GB"/>
              </w:rPr>
              <w:t>Assessments</w:t>
            </w:r>
          </w:p>
        </w:tc>
      </w:tr>
      <w:tr w:rsidR="003270B8" w:rsidRPr="00220144" w14:paraId="4EA1FE67" w14:textId="2364783D" w:rsidTr="0092560D">
        <w:tc>
          <w:tcPr>
            <w:tcW w:w="481" w:type="pct"/>
            <w:gridSpan w:val="2"/>
            <w:shd w:val="clear" w:color="auto" w:fill="auto"/>
            <w:vAlign w:val="center"/>
          </w:tcPr>
          <w:p w14:paraId="54D9239E" w14:textId="2E72A1F9" w:rsidR="00F578C1" w:rsidRPr="00220144" w:rsidRDefault="00F578C1" w:rsidP="002975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Bailey et al.</w:t>
            </w:r>
            <w:r w:rsidR="006F48C5" w:rsidRPr="00220144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2015</w:t>
            </w:r>
            <w:r w:rsidRPr="0022014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12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29385A1D" w14:textId="7F7E9EF2" w:rsidR="00F578C1" w:rsidRPr="00220144" w:rsidRDefault="00F578C1" w:rsidP="000609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Cross</w:t>
            </w:r>
            <w:r w:rsidR="00A15343" w:rsidRPr="00220144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sectional study</w:t>
            </w:r>
          </w:p>
        </w:tc>
        <w:tc>
          <w:tcPr>
            <w:tcW w:w="811" w:type="pct"/>
            <w:shd w:val="clear" w:color="auto" w:fill="auto"/>
            <w:vAlign w:val="center"/>
          </w:tcPr>
          <w:p w14:paraId="71E5CBB8" w14:textId="7910D081" w:rsidR="00F578C1" w:rsidRPr="00220144" w:rsidRDefault="00F578C1" w:rsidP="002975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To quantify real-world bilateral upper-limp (UL) activity in nondisabled adult</w:t>
            </w:r>
            <w:r w:rsidR="00A15343" w:rsidRPr="00220144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and adults with stroke using a recently</w:t>
            </w:r>
            <w:r w:rsidR="00A15343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developed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acc</w:t>
            </w:r>
            <w:r w:rsidR="00597920" w:rsidRPr="00220144">
              <w:rPr>
                <w:rFonts w:ascii="Arial" w:hAnsi="Arial" w:cs="Arial"/>
                <w:sz w:val="18"/>
                <w:szCs w:val="18"/>
                <w:lang w:val="en-GB"/>
              </w:rPr>
              <w:t>e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lerometry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-based methodology</w:t>
            </w:r>
          </w:p>
        </w:tc>
        <w:tc>
          <w:tcPr>
            <w:tcW w:w="428" w:type="pct"/>
            <w:vAlign w:val="center"/>
          </w:tcPr>
          <w:p w14:paraId="27E42094" w14:textId="38432E5E" w:rsidR="00F578C1" w:rsidRPr="00220144" w:rsidRDefault="00F578C1" w:rsidP="002975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Community setting</w:t>
            </w:r>
          </w:p>
        </w:tc>
        <w:tc>
          <w:tcPr>
            <w:tcW w:w="670" w:type="pct"/>
            <w:vAlign w:val="center"/>
          </w:tcPr>
          <w:p w14:paraId="54A00C17" w14:textId="691AA17D" w:rsidR="00F578C1" w:rsidRPr="00220144" w:rsidRDefault="00F578C1" w:rsidP="00297564">
            <w:pPr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Non-disabled adults n=74, adults with chronic stroke n=48</w:t>
            </w:r>
          </w:p>
        </w:tc>
        <w:tc>
          <w:tcPr>
            <w:tcW w:w="593" w:type="pct"/>
            <w:vAlign w:val="center"/>
          </w:tcPr>
          <w:p w14:paraId="6CDCBA63" w14:textId="37A4A4CC" w:rsidR="00F578C1" w:rsidRPr="00220144" w:rsidRDefault="00F578C1" w:rsidP="008A6126">
            <w:pPr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Isch</w:t>
            </w:r>
            <w:r w:rsidR="00A15343" w:rsidRPr="00220144">
              <w:rPr>
                <w:rFonts w:ascii="Arial" w:hAnsi="Arial" w:cs="Arial"/>
                <w:sz w:val="18"/>
                <w:szCs w:val="18"/>
                <w:lang w:val="en-GB"/>
              </w:rPr>
              <w:t>a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emic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o</w:t>
            </w:r>
            <w:r w:rsidR="008A6126" w:rsidRPr="00220144">
              <w:rPr>
                <w:rFonts w:ascii="Arial" w:hAnsi="Arial" w:cs="Arial"/>
                <w:sz w:val="18"/>
                <w:szCs w:val="18"/>
                <w:lang w:val="en-GB"/>
              </w:rPr>
              <w:t>r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h</w:t>
            </w:r>
            <w:r w:rsidR="00A15343" w:rsidRPr="00220144">
              <w:rPr>
                <w:rFonts w:ascii="Arial" w:hAnsi="Arial" w:cs="Arial"/>
                <w:sz w:val="18"/>
                <w:szCs w:val="18"/>
                <w:lang w:val="en-GB"/>
              </w:rPr>
              <w:t>a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emorrhagic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stroke; </w:t>
            </w:r>
            <w:r w:rsidR="00A15343" w:rsidRPr="00220144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edian time since most</w:t>
            </w:r>
            <w:r w:rsidR="00A15343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recent stroke was 0.9 (</w:t>
            </w:r>
            <w:r w:rsidR="00925F5B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interquartile range,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IQR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: 1.3</w:t>
            </w: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) years</w:t>
            </w:r>
          </w:p>
        </w:tc>
        <w:tc>
          <w:tcPr>
            <w:tcW w:w="789" w:type="pct"/>
            <w:vAlign w:val="center"/>
          </w:tcPr>
          <w:p w14:paraId="0A5CECA4" w14:textId="6F9BA9D8" w:rsidR="00F578C1" w:rsidRPr="00220144" w:rsidRDefault="00F578C1" w:rsidP="0022014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Lower, </w:t>
            </w:r>
            <w:proofErr w:type="gram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moderate</w:t>
            </w:r>
            <w:proofErr w:type="gram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and higher impairment (Action Research Arm Test,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ARAT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=10-48)</w:t>
            </w:r>
          </w:p>
        </w:tc>
        <w:tc>
          <w:tcPr>
            <w:tcW w:w="775" w:type="pct"/>
            <w:vAlign w:val="center"/>
          </w:tcPr>
          <w:p w14:paraId="7A215039" w14:textId="2799B3A1" w:rsidR="00F578C1" w:rsidRPr="00220144" w:rsidRDefault="00597920" w:rsidP="002975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ARAT</w:t>
            </w:r>
            <w:proofErr w:type="spellEnd"/>
          </w:p>
        </w:tc>
      </w:tr>
      <w:bookmarkEnd w:id="1"/>
      <w:tr w:rsidR="003270B8" w:rsidRPr="00220144" w14:paraId="77B41339" w14:textId="77777777" w:rsidTr="0092560D">
        <w:tc>
          <w:tcPr>
            <w:tcW w:w="481" w:type="pct"/>
            <w:gridSpan w:val="2"/>
            <w:shd w:val="clear" w:color="auto" w:fill="auto"/>
            <w:vAlign w:val="center"/>
          </w:tcPr>
          <w:p w14:paraId="24E7DDBB" w14:textId="2B064507" w:rsidR="00F578C1" w:rsidRPr="00220144" w:rsidRDefault="00F578C1" w:rsidP="002975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Bailey et al., 2015</w:t>
            </w:r>
            <w:r w:rsidR="00601E89" w:rsidRPr="0022014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4</w:t>
            </w:r>
            <w:r w:rsidR="003C1480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6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6E3215AA" w14:textId="4252FBC1" w:rsidR="00F578C1" w:rsidRPr="00220144" w:rsidRDefault="00F578C1" w:rsidP="002975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Cross</w:t>
            </w:r>
            <w:r w:rsidR="00A15343" w:rsidRPr="00220144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sectional study</w:t>
            </w:r>
          </w:p>
        </w:tc>
        <w:tc>
          <w:tcPr>
            <w:tcW w:w="811" w:type="pct"/>
            <w:shd w:val="clear" w:color="auto" w:fill="auto"/>
            <w:vAlign w:val="center"/>
          </w:tcPr>
          <w:p w14:paraId="12760695" w14:textId="3420D3F9" w:rsidR="00F578C1" w:rsidRPr="00220144" w:rsidRDefault="00F578C1" w:rsidP="0029756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o characteri</w:t>
            </w:r>
            <w:r w:rsidR="00A15343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</w:t>
            </w: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 affected UL activity and examine potential modifying factors of affected UL activity in community-dwel</w:t>
            </w:r>
            <w:r w:rsidR="00597920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ing adults with chronic stroke</w:t>
            </w:r>
          </w:p>
        </w:tc>
        <w:tc>
          <w:tcPr>
            <w:tcW w:w="428" w:type="pct"/>
            <w:vAlign w:val="center"/>
          </w:tcPr>
          <w:p w14:paraId="430D0BE0" w14:textId="0490E632" w:rsidR="00F578C1" w:rsidRPr="00220144" w:rsidRDefault="00F578C1" w:rsidP="002975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Community setting</w:t>
            </w:r>
          </w:p>
        </w:tc>
        <w:tc>
          <w:tcPr>
            <w:tcW w:w="670" w:type="pct"/>
            <w:vAlign w:val="center"/>
          </w:tcPr>
          <w:p w14:paraId="54E7444A" w14:textId="75A65992" w:rsidR="00F578C1" w:rsidRPr="00220144" w:rsidRDefault="00F578C1" w:rsidP="002975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46</w:t>
            </w:r>
          </w:p>
        </w:tc>
        <w:tc>
          <w:tcPr>
            <w:tcW w:w="593" w:type="pct"/>
            <w:vAlign w:val="center"/>
          </w:tcPr>
          <w:p w14:paraId="4733B3A2" w14:textId="63C64531" w:rsidR="00F578C1" w:rsidRPr="00220144" w:rsidRDefault="00F578C1" w:rsidP="00297564">
            <w:pPr>
              <w:pStyle w:val="Defaul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Mild to moderate chronic stroke</w:t>
            </w:r>
            <w:r w:rsidR="00597920" w:rsidRPr="00220144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median time since stroke 0.9 years (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IQR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= 1.4)</w:t>
            </w:r>
          </w:p>
        </w:tc>
        <w:tc>
          <w:tcPr>
            <w:tcW w:w="789" w:type="pct"/>
            <w:vAlign w:val="center"/>
          </w:tcPr>
          <w:p w14:paraId="5354AABD" w14:textId="2F888073" w:rsidR="00F578C1" w:rsidRPr="00220144" w:rsidRDefault="00597920" w:rsidP="00220144">
            <w:pPr>
              <w:pStyle w:val="Defaul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ild to moderate unilateral UL </w:t>
            </w:r>
            <w:r w:rsidR="005B1F07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weakness, </w:t>
            </w:r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>National Institutes of Health Stroke Scale (</w:t>
            </w:r>
            <w:proofErr w:type="spellStart"/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>NIHSS</w:t>
            </w:r>
            <w:proofErr w:type="spellEnd"/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>) score 1–3 on item and ability to actively move the affected UL: (</w:t>
            </w:r>
            <w:proofErr w:type="spellStart"/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>ARAT</w:t>
            </w:r>
            <w:proofErr w:type="spellEnd"/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>) score of 10–49</w:t>
            </w:r>
          </w:p>
        </w:tc>
        <w:tc>
          <w:tcPr>
            <w:tcW w:w="775" w:type="pct"/>
            <w:vAlign w:val="center"/>
          </w:tcPr>
          <w:p w14:paraId="7B6BA329" w14:textId="77E1AC44" w:rsidR="00F578C1" w:rsidRPr="00220144" w:rsidRDefault="00F578C1" w:rsidP="00297564">
            <w:pPr>
              <w:pStyle w:val="Defaul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Potential modifying </w:t>
            </w:r>
            <w:r w:rsidR="00EA3801" w:rsidRPr="00220144">
              <w:rPr>
                <w:rFonts w:ascii="Arial" w:hAnsi="Arial" w:cs="Arial"/>
                <w:sz w:val="18"/>
                <w:szCs w:val="18"/>
                <w:lang w:val="en-GB"/>
              </w:rPr>
              <w:t>factors,</w:t>
            </w:r>
            <w:r w:rsidR="00597920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e.g.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: motor dysfunction</w:t>
            </w:r>
            <w:r w:rsidR="008A7CE8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of the affected UL (</w:t>
            </w:r>
            <w:proofErr w:type="spellStart"/>
            <w:r w:rsidR="008A7CE8" w:rsidRPr="00220144">
              <w:rPr>
                <w:rFonts w:ascii="Arial" w:hAnsi="Arial" w:cs="Arial"/>
                <w:sz w:val="18"/>
                <w:szCs w:val="18"/>
                <w:lang w:val="en-GB"/>
              </w:rPr>
              <w:t>ARAT</w:t>
            </w:r>
            <w:proofErr w:type="spellEnd"/>
            <w:r w:rsidR="008A7CE8" w:rsidRPr="00220144">
              <w:rPr>
                <w:rFonts w:ascii="Arial" w:hAnsi="Arial" w:cs="Arial"/>
                <w:sz w:val="18"/>
                <w:szCs w:val="18"/>
                <w:lang w:val="en-GB"/>
              </w:rPr>
              <w:t>),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activitie</w:t>
            </w:r>
            <w:r w:rsidR="008A7CE8" w:rsidRPr="00220144">
              <w:rPr>
                <w:rFonts w:ascii="Arial" w:hAnsi="Arial" w:cs="Arial"/>
                <w:sz w:val="18"/>
                <w:szCs w:val="18"/>
                <w:lang w:val="en-GB"/>
              </w:rPr>
              <w:t>s of daily living (ADL) status</w:t>
            </w:r>
          </w:p>
        </w:tc>
      </w:tr>
      <w:tr w:rsidR="003270B8" w:rsidRPr="00220144" w14:paraId="2CD0E4CD" w14:textId="77777777" w:rsidTr="0092560D">
        <w:tc>
          <w:tcPr>
            <w:tcW w:w="481" w:type="pct"/>
            <w:gridSpan w:val="2"/>
            <w:shd w:val="clear" w:color="auto" w:fill="auto"/>
            <w:vAlign w:val="center"/>
          </w:tcPr>
          <w:p w14:paraId="5E6C9267" w14:textId="7EBCA3FF" w:rsidR="00497CC5" w:rsidRPr="00220144" w:rsidRDefault="00497CC5" w:rsidP="001455E7">
            <w:pPr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Barth et al.</w:t>
            </w:r>
            <w:r w:rsidR="006F48C5" w:rsidRPr="00220144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2020</w:t>
            </w:r>
            <w:r w:rsidR="001455E7" w:rsidRPr="0022014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18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06397355" w14:textId="2904BD9B" w:rsidR="00497CC5" w:rsidRPr="00220144" w:rsidRDefault="00317CF3" w:rsidP="00297564">
            <w:pPr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Prospective observational study</w:t>
            </w:r>
          </w:p>
        </w:tc>
        <w:tc>
          <w:tcPr>
            <w:tcW w:w="811" w:type="pct"/>
            <w:shd w:val="clear" w:color="auto" w:fill="auto"/>
            <w:vAlign w:val="center"/>
          </w:tcPr>
          <w:p w14:paraId="650A254C" w14:textId="01572D9C" w:rsidR="00497CC5" w:rsidRPr="00220144" w:rsidRDefault="000C5F26" w:rsidP="000C5F2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o identify and characteri</w:t>
            </w:r>
            <w:r w:rsidR="00A15343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</w:t>
            </w: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 the range of UE motor behavio</w:t>
            </w:r>
            <w:r w:rsidR="00067E09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</w:t>
            </w: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rs during the first week after stroke, using widely accepted clinical measures </w:t>
            </w:r>
            <w:proofErr w:type="gramStart"/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nd also</w:t>
            </w:r>
            <w:proofErr w:type="gramEnd"/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objective quantification using wrist-worn accelerometers</w:t>
            </w:r>
          </w:p>
        </w:tc>
        <w:tc>
          <w:tcPr>
            <w:tcW w:w="428" w:type="pct"/>
            <w:vAlign w:val="center"/>
          </w:tcPr>
          <w:p w14:paraId="5145AEE6" w14:textId="64AC7CE9" w:rsidR="00497CC5" w:rsidRPr="00220144" w:rsidRDefault="0077130D" w:rsidP="0029756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Urban safety net hospital</w:t>
            </w:r>
          </w:p>
        </w:tc>
        <w:tc>
          <w:tcPr>
            <w:tcW w:w="670" w:type="pct"/>
            <w:vAlign w:val="center"/>
          </w:tcPr>
          <w:p w14:paraId="795382AC" w14:textId="087D6C2D" w:rsidR="00497CC5" w:rsidRPr="00220144" w:rsidRDefault="00317CF3" w:rsidP="00317CF3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25, control group (n=12): hospitali</w:t>
            </w:r>
            <w:r w:rsidR="00A15343" w:rsidRPr="00220144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ed for non-neurological conditions</w:t>
            </w:r>
          </w:p>
        </w:tc>
        <w:tc>
          <w:tcPr>
            <w:tcW w:w="593" w:type="pct"/>
            <w:vAlign w:val="center"/>
          </w:tcPr>
          <w:p w14:paraId="13C8E784" w14:textId="4AF6BBBE" w:rsidR="00497CC5" w:rsidRPr="00220144" w:rsidRDefault="00317CF3" w:rsidP="00317CF3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Mean days after stroke 4.5 ±1.8</w:t>
            </w:r>
          </w:p>
        </w:tc>
        <w:tc>
          <w:tcPr>
            <w:tcW w:w="789" w:type="pct"/>
            <w:vAlign w:val="center"/>
          </w:tcPr>
          <w:p w14:paraId="1D665D24" w14:textId="32E596DE" w:rsidR="00497CC5" w:rsidRPr="00220144" w:rsidRDefault="00317CF3" w:rsidP="0022014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Wide severity range</w:t>
            </w:r>
          </w:p>
        </w:tc>
        <w:tc>
          <w:tcPr>
            <w:tcW w:w="775" w:type="pct"/>
            <w:vAlign w:val="center"/>
          </w:tcPr>
          <w:p w14:paraId="7B0FEBAA" w14:textId="2B3B63A9" w:rsidR="00497CC5" w:rsidRPr="00220144" w:rsidRDefault="00317CF3" w:rsidP="00317CF3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UE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Fugl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-Meyer (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UEFM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),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ARAT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, Shoulder Abduction/Finger Extension Test (SAFE),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NIHSS</w:t>
            </w:r>
            <w:proofErr w:type="spellEnd"/>
          </w:p>
        </w:tc>
      </w:tr>
      <w:tr w:rsidR="003270B8" w:rsidRPr="00220144" w14:paraId="636CA172" w14:textId="77777777" w:rsidTr="0092560D">
        <w:tc>
          <w:tcPr>
            <w:tcW w:w="481" w:type="pct"/>
            <w:gridSpan w:val="2"/>
            <w:shd w:val="clear" w:color="auto" w:fill="auto"/>
            <w:vAlign w:val="center"/>
          </w:tcPr>
          <w:p w14:paraId="09C1ED4A" w14:textId="30ECFB90" w:rsidR="00094BF2" w:rsidRPr="00220144" w:rsidRDefault="00094BF2" w:rsidP="001455E7">
            <w:pPr>
              <w:spacing w:before="2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Barth et al., 2020</w:t>
            </w:r>
            <w:r w:rsidR="00116F37" w:rsidRPr="0022014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3</w:t>
            </w:r>
            <w:r w:rsidR="00030385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6FB8EF45" w14:textId="206B1001" w:rsidR="00094BF2" w:rsidRPr="00220144" w:rsidRDefault="00094BF2" w:rsidP="0029793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Secondary analysis of a single-blind, randomi</w:t>
            </w:r>
            <w:r w:rsidR="00A15343" w:rsidRPr="00220144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ed, parallel dose-response trial</w:t>
            </w:r>
          </w:p>
        </w:tc>
        <w:tc>
          <w:tcPr>
            <w:tcW w:w="811" w:type="pct"/>
            <w:shd w:val="clear" w:color="auto" w:fill="auto"/>
            <w:vAlign w:val="center"/>
          </w:tcPr>
          <w:p w14:paraId="24C01D88" w14:textId="4651C663" w:rsidR="00094BF2" w:rsidRPr="00220144" w:rsidRDefault="000515CB" w:rsidP="000515C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o characteri</w:t>
            </w:r>
            <w:r w:rsidR="00A15343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</w:t>
            </w: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 how accelerometer variables may reflect UL compensatory movement patterns after stroke</w:t>
            </w:r>
          </w:p>
        </w:tc>
        <w:tc>
          <w:tcPr>
            <w:tcW w:w="428" w:type="pct"/>
            <w:vAlign w:val="center"/>
          </w:tcPr>
          <w:p w14:paraId="7939C0CC" w14:textId="0F97D687" w:rsidR="00094BF2" w:rsidRPr="00220144" w:rsidRDefault="00213832" w:rsidP="00D32BD0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In and out of clinic</w:t>
            </w:r>
          </w:p>
        </w:tc>
        <w:tc>
          <w:tcPr>
            <w:tcW w:w="670" w:type="pct"/>
            <w:vAlign w:val="center"/>
          </w:tcPr>
          <w:p w14:paraId="37A63C82" w14:textId="7F75806B" w:rsidR="00094BF2" w:rsidRPr="00220144" w:rsidRDefault="00560AF4" w:rsidP="00D32BD0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78?</w:t>
            </w:r>
          </w:p>
        </w:tc>
        <w:tc>
          <w:tcPr>
            <w:tcW w:w="593" w:type="pct"/>
            <w:vAlign w:val="center"/>
          </w:tcPr>
          <w:p w14:paraId="7F6C1E5D" w14:textId="7B3DE20D" w:rsidR="00094BF2" w:rsidRPr="00220144" w:rsidRDefault="00D32BD0" w:rsidP="002847A5">
            <w:pPr>
              <w:keepLines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Chronic stroke: time </w:t>
            </w:r>
            <w:r w:rsidR="00490990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ince stroke</w:t>
            </w:r>
            <w:r w:rsidR="00A15343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="00490990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≥</w:t>
            </w: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  <w:r w:rsidR="00A15343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onths</w:t>
            </w:r>
            <w:r w:rsidR="002847A5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median 12</w:t>
            </w:r>
            <w:r w:rsidR="00A15343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  <w:r w:rsidR="002847A5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onths post</w:t>
            </w:r>
            <w:r w:rsidR="00A15343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  <w:r w:rsidR="002847A5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troke)</w:t>
            </w:r>
          </w:p>
        </w:tc>
        <w:tc>
          <w:tcPr>
            <w:tcW w:w="789" w:type="pct"/>
            <w:vAlign w:val="center"/>
          </w:tcPr>
          <w:p w14:paraId="71D5DF80" w14:textId="0D66119A" w:rsidR="00094BF2" w:rsidRPr="00220144" w:rsidRDefault="00094BF2" w:rsidP="00220144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Mild to moderate severity</w:t>
            </w:r>
          </w:p>
        </w:tc>
        <w:tc>
          <w:tcPr>
            <w:tcW w:w="775" w:type="pct"/>
            <w:vAlign w:val="center"/>
          </w:tcPr>
          <w:p w14:paraId="34EC2C4F" w14:textId="77C38BFD" w:rsidR="00094BF2" w:rsidRPr="00220144" w:rsidRDefault="00094BF2" w:rsidP="00D32BD0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ARAT</w:t>
            </w:r>
            <w:proofErr w:type="spellEnd"/>
            <w:r w:rsidR="00490990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scored by two </w:t>
            </w:r>
            <w:proofErr w:type="spellStart"/>
            <w:r w:rsidR="00490990" w:rsidRPr="00220144">
              <w:rPr>
                <w:rFonts w:ascii="Arial" w:hAnsi="Arial" w:cs="Arial"/>
                <w:sz w:val="18"/>
                <w:szCs w:val="18"/>
                <w:lang w:val="en-GB"/>
              </w:rPr>
              <w:t>raters</w:t>
            </w:r>
            <w:proofErr w:type="spellEnd"/>
            <w:r w:rsidR="00490990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by using video recordings</w:t>
            </w:r>
            <w:r w:rsidR="00560AF4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(compensatory movement score)</w:t>
            </w:r>
          </w:p>
        </w:tc>
      </w:tr>
      <w:tr w:rsidR="003270B8" w:rsidRPr="00220144" w14:paraId="4EB5C135" w14:textId="77777777" w:rsidTr="0092560D">
        <w:tc>
          <w:tcPr>
            <w:tcW w:w="481" w:type="pct"/>
            <w:gridSpan w:val="2"/>
            <w:shd w:val="clear" w:color="auto" w:fill="auto"/>
            <w:vAlign w:val="center"/>
          </w:tcPr>
          <w:p w14:paraId="4861DBC7" w14:textId="03038196" w:rsidR="00C721E0" w:rsidRPr="00220144" w:rsidRDefault="00C721E0" w:rsidP="002975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Bhatnagar et al., 2020</w:t>
            </w:r>
            <w:r w:rsidR="00E72AD1" w:rsidRPr="0022014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4</w:t>
            </w:r>
            <w:r w:rsidR="00AF3DC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7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6D393AD4" w14:textId="067FF84F" w:rsidR="00C721E0" w:rsidRPr="00220144" w:rsidRDefault="000D2303" w:rsidP="002975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Cross-sectional study</w:t>
            </w:r>
          </w:p>
        </w:tc>
        <w:tc>
          <w:tcPr>
            <w:tcW w:w="811" w:type="pct"/>
            <w:shd w:val="clear" w:color="auto" w:fill="auto"/>
            <w:vAlign w:val="center"/>
          </w:tcPr>
          <w:p w14:paraId="4792D98A" w14:textId="6EF8B94B" w:rsidR="00C721E0" w:rsidRPr="00220144" w:rsidRDefault="000D2303" w:rsidP="000D230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o determine if clinical evaluations of post-stroke arm function correspond to everyday motor performance indexed by arm accelerometers</w:t>
            </w:r>
          </w:p>
        </w:tc>
        <w:tc>
          <w:tcPr>
            <w:tcW w:w="428" w:type="pct"/>
            <w:vAlign w:val="center"/>
          </w:tcPr>
          <w:p w14:paraId="67B06D27" w14:textId="1015FFD1" w:rsidR="00C721E0" w:rsidRPr="00220144" w:rsidRDefault="000D2303" w:rsidP="0029756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Outpatient research centr</w:t>
            </w:r>
            <w:r w:rsidR="00A15343" w:rsidRPr="00220144">
              <w:rPr>
                <w:rFonts w:ascii="Arial" w:hAnsi="Arial" w:cs="Arial"/>
                <w:sz w:val="18"/>
                <w:szCs w:val="18"/>
                <w:lang w:val="en-GB"/>
              </w:rPr>
              <w:t>e</w:t>
            </w:r>
          </w:p>
        </w:tc>
        <w:tc>
          <w:tcPr>
            <w:tcW w:w="670" w:type="pct"/>
            <w:vAlign w:val="center"/>
          </w:tcPr>
          <w:p w14:paraId="76587231" w14:textId="1104378C" w:rsidR="00C721E0" w:rsidRPr="00220144" w:rsidRDefault="001E7BFA" w:rsidP="0029756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21 (one excluded due to accelerometer recording errors)</w:t>
            </w:r>
          </w:p>
        </w:tc>
        <w:tc>
          <w:tcPr>
            <w:tcW w:w="593" w:type="pct"/>
            <w:vAlign w:val="center"/>
          </w:tcPr>
          <w:p w14:paraId="4EC02396" w14:textId="3703A867" w:rsidR="001E7BFA" w:rsidRPr="00220144" w:rsidRDefault="000D2303" w:rsidP="000D2303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Chronic stroke (</w:t>
            </w: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≥6</w:t>
            </w:r>
            <w:r w:rsidR="00A15343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onths)</w:t>
            </w:r>
          </w:p>
        </w:tc>
        <w:tc>
          <w:tcPr>
            <w:tcW w:w="789" w:type="pct"/>
            <w:vAlign w:val="center"/>
          </w:tcPr>
          <w:p w14:paraId="3AE04056" w14:textId="6E5C1D94" w:rsidR="00C721E0" w:rsidRPr="00220144" w:rsidRDefault="001E7BFA" w:rsidP="0022014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Moderate arm impairment based on a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Fugl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-Meyer (FM) score of 19-50 out of 66</w:t>
            </w:r>
          </w:p>
        </w:tc>
        <w:tc>
          <w:tcPr>
            <w:tcW w:w="775" w:type="pct"/>
            <w:vAlign w:val="center"/>
          </w:tcPr>
          <w:p w14:paraId="4810FC8E" w14:textId="62E0D0BE" w:rsidR="00C721E0" w:rsidRPr="00220144" w:rsidRDefault="000D2303" w:rsidP="000D2303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Fugl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-Meyer-Assessment (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FMA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), ARAT-12, Wolf Motor Function Test (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WMFT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), Motor Activity Log (MAL) 13, Stroke Impact Scale (SIS) hand motor subscale</w:t>
            </w:r>
          </w:p>
        </w:tc>
      </w:tr>
      <w:tr w:rsidR="003270B8" w:rsidRPr="00220144" w14:paraId="1C45E505" w14:textId="3124B31C" w:rsidTr="0092560D">
        <w:tc>
          <w:tcPr>
            <w:tcW w:w="481" w:type="pct"/>
            <w:gridSpan w:val="2"/>
            <w:shd w:val="clear" w:color="auto" w:fill="auto"/>
            <w:vAlign w:val="center"/>
          </w:tcPr>
          <w:p w14:paraId="124C877F" w14:textId="2BBAB755" w:rsidR="00F578C1" w:rsidRPr="00220144" w:rsidRDefault="00F578C1" w:rsidP="002975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bookmarkStart w:id="2" w:name="_Hlk42187535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Chen et al.</w:t>
            </w:r>
            <w:r w:rsidR="006F48C5" w:rsidRPr="00220144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2018</w:t>
            </w:r>
            <w:r w:rsidR="000D695F" w:rsidRPr="0022014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3</w:t>
            </w:r>
            <w:r w:rsidR="00914A32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6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1CF6DAB2" w14:textId="77777777" w:rsidR="00F578C1" w:rsidRPr="00220144" w:rsidRDefault="00F578C1" w:rsidP="002975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Validation and psychometric study</w:t>
            </w:r>
          </w:p>
        </w:tc>
        <w:tc>
          <w:tcPr>
            <w:tcW w:w="811" w:type="pct"/>
            <w:shd w:val="clear" w:color="auto" w:fill="auto"/>
            <w:vAlign w:val="center"/>
          </w:tcPr>
          <w:p w14:paraId="761241D7" w14:textId="33B220F4" w:rsidR="00F578C1" w:rsidRPr="00220144" w:rsidRDefault="00F578C1" w:rsidP="0029756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To investigate the predictive validity, </w:t>
            </w:r>
            <w:r w:rsidR="00EA3801" w:rsidRPr="00220144">
              <w:rPr>
                <w:rFonts w:ascii="Arial" w:hAnsi="Arial" w:cs="Arial"/>
                <w:sz w:val="18"/>
                <w:szCs w:val="18"/>
                <w:lang w:val="en-GB"/>
              </w:rPr>
              <w:t>responsiveness,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and minimal clinically important difference of arm accelerometer in real-world activity </w:t>
            </w:r>
            <w:r w:rsidR="00597920" w:rsidRPr="00220144">
              <w:rPr>
                <w:rFonts w:ascii="Arial" w:hAnsi="Arial" w:cs="Arial"/>
                <w:sz w:val="18"/>
                <w:szCs w:val="18"/>
                <w:lang w:val="en-GB"/>
              </w:rPr>
              <w:t>of patients with chronic stroke</w:t>
            </w:r>
          </w:p>
        </w:tc>
        <w:tc>
          <w:tcPr>
            <w:tcW w:w="428" w:type="pct"/>
            <w:vAlign w:val="center"/>
          </w:tcPr>
          <w:p w14:paraId="59C35691" w14:textId="186C805D" w:rsidR="00F578C1" w:rsidRPr="00220144" w:rsidRDefault="00F578C1" w:rsidP="0029756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Three medical centr</w:t>
            </w:r>
            <w:r w:rsidR="00A15343" w:rsidRPr="00220144">
              <w:rPr>
                <w:rFonts w:ascii="Arial" w:hAnsi="Arial" w:cs="Arial"/>
                <w:sz w:val="18"/>
                <w:szCs w:val="18"/>
                <w:lang w:val="en-GB"/>
              </w:rPr>
              <w:t>e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670" w:type="pct"/>
            <w:vAlign w:val="center"/>
          </w:tcPr>
          <w:p w14:paraId="6BC74112" w14:textId="15852A75" w:rsidR="00F578C1" w:rsidRPr="00220144" w:rsidRDefault="00F578C1" w:rsidP="0029756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Pooled data of 82 participants from three previous and ongoing randomi</w:t>
            </w:r>
            <w:r w:rsidR="00A15343" w:rsidRPr="00220144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ed controlled trials for secondary analysis</w:t>
            </w:r>
          </w:p>
        </w:tc>
        <w:tc>
          <w:tcPr>
            <w:tcW w:w="593" w:type="pct"/>
            <w:vAlign w:val="center"/>
          </w:tcPr>
          <w:p w14:paraId="4A99CB1C" w14:textId="47480B46" w:rsidR="00F578C1" w:rsidRPr="00220144" w:rsidRDefault="00F578C1" w:rsidP="0029756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Chronic stroke: months after stroke were 20.46 ± 13.43</w:t>
            </w:r>
          </w:p>
        </w:tc>
        <w:tc>
          <w:tcPr>
            <w:tcW w:w="789" w:type="pct"/>
            <w:vAlign w:val="center"/>
          </w:tcPr>
          <w:p w14:paraId="59D4FEF7" w14:textId="41591730" w:rsidR="00F578C1" w:rsidRPr="00220144" w:rsidRDefault="000D2303" w:rsidP="0022014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Mild to moderate impairment</w:t>
            </w:r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proofErr w:type="spellStart"/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>FMA</w:t>
            </w:r>
            <w:proofErr w:type="spellEnd"/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score 24-66)</w:t>
            </w:r>
          </w:p>
        </w:tc>
        <w:tc>
          <w:tcPr>
            <w:tcW w:w="775" w:type="pct"/>
            <w:vAlign w:val="center"/>
          </w:tcPr>
          <w:p w14:paraId="52041F64" w14:textId="3484C494" w:rsidR="00F578C1" w:rsidRPr="00220144" w:rsidRDefault="000D2303" w:rsidP="000D2303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MAL</w:t>
            </w:r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bookmarkStart w:id="3" w:name="_Hlk42187475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SIS</w:t>
            </w:r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>, Nottingham Extended Activities of Daily Living</w:t>
            </w:r>
            <w:bookmarkEnd w:id="3"/>
            <w:r w:rsidR="005B1F07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proofErr w:type="spellStart"/>
            <w:r w:rsidR="005B1F07" w:rsidRPr="00220144">
              <w:rPr>
                <w:rFonts w:ascii="Arial" w:hAnsi="Arial" w:cs="Arial"/>
                <w:sz w:val="18"/>
                <w:szCs w:val="18"/>
                <w:lang w:val="en-GB"/>
              </w:rPr>
              <w:t>NEADL</w:t>
            </w:r>
            <w:proofErr w:type="spellEnd"/>
            <w:r w:rsidR="005B1F07" w:rsidRPr="00220144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bookmarkEnd w:id="2"/>
      <w:tr w:rsidR="003270B8" w:rsidRPr="00220144" w14:paraId="7B193D2B" w14:textId="2FAB520B" w:rsidTr="0092560D">
        <w:tc>
          <w:tcPr>
            <w:tcW w:w="481" w:type="pct"/>
            <w:gridSpan w:val="2"/>
            <w:shd w:val="clear" w:color="auto" w:fill="auto"/>
            <w:vAlign w:val="center"/>
          </w:tcPr>
          <w:p w14:paraId="098357F6" w14:textId="4F9764E3" w:rsidR="00F578C1" w:rsidRPr="00220144" w:rsidRDefault="00F578C1" w:rsidP="002975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Chin et al.</w:t>
            </w:r>
            <w:r w:rsidR="006F48C5" w:rsidRPr="00220144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2019</w:t>
            </w:r>
            <w:r w:rsidR="005902E5" w:rsidRPr="0022014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3</w:t>
            </w:r>
            <w:r w:rsidR="002528EF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9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0ED22EB2" w14:textId="7FD0D388" w:rsidR="00F578C1" w:rsidRPr="00220144" w:rsidRDefault="00F578C1" w:rsidP="002975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Observational, exploratory study</w:t>
            </w:r>
          </w:p>
        </w:tc>
        <w:tc>
          <w:tcPr>
            <w:tcW w:w="811" w:type="pct"/>
            <w:shd w:val="clear" w:color="auto" w:fill="auto"/>
            <w:vAlign w:val="center"/>
          </w:tcPr>
          <w:p w14:paraId="30560A3A" w14:textId="1E647074" w:rsidR="00F578C1" w:rsidRPr="00220144" w:rsidRDefault="00F578C1" w:rsidP="0029756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To characteri</w:t>
            </w:r>
            <w:r w:rsidR="00A15343" w:rsidRPr="00220144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e paretic UL use in people with different levels of impairment 4</w:t>
            </w:r>
            <w:r w:rsidR="001C4BCB" w:rsidRPr="00220144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weeks post</w:t>
            </w:r>
            <w:r w:rsidR="00A15343" w:rsidRPr="00220144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stroke and to compare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accelerometry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and </w:t>
            </w:r>
            <w:r w:rsidR="00597920" w:rsidRPr="00220144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direct observational approaches</w:t>
            </w:r>
          </w:p>
        </w:tc>
        <w:tc>
          <w:tcPr>
            <w:tcW w:w="428" w:type="pct"/>
            <w:vAlign w:val="center"/>
          </w:tcPr>
          <w:p w14:paraId="73EC5EF7" w14:textId="69852E2C" w:rsidR="00F578C1" w:rsidRPr="00220144" w:rsidRDefault="00F578C1" w:rsidP="0029756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Subacute rehabilitation hospital</w:t>
            </w:r>
          </w:p>
        </w:tc>
        <w:tc>
          <w:tcPr>
            <w:tcW w:w="670" w:type="pct"/>
            <w:vAlign w:val="center"/>
          </w:tcPr>
          <w:p w14:paraId="7E30B856" w14:textId="067E2492" w:rsidR="00F578C1" w:rsidRPr="00220144" w:rsidRDefault="00F578C1" w:rsidP="0029756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12 </w:t>
            </w:r>
            <w:r w:rsidR="00462A0E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participants; 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data from one participant with moderate impairment was removed due to 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 xml:space="preserve">extreme difference between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accelerometry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and observational data (mean difference of 4.2 h</w:t>
            </w:r>
            <w:r w:rsidR="00C773B3" w:rsidRPr="00220144">
              <w:rPr>
                <w:rFonts w:ascii="Arial" w:hAnsi="Arial" w:cs="Arial"/>
                <w:sz w:val="18"/>
                <w:szCs w:val="18"/>
                <w:lang w:val="en-GB"/>
              </w:rPr>
              <w:t>ou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r</w:t>
            </w:r>
            <w:r w:rsidR="00C773B3" w:rsidRPr="00220144">
              <w:rPr>
                <w:rFonts w:ascii="Arial" w:hAnsi="Arial" w:cs="Arial"/>
                <w:sz w:val="18"/>
                <w:szCs w:val="18"/>
                <w:lang w:val="en-GB"/>
              </w:rPr>
              <w:t>s (hrs)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during 12 hr of observation).</w:t>
            </w:r>
          </w:p>
        </w:tc>
        <w:tc>
          <w:tcPr>
            <w:tcW w:w="593" w:type="pct"/>
            <w:vAlign w:val="center"/>
          </w:tcPr>
          <w:p w14:paraId="0A66C69C" w14:textId="1621CA50" w:rsidR="00F578C1" w:rsidRPr="00220144" w:rsidRDefault="00462A0E" w:rsidP="0029756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Early subacute phase post</w:t>
            </w:r>
            <w:r w:rsidR="00A15343" w:rsidRPr="00220144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stroke (≤4</w:t>
            </w:r>
            <w:r w:rsidR="00A15343" w:rsidRPr="00220144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weeks),</w:t>
            </w:r>
          </w:p>
        </w:tc>
        <w:tc>
          <w:tcPr>
            <w:tcW w:w="789" w:type="pct"/>
            <w:vAlign w:val="center"/>
          </w:tcPr>
          <w:p w14:paraId="2E84560E" w14:textId="29B43BC7" w:rsidR="00F578C1" w:rsidRPr="00220144" w:rsidRDefault="00462A0E" w:rsidP="0022014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Different levels of UL motor capability; </w:t>
            </w:r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>mild (</w:t>
            </w:r>
            <w:proofErr w:type="spellStart"/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>FMA</w:t>
            </w:r>
            <w:proofErr w:type="spellEnd"/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score 51-66; n=5), moderate (</w:t>
            </w:r>
            <w:proofErr w:type="spellStart"/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>FMA</w:t>
            </w:r>
            <w:proofErr w:type="spellEnd"/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score 23-50; n=3) </w:t>
            </w:r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and severe (</w:t>
            </w:r>
            <w:proofErr w:type="spellStart"/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>FMA</w:t>
            </w:r>
            <w:proofErr w:type="spellEnd"/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score 0-22; n=4) UL impairment</w:t>
            </w:r>
          </w:p>
        </w:tc>
        <w:tc>
          <w:tcPr>
            <w:tcW w:w="775" w:type="pct"/>
            <w:vAlign w:val="center"/>
          </w:tcPr>
          <w:p w14:paraId="2569EB6F" w14:textId="295B20B4" w:rsidR="00F578C1" w:rsidRPr="00220144" w:rsidRDefault="00C773B3" w:rsidP="00C773B3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Direct observation (12 hr</w:t>
            </w:r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of </w:t>
            </w:r>
            <w:r w:rsidR="00462A0E" w:rsidRPr="00220144">
              <w:rPr>
                <w:rFonts w:ascii="Arial" w:hAnsi="Arial" w:cs="Arial"/>
                <w:sz w:val="18"/>
                <w:szCs w:val="18"/>
                <w:lang w:val="en-GB"/>
              </w:rPr>
              <w:t>behavio</w:t>
            </w:r>
            <w:r w:rsidR="00A15343" w:rsidRPr="00220144">
              <w:rPr>
                <w:rFonts w:ascii="Arial" w:hAnsi="Arial" w:cs="Arial"/>
                <w:sz w:val="18"/>
                <w:szCs w:val="18"/>
                <w:lang w:val="en-GB"/>
              </w:rPr>
              <w:t>u</w:t>
            </w:r>
            <w:r w:rsidR="00462A0E" w:rsidRPr="00220144">
              <w:rPr>
                <w:rFonts w:ascii="Arial" w:hAnsi="Arial" w:cs="Arial"/>
                <w:sz w:val="18"/>
                <w:szCs w:val="18"/>
                <w:lang w:val="en-GB"/>
              </w:rPr>
              <w:t>ral</w:t>
            </w:r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mapping) in hospital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: </w:t>
            </w:r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UL movement, functional UL movement, </w:t>
            </w:r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Non-functional and pa</w:t>
            </w:r>
            <w:r w:rsidR="00462A0E" w:rsidRPr="00220144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>sive UL movement</w:t>
            </w:r>
          </w:p>
        </w:tc>
      </w:tr>
      <w:tr w:rsidR="003270B8" w:rsidRPr="00220144" w14:paraId="2FBF586A" w14:textId="2C1C36A4" w:rsidTr="0092560D">
        <w:tc>
          <w:tcPr>
            <w:tcW w:w="481" w:type="pct"/>
            <w:gridSpan w:val="2"/>
            <w:shd w:val="clear" w:color="auto" w:fill="auto"/>
            <w:vAlign w:val="center"/>
          </w:tcPr>
          <w:p w14:paraId="0E95BD26" w14:textId="578403E1" w:rsidR="00F578C1" w:rsidRPr="00220144" w:rsidRDefault="00F578C1" w:rsidP="00297564">
            <w:pP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Connell et al.</w:t>
            </w:r>
            <w:r w:rsidR="006F48C5" w:rsidRPr="00220144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2014</w:t>
            </w:r>
            <w:r w:rsidR="002528EF" w:rsidRPr="002528EF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40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218622F6" w14:textId="6477B022" w:rsidR="00F578C1" w:rsidRPr="00220144" w:rsidRDefault="00F578C1" w:rsidP="002975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Observational study</w:t>
            </w:r>
          </w:p>
        </w:tc>
        <w:tc>
          <w:tcPr>
            <w:tcW w:w="811" w:type="pct"/>
            <w:shd w:val="clear" w:color="auto" w:fill="auto"/>
            <w:vAlign w:val="center"/>
          </w:tcPr>
          <w:p w14:paraId="31F80E23" w14:textId="7A859E9D" w:rsidR="00F578C1" w:rsidRPr="00220144" w:rsidRDefault="00F578C1" w:rsidP="0029756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o explore</w:t>
            </w:r>
            <w:r w:rsidR="00A15343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whether </w:t>
            </w: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 relationship exists between wrist accelerometer activity counts and observed repetitions</w:t>
            </w:r>
          </w:p>
        </w:tc>
        <w:tc>
          <w:tcPr>
            <w:tcW w:w="428" w:type="pct"/>
            <w:vAlign w:val="center"/>
          </w:tcPr>
          <w:p w14:paraId="35494053" w14:textId="77777777" w:rsidR="00F578C1" w:rsidRPr="00220144" w:rsidRDefault="00F578C1" w:rsidP="00297564">
            <w:pPr>
              <w:pStyle w:val="Defaul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Rehabilitation centre research laboratory,</w:t>
            </w:r>
          </w:p>
          <w:p w14:paraId="117BBF8E" w14:textId="56359109" w:rsidR="00F578C1" w:rsidRPr="00220144" w:rsidRDefault="00F578C1" w:rsidP="002975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community setting</w:t>
            </w:r>
          </w:p>
        </w:tc>
        <w:tc>
          <w:tcPr>
            <w:tcW w:w="670" w:type="pct"/>
            <w:vAlign w:val="center"/>
          </w:tcPr>
          <w:p w14:paraId="1D58CCB8" w14:textId="7322F82D" w:rsidR="00F578C1" w:rsidRPr="00220144" w:rsidRDefault="00F578C1" w:rsidP="00297564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13 community</w:t>
            </w:r>
            <w:r w:rsidR="00A15343" w:rsidRPr="00220144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dwelling participants</w:t>
            </w:r>
          </w:p>
        </w:tc>
        <w:tc>
          <w:tcPr>
            <w:tcW w:w="593" w:type="pct"/>
            <w:vAlign w:val="center"/>
          </w:tcPr>
          <w:p w14:paraId="190AA633" w14:textId="4B46C423" w:rsidR="00F578C1" w:rsidRPr="00220144" w:rsidRDefault="00F578C1" w:rsidP="00297564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n average 8.5 years after stroke</w:t>
            </w:r>
          </w:p>
        </w:tc>
        <w:tc>
          <w:tcPr>
            <w:tcW w:w="789" w:type="pct"/>
            <w:vAlign w:val="center"/>
          </w:tcPr>
          <w:p w14:paraId="08FB9C47" w14:textId="1F97BC07" w:rsidR="00F578C1" w:rsidRPr="00220144" w:rsidRDefault="00F578C1" w:rsidP="00220144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RAT</w:t>
            </w:r>
            <w:proofErr w:type="spellEnd"/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score (4-57; median=56)</w:t>
            </w:r>
            <w:r w:rsidR="00C773B3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 o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nly three participants had severe UL impairment</w:t>
            </w:r>
          </w:p>
        </w:tc>
        <w:tc>
          <w:tcPr>
            <w:tcW w:w="775" w:type="pct"/>
            <w:vAlign w:val="center"/>
          </w:tcPr>
          <w:p w14:paraId="56F219A6" w14:textId="7358587E" w:rsidR="00F578C1" w:rsidRPr="00220144" w:rsidRDefault="00462A0E" w:rsidP="00297564">
            <w:pPr>
              <w:pStyle w:val="Defaul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Rating of Everyday Arm-use in the Community and Home </w:t>
            </w:r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>Scale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(REACH)</w:t>
            </w:r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that captures affected UL use outside of the clinical </w:t>
            </w:r>
            <w:r w:rsidR="00EA3801" w:rsidRPr="00220144">
              <w:rPr>
                <w:rFonts w:ascii="Arial" w:hAnsi="Arial" w:cs="Arial"/>
                <w:sz w:val="18"/>
                <w:szCs w:val="18"/>
                <w:lang w:val="en-GB"/>
              </w:rPr>
              <w:t>setting.</w:t>
            </w:r>
          </w:p>
          <w:p w14:paraId="3C330A6F" w14:textId="20CEDE5B" w:rsidR="00F578C1" w:rsidRPr="00220144" w:rsidRDefault="00F578C1" w:rsidP="002975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Total session time and time spent completing each GRASP exercise</w:t>
            </w:r>
          </w:p>
        </w:tc>
      </w:tr>
      <w:tr w:rsidR="003270B8" w:rsidRPr="00220144" w14:paraId="0331969E" w14:textId="77777777" w:rsidTr="0092560D">
        <w:tc>
          <w:tcPr>
            <w:tcW w:w="481" w:type="pct"/>
            <w:gridSpan w:val="2"/>
            <w:shd w:val="clear" w:color="auto" w:fill="auto"/>
            <w:vAlign w:val="center"/>
          </w:tcPr>
          <w:p w14:paraId="6C5DA034" w14:textId="32DA9118" w:rsidR="00F578C1" w:rsidRPr="00220144" w:rsidRDefault="00F578C1" w:rsidP="002975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Gebruers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et al.</w:t>
            </w:r>
            <w:r w:rsidR="006F48C5" w:rsidRPr="00220144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2008</w:t>
            </w:r>
            <w:r w:rsidR="0018267D" w:rsidRPr="0022014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="00A06ACA" w:rsidRPr="0022014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7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5ED7EA1E" w14:textId="5805E425" w:rsidR="00F578C1" w:rsidRPr="00220144" w:rsidRDefault="00297564" w:rsidP="002975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Prospective study</w:t>
            </w:r>
          </w:p>
        </w:tc>
        <w:tc>
          <w:tcPr>
            <w:tcW w:w="811" w:type="pct"/>
            <w:shd w:val="clear" w:color="auto" w:fill="auto"/>
            <w:vAlign w:val="center"/>
          </w:tcPr>
          <w:p w14:paraId="10B4FB8C" w14:textId="3995AAF7" w:rsidR="00F578C1" w:rsidRPr="00220144" w:rsidRDefault="00F578C1" w:rsidP="0056569A">
            <w:pPr>
              <w:ind w:left="-27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(1) To investigate the validity of actigraphy as an</w:t>
            </w:r>
            <w:r w:rsidR="00297564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objective measurement of motor 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de</w:t>
            </w:r>
            <w:r w:rsidR="00297564" w:rsidRPr="00220144">
              <w:rPr>
                <w:rFonts w:ascii="Arial" w:hAnsi="Arial" w:cs="Arial"/>
                <w:sz w:val="18"/>
                <w:szCs w:val="18"/>
                <w:lang w:val="en-GB"/>
              </w:rPr>
              <w:t>ficits in acute stroke patients</w:t>
            </w:r>
            <w:r w:rsidR="00A15343" w:rsidRPr="00220144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="00C3523D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and</w:t>
            </w:r>
          </w:p>
          <w:p w14:paraId="1C3D6B39" w14:textId="60C3AAFD" w:rsidR="00F578C1" w:rsidRPr="00220144" w:rsidRDefault="00F578C1" w:rsidP="00C3523D">
            <w:pPr>
              <w:tabs>
                <w:tab w:val="left" w:pos="115"/>
              </w:tabs>
              <w:ind w:left="-27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(2) </w:t>
            </w:r>
            <w:r w:rsidR="00C3523D" w:rsidRPr="00220144">
              <w:rPr>
                <w:rFonts w:ascii="Arial" w:hAnsi="Arial" w:cs="Arial"/>
                <w:sz w:val="18"/>
                <w:szCs w:val="18"/>
                <w:lang w:val="en-GB"/>
              </w:rPr>
              <w:t>t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o determine the sensitivity, </w:t>
            </w:r>
            <w:proofErr w:type="gram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specificity</w:t>
            </w:r>
            <w:proofErr w:type="gram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and diagnostic accuracy of actigraphy to score motor act</w:t>
            </w:r>
            <w:r w:rsidR="00297564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ivity compared to </w:t>
            </w:r>
            <w:proofErr w:type="spellStart"/>
            <w:r w:rsidR="00297564" w:rsidRPr="00220144">
              <w:rPr>
                <w:rFonts w:ascii="Arial" w:hAnsi="Arial" w:cs="Arial"/>
                <w:sz w:val="18"/>
                <w:szCs w:val="18"/>
                <w:lang w:val="en-GB"/>
              </w:rPr>
              <w:t>NIHSS</w:t>
            </w:r>
            <w:proofErr w:type="spellEnd"/>
            <w:r w:rsidR="00297564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="00297564" w:rsidRPr="00220144">
              <w:rPr>
                <w:rFonts w:ascii="Arial" w:hAnsi="Arial" w:cs="Arial"/>
                <w:sz w:val="18"/>
                <w:szCs w:val="18"/>
                <w:lang w:val="en-GB"/>
              </w:rPr>
              <w:t>FMA</w:t>
            </w:r>
            <w:proofErr w:type="spellEnd"/>
          </w:p>
        </w:tc>
        <w:tc>
          <w:tcPr>
            <w:tcW w:w="428" w:type="pct"/>
            <w:vAlign w:val="center"/>
          </w:tcPr>
          <w:p w14:paraId="1BC39BBC" w14:textId="6009DAC9" w:rsidR="00F578C1" w:rsidRPr="00220144" w:rsidRDefault="00F578C1" w:rsidP="002975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Hospital</w:t>
            </w:r>
          </w:p>
        </w:tc>
        <w:tc>
          <w:tcPr>
            <w:tcW w:w="670" w:type="pct"/>
            <w:vAlign w:val="center"/>
          </w:tcPr>
          <w:p w14:paraId="0F6F2360" w14:textId="0A1E3109" w:rsidR="00F578C1" w:rsidRPr="00220144" w:rsidRDefault="00297564" w:rsidP="002975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39</w:t>
            </w:r>
          </w:p>
        </w:tc>
        <w:tc>
          <w:tcPr>
            <w:tcW w:w="593" w:type="pct"/>
            <w:vAlign w:val="center"/>
          </w:tcPr>
          <w:p w14:paraId="6379B6CD" w14:textId="64B91677" w:rsidR="00F578C1" w:rsidRPr="00220144" w:rsidRDefault="00F578C1" w:rsidP="0029756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Acute </w:t>
            </w:r>
            <w:r w:rsidRPr="00220144">
              <w:rPr>
                <w:rFonts w:ascii="Arial" w:eastAsia="Calibri" w:hAnsi="Arial" w:cs="Arial"/>
                <w:sz w:val="18"/>
                <w:szCs w:val="18"/>
                <w:lang w:val="en-GB"/>
              </w:rPr>
              <w:t>isch</w:t>
            </w:r>
            <w:r w:rsidR="00A15343" w:rsidRPr="00220144">
              <w:rPr>
                <w:rFonts w:ascii="Arial" w:eastAsia="Calibri" w:hAnsi="Arial" w:cs="Arial"/>
                <w:sz w:val="18"/>
                <w:szCs w:val="18"/>
                <w:lang w:val="en-GB"/>
              </w:rPr>
              <w:t>a</w:t>
            </w:r>
            <w:r w:rsidRPr="00220144">
              <w:rPr>
                <w:rFonts w:ascii="Arial" w:eastAsia="Calibri" w:hAnsi="Arial" w:cs="Arial"/>
                <w:sz w:val="18"/>
                <w:szCs w:val="18"/>
                <w:lang w:val="en-GB"/>
              </w:rPr>
              <w:t>emic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stroke, &lt;7 days after onset</w:t>
            </w:r>
          </w:p>
        </w:tc>
        <w:tc>
          <w:tcPr>
            <w:tcW w:w="789" w:type="pct"/>
            <w:vAlign w:val="center"/>
          </w:tcPr>
          <w:p w14:paraId="1B5DD4F3" w14:textId="673D7141" w:rsidR="00F578C1" w:rsidRPr="00220144" w:rsidRDefault="00297564" w:rsidP="00220144">
            <w:pPr>
              <w:autoSpaceDE w:val="0"/>
              <w:autoSpaceDN w:val="0"/>
              <w:adjustRightInd w:val="0"/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Not </w:t>
            </w: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ported</w:t>
            </w:r>
            <w:r w:rsidR="00C773B3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="00C773B3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IHSS</w:t>
            </w:r>
            <w:proofErr w:type="spellEnd"/>
            <w:r w:rsidR="00C773B3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median score =7, </w:t>
            </w:r>
            <w:proofErr w:type="spellStart"/>
            <w:r w:rsidR="00C773B3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IHSS</w:t>
            </w:r>
            <w:proofErr w:type="spellEnd"/>
            <w:r w:rsidR="00C773B3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interquartile range =11, </w:t>
            </w:r>
            <w:proofErr w:type="spellStart"/>
            <w:r w:rsidR="00C773B3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MA</w:t>
            </w:r>
            <w:proofErr w:type="spellEnd"/>
            <w:r w:rsidR="00C773B3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median score =44, </w:t>
            </w:r>
            <w:proofErr w:type="spellStart"/>
            <w:r w:rsidR="00C773B3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MA</w:t>
            </w:r>
            <w:proofErr w:type="spellEnd"/>
            <w:r w:rsidR="00C773B3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interquartile range =55</w:t>
            </w:r>
          </w:p>
        </w:tc>
        <w:tc>
          <w:tcPr>
            <w:tcW w:w="775" w:type="pct"/>
            <w:vAlign w:val="center"/>
          </w:tcPr>
          <w:p w14:paraId="09BDF549" w14:textId="3B7665D7" w:rsidR="00F578C1" w:rsidRPr="00220144" w:rsidRDefault="00F578C1" w:rsidP="0029756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220144"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  <w:t>NIHSS</w:t>
            </w:r>
            <w:proofErr w:type="spellEnd"/>
            <w:r w:rsidRPr="00220144"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220144"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  <w:t>FMA</w:t>
            </w:r>
            <w:proofErr w:type="spellEnd"/>
            <w:r w:rsidRPr="00220144"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  <w:t xml:space="preserve"> arm section</w:t>
            </w:r>
          </w:p>
        </w:tc>
      </w:tr>
      <w:tr w:rsidR="003270B8" w:rsidRPr="00220144" w14:paraId="1518FE0A" w14:textId="77777777" w:rsidTr="0092560D">
        <w:tc>
          <w:tcPr>
            <w:tcW w:w="481" w:type="pct"/>
            <w:gridSpan w:val="2"/>
            <w:shd w:val="clear" w:color="auto" w:fill="auto"/>
            <w:vAlign w:val="center"/>
          </w:tcPr>
          <w:p w14:paraId="0961A39C" w14:textId="7FBC73C6" w:rsidR="00F578C1" w:rsidRPr="00220144" w:rsidRDefault="00F578C1" w:rsidP="00297564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Gebruers</w:t>
            </w:r>
            <w:proofErr w:type="spellEnd"/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et al., 2011</w:t>
            </w:r>
            <w:r w:rsidR="002528EF" w:rsidRPr="002528EF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41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01CE4083" w14:textId="5643FA1A" w:rsidR="00F578C1" w:rsidRPr="00220144" w:rsidRDefault="00F578C1" w:rsidP="00297564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Longitudinal observational study</w:t>
            </w:r>
          </w:p>
        </w:tc>
        <w:tc>
          <w:tcPr>
            <w:tcW w:w="811" w:type="pct"/>
            <w:shd w:val="clear" w:color="auto" w:fill="auto"/>
            <w:vAlign w:val="center"/>
          </w:tcPr>
          <w:p w14:paraId="608D94D7" w14:textId="0F7A6584" w:rsidR="00F578C1" w:rsidRPr="00220144" w:rsidRDefault="00F578C1" w:rsidP="0029756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To investigate the disuse hypothesis as an explanation for UL oedema in patients with stroke</w:t>
            </w:r>
          </w:p>
        </w:tc>
        <w:tc>
          <w:tcPr>
            <w:tcW w:w="428" w:type="pct"/>
            <w:vAlign w:val="center"/>
          </w:tcPr>
          <w:p w14:paraId="64D956D5" w14:textId="751B4D06" w:rsidR="00F578C1" w:rsidRPr="00220144" w:rsidRDefault="00F578C1" w:rsidP="0029756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Hospital</w:t>
            </w:r>
          </w:p>
        </w:tc>
        <w:tc>
          <w:tcPr>
            <w:tcW w:w="670" w:type="pct"/>
            <w:vAlign w:val="center"/>
          </w:tcPr>
          <w:p w14:paraId="3293DF3D" w14:textId="168D0146" w:rsidR="00F578C1" w:rsidRPr="00220144" w:rsidRDefault="00297564" w:rsidP="0029756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139</w:t>
            </w:r>
          </w:p>
        </w:tc>
        <w:tc>
          <w:tcPr>
            <w:tcW w:w="593" w:type="pct"/>
            <w:vAlign w:val="center"/>
          </w:tcPr>
          <w:p w14:paraId="6DE7FD8D" w14:textId="4F3444CE" w:rsidR="00F578C1" w:rsidRPr="00220144" w:rsidRDefault="00297564" w:rsidP="0029756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A</w:t>
            </w:r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>cute hemiparetic stroke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, (&lt;7 days after stroke onset), ischaemic or haemorrhagic stroke</w:t>
            </w:r>
          </w:p>
        </w:tc>
        <w:tc>
          <w:tcPr>
            <w:tcW w:w="789" w:type="pct"/>
            <w:vAlign w:val="center"/>
          </w:tcPr>
          <w:p w14:paraId="37F9D2B2" w14:textId="309C3CB3" w:rsidR="00F578C1" w:rsidRPr="00220144" w:rsidRDefault="00297564" w:rsidP="0022014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775" w:type="pct"/>
            <w:vAlign w:val="center"/>
          </w:tcPr>
          <w:p w14:paraId="22404C99" w14:textId="2B9FB264" w:rsidR="00F578C1" w:rsidRPr="00220144" w:rsidRDefault="00297564" w:rsidP="0029756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B</w:t>
            </w:r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>aseline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(t0),</w:t>
            </w:r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after 1 week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(t1), </w:t>
            </w:r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>at 1 month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(t2), </w:t>
            </w:r>
            <w:r w:rsidR="00AD0EAD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at 3 </w:t>
            </w:r>
            <w:r w:rsidR="00AD0EAD" w:rsidRPr="00220144">
              <w:rPr>
                <w:rFonts w:ascii="Arial" w:eastAsia="Calibri" w:hAnsi="Arial" w:cs="Arial"/>
                <w:sz w:val="18"/>
                <w:szCs w:val="18"/>
                <w:lang w:val="en-GB"/>
              </w:rPr>
              <w:t>month</w:t>
            </w:r>
            <w:r w:rsidR="00A15343" w:rsidRPr="00220144">
              <w:rPr>
                <w:rFonts w:ascii="Arial" w:eastAsia="Calibri" w:hAnsi="Arial" w:cs="Arial"/>
                <w:sz w:val="18"/>
                <w:szCs w:val="18"/>
                <w:lang w:val="en-GB"/>
              </w:rPr>
              <w:t>s</w:t>
            </w:r>
            <w:r w:rsidR="00AD0EAD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(t3); </w:t>
            </w:r>
            <w:proofErr w:type="spellStart"/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>NIHSS</w:t>
            </w:r>
            <w:proofErr w:type="spellEnd"/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(t0-t3), </w:t>
            </w:r>
            <w:proofErr w:type="spellStart"/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>FMA</w:t>
            </w:r>
            <w:proofErr w:type="spellEnd"/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(t0-t3), </w:t>
            </w:r>
            <w:r w:rsidR="00AD0EAD" w:rsidRPr="00220144">
              <w:rPr>
                <w:rFonts w:ascii="Arial" w:hAnsi="Arial" w:cs="Arial"/>
                <w:sz w:val="18"/>
                <w:szCs w:val="18"/>
                <w:lang w:val="en-GB"/>
              </w:rPr>
              <w:t>modified Rankin Scale (</w:t>
            </w:r>
            <w:proofErr w:type="spellStart"/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>mRS</w:t>
            </w:r>
            <w:proofErr w:type="spellEnd"/>
            <w:r w:rsidR="00AD0EAD" w:rsidRPr="00220144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(t3)</w:t>
            </w:r>
          </w:p>
        </w:tc>
      </w:tr>
      <w:tr w:rsidR="003270B8" w:rsidRPr="00220144" w14:paraId="609A35CC" w14:textId="77777777" w:rsidTr="0092560D">
        <w:tc>
          <w:tcPr>
            <w:tcW w:w="481" w:type="pct"/>
            <w:gridSpan w:val="2"/>
            <w:shd w:val="clear" w:color="auto" w:fill="auto"/>
            <w:vAlign w:val="center"/>
          </w:tcPr>
          <w:p w14:paraId="3286EC67" w14:textId="06F7DCB0" w:rsidR="00F578C1" w:rsidRPr="00220144" w:rsidRDefault="00F578C1" w:rsidP="002975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Gebruers</w:t>
            </w:r>
            <w:proofErr w:type="spellEnd"/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et al.</w:t>
            </w:r>
            <w:r w:rsidR="006F48C5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2013</w:t>
            </w:r>
            <w:r w:rsidRPr="0022014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4</w:t>
            </w:r>
            <w:r w:rsidR="002528EF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8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7D280661" w14:textId="20B9A600" w:rsidR="00F578C1" w:rsidRPr="00220144" w:rsidRDefault="00F578C1" w:rsidP="002975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rospective study</w:t>
            </w:r>
          </w:p>
        </w:tc>
        <w:tc>
          <w:tcPr>
            <w:tcW w:w="811" w:type="pct"/>
            <w:shd w:val="clear" w:color="auto" w:fill="auto"/>
            <w:vAlign w:val="center"/>
          </w:tcPr>
          <w:p w14:paraId="0389A4B6" w14:textId="08EF183F" w:rsidR="00F578C1" w:rsidRPr="00220144" w:rsidRDefault="00F578C1" w:rsidP="0029756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To assess the predictive value of accelerometer-based measurements of upper</w:t>
            </w:r>
            <w:r w:rsidR="00A15343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limb activity in patients with acute stroke</w:t>
            </w:r>
          </w:p>
        </w:tc>
        <w:tc>
          <w:tcPr>
            <w:tcW w:w="428" w:type="pct"/>
            <w:vAlign w:val="center"/>
          </w:tcPr>
          <w:p w14:paraId="70990065" w14:textId="3366D09F" w:rsidR="00F578C1" w:rsidRPr="00220144" w:rsidRDefault="00F578C1" w:rsidP="0029756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670" w:type="pct"/>
            <w:vAlign w:val="center"/>
          </w:tcPr>
          <w:p w14:paraId="429508B0" w14:textId="5781EB59" w:rsidR="00F578C1" w:rsidRPr="00220144" w:rsidRDefault="00F578C1" w:rsidP="0029756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129 </w:t>
            </w:r>
            <w:r w:rsidR="00A15343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acute stroke 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patients and 24 control patients</w:t>
            </w:r>
          </w:p>
        </w:tc>
        <w:tc>
          <w:tcPr>
            <w:tcW w:w="593" w:type="pct"/>
            <w:vAlign w:val="center"/>
          </w:tcPr>
          <w:p w14:paraId="36CDC1F4" w14:textId="03BB5E83" w:rsidR="00F578C1" w:rsidRPr="00220144" w:rsidRDefault="00F578C1" w:rsidP="0029756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Acute stroke; &lt;7 days after onset (median: 1 day, range: 1–6 days)</w:t>
            </w:r>
          </w:p>
        </w:tc>
        <w:tc>
          <w:tcPr>
            <w:tcW w:w="789" w:type="pct"/>
            <w:vAlign w:val="center"/>
          </w:tcPr>
          <w:p w14:paraId="65C3CB3A" w14:textId="792A9CD5" w:rsidR="00F578C1" w:rsidRPr="00220144" w:rsidRDefault="00F578C1" w:rsidP="0022014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Acute stroke; &lt;7 days after onset (median: 1 day, range: 1–6 days)</w:t>
            </w:r>
          </w:p>
        </w:tc>
        <w:tc>
          <w:tcPr>
            <w:tcW w:w="775" w:type="pct"/>
            <w:vAlign w:val="center"/>
          </w:tcPr>
          <w:p w14:paraId="25F8A5AE" w14:textId="2E2E9398" w:rsidR="00F578C1" w:rsidRPr="00220144" w:rsidRDefault="00F578C1" w:rsidP="00AD0EA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FMA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AD0EAD" w:rsidRPr="00220144">
              <w:rPr>
                <w:rFonts w:ascii="Arial" w:hAnsi="Arial" w:cs="Arial"/>
                <w:sz w:val="18"/>
                <w:szCs w:val="18"/>
                <w:lang w:val="en-GB"/>
              </w:rPr>
              <w:t>UL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section at study entry,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NIHSS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mRS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at 3</w:t>
            </w:r>
            <w:r w:rsidR="00A15343" w:rsidRPr="00220144">
              <w:rPr>
                <w:rFonts w:ascii="Arial" w:eastAsia="Calibri" w:hAnsi="Arial" w:cs="Arial"/>
                <w:sz w:val="18"/>
                <w:szCs w:val="18"/>
                <w:lang w:val="en-GB"/>
              </w:rPr>
              <w:t> 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months follow-up</w:t>
            </w:r>
          </w:p>
        </w:tc>
      </w:tr>
      <w:tr w:rsidR="003270B8" w:rsidRPr="00220144" w14:paraId="36035F66" w14:textId="05C5F86C" w:rsidTr="0092560D">
        <w:tc>
          <w:tcPr>
            <w:tcW w:w="481" w:type="pct"/>
            <w:gridSpan w:val="2"/>
            <w:shd w:val="clear" w:color="auto" w:fill="auto"/>
            <w:vAlign w:val="center"/>
          </w:tcPr>
          <w:p w14:paraId="4C097C32" w14:textId="5EA9DCDE" w:rsidR="00F578C1" w:rsidRPr="00220144" w:rsidRDefault="00F578C1" w:rsidP="002975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Gebruers</w:t>
            </w:r>
            <w:proofErr w:type="spellEnd"/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et al.</w:t>
            </w:r>
            <w:r w:rsidR="006F48C5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2014</w:t>
            </w:r>
            <w:r w:rsidRPr="0022014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4</w:t>
            </w:r>
            <w:r w:rsidR="002528EF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9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22EE571E" w14:textId="1FE202DB" w:rsidR="00F578C1" w:rsidRPr="00220144" w:rsidRDefault="00F578C1" w:rsidP="002975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rospective study</w:t>
            </w:r>
          </w:p>
        </w:tc>
        <w:tc>
          <w:tcPr>
            <w:tcW w:w="811" w:type="pct"/>
            <w:shd w:val="clear" w:color="auto" w:fill="auto"/>
            <w:vAlign w:val="center"/>
          </w:tcPr>
          <w:p w14:paraId="2C90E248" w14:textId="608E027D" w:rsidR="00F578C1" w:rsidRPr="00220144" w:rsidRDefault="00F578C1" w:rsidP="00AD0EA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To investigate the clinical predictive value of the </w:t>
            </w:r>
            <w:proofErr w:type="spellStart"/>
            <w:r w:rsidR="00AD0EAD" w:rsidRPr="00220144">
              <w:rPr>
                <w:rFonts w:ascii="Arial" w:hAnsi="Arial" w:cs="Arial"/>
                <w:sz w:val="18"/>
                <w:szCs w:val="18"/>
                <w:lang w:val="en-GB"/>
              </w:rPr>
              <w:t>FMA</w:t>
            </w:r>
            <w:proofErr w:type="spellEnd"/>
            <w:r w:rsidR="00AD0EAD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arm score and the </w:t>
            </w:r>
            <w:r w:rsidR="00AD0EAD" w:rsidRPr="00220144">
              <w:rPr>
                <w:rFonts w:ascii="Arial" w:hAnsi="Arial" w:cs="Arial"/>
                <w:sz w:val="18"/>
                <w:szCs w:val="18"/>
                <w:lang w:val="en-GB"/>
              </w:rPr>
              <w:t>UL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activity assessed by accelerometers in patients with hemiparesis after acute stroke</w:t>
            </w:r>
          </w:p>
        </w:tc>
        <w:tc>
          <w:tcPr>
            <w:tcW w:w="428" w:type="pct"/>
            <w:vAlign w:val="center"/>
          </w:tcPr>
          <w:p w14:paraId="7E2A2D2F" w14:textId="3F28C447" w:rsidR="00F578C1" w:rsidRPr="00220144" w:rsidRDefault="00F578C1" w:rsidP="0029756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See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Gebruers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et al., 2013</w:t>
            </w:r>
            <w:r w:rsidRPr="0022014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4</w:t>
            </w:r>
            <w:r w:rsidR="000F601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8</w:t>
            </w:r>
          </w:p>
        </w:tc>
        <w:tc>
          <w:tcPr>
            <w:tcW w:w="670" w:type="pct"/>
            <w:vAlign w:val="center"/>
          </w:tcPr>
          <w:p w14:paraId="127DAD71" w14:textId="58D21DF7" w:rsidR="00F578C1" w:rsidRPr="00220144" w:rsidRDefault="00F578C1" w:rsidP="0029756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See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Gebruers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et al. 2013</w:t>
            </w:r>
            <w:r w:rsidRPr="0022014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4</w:t>
            </w:r>
            <w:r w:rsidR="000F601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8</w:t>
            </w:r>
          </w:p>
        </w:tc>
        <w:tc>
          <w:tcPr>
            <w:tcW w:w="593" w:type="pct"/>
            <w:vAlign w:val="center"/>
          </w:tcPr>
          <w:p w14:paraId="3CF86C77" w14:textId="641C0D71" w:rsidR="00F578C1" w:rsidRPr="00220144" w:rsidRDefault="00F578C1" w:rsidP="0029756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See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Gebruers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et al. 2013</w:t>
            </w:r>
            <w:r w:rsidRPr="0022014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4</w:t>
            </w:r>
            <w:r w:rsidR="000F601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8</w:t>
            </w:r>
          </w:p>
        </w:tc>
        <w:tc>
          <w:tcPr>
            <w:tcW w:w="789" w:type="pct"/>
            <w:vAlign w:val="center"/>
          </w:tcPr>
          <w:p w14:paraId="0E1AF5AE" w14:textId="6335FAA9" w:rsidR="00F578C1" w:rsidRPr="00220144" w:rsidRDefault="00F578C1" w:rsidP="0022014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See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Gebruers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et al., 2013</w:t>
            </w:r>
            <w:r w:rsidRPr="0022014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4</w:t>
            </w:r>
            <w:r w:rsidR="000F601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8</w:t>
            </w:r>
          </w:p>
        </w:tc>
        <w:tc>
          <w:tcPr>
            <w:tcW w:w="775" w:type="pct"/>
            <w:vAlign w:val="center"/>
          </w:tcPr>
          <w:p w14:paraId="37C28011" w14:textId="1024D9F9" w:rsidR="00F578C1" w:rsidRPr="00220144" w:rsidRDefault="00F578C1" w:rsidP="0029756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FMA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mRS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at 3</w:t>
            </w:r>
            <w:r w:rsidR="00A15343" w:rsidRPr="00220144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months follow up</w:t>
            </w:r>
          </w:p>
        </w:tc>
      </w:tr>
      <w:tr w:rsidR="003270B8" w:rsidRPr="00220144" w14:paraId="64486464" w14:textId="77777777" w:rsidTr="0092560D">
        <w:tc>
          <w:tcPr>
            <w:tcW w:w="481" w:type="pct"/>
            <w:gridSpan w:val="2"/>
            <w:shd w:val="clear" w:color="auto" w:fill="auto"/>
            <w:vAlign w:val="center"/>
          </w:tcPr>
          <w:p w14:paraId="10F60D14" w14:textId="70CAE36C" w:rsidR="00F578C1" w:rsidRPr="00220144" w:rsidRDefault="00F578C1" w:rsidP="00AD0E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ang et al.</w:t>
            </w:r>
            <w:r w:rsidR="006F48C5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2007</w:t>
            </w:r>
            <w:r w:rsidRPr="0022014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10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4A607984" w14:textId="32838864" w:rsidR="00F578C1" w:rsidRPr="00220144" w:rsidRDefault="00F578C1" w:rsidP="00AD0E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andomi</w:t>
            </w:r>
            <w:r w:rsidR="00A15343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</w:t>
            </w: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d controlled trial</w:t>
            </w:r>
          </w:p>
        </w:tc>
        <w:tc>
          <w:tcPr>
            <w:tcW w:w="811" w:type="pct"/>
            <w:shd w:val="clear" w:color="auto" w:fill="auto"/>
            <w:vAlign w:val="center"/>
          </w:tcPr>
          <w:p w14:paraId="51981AE2" w14:textId="7A3210E2" w:rsidR="00C3523D" w:rsidRPr="00220144" w:rsidRDefault="00C9179F" w:rsidP="00C3523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(1) </w:t>
            </w:r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To determine the amount of </w:t>
            </w:r>
            <w:r w:rsidR="0056569A" w:rsidRPr="00220144">
              <w:rPr>
                <w:rFonts w:ascii="Arial" w:hAnsi="Arial" w:cs="Arial"/>
                <w:sz w:val="18"/>
                <w:szCs w:val="18"/>
                <w:lang w:val="en-GB"/>
              </w:rPr>
              <w:t>UL</w:t>
            </w:r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use in people with hemiparesis post</w:t>
            </w:r>
            <w:r w:rsidR="00A15343" w:rsidRPr="00220144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stroke </w:t>
            </w:r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during their inpatient rehabilitation stay, and</w:t>
            </w:r>
          </w:p>
          <w:p w14:paraId="722287EB" w14:textId="1CA88769" w:rsidR="00F578C1" w:rsidRPr="00220144" w:rsidRDefault="00C3523D" w:rsidP="00C3523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(2)</w:t>
            </w:r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to examine the relationships between </w:t>
            </w:r>
            <w:r w:rsidR="0056569A" w:rsidRPr="00220144">
              <w:rPr>
                <w:rFonts w:ascii="Arial" w:hAnsi="Arial" w:cs="Arial"/>
                <w:sz w:val="18"/>
                <w:szCs w:val="18"/>
                <w:lang w:val="en-GB"/>
              </w:rPr>
              <w:t>UL</w:t>
            </w:r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use and impairments and activity limitations</w:t>
            </w:r>
          </w:p>
        </w:tc>
        <w:tc>
          <w:tcPr>
            <w:tcW w:w="428" w:type="pct"/>
            <w:vAlign w:val="center"/>
          </w:tcPr>
          <w:p w14:paraId="2FF8EDE2" w14:textId="5C798E19" w:rsidR="00F578C1" w:rsidRPr="00220144" w:rsidRDefault="00F578C1" w:rsidP="00AD0EA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Inpatient rehabilitation facility</w:t>
            </w:r>
          </w:p>
        </w:tc>
        <w:tc>
          <w:tcPr>
            <w:tcW w:w="670" w:type="pct"/>
            <w:vAlign w:val="center"/>
          </w:tcPr>
          <w:p w14:paraId="0EBEB4FB" w14:textId="49F10572" w:rsidR="00F578C1" w:rsidRPr="00220144" w:rsidRDefault="00F578C1" w:rsidP="00AD0EA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34 subjects </w:t>
            </w:r>
            <w:r w:rsidR="00C3523D" w:rsidRPr="00220144">
              <w:rPr>
                <w:rFonts w:ascii="Arial" w:hAnsi="Arial" w:cs="Arial"/>
                <w:sz w:val="18"/>
                <w:szCs w:val="18"/>
                <w:lang w:val="en-GB"/>
              </w:rPr>
              <w:t>and 10 healthy control subjects</w:t>
            </w:r>
          </w:p>
        </w:tc>
        <w:tc>
          <w:tcPr>
            <w:tcW w:w="593" w:type="pct"/>
            <w:vAlign w:val="center"/>
          </w:tcPr>
          <w:p w14:paraId="548CCDD3" w14:textId="15767667" w:rsidR="00F578C1" w:rsidRPr="00220144" w:rsidRDefault="00C3523D" w:rsidP="00AD0EA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>ean time since stroke =9.3 days) (9.3 +/- 4.2)</w:t>
            </w:r>
          </w:p>
        </w:tc>
        <w:tc>
          <w:tcPr>
            <w:tcW w:w="789" w:type="pct"/>
            <w:vAlign w:val="center"/>
          </w:tcPr>
          <w:p w14:paraId="0083E767" w14:textId="25F45B8D" w:rsidR="00F578C1" w:rsidRPr="00220144" w:rsidRDefault="00F578C1" w:rsidP="0022014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Mild-to-moderate acute hemiparesis</w:t>
            </w:r>
          </w:p>
        </w:tc>
        <w:tc>
          <w:tcPr>
            <w:tcW w:w="775" w:type="pct"/>
            <w:vAlign w:val="center"/>
          </w:tcPr>
          <w:p w14:paraId="18E29CDF" w14:textId="09CCA769" w:rsidR="00F578C1" w:rsidRPr="00220144" w:rsidRDefault="000D2303" w:rsidP="000D2303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ARAT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WMFT</w:t>
            </w:r>
            <w:proofErr w:type="spellEnd"/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>, Functional Independence Measure (</w:t>
            </w:r>
            <w:proofErr w:type="spellStart"/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>FIM</w:t>
            </w:r>
            <w:proofErr w:type="spellEnd"/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3270B8" w:rsidRPr="00220144" w14:paraId="1ECAF4D5" w14:textId="32C630DD" w:rsidTr="0092560D">
        <w:tc>
          <w:tcPr>
            <w:tcW w:w="481" w:type="pct"/>
            <w:gridSpan w:val="2"/>
            <w:shd w:val="clear" w:color="auto" w:fill="auto"/>
            <w:vAlign w:val="center"/>
          </w:tcPr>
          <w:p w14:paraId="1A48FA21" w14:textId="4E914BE1" w:rsidR="00F578C1" w:rsidRPr="00220144" w:rsidRDefault="00F578C1" w:rsidP="00C917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Narai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et al.</w:t>
            </w:r>
            <w:r w:rsidR="006F48C5" w:rsidRPr="00220144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2016</w:t>
            </w:r>
            <w:r w:rsidR="00AD4D26" w:rsidRPr="0022014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4</w:t>
            </w:r>
            <w:r w:rsidR="00906A9C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7CB090DD" w14:textId="0F778C02" w:rsidR="00F578C1" w:rsidRPr="00220144" w:rsidRDefault="00F578C1" w:rsidP="00C917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Cross-sectional study</w:t>
            </w:r>
          </w:p>
        </w:tc>
        <w:tc>
          <w:tcPr>
            <w:tcW w:w="811" w:type="pct"/>
            <w:shd w:val="clear" w:color="auto" w:fill="auto"/>
            <w:vAlign w:val="center"/>
          </w:tcPr>
          <w:p w14:paraId="591DCA55" w14:textId="10325C13" w:rsidR="00F578C1" w:rsidRPr="00220144" w:rsidRDefault="00F578C1" w:rsidP="00C9179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(1) To examine whether objectively measured real-world UL movement is associated with the amount of use of the affected UL in older participants with acute or subacute stroke</w:t>
            </w:r>
            <w:r w:rsidR="00A15343" w:rsidRPr="00220144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and </w:t>
            </w:r>
          </w:p>
          <w:p w14:paraId="1CB25610" w14:textId="4357C45E" w:rsidR="00F578C1" w:rsidRPr="00220144" w:rsidRDefault="00F578C1" w:rsidP="00C9179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(2) to examine whether the real</w:t>
            </w:r>
            <w:r w:rsidR="00A15343" w:rsidRPr="00220144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world UL movement is associated with the extent of impairment of upper and lower extremities</w:t>
            </w:r>
          </w:p>
        </w:tc>
        <w:tc>
          <w:tcPr>
            <w:tcW w:w="428" w:type="pct"/>
            <w:vAlign w:val="center"/>
          </w:tcPr>
          <w:p w14:paraId="2E262614" w14:textId="3E4D445A" w:rsidR="00F578C1" w:rsidRPr="00220144" w:rsidRDefault="00F578C1" w:rsidP="00C917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Inpatient rehabilitation facility</w:t>
            </w:r>
          </w:p>
        </w:tc>
        <w:tc>
          <w:tcPr>
            <w:tcW w:w="670" w:type="pct"/>
            <w:vAlign w:val="center"/>
          </w:tcPr>
          <w:p w14:paraId="2CCA6DF2" w14:textId="5A20FD72" w:rsidR="00F578C1" w:rsidRPr="00220144" w:rsidRDefault="00F578C1" w:rsidP="0059175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19</w:t>
            </w:r>
            <w:r w:rsidR="006F48C5" w:rsidRPr="00220144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older</w:t>
            </w:r>
            <w:r w:rsidR="0059175B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participants (&gt;65</w:t>
            </w:r>
            <w:r w:rsidR="006F48C5" w:rsidRPr="00220144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  <w:r w:rsidR="0059175B" w:rsidRPr="00220144">
              <w:rPr>
                <w:rFonts w:ascii="Arial" w:hAnsi="Arial" w:cs="Arial"/>
                <w:sz w:val="18"/>
                <w:szCs w:val="18"/>
                <w:lang w:val="en-GB"/>
              </w:rPr>
              <w:t>years)</w:t>
            </w:r>
          </w:p>
        </w:tc>
        <w:tc>
          <w:tcPr>
            <w:tcW w:w="593" w:type="pct"/>
            <w:vAlign w:val="center"/>
          </w:tcPr>
          <w:p w14:paraId="36C787E9" w14:textId="48314682" w:rsidR="00F578C1" w:rsidRPr="00220144" w:rsidRDefault="0056569A" w:rsidP="0056569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A</w:t>
            </w:r>
            <w:r w:rsidR="0059175B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cute or subacute stroke </w:t>
            </w:r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>17</w:t>
            </w:r>
            <w:r w:rsidR="0059175B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="0059175B" w:rsidRPr="00220144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days after stroke;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>cerebral isch</w:t>
            </w:r>
            <w:r w:rsidR="006F48C5" w:rsidRPr="00220144">
              <w:rPr>
                <w:rFonts w:ascii="Arial" w:hAnsi="Arial" w:cs="Arial"/>
                <w:sz w:val="18"/>
                <w:szCs w:val="18"/>
                <w:lang w:val="en-GB"/>
              </w:rPr>
              <w:t>a</w:t>
            </w:r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>emic: (n=13); h</w:t>
            </w:r>
            <w:r w:rsidR="006F48C5" w:rsidRPr="00220144">
              <w:rPr>
                <w:rFonts w:ascii="Arial" w:hAnsi="Arial" w:cs="Arial"/>
                <w:sz w:val="18"/>
                <w:szCs w:val="18"/>
                <w:lang w:val="en-GB"/>
              </w:rPr>
              <w:t>a</w:t>
            </w:r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>emorrhagic (n=6)</w:t>
            </w:r>
          </w:p>
        </w:tc>
        <w:tc>
          <w:tcPr>
            <w:tcW w:w="789" w:type="pct"/>
            <w:vAlign w:val="center"/>
          </w:tcPr>
          <w:p w14:paraId="45B1034B" w14:textId="3CE06C44" w:rsidR="00F578C1" w:rsidRPr="00220144" w:rsidRDefault="0059175B" w:rsidP="0022014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775" w:type="pct"/>
            <w:vAlign w:val="center"/>
          </w:tcPr>
          <w:p w14:paraId="244EC279" w14:textId="2BCC59B8" w:rsidR="00F578C1" w:rsidRPr="00220144" w:rsidRDefault="00F578C1" w:rsidP="001C051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u w:val="single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MAL,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NIHSS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Brunnstrom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Recovery Stage (BRS), Simple Test for evaluating Hand function (STEF) and </w:t>
            </w:r>
            <w:proofErr w:type="spellStart"/>
            <w:r w:rsidR="0059175B" w:rsidRPr="00220144">
              <w:rPr>
                <w:rFonts w:ascii="Arial" w:hAnsi="Arial" w:cs="Arial"/>
                <w:sz w:val="18"/>
                <w:szCs w:val="18"/>
                <w:lang w:val="en-GB"/>
              </w:rPr>
              <w:t>FIM</w:t>
            </w:r>
            <w:proofErr w:type="spellEnd"/>
          </w:p>
        </w:tc>
      </w:tr>
      <w:tr w:rsidR="003270B8" w:rsidRPr="00220144" w14:paraId="216E2085" w14:textId="77777777" w:rsidTr="0092560D">
        <w:tc>
          <w:tcPr>
            <w:tcW w:w="481" w:type="pct"/>
            <w:gridSpan w:val="2"/>
            <w:shd w:val="clear" w:color="auto" w:fill="auto"/>
            <w:vAlign w:val="center"/>
          </w:tcPr>
          <w:p w14:paraId="564F9937" w14:textId="27D0060C" w:rsidR="00F578C1" w:rsidRPr="00220144" w:rsidRDefault="00F578C1" w:rsidP="0059175B">
            <w:pPr>
              <w:jc w:val="both"/>
              <w:rPr>
                <w:rFonts w:ascii="Arial" w:hAnsi="Arial" w:cs="Arial"/>
                <w:sz w:val="18"/>
                <w:szCs w:val="18"/>
                <w:highlight w:val="green"/>
                <w:lang w:val="en-GB"/>
              </w:rPr>
            </w:pP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Reiterer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et al. 2008</w:t>
            </w:r>
            <w:r w:rsidR="00AD4D26" w:rsidRPr="0022014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3</w:t>
            </w:r>
            <w:r w:rsidR="006F0A9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5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46B5BFB4" w14:textId="0E14890C" w:rsidR="00F578C1" w:rsidRPr="00220144" w:rsidRDefault="00F578C1" w:rsidP="0059175B">
            <w:pPr>
              <w:jc w:val="both"/>
              <w:rPr>
                <w:rFonts w:ascii="Arial" w:hAnsi="Arial" w:cs="Arial"/>
                <w:sz w:val="18"/>
                <w:szCs w:val="18"/>
                <w:highlight w:val="green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Clinical trial</w:t>
            </w:r>
          </w:p>
        </w:tc>
        <w:tc>
          <w:tcPr>
            <w:tcW w:w="811" w:type="pct"/>
            <w:shd w:val="clear" w:color="auto" w:fill="auto"/>
            <w:vAlign w:val="center"/>
          </w:tcPr>
          <w:p w14:paraId="4588255F" w14:textId="570EA749" w:rsidR="00F578C1" w:rsidRPr="00220144" w:rsidRDefault="00F578C1" w:rsidP="0059175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  <w:highlight w:val="green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To evaluate actigraphy as a tool to objectify the recovery process after motor paresis due to stroke</w:t>
            </w:r>
          </w:p>
        </w:tc>
        <w:tc>
          <w:tcPr>
            <w:tcW w:w="428" w:type="pct"/>
            <w:vAlign w:val="center"/>
          </w:tcPr>
          <w:p w14:paraId="0838DD6F" w14:textId="3544006C" w:rsidR="00F578C1" w:rsidRPr="00220144" w:rsidRDefault="00F578C1" w:rsidP="0059175B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Hospital</w:t>
            </w:r>
          </w:p>
        </w:tc>
        <w:tc>
          <w:tcPr>
            <w:tcW w:w="670" w:type="pct"/>
            <w:vAlign w:val="center"/>
          </w:tcPr>
          <w:p w14:paraId="33598296" w14:textId="1A8C293A" w:rsidR="00F578C1" w:rsidRPr="00220144" w:rsidRDefault="00F578C1" w:rsidP="0059175B">
            <w:pPr>
              <w:rPr>
                <w:rFonts w:ascii="Arial" w:hAnsi="Arial" w:cs="Arial"/>
                <w:sz w:val="18"/>
                <w:szCs w:val="18"/>
                <w:highlight w:val="green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38 participants (only 28 patients were considered </w:t>
            </w:r>
            <w:r w:rsidR="00A15343" w:rsidRPr="00220144">
              <w:rPr>
                <w:rFonts w:ascii="Arial" w:hAnsi="Arial" w:cs="Arial"/>
                <w:sz w:val="18"/>
                <w:szCs w:val="18"/>
                <w:lang w:val="en-GB"/>
              </w:rPr>
              <w:t>in the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statistical analysis)</w:t>
            </w:r>
          </w:p>
        </w:tc>
        <w:tc>
          <w:tcPr>
            <w:tcW w:w="593" w:type="pct"/>
            <w:vAlign w:val="center"/>
          </w:tcPr>
          <w:p w14:paraId="18B849D5" w14:textId="581D45A8" w:rsidR="00F578C1" w:rsidRPr="00220144" w:rsidRDefault="0059175B" w:rsidP="00297934">
            <w:pPr>
              <w:rPr>
                <w:rFonts w:ascii="Arial" w:hAnsi="Arial" w:cs="Arial"/>
                <w:sz w:val="18"/>
                <w:szCs w:val="18"/>
                <w:highlight w:val="green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Acute stroke: 24-36</w:t>
            </w:r>
            <w:r w:rsidR="006F48C5" w:rsidRPr="00220144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hr</w:t>
            </w:r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>s; 5-7</w:t>
            </w:r>
            <w:r w:rsidR="006F48C5" w:rsidRPr="00220144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>days, 3</w:t>
            </w:r>
            <w:r w:rsidR="006F48C5" w:rsidRPr="00220144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  <w:proofErr w:type="gramStart"/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>months</w:t>
            </w:r>
            <w:proofErr w:type="gramEnd"/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and 6</w:t>
            </w:r>
            <w:r w:rsidR="006F48C5" w:rsidRPr="00220144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>months after stroke</w:t>
            </w:r>
          </w:p>
        </w:tc>
        <w:tc>
          <w:tcPr>
            <w:tcW w:w="789" w:type="pct"/>
            <w:vAlign w:val="center"/>
          </w:tcPr>
          <w:p w14:paraId="29B7BBD0" w14:textId="4062B2E0" w:rsidR="00F578C1" w:rsidRPr="00220144" w:rsidRDefault="00F578C1" w:rsidP="0022014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Mild deficits</w:t>
            </w:r>
          </w:p>
        </w:tc>
        <w:tc>
          <w:tcPr>
            <w:tcW w:w="775" w:type="pct"/>
            <w:vAlign w:val="center"/>
          </w:tcPr>
          <w:p w14:paraId="6F5257BC" w14:textId="72CED5AF" w:rsidR="00F578C1" w:rsidRPr="00220144" w:rsidRDefault="00F578C1" w:rsidP="001C051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highlight w:val="green"/>
                <w:lang w:val="en-GB"/>
              </w:rPr>
            </w:pP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Motoricity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Index (MI),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NIHSS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, Scandinavian Stroke Scale, (SSS) Rankin Scale (RS), Barthel Index (BI)</w:t>
            </w:r>
          </w:p>
        </w:tc>
      </w:tr>
      <w:tr w:rsidR="003270B8" w:rsidRPr="00220144" w14:paraId="4893478F" w14:textId="77777777" w:rsidTr="0092560D">
        <w:tc>
          <w:tcPr>
            <w:tcW w:w="481" w:type="pct"/>
            <w:gridSpan w:val="2"/>
            <w:shd w:val="clear" w:color="auto" w:fill="auto"/>
            <w:vAlign w:val="center"/>
          </w:tcPr>
          <w:p w14:paraId="45DC2A6E" w14:textId="6D1C388E" w:rsidR="00F578C1" w:rsidRPr="00220144" w:rsidRDefault="00F578C1" w:rsidP="0059175B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Simpson et al., 2013</w:t>
            </w:r>
            <w:r w:rsidR="00AD4D26" w:rsidRPr="0022014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4</w:t>
            </w:r>
            <w:r w:rsidR="006F0A9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2A5489CA" w14:textId="0D39D86D" w:rsidR="00F578C1" w:rsidRPr="00220144" w:rsidRDefault="00F578C1" w:rsidP="0059175B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Cross-sectional study</w:t>
            </w:r>
          </w:p>
        </w:tc>
        <w:tc>
          <w:tcPr>
            <w:tcW w:w="811" w:type="pct"/>
            <w:shd w:val="clear" w:color="auto" w:fill="auto"/>
            <w:vAlign w:val="center"/>
          </w:tcPr>
          <w:p w14:paraId="4A24B3BB" w14:textId="63F98A3B" w:rsidR="00F578C1" w:rsidRPr="00220144" w:rsidRDefault="00F578C1" w:rsidP="0022014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(1) To develop a classification scale called the REACH scale that captures affected </w:t>
            </w:r>
            <w:r w:rsidR="0059175B" w:rsidRPr="00220144">
              <w:rPr>
                <w:rFonts w:ascii="Arial" w:hAnsi="Arial" w:cs="Arial"/>
                <w:sz w:val="18"/>
                <w:szCs w:val="18"/>
                <w:lang w:val="en-GB"/>
              </w:rPr>
              <w:t>UL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use</w:t>
            </w:r>
            <w:r w:rsidR="00A15343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outside the clinical setting</w:t>
            </w:r>
            <w:r w:rsidR="00A15343" w:rsidRPr="00220144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and </w:t>
            </w:r>
          </w:p>
          <w:p w14:paraId="0836DD55" w14:textId="655D13E0" w:rsidR="00F578C1" w:rsidRPr="00220144" w:rsidRDefault="00F578C1" w:rsidP="0022014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2) to assess the inter-rater reliability and validity of the new scale</w:t>
            </w:r>
          </w:p>
        </w:tc>
        <w:tc>
          <w:tcPr>
            <w:tcW w:w="428" w:type="pct"/>
            <w:vAlign w:val="center"/>
          </w:tcPr>
          <w:p w14:paraId="247ED648" w14:textId="7738F2BD" w:rsidR="00F578C1" w:rsidRPr="00220144" w:rsidRDefault="00F578C1" w:rsidP="00C2302E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Individuals from community stroke recovery groups and former inpatients from a local rehabilitation hospital</w:t>
            </w:r>
          </w:p>
        </w:tc>
        <w:tc>
          <w:tcPr>
            <w:tcW w:w="670" w:type="pct"/>
            <w:vAlign w:val="center"/>
          </w:tcPr>
          <w:p w14:paraId="3BD5BC47" w14:textId="502CD710" w:rsidR="00F578C1" w:rsidRPr="00220144" w:rsidRDefault="00F578C1" w:rsidP="0059175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96 community</w:t>
            </w:r>
            <w:r w:rsidR="00A15343" w:rsidRPr="00220144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dwelling participants; a total of 68 were </w:t>
            </w:r>
            <w:r w:rsidR="00A15343" w:rsidRPr="00220144">
              <w:rPr>
                <w:rFonts w:ascii="Arial" w:hAnsi="Arial" w:cs="Arial"/>
                <w:sz w:val="18"/>
                <w:szCs w:val="18"/>
                <w:lang w:val="en-GB"/>
              </w:rPr>
              <w:t>included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in </w:t>
            </w:r>
            <w:r w:rsidR="00A15343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the 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final accelerometer analysis</w:t>
            </w:r>
          </w:p>
        </w:tc>
        <w:tc>
          <w:tcPr>
            <w:tcW w:w="593" w:type="pct"/>
            <w:vAlign w:val="center"/>
          </w:tcPr>
          <w:p w14:paraId="11A4C4B1" w14:textId="2AE81F9B" w:rsidR="00F578C1" w:rsidRPr="00220144" w:rsidRDefault="00F578C1" w:rsidP="0059175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7.8 years post</w:t>
            </w:r>
            <w:r w:rsidR="006F48C5" w:rsidRPr="00220144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stroke (SD </w:t>
            </w:r>
            <w:r w:rsidR="0059175B" w:rsidRPr="00220144">
              <w:rPr>
                <w:rFonts w:ascii="Arial" w:hAnsi="Arial" w:cs="Arial"/>
                <w:sz w:val="18"/>
                <w:szCs w:val="18"/>
                <w:lang w:val="en-GB"/>
              </w:rPr>
              <w:t>3.3)</w:t>
            </w:r>
          </w:p>
        </w:tc>
        <w:tc>
          <w:tcPr>
            <w:tcW w:w="789" w:type="pct"/>
            <w:vAlign w:val="center"/>
          </w:tcPr>
          <w:p w14:paraId="6CC19541" w14:textId="261159EC" w:rsidR="00F578C1" w:rsidRPr="00220144" w:rsidRDefault="00F578C1" w:rsidP="0022014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Mild to moderate stroke sever</w:t>
            </w:r>
            <w:r w:rsidR="0059175B" w:rsidRPr="00220144">
              <w:rPr>
                <w:rFonts w:ascii="Arial" w:hAnsi="Arial" w:cs="Arial"/>
                <w:sz w:val="18"/>
                <w:szCs w:val="18"/>
                <w:lang w:val="en-GB"/>
              </w:rPr>
              <w:t>ity (</w:t>
            </w:r>
            <w:proofErr w:type="spellStart"/>
            <w:r w:rsidR="0059175B" w:rsidRPr="00220144">
              <w:rPr>
                <w:rFonts w:ascii="Arial" w:hAnsi="Arial" w:cs="Arial"/>
                <w:sz w:val="18"/>
                <w:szCs w:val="18"/>
                <w:lang w:val="en-GB"/>
              </w:rPr>
              <w:t>NIHSS</w:t>
            </w:r>
            <w:proofErr w:type="spellEnd"/>
            <w:r w:rsidR="0059175B" w:rsidRPr="00220144">
              <w:rPr>
                <w:rFonts w:ascii="Arial" w:hAnsi="Arial" w:cs="Arial"/>
                <w:sz w:val="18"/>
                <w:szCs w:val="18"/>
                <w:lang w:val="en-GB"/>
              </w:rPr>
              <w:t>) and full range of UL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impairment levels from mild to severe (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Chedoke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-McMaster arm and hand subscale range 2–14).</w:t>
            </w:r>
          </w:p>
        </w:tc>
        <w:tc>
          <w:tcPr>
            <w:tcW w:w="775" w:type="pct"/>
            <w:vAlign w:val="center"/>
          </w:tcPr>
          <w:p w14:paraId="54C87379" w14:textId="09D7C076" w:rsidR="00F578C1" w:rsidRPr="00220144" w:rsidRDefault="00F578C1" w:rsidP="001C051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REACH scale, MAL-14, SIS subscale (hand),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ARAT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Chedoke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-McMaster Stroke Assessment</w:t>
            </w:r>
          </w:p>
        </w:tc>
      </w:tr>
      <w:tr w:rsidR="003270B8" w:rsidRPr="00220144" w14:paraId="4C93905C" w14:textId="77777777" w:rsidTr="0092560D">
        <w:tc>
          <w:tcPr>
            <w:tcW w:w="481" w:type="pct"/>
            <w:gridSpan w:val="2"/>
            <w:shd w:val="clear" w:color="auto" w:fill="auto"/>
            <w:vAlign w:val="center"/>
          </w:tcPr>
          <w:p w14:paraId="58EB3B42" w14:textId="1748438C" w:rsidR="00F578C1" w:rsidRPr="00220144" w:rsidRDefault="00F578C1" w:rsidP="005132A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bookmarkStart w:id="4" w:name="_Hlk43112803"/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Thrane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et al.</w:t>
            </w:r>
            <w:r w:rsidR="006F48C5" w:rsidRPr="00220144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2011</w:t>
            </w:r>
            <w:r w:rsidR="00AD4D26" w:rsidRPr="0022014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4</w:t>
            </w:r>
            <w:r w:rsidR="006F0A9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5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534D45FE" w14:textId="68CCC074" w:rsidR="00F578C1" w:rsidRPr="00220144" w:rsidRDefault="00F578C1" w:rsidP="005132A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Cross-sectional study</w:t>
            </w:r>
          </w:p>
        </w:tc>
        <w:tc>
          <w:tcPr>
            <w:tcW w:w="811" w:type="pct"/>
            <w:shd w:val="clear" w:color="auto" w:fill="auto"/>
            <w:vAlign w:val="center"/>
          </w:tcPr>
          <w:p w14:paraId="5682F425" w14:textId="20405C84" w:rsidR="00F578C1" w:rsidRPr="00220144" w:rsidRDefault="00F578C1" w:rsidP="005132A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To assess the effect of arm motor impairment on actual arm use in the early post-stroke period and explore its association with self-care dependency</w:t>
            </w:r>
          </w:p>
        </w:tc>
        <w:tc>
          <w:tcPr>
            <w:tcW w:w="428" w:type="pct"/>
            <w:vAlign w:val="center"/>
          </w:tcPr>
          <w:p w14:paraId="67B52628" w14:textId="461D2033" w:rsidR="00F578C1" w:rsidRPr="00220144" w:rsidRDefault="00F578C1" w:rsidP="005132A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Hospital</w:t>
            </w:r>
          </w:p>
        </w:tc>
        <w:tc>
          <w:tcPr>
            <w:tcW w:w="670" w:type="pct"/>
            <w:vAlign w:val="center"/>
          </w:tcPr>
          <w:p w14:paraId="152A5849" w14:textId="65D0420D" w:rsidR="00F578C1" w:rsidRPr="00220144" w:rsidRDefault="00F578C1" w:rsidP="005132A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31 patients recruited from two trials from stroke units</w:t>
            </w:r>
          </w:p>
        </w:tc>
        <w:tc>
          <w:tcPr>
            <w:tcW w:w="593" w:type="pct"/>
            <w:vAlign w:val="center"/>
          </w:tcPr>
          <w:p w14:paraId="07229D99" w14:textId="3B2A57AE" w:rsidR="00F578C1" w:rsidRPr="00220144" w:rsidRDefault="00F578C1" w:rsidP="00F22B8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1-30</w:t>
            </w:r>
            <w:r w:rsidR="006F48C5" w:rsidRPr="00220144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days after stroke (mean time since stroke </w:t>
            </w:r>
            <w:r w:rsidR="00F22B8B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onset 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10.6</w:t>
            </w:r>
            <w:r w:rsidR="006F48C5" w:rsidRPr="00220144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days (SD 6.0)</w:t>
            </w:r>
          </w:p>
        </w:tc>
        <w:tc>
          <w:tcPr>
            <w:tcW w:w="789" w:type="pct"/>
            <w:vAlign w:val="center"/>
          </w:tcPr>
          <w:p w14:paraId="49205044" w14:textId="0ED93FCE" w:rsidR="00F578C1" w:rsidRPr="00220144" w:rsidRDefault="00F578C1" w:rsidP="0022014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NIHSS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score 0-20 (median 3)</w:t>
            </w:r>
          </w:p>
        </w:tc>
        <w:tc>
          <w:tcPr>
            <w:tcW w:w="775" w:type="pct"/>
            <w:vAlign w:val="center"/>
          </w:tcPr>
          <w:p w14:paraId="2C8A78C5" w14:textId="3D2860DF" w:rsidR="00F578C1" w:rsidRPr="00220144" w:rsidRDefault="00F578C1" w:rsidP="001C051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FMA</w:t>
            </w:r>
            <w:proofErr w:type="spellEnd"/>
          </w:p>
        </w:tc>
      </w:tr>
      <w:bookmarkEnd w:id="4"/>
      <w:tr w:rsidR="003270B8" w:rsidRPr="00220144" w14:paraId="4390CFEB" w14:textId="77777777" w:rsidTr="0092560D">
        <w:tc>
          <w:tcPr>
            <w:tcW w:w="481" w:type="pct"/>
            <w:gridSpan w:val="2"/>
            <w:shd w:val="clear" w:color="auto" w:fill="auto"/>
            <w:vAlign w:val="center"/>
          </w:tcPr>
          <w:p w14:paraId="3C404211" w14:textId="54A95096" w:rsidR="00F578C1" w:rsidRPr="00220144" w:rsidRDefault="00F578C1" w:rsidP="005132A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Urbin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et al.</w:t>
            </w:r>
            <w:r w:rsidR="006F48C5" w:rsidRPr="00220144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2015</w:t>
            </w:r>
            <w:r w:rsidR="009C2A56" w:rsidRPr="009C2A5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50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083354B4" w14:textId="67AAECF3" w:rsidR="00F578C1" w:rsidRPr="00220144" w:rsidRDefault="00F578C1" w:rsidP="005132A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Exploratory study</w:t>
            </w:r>
          </w:p>
        </w:tc>
        <w:tc>
          <w:tcPr>
            <w:tcW w:w="811" w:type="pct"/>
            <w:shd w:val="clear" w:color="auto" w:fill="auto"/>
            <w:vAlign w:val="center"/>
          </w:tcPr>
          <w:p w14:paraId="34453EA7" w14:textId="1E514285" w:rsidR="00F578C1" w:rsidRPr="00220144" w:rsidRDefault="00F578C1" w:rsidP="00880A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highlight w:val="green"/>
                <w:lang w:val="en-GB"/>
              </w:rPr>
            </w:pP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To identify the acceleration characteristics that have a stable association with </w:t>
            </w:r>
            <w:r w:rsidR="00880AEA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L</w:t>
            </w: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function and sensitivity to within-participant fluctuations in function over multiple sessions of task-specific training</w:t>
            </w:r>
          </w:p>
        </w:tc>
        <w:tc>
          <w:tcPr>
            <w:tcW w:w="428" w:type="pct"/>
            <w:vAlign w:val="center"/>
          </w:tcPr>
          <w:p w14:paraId="42DECA14" w14:textId="66692CE7" w:rsidR="00F578C1" w:rsidRPr="00220144" w:rsidRDefault="00F578C1" w:rsidP="005132A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Clinic</w:t>
            </w:r>
          </w:p>
        </w:tc>
        <w:tc>
          <w:tcPr>
            <w:tcW w:w="670" w:type="pct"/>
            <w:vAlign w:val="center"/>
          </w:tcPr>
          <w:p w14:paraId="7DF31A26" w14:textId="683C6B9F" w:rsidR="00F578C1" w:rsidRPr="00220144" w:rsidRDefault="00880AEA" w:rsidP="00880A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highlight w:val="green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27</w:t>
            </w:r>
          </w:p>
        </w:tc>
        <w:tc>
          <w:tcPr>
            <w:tcW w:w="593" w:type="pct"/>
            <w:vAlign w:val="center"/>
          </w:tcPr>
          <w:p w14:paraId="0ABAE19C" w14:textId="5CA6C5BE" w:rsidR="00F578C1" w:rsidRPr="00220144" w:rsidRDefault="00F578C1" w:rsidP="005132A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highlight w:val="green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Chronic hemiparesis</w:t>
            </w:r>
            <w:r w:rsidR="006F48C5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&gt;6</w:t>
            </w:r>
            <w:r w:rsidR="006F48C5" w:rsidRPr="00220144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months after stroke</w:t>
            </w:r>
          </w:p>
        </w:tc>
        <w:tc>
          <w:tcPr>
            <w:tcW w:w="789" w:type="pct"/>
            <w:vAlign w:val="center"/>
          </w:tcPr>
          <w:p w14:paraId="3F71807A" w14:textId="77777777" w:rsidR="00F578C1" w:rsidRPr="00220144" w:rsidRDefault="00F578C1" w:rsidP="00220144">
            <w:pPr>
              <w:pStyle w:val="Defaul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Mild to moderate</w:t>
            </w:r>
          </w:p>
          <w:p w14:paraId="005A9C78" w14:textId="77777777" w:rsidR="00F578C1" w:rsidRPr="00220144" w:rsidRDefault="00F578C1" w:rsidP="00220144">
            <w:pPr>
              <w:pStyle w:val="Defaul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365B461" w14:textId="3345A294" w:rsidR="00F578C1" w:rsidRPr="00220144" w:rsidRDefault="00F578C1" w:rsidP="00220144">
            <w:pPr>
              <w:pStyle w:val="Defaul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Inclusion criteria:</w:t>
            </w:r>
          </w:p>
          <w:p w14:paraId="5409310E" w14:textId="74FDA41C" w:rsidR="00F578C1" w:rsidRPr="00220144" w:rsidRDefault="00880AEA" w:rsidP="00220144">
            <w:pPr>
              <w:pStyle w:val="Defaul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ovement of the paretic UL as defined by a score of ≥10 on the </w:t>
            </w:r>
            <w:proofErr w:type="spellStart"/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>ARAT</w:t>
            </w:r>
            <w:proofErr w:type="spellEnd"/>
          </w:p>
        </w:tc>
        <w:tc>
          <w:tcPr>
            <w:tcW w:w="775" w:type="pct"/>
            <w:vAlign w:val="center"/>
          </w:tcPr>
          <w:p w14:paraId="7ED1439D" w14:textId="4B3A814B" w:rsidR="00F578C1" w:rsidRPr="00220144" w:rsidRDefault="00F578C1" w:rsidP="001C051F">
            <w:pPr>
              <w:pStyle w:val="Default"/>
              <w:rPr>
                <w:rFonts w:ascii="Arial" w:hAnsi="Arial" w:cs="Arial"/>
                <w:sz w:val="18"/>
                <w:szCs w:val="18"/>
                <w:highlight w:val="green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Hand Function Subscale, SIS, MI,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ARAT</w:t>
            </w:r>
            <w:proofErr w:type="spellEnd"/>
          </w:p>
        </w:tc>
      </w:tr>
      <w:tr w:rsidR="003270B8" w:rsidRPr="00220144" w14:paraId="3F71FDA1" w14:textId="77777777" w:rsidTr="0092560D">
        <w:tc>
          <w:tcPr>
            <w:tcW w:w="481" w:type="pct"/>
            <w:gridSpan w:val="2"/>
            <w:shd w:val="clear" w:color="auto" w:fill="auto"/>
            <w:vAlign w:val="center"/>
          </w:tcPr>
          <w:p w14:paraId="37194F05" w14:textId="6282F337" w:rsidR="00F578C1" w:rsidRPr="00220144" w:rsidRDefault="00F578C1" w:rsidP="005132A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Urbin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et al.</w:t>
            </w:r>
            <w:r w:rsidR="006F48C5" w:rsidRPr="00220144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2015</w:t>
            </w:r>
            <w:r w:rsidR="00AD4D26" w:rsidRPr="0022014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4</w:t>
            </w:r>
            <w:r w:rsidR="009C2A5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60F942EA" w14:textId="2494263C" w:rsidR="00F578C1" w:rsidRPr="00220144" w:rsidRDefault="00F578C1" w:rsidP="005132A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efore-After Observational Study</w:t>
            </w:r>
          </w:p>
        </w:tc>
        <w:tc>
          <w:tcPr>
            <w:tcW w:w="811" w:type="pct"/>
            <w:shd w:val="clear" w:color="auto" w:fill="auto"/>
            <w:vAlign w:val="center"/>
          </w:tcPr>
          <w:p w14:paraId="4EFFD698" w14:textId="74D83B73" w:rsidR="00F578C1" w:rsidRPr="00220144" w:rsidRDefault="00F578C1" w:rsidP="005132A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) To determine if acceleration metrics derived from monitoring outside of treatment are responsive to change in UE function</w:t>
            </w:r>
          </w:p>
          <w:p w14:paraId="6C92FF8E" w14:textId="77777777" w:rsidR="00F578C1" w:rsidRPr="00220144" w:rsidRDefault="00F578C1" w:rsidP="005132A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2.1) To compare metric values during task-specific training and while in the free-living environment</w:t>
            </w:r>
          </w:p>
          <w:p w14:paraId="5588EB84" w14:textId="118BB384" w:rsidR="00F578C1" w:rsidRPr="00220144" w:rsidRDefault="00F578C1" w:rsidP="005132A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2.2) To establish metric associations with an in-clinic measure of movement capabilities</w:t>
            </w:r>
          </w:p>
        </w:tc>
        <w:tc>
          <w:tcPr>
            <w:tcW w:w="428" w:type="pct"/>
            <w:vAlign w:val="center"/>
          </w:tcPr>
          <w:p w14:paraId="7BCC8FD7" w14:textId="266DA31D" w:rsidR="00F578C1" w:rsidRPr="00220144" w:rsidRDefault="00F578C1" w:rsidP="005132A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Inpatient </w:t>
            </w:r>
            <w:r w:rsidR="00BF15C1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h</w:t>
            </w: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ospital (primary purpose); </w:t>
            </w:r>
            <w:r w:rsidR="006F48C5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</w:t>
            </w: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utpatient </w:t>
            </w:r>
            <w:r w:rsidR="006F48C5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h</w:t>
            </w: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spital (secondary purpose)</w:t>
            </w:r>
          </w:p>
        </w:tc>
        <w:tc>
          <w:tcPr>
            <w:tcW w:w="670" w:type="pct"/>
            <w:vAlign w:val="center"/>
          </w:tcPr>
          <w:p w14:paraId="7D5A9B31" w14:textId="014089C2" w:rsidR="00F578C1" w:rsidRPr="00220144" w:rsidRDefault="00BF15C1" w:rsidP="005132A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 participants from inpatient h</w:t>
            </w:r>
            <w:r w:rsidR="00F578C1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spital (primary purpose); 27 participan</w:t>
            </w: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s from outpatient h</w:t>
            </w:r>
            <w:r w:rsidR="00F578C1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spital (secondary purpose)</w:t>
            </w:r>
          </w:p>
        </w:tc>
        <w:tc>
          <w:tcPr>
            <w:tcW w:w="593" w:type="pct"/>
            <w:vAlign w:val="center"/>
          </w:tcPr>
          <w:p w14:paraId="143907CE" w14:textId="75ADE287" w:rsidR="00F578C1" w:rsidRPr="00220144" w:rsidRDefault="00F578C1" w:rsidP="005132A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Primary purpose: participants with &lt;30</w:t>
            </w:r>
            <w:r w:rsidR="006F48C5" w:rsidRPr="00220144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days post</w:t>
            </w:r>
            <w:r w:rsidR="006F48C5" w:rsidRPr="00220144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stroke</w:t>
            </w:r>
          </w:p>
          <w:p w14:paraId="161A2F30" w14:textId="171B5A3D" w:rsidR="00F578C1" w:rsidRPr="00220144" w:rsidRDefault="00F578C1" w:rsidP="005132A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Secondary purpose: participant with ≥6</w:t>
            </w:r>
            <w:r w:rsidR="006F48C5" w:rsidRPr="00220144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months post</w:t>
            </w:r>
            <w:r w:rsidR="006F48C5" w:rsidRPr="00220144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stroke</w:t>
            </w:r>
          </w:p>
        </w:tc>
        <w:tc>
          <w:tcPr>
            <w:tcW w:w="789" w:type="pct"/>
            <w:vAlign w:val="center"/>
          </w:tcPr>
          <w:p w14:paraId="7B677356" w14:textId="7BBEDECA" w:rsidR="00F578C1" w:rsidRPr="00220144" w:rsidRDefault="00F578C1" w:rsidP="0022014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Mild to moderate</w:t>
            </w:r>
          </w:p>
        </w:tc>
        <w:tc>
          <w:tcPr>
            <w:tcW w:w="775" w:type="pct"/>
            <w:vAlign w:val="center"/>
          </w:tcPr>
          <w:p w14:paraId="70E77ECE" w14:textId="05477A1C" w:rsidR="00F578C1" w:rsidRPr="00220144" w:rsidRDefault="00F578C1" w:rsidP="005132A2">
            <w:pPr>
              <w:pStyle w:val="Default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ARAT</w:t>
            </w:r>
            <w:proofErr w:type="spellEnd"/>
          </w:p>
        </w:tc>
      </w:tr>
      <w:tr w:rsidR="003270B8" w:rsidRPr="00220144" w14:paraId="633401FE" w14:textId="3F137A11" w:rsidTr="0092560D">
        <w:tc>
          <w:tcPr>
            <w:tcW w:w="481" w:type="pct"/>
            <w:gridSpan w:val="2"/>
            <w:shd w:val="clear" w:color="auto" w:fill="auto"/>
            <w:vAlign w:val="center"/>
          </w:tcPr>
          <w:p w14:paraId="2E2E2879" w14:textId="5EB93C07" w:rsidR="00F578C1" w:rsidRPr="00220144" w:rsidRDefault="00F578C1" w:rsidP="00DB490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Uswatte</w:t>
            </w:r>
            <w:proofErr w:type="spellEnd"/>
            <w:r w:rsidR="00EC36E8">
              <w:rPr>
                <w:rFonts w:ascii="Arial" w:hAnsi="Arial" w:cs="Arial"/>
                <w:sz w:val="18"/>
                <w:szCs w:val="18"/>
                <w:lang w:val="en-GB"/>
              </w:rPr>
              <w:t xml:space="preserve"> &amp; Taub</w:t>
            </w:r>
            <w:r w:rsidR="006F48C5" w:rsidRPr="00220144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2005</w:t>
            </w:r>
            <w:r w:rsidR="008B464F" w:rsidRPr="0022014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19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3BD37CE7" w14:textId="2BAAC6BC" w:rsidR="00F578C1" w:rsidRPr="00220144" w:rsidRDefault="00F578C1" w:rsidP="00DB490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Validation study</w:t>
            </w:r>
          </w:p>
        </w:tc>
        <w:tc>
          <w:tcPr>
            <w:tcW w:w="811" w:type="pct"/>
            <w:shd w:val="clear" w:color="auto" w:fill="auto"/>
            <w:vAlign w:val="center"/>
          </w:tcPr>
          <w:p w14:paraId="3B6B86AE" w14:textId="7489A648" w:rsidR="00F578C1" w:rsidRPr="00220144" w:rsidRDefault="00F578C1" w:rsidP="00DB490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To evaluate the reliability and validity of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accelerometry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for measuring </w:t>
            </w:r>
            <w:r w:rsidR="00803487" w:rsidRPr="00220144">
              <w:rPr>
                <w:rFonts w:ascii="Arial" w:hAnsi="Arial" w:cs="Arial"/>
                <w:sz w:val="18"/>
                <w:szCs w:val="18"/>
                <w:lang w:val="en-GB"/>
              </w:rPr>
              <w:t>UL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rehabilitation outcome</w:t>
            </w:r>
          </w:p>
        </w:tc>
        <w:tc>
          <w:tcPr>
            <w:tcW w:w="428" w:type="pct"/>
            <w:vAlign w:val="center"/>
          </w:tcPr>
          <w:p w14:paraId="19C355EF" w14:textId="1FDE9BE3" w:rsidR="00F578C1" w:rsidRPr="00220144" w:rsidRDefault="00F578C1" w:rsidP="00DB490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At </w:t>
            </w:r>
            <w:r w:rsidR="00EA3801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home,</w:t>
            </w: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seven out-of</w:t>
            </w:r>
            <w:r w:rsidR="006F48C5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own patients stayed in hotels</w:t>
            </w:r>
          </w:p>
        </w:tc>
        <w:tc>
          <w:tcPr>
            <w:tcW w:w="670" w:type="pct"/>
            <w:vAlign w:val="center"/>
          </w:tcPr>
          <w:p w14:paraId="5BB85FA0" w14:textId="23665F53" w:rsidR="00F578C1" w:rsidRPr="00220144" w:rsidRDefault="00F578C1" w:rsidP="00DB490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10 stroke patients of Consecutive Constraint-Induced Movement Therapy</w:t>
            </w:r>
            <w:r w:rsidR="00803487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proofErr w:type="spellStart"/>
            <w:r w:rsidR="00803487" w:rsidRPr="00220144">
              <w:rPr>
                <w:rFonts w:ascii="Arial" w:hAnsi="Arial" w:cs="Arial"/>
                <w:sz w:val="18"/>
                <w:szCs w:val="18"/>
                <w:lang w:val="en-GB"/>
              </w:rPr>
              <w:t>CIMT</w:t>
            </w:r>
            <w:proofErr w:type="spellEnd"/>
            <w:r w:rsidR="00803487" w:rsidRPr="00220144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and 10 volunteer community residents with stroke; one in each group </w:t>
            </w:r>
            <w:r w:rsidR="006F48C5" w:rsidRPr="00220144">
              <w:rPr>
                <w:rFonts w:ascii="Arial" w:hAnsi="Arial" w:cs="Arial"/>
                <w:sz w:val="18"/>
                <w:szCs w:val="18"/>
                <w:lang w:val="en-GB"/>
              </w:rPr>
              <w:t>was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excluded</w:t>
            </w:r>
          </w:p>
        </w:tc>
        <w:tc>
          <w:tcPr>
            <w:tcW w:w="593" w:type="pct"/>
            <w:vAlign w:val="center"/>
          </w:tcPr>
          <w:p w14:paraId="41454BCF" w14:textId="6652064D" w:rsidR="00F578C1" w:rsidRPr="00220144" w:rsidRDefault="00803487" w:rsidP="00DB490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C</w:t>
            </w:r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hronic stroke, </w:t>
            </w:r>
          </w:p>
          <w:p w14:paraId="70711A3F" w14:textId="72BC54F6" w:rsidR="00F578C1" w:rsidRPr="00220144" w:rsidRDefault="00803487" w:rsidP="00DB490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highlight w:val="green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&gt;</w:t>
            </w:r>
            <w:proofErr w:type="gram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6F48C5" w:rsidRPr="00220144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year</w:t>
            </w:r>
            <w:proofErr w:type="gram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post</w:t>
            </w:r>
            <w:r w:rsidR="006F48C5" w:rsidRPr="00220144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>stroke</w:t>
            </w:r>
          </w:p>
        </w:tc>
        <w:tc>
          <w:tcPr>
            <w:tcW w:w="789" w:type="pct"/>
            <w:vAlign w:val="center"/>
          </w:tcPr>
          <w:p w14:paraId="59554BD2" w14:textId="15B7B846" w:rsidR="00F578C1" w:rsidRPr="00220144" w:rsidRDefault="00F578C1" w:rsidP="0022014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Mil</w:t>
            </w:r>
            <w:r w:rsidR="00DB4901" w:rsidRPr="00220144">
              <w:rPr>
                <w:rFonts w:ascii="Arial" w:hAnsi="Arial" w:cs="Arial"/>
                <w:sz w:val="18"/>
                <w:szCs w:val="18"/>
                <w:lang w:val="en-GB"/>
              </w:rPr>
              <w:t>d to moderate motor impairment</w:t>
            </w:r>
          </w:p>
        </w:tc>
        <w:tc>
          <w:tcPr>
            <w:tcW w:w="775" w:type="pct"/>
            <w:vAlign w:val="center"/>
          </w:tcPr>
          <w:p w14:paraId="4D333048" w14:textId="6423F9B5" w:rsidR="00F578C1" w:rsidRPr="00220144" w:rsidRDefault="00F578C1" w:rsidP="00DB490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highlight w:val="green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MAL</w:t>
            </w:r>
          </w:p>
        </w:tc>
      </w:tr>
      <w:tr w:rsidR="003270B8" w:rsidRPr="00220144" w14:paraId="2CD0F5CB" w14:textId="77777777" w:rsidTr="0092560D">
        <w:tc>
          <w:tcPr>
            <w:tcW w:w="481" w:type="pct"/>
            <w:gridSpan w:val="2"/>
            <w:shd w:val="clear" w:color="auto" w:fill="auto"/>
            <w:vAlign w:val="center"/>
          </w:tcPr>
          <w:p w14:paraId="6582ACBC" w14:textId="3E1465C4" w:rsidR="00F578C1" w:rsidRPr="00220144" w:rsidRDefault="00F578C1" w:rsidP="00DB4901">
            <w:pPr>
              <w:rPr>
                <w:rFonts w:ascii="Arial" w:hAnsi="Arial" w:cs="Arial"/>
                <w:sz w:val="18"/>
                <w:szCs w:val="18"/>
                <w:highlight w:val="green"/>
                <w:lang w:val="en-GB"/>
              </w:rPr>
            </w:pP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Uswatte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et al.</w:t>
            </w:r>
            <w:r w:rsidR="006F48C5" w:rsidRPr="00220144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2005</w:t>
            </w:r>
            <w:r w:rsidRPr="0022014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14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6129A1D4" w14:textId="01EBB8E7" w:rsidR="00F578C1" w:rsidRPr="00220144" w:rsidRDefault="00F578C1" w:rsidP="00DB4901">
            <w:pPr>
              <w:rPr>
                <w:rFonts w:ascii="Arial" w:hAnsi="Arial" w:cs="Arial"/>
                <w:sz w:val="18"/>
                <w:szCs w:val="18"/>
                <w:highlight w:val="green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Validation study</w:t>
            </w:r>
          </w:p>
        </w:tc>
        <w:tc>
          <w:tcPr>
            <w:tcW w:w="811" w:type="pct"/>
            <w:shd w:val="clear" w:color="auto" w:fill="auto"/>
            <w:vAlign w:val="center"/>
          </w:tcPr>
          <w:p w14:paraId="153233AF" w14:textId="6535FC41" w:rsidR="00F578C1" w:rsidRPr="00220144" w:rsidRDefault="00F578C1" w:rsidP="00DB490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To examine the reliability and validity of the original, 14-item version of the MAL in 2 independent samples of individuals who were &gt;1</w:t>
            </w:r>
            <w:r w:rsidR="006F48C5" w:rsidRPr="00220144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year after stroke</w:t>
            </w:r>
          </w:p>
        </w:tc>
        <w:tc>
          <w:tcPr>
            <w:tcW w:w="428" w:type="pct"/>
            <w:vAlign w:val="center"/>
          </w:tcPr>
          <w:p w14:paraId="0B99FF33" w14:textId="65430AD9" w:rsidR="00F578C1" w:rsidRPr="00220144" w:rsidRDefault="00F578C1" w:rsidP="00DB490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utside the laboratory</w:t>
            </w:r>
          </w:p>
        </w:tc>
        <w:tc>
          <w:tcPr>
            <w:tcW w:w="670" w:type="pct"/>
            <w:vAlign w:val="center"/>
          </w:tcPr>
          <w:p w14:paraId="75E903F0" w14:textId="014D620F" w:rsidR="00F578C1" w:rsidRPr="00220144" w:rsidRDefault="00DB4901" w:rsidP="00DB490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27</w:t>
            </w:r>
          </w:p>
        </w:tc>
        <w:tc>
          <w:tcPr>
            <w:tcW w:w="593" w:type="pct"/>
            <w:vAlign w:val="center"/>
          </w:tcPr>
          <w:p w14:paraId="7419D0D3" w14:textId="23F521C3" w:rsidR="00F578C1" w:rsidRPr="00220144" w:rsidRDefault="00F578C1" w:rsidP="00BB2EA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Chronic stroke (&gt;1</w:t>
            </w:r>
            <w:r w:rsidR="006F48C5" w:rsidRPr="00220144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year after stroke</w:t>
            </w:r>
          </w:p>
        </w:tc>
        <w:tc>
          <w:tcPr>
            <w:tcW w:w="789" w:type="pct"/>
            <w:vAlign w:val="center"/>
          </w:tcPr>
          <w:p w14:paraId="1F721361" w14:textId="0F371A4A" w:rsidR="00F578C1" w:rsidRPr="00220144" w:rsidRDefault="00BB2EAC" w:rsidP="0022014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>ild to moderate impairment of UL hemiparesis</w:t>
            </w:r>
          </w:p>
        </w:tc>
        <w:tc>
          <w:tcPr>
            <w:tcW w:w="775" w:type="pct"/>
            <w:vAlign w:val="center"/>
          </w:tcPr>
          <w:p w14:paraId="2C73B11F" w14:textId="08E17B10" w:rsidR="00F578C1" w:rsidRPr="00220144" w:rsidRDefault="00F578C1" w:rsidP="00DB490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MAL-14, MAL before (test</w:t>
            </w:r>
            <w:r w:rsidR="006F48C5" w:rsidRPr="00220144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1)</w:t>
            </w:r>
            <w:r w:rsidR="006F48C5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and after (test</w:t>
            </w:r>
            <w:r w:rsidR="006F48C5" w:rsidRPr="00220144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2)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AutoCITE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therapy</w:t>
            </w:r>
          </w:p>
        </w:tc>
      </w:tr>
      <w:tr w:rsidR="003270B8" w:rsidRPr="00220144" w14:paraId="520C89B0" w14:textId="22F5E7DB" w:rsidTr="0092560D">
        <w:tc>
          <w:tcPr>
            <w:tcW w:w="481" w:type="pct"/>
            <w:gridSpan w:val="2"/>
            <w:shd w:val="clear" w:color="auto" w:fill="auto"/>
            <w:vAlign w:val="center"/>
          </w:tcPr>
          <w:p w14:paraId="5D3D4DB4" w14:textId="4D3AD03B" w:rsidR="00F578C1" w:rsidRPr="00220144" w:rsidRDefault="00F578C1" w:rsidP="00FE3E18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bookmarkStart w:id="5" w:name="_Hlk43279997"/>
            <w:proofErr w:type="spellStart"/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swatte</w:t>
            </w:r>
            <w:proofErr w:type="spellEnd"/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et al</w:t>
            </w:r>
            <w:r w:rsidRPr="00220144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.</w:t>
            </w:r>
            <w:r w:rsidR="006F48C5" w:rsidRPr="00220144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,</w:t>
            </w: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2006</w:t>
            </w:r>
            <w:r w:rsidR="0057538C" w:rsidRPr="0022014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25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2310D903" w14:textId="75810540" w:rsidR="00F578C1" w:rsidRPr="00220144" w:rsidRDefault="00F578C1" w:rsidP="00FE3E1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Validation study</w:t>
            </w:r>
            <w:r w:rsidR="00F676B6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EXCITE trial)</w:t>
            </w:r>
          </w:p>
        </w:tc>
        <w:tc>
          <w:tcPr>
            <w:tcW w:w="811" w:type="pct"/>
            <w:shd w:val="clear" w:color="auto" w:fill="auto"/>
            <w:vAlign w:val="center"/>
          </w:tcPr>
          <w:p w14:paraId="586210D8" w14:textId="66AB4C74" w:rsidR="00F578C1" w:rsidRPr="00220144" w:rsidRDefault="00F578C1" w:rsidP="00FE3E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 w:rsidRPr="00220144"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  <w:t>To examine the psychometric properties of an objective method for assessing real-world arm activity in a large sample with subacute stroke</w:t>
            </w:r>
          </w:p>
        </w:tc>
        <w:tc>
          <w:tcPr>
            <w:tcW w:w="428" w:type="pct"/>
            <w:vAlign w:val="center"/>
          </w:tcPr>
          <w:p w14:paraId="03A4B2F0" w14:textId="580400E5" w:rsidR="00F578C1" w:rsidRPr="00220144" w:rsidRDefault="00F578C1" w:rsidP="00FE3E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mmunity</w:t>
            </w:r>
          </w:p>
        </w:tc>
        <w:tc>
          <w:tcPr>
            <w:tcW w:w="670" w:type="pct"/>
            <w:vAlign w:val="center"/>
          </w:tcPr>
          <w:p w14:paraId="1638E0D8" w14:textId="6805D9C0" w:rsidR="00F578C1" w:rsidRPr="00220144" w:rsidRDefault="00F578C1" w:rsidP="00FE3E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9</w:t>
            </w:r>
          </w:p>
        </w:tc>
        <w:tc>
          <w:tcPr>
            <w:tcW w:w="593" w:type="pct"/>
            <w:vAlign w:val="center"/>
          </w:tcPr>
          <w:p w14:paraId="01EA6B07" w14:textId="2F642A8A" w:rsidR="00F578C1" w:rsidRPr="00220144" w:rsidRDefault="00F578C1" w:rsidP="00FE3E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 w:rsidRPr="00220144"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  <w:t>Subacute stroke patients 3</w:t>
            </w:r>
            <w:r w:rsidR="006F48C5" w:rsidRPr="00220144"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  <w:t> </w:t>
            </w:r>
            <w:r w:rsidRPr="00220144"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  <w:t>to 9</w:t>
            </w:r>
            <w:r w:rsidR="006F48C5" w:rsidRPr="00220144"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  <w:t> </w:t>
            </w:r>
            <w:r w:rsidRPr="00220144"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  <w:t>months post</w:t>
            </w:r>
            <w:r w:rsidR="006F48C5" w:rsidRPr="00220144"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  <w:t> </w:t>
            </w:r>
            <w:r w:rsidRPr="00220144"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  <w:t>stroke</w:t>
            </w:r>
          </w:p>
        </w:tc>
        <w:tc>
          <w:tcPr>
            <w:tcW w:w="789" w:type="pct"/>
            <w:vAlign w:val="center"/>
          </w:tcPr>
          <w:p w14:paraId="15F444FD" w14:textId="3CEFC408" w:rsidR="00F578C1" w:rsidRPr="00220144" w:rsidRDefault="00F578C1" w:rsidP="00220144">
            <w:pPr>
              <w:autoSpaceDE w:val="0"/>
              <w:autoSpaceDN w:val="0"/>
              <w:adjustRightInd w:val="0"/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  <w:t>Mild to moderate</w:t>
            </w:r>
            <w:r w:rsidR="005241A1" w:rsidRPr="00220144"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  <w:t xml:space="preserve"> impairment of hemiparetic arm</w:t>
            </w:r>
          </w:p>
        </w:tc>
        <w:tc>
          <w:tcPr>
            <w:tcW w:w="775" w:type="pct"/>
            <w:vAlign w:val="center"/>
          </w:tcPr>
          <w:p w14:paraId="65DD74BD" w14:textId="2E1A52BF" w:rsidR="00F578C1" w:rsidRPr="00220144" w:rsidRDefault="00F578C1" w:rsidP="00FE3E18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 w:rsidRPr="00220144"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  <w:t>Actual Amount of Use Test (</w:t>
            </w:r>
            <w:proofErr w:type="spellStart"/>
            <w:r w:rsidRPr="00220144"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  <w:t>AAUT</w:t>
            </w:r>
            <w:proofErr w:type="spellEnd"/>
            <w:r w:rsidRPr="00220144"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  <w:t>), MAL, SIS Mobility scale</w:t>
            </w:r>
          </w:p>
        </w:tc>
      </w:tr>
      <w:bookmarkEnd w:id="5"/>
      <w:tr w:rsidR="003270B8" w:rsidRPr="00220144" w14:paraId="7ECA3385" w14:textId="16CCFA18" w:rsidTr="0092560D">
        <w:tc>
          <w:tcPr>
            <w:tcW w:w="481" w:type="pct"/>
            <w:gridSpan w:val="2"/>
            <w:shd w:val="clear" w:color="auto" w:fill="auto"/>
            <w:vAlign w:val="center"/>
          </w:tcPr>
          <w:p w14:paraId="1B788E34" w14:textId="6840FAA5" w:rsidR="00F578C1" w:rsidRPr="00220144" w:rsidRDefault="00F578C1" w:rsidP="00FE3E18">
            <w:pPr>
              <w:rPr>
                <w:rFonts w:ascii="Arial" w:hAnsi="Arial" w:cs="Arial"/>
                <w:color w:val="000000"/>
                <w:sz w:val="18"/>
                <w:szCs w:val="18"/>
                <w:highlight w:val="green"/>
                <w:lang w:val="en-GB"/>
              </w:rPr>
            </w:pPr>
            <w:proofErr w:type="spellStart"/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swatte</w:t>
            </w:r>
            <w:proofErr w:type="spellEnd"/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et al., 2006</w:t>
            </w:r>
            <w:r w:rsidR="0057538C" w:rsidRPr="0022014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3</w:t>
            </w:r>
            <w:r w:rsidR="00EC36E8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7AF42AB1" w14:textId="34C1AF9E" w:rsidR="00F578C1" w:rsidRPr="00220144" w:rsidRDefault="00F578C1" w:rsidP="00FE3E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linical trial (EXCITE trial)</w:t>
            </w:r>
          </w:p>
        </w:tc>
        <w:tc>
          <w:tcPr>
            <w:tcW w:w="811" w:type="pct"/>
            <w:shd w:val="clear" w:color="auto" w:fill="auto"/>
            <w:vAlign w:val="center"/>
          </w:tcPr>
          <w:p w14:paraId="0416C549" w14:textId="30C0C63A" w:rsidR="00F578C1" w:rsidRPr="00220144" w:rsidRDefault="00F578C1" w:rsidP="00FE3E1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To study the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MAL’s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reliability and validity for assessing real-world </w:t>
            </w:r>
            <w:r w:rsidR="00FE3E18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Quality </w:t>
            </w:r>
            <w:proofErr w:type="gramStart"/>
            <w:r w:rsidR="00FE3E18" w:rsidRPr="00220144">
              <w:rPr>
                <w:rFonts w:ascii="Arial" w:hAnsi="Arial" w:cs="Arial"/>
                <w:sz w:val="18"/>
                <w:szCs w:val="18"/>
                <w:lang w:val="en-GB"/>
              </w:rPr>
              <w:t>Of</w:t>
            </w:r>
            <w:proofErr w:type="gramEnd"/>
            <w:r w:rsidR="00FE3E18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Movement (QOM) scale 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and </w:t>
            </w:r>
            <w:r w:rsidR="00FE3E18" w:rsidRPr="00220144">
              <w:rPr>
                <w:rFonts w:ascii="Arial" w:hAnsi="Arial" w:cs="Arial"/>
                <w:sz w:val="18"/>
                <w:szCs w:val="18"/>
                <w:lang w:val="en-GB"/>
              </w:rPr>
              <w:t>Amount of Use (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AOU</w:t>
            </w:r>
            <w:proofErr w:type="spellEnd"/>
            <w:r w:rsidR="00FE3E18" w:rsidRPr="00220144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scale of the hemiparetic arm in stroke survivors</w:t>
            </w:r>
          </w:p>
        </w:tc>
        <w:tc>
          <w:tcPr>
            <w:tcW w:w="428" w:type="pct"/>
            <w:vAlign w:val="center"/>
          </w:tcPr>
          <w:p w14:paraId="760C17F6" w14:textId="2CA337C5" w:rsidR="00F578C1" w:rsidRPr="00220144" w:rsidRDefault="00F578C1" w:rsidP="00FE3E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  <w:t>Outside the laboratory</w:t>
            </w:r>
          </w:p>
        </w:tc>
        <w:tc>
          <w:tcPr>
            <w:tcW w:w="670" w:type="pct"/>
            <w:vAlign w:val="center"/>
          </w:tcPr>
          <w:p w14:paraId="360BE514" w14:textId="77777777" w:rsidR="00FE3E18" w:rsidRPr="00220144" w:rsidRDefault="00F578C1" w:rsidP="00FE3E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222: </w:t>
            </w:r>
          </w:p>
          <w:p w14:paraId="16EB8D66" w14:textId="659C3E38" w:rsidR="00FE3E18" w:rsidRPr="00220144" w:rsidRDefault="00F578C1" w:rsidP="00FE3E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106 (treatment), </w:t>
            </w:r>
          </w:p>
          <w:p w14:paraId="3ACAC656" w14:textId="6BA43E01" w:rsidR="00F578C1" w:rsidRPr="00220144" w:rsidRDefault="00F578C1" w:rsidP="00FE3E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6 (control)</w:t>
            </w:r>
          </w:p>
        </w:tc>
        <w:tc>
          <w:tcPr>
            <w:tcW w:w="593" w:type="pct"/>
            <w:vAlign w:val="center"/>
          </w:tcPr>
          <w:p w14:paraId="630ED82B" w14:textId="670F0B66" w:rsidR="00F578C1" w:rsidRPr="00220144" w:rsidRDefault="00FE3E18" w:rsidP="00C047E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</w:t>
            </w:r>
            <w:r w:rsidR="00F578C1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ubacute stroke </w:t>
            </w:r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="006F48C5" w:rsidRPr="00220144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>to 12</w:t>
            </w:r>
            <w:r w:rsidR="006F48C5" w:rsidRPr="00220144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>months post</w:t>
            </w:r>
            <w:r w:rsidR="006F48C5" w:rsidRPr="00220144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>stroke</w:t>
            </w:r>
          </w:p>
        </w:tc>
        <w:tc>
          <w:tcPr>
            <w:tcW w:w="789" w:type="pct"/>
            <w:vAlign w:val="center"/>
          </w:tcPr>
          <w:p w14:paraId="5205EF64" w14:textId="4735317B" w:rsidR="00F578C1" w:rsidRPr="00220144" w:rsidRDefault="00F578C1" w:rsidP="00220144">
            <w:pPr>
              <w:autoSpaceDE w:val="0"/>
              <w:autoSpaceDN w:val="0"/>
              <w:adjustRightInd w:val="0"/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ild to moderate paresis</w:t>
            </w:r>
          </w:p>
        </w:tc>
        <w:tc>
          <w:tcPr>
            <w:tcW w:w="775" w:type="pct"/>
            <w:vAlign w:val="center"/>
          </w:tcPr>
          <w:p w14:paraId="206DD322" w14:textId="6D349D90" w:rsidR="00F578C1" w:rsidRPr="00220144" w:rsidRDefault="00F578C1" w:rsidP="00FE3E18">
            <w:pPr>
              <w:autoSpaceDE w:val="0"/>
              <w:autoSpaceDN w:val="0"/>
              <w:adjustRightInd w:val="0"/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  <w:t>MAL-30, SIS Mobility scale</w:t>
            </w:r>
          </w:p>
        </w:tc>
      </w:tr>
      <w:tr w:rsidR="003270B8" w:rsidRPr="00220144" w14:paraId="72EE13BD" w14:textId="77777777" w:rsidTr="0092560D">
        <w:tc>
          <w:tcPr>
            <w:tcW w:w="481" w:type="pct"/>
            <w:gridSpan w:val="2"/>
            <w:shd w:val="clear" w:color="auto" w:fill="auto"/>
            <w:vAlign w:val="center"/>
          </w:tcPr>
          <w:p w14:paraId="46866217" w14:textId="078424B9" w:rsidR="00F578C1" w:rsidRPr="00220144" w:rsidRDefault="00F578C1" w:rsidP="00FE3E18">
            <w:pPr>
              <w:rPr>
                <w:rFonts w:ascii="Arial" w:hAnsi="Arial" w:cs="Arial"/>
                <w:sz w:val="18"/>
                <w:szCs w:val="18"/>
                <w:highlight w:val="green"/>
                <w:lang w:val="en-GB"/>
              </w:rPr>
            </w:pPr>
            <w:bookmarkStart w:id="6" w:name="_Hlk43290839"/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Uswatte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&amp; Qadri 2009</w:t>
            </w:r>
            <w:bookmarkEnd w:id="6"/>
            <w:r w:rsidR="00AE1CE3" w:rsidRPr="0022014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3</w:t>
            </w:r>
            <w:r w:rsidR="00EC36E8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7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2C6DE931" w14:textId="20408C3B" w:rsidR="00F578C1" w:rsidRPr="00220144" w:rsidRDefault="004D4E40" w:rsidP="00FE3E1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highlight w:val="green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Validation study</w:t>
            </w:r>
          </w:p>
        </w:tc>
        <w:tc>
          <w:tcPr>
            <w:tcW w:w="811" w:type="pct"/>
            <w:shd w:val="clear" w:color="auto" w:fill="auto"/>
            <w:vAlign w:val="center"/>
          </w:tcPr>
          <w:p w14:paraId="0F97D8AB" w14:textId="1721D1CD" w:rsidR="00F578C1" w:rsidRPr="00220144" w:rsidRDefault="00F578C1" w:rsidP="00FE3E1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To evaluate psychometric properties of the Functional Arm Activity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Behavioral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Observation System for measuring hemiparetic arm use</w:t>
            </w:r>
          </w:p>
        </w:tc>
        <w:tc>
          <w:tcPr>
            <w:tcW w:w="428" w:type="pct"/>
            <w:vAlign w:val="center"/>
          </w:tcPr>
          <w:p w14:paraId="28FA059D" w14:textId="0C9F4D99" w:rsidR="00F578C1" w:rsidRPr="00220144" w:rsidRDefault="00F578C1" w:rsidP="00FE3E1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  <w:t>Hospital or at home</w:t>
            </w:r>
          </w:p>
        </w:tc>
        <w:tc>
          <w:tcPr>
            <w:tcW w:w="670" w:type="pct"/>
            <w:vAlign w:val="center"/>
          </w:tcPr>
          <w:p w14:paraId="3D5438F3" w14:textId="7AD42319" w:rsidR="00F578C1" w:rsidRPr="00220144" w:rsidRDefault="00F578C1" w:rsidP="00FE3E1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Study 1: n=9</w:t>
            </w:r>
          </w:p>
          <w:p w14:paraId="51B795C2" w14:textId="362DBDD4" w:rsidR="00F578C1" w:rsidRPr="00220144" w:rsidRDefault="00F578C1" w:rsidP="00C047E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highlight w:val="green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Study 2: n=8 (accelerometer dat</w:t>
            </w:r>
            <w:r w:rsidR="00C047ED" w:rsidRPr="00220144">
              <w:rPr>
                <w:rFonts w:ascii="Arial" w:hAnsi="Arial" w:cs="Arial"/>
                <w:sz w:val="18"/>
                <w:szCs w:val="18"/>
                <w:lang w:val="en-GB"/>
              </w:rPr>
              <w:t>a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of two participants were not available)</w:t>
            </w:r>
          </w:p>
        </w:tc>
        <w:tc>
          <w:tcPr>
            <w:tcW w:w="593" w:type="pct"/>
            <w:vAlign w:val="center"/>
          </w:tcPr>
          <w:p w14:paraId="6C544364" w14:textId="54A343EE" w:rsidR="00F578C1" w:rsidRPr="00220144" w:rsidRDefault="00C047ED" w:rsidP="00FE3E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Brain injury </w:t>
            </w:r>
            <w:r w:rsidR="00F578C1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gt;1</w:t>
            </w:r>
            <w:r w:rsidR="006F48C5" w:rsidRPr="00220144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 </w:t>
            </w:r>
            <w:r w:rsidR="00F578C1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year prior to study entry</w:t>
            </w:r>
          </w:p>
        </w:tc>
        <w:tc>
          <w:tcPr>
            <w:tcW w:w="789" w:type="pct"/>
            <w:vAlign w:val="center"/>
          </w:tcPr>
          <w:p w14:paraId="2F5A64EF" w14:textId="7104564D" w:rsidR="00F578C1" w:rsidRPr="00220144" w:rsidRDefault="00F578C1" w:rsidP="0022014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Mild to moderate U</w:t>
            </w:r>
            <w:r w:rsidR="00C047ED" w:rsidRPr="00220144">
              <w:rPr>
                <w:rFonts w:ascii="Arial" w:hAnsi="Arial" w:cs="Arial"/>
                <w:sz w:val="18"/>
                <w:szCs w:val="18"/>
                <w:lang w:val="en-GB"/>
              </w:rPr>
              <w:t>L hemiparesis</w:t>
            </w:r>
          </w:p>
        </w:tc>
        <w:tc>
          <w:tcPr>
            <w:tcW w:w="775" w:type="pct"/>
            <w:vAlign w:val="center"/>
          </w:tcPr>
          <w:p w14:paraId="262C77C1" w14:textId="7F5CFC60" w:rsidR="00F578C1" w:rsidRPr="00220144" w:rsidRDefault="00F578C1" w:rsidP="00FE3E1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Videotapes (Functional Arm Activity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Behavioral</w:t>
            </w:r>
            <w:proofErr w:type="spellEnd"/>
            <w:r w:rsidR="00C047ED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Observation System (</w:t>
            </w:r>
            <w:proofErr w:type="spellStart"/>
            <w:r w:rsidR="00C047ED" w:rsidRPr="00220144">
              <w:rPr>
                <w:rFonts w:ascii="Arial" w:hAnsi="Arial" w:cs="Arial"/>
                <w:sz w:val="18"/>
                <w:szCs w:val="18"/>
                <w:lang w:val="en-GB"/>
              </w:rPr>
              <w:t>FAABOS</w:t>
            </w:r>
            <w:proofErr w:type="spellEnd"/>
            <w:r w:rsidR="00C047ED" w:rsidRPr="00220144">
              <w:rPr>
                <w:rFonts w:ascii="Arial" w:hAnsi="Arial" w:cs="Arial"/>
                <w:sz w:val="18"/>
                <w:szCs w:val="18"/>
                <w:lang w:val="en-GB"/>
              </w:rPr>
              <w:t>))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in 2</w:t>
            </w:r>
            <w:r w:rsidR="00F22B8B" w:rsidRPr="00220144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="00F22B8B" w:rsidRPr="00220144">
              <w:rPr>
                <w:rFonts w:ascii="Arial" w:hAnsi="Arial" w:cs="Arial"/>
                <w:sz w:val="18"/>
                <w:szCs w:val="18"/>
                <w:lang w:val="en-GB"/>
              </w:rPr>
              <w:t>econd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blocks to count more-impaired arm activity</w:t>
            </w:r>
          </w:p>
        </w:tc>
      </w:tr>
      <w:tr w:rsidR="003270B8" w:rsidRPr="00220144" w14:paraId="105D2530" w14:textId="20D50748" w:rsidTr="0092560D">
        <w:tc>
          <w:tcPr>
            <w:tcW w:w="481" w:type="pct"/>
            <w:gridSpan w:val="2"/>
            <w:shd w:val="clear" w:color="auto" w:fill="auto"/>
            <w:vAlign w:val="center"/>
          </w:tcPr>
          <w:p w14:paraId="5F94E451" w14:textId="2D4AE20B" w:rsidR="00F578C1" w:rsidRPr="00220144" w:rsidRDefault="00F578C1" w:rsidP="00FE3E18">
            <w:pPr>
              <w:rPr>
                <w:rFonts w:ascii="Arial" w:hAnsi="Arial" w:cs="Arial"/>
                <w:color w:val="000000"/>
                <w:sz w:val="18"/>
                <w:szCs w:val="18"/>
                <w:highlight w:val="green"/>
              </w:rPr>
            </w:pPr>
            <w:r w:rsidRPr="00220144">
              <w:rPr>
                <w:rFonts w:ascii="Arial" w:hAnsi="Arial" w:cs="Arial"/>
                <w:sz w:val="18"/>
                <w:szCs w:val="18"/>
              </w:rPr>
              <w:lastRenderedPageBreak/>
              <w:t>Van der Pas et al.</w:t>
            </w:r>
            <w:r w:rsidR="006F48C5" w:rsidRPr="00220144">
              <w:rPr>
                <w:rFonts w:ascii="Arial" w:hAnsi="Arial" w:cs="Arial"/>
                <w:sz w:val="18"/>
                <w:szCs w:val="18"/>
              </w:rPr>
              <w:t>,</w:t>
            </w:r>
            <w:r w:rsidRPr="00220144">
              <w:rPr>
                <w:rFonts w:ascii="Arial" w:hAnsi="Arial" w:cs="Arial"/>
                <w:sz w:val="18"/>
                <w:szCs w:val="18"/>
              </w:rPr>
              <w:t xml:space="preserve"> 2011</w:t>
            </w:r>
            <w:r w:rsidRPr="00220144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6E07EE56" w14:textId="75A284E8" w:rsidR="00F578C1" w:rsidRPr="00220144" w:rsidRDefault="00F578C1" w:rsidP="00FE3E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highlight w:val="green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Cross-sectional concurrent validity study</w:t>
            </w:r>
          </w:p>
        </w:tc>
        <w:tc>
          <w:tcPr>
            <w:tcW w:w="811" w:type="pct"/>
            <w:shd w:val="clear" w:color="auto" w:fill="auto"/>
            <w:vAlign w:val="center"/>
          </w:tcPr>
          <w:p w14:paraId="414F3D32" w14:textId="57F1617A" w:rsidR="00F578C1" w:rsidRPr="00220144" w:rsidRDefault="00F578C1" w:rsidP="00FE3E1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To study the validity of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accelerometry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in the assessment of arm activity of patients with imp</w:t>
            </w:r>
            <w:r w:rsidR="00B07F4E" w:rsidRPr="00220144">
              <w:rPr>
                <w:rFonts w:ascii="Arial" w:hAnsi="Arial" w:cs="Arial"/>
                <w:sz w:val="18"/>
                <w:szCs w:val="18"/>
                <w:lang w:val="en-GB"/>
              </w:rPr>
              <w:t>aired arm function after stroke</w:t>
            </w:r>
          </w:p>
        </w:tc>
        <w:tc>
          <w:tcPr>
            <w:tcW w:w="428" w:type="pct"/>
            <w:vAlign w:val="center"/>
          </w:tcPr>
          <w:p w14:paraId="59E95874" w14:textId="714F6D99" w:rsidR="00F578C1" w:rsidRPr="00220144" w:rsidRDefault="00F578C1" w:rsidP="00FE3E1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habilitation centr</w:t>
            </w:r>
            <w:r w:rsidR="006F48C5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</w:t>
            </w:r>
          </w:p>
        </w:tc>
        <w:tc>
          <w:tcPr>
            <w:tcW w:w="670" w:type="pct"/>
            <w:vAlign w:val="center"/>
          </w:tcPr>
          <w:p w14:paraId="0E2A9D7E" w14:textId="19800E2A" w:rsidR="00F578C1" w:rsidRPr="00220144" w:rsidRDefault="00F578C1" w:rsidP="00FE3E1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highlight w:val="green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45</w:t>
            </w:r>
          </w:p>
        </w:tc>
        <w:tc>
          <w:tcPr>
            <w:tcW w:w="593" w:type="pct"/>
            <w:vAlign w:val="center"/>
          </w:tcPr>
          <w:p w14:paraId="5A92EE54" w14:textId="0F2C7807" w:rsidR="00F578C1" w:rsidRPr="00220144" w:rsidRDefault="00F578C1" w:rsidP="00FE3E1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highlight w:val="green"/>
                <w:lang w:val="en-GB"/>
              </w:rPr>
            </w:pP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n average 8.5</w:t>
            </w:r>
            <w:r w:rsidR="006F48C5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years after stroke</w:t>
            </w:r>
          </w:p>
        </w:tc>
        <w:tc>
          <w:tcPr>
            <w:tcW w:w="789" w:type="pct"/>
            <w:vAlign w:val="center"/>
          </w:tcPr>
          <w:p w14:paraId="363C46B6" w14:textId="5B1EDA45" w:rsidR="00F578C1" w:rsidRPr="00220144" w:rsidRDefault="00F578C1" w:rsidP="0022014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Different stages after stroke</w:t>
            </w:r>
            <w:r w:rsidR="00EB13B9" w:rsidRPr="00220144">
              <w:rPr>
                <w:rFonts w:ascii="Arial" w:hAnsi="Arial" w:cs="Arial"/>
                <w:sz w:val="18"/>
                <w:szCs w:val="18"/>
                <w:lang w:val="en-GB"/>
              </w:rPr>
              <w:t>, impairment no</w:t>
            </w:r>
            <w:r w:rsidR="006150B7" w:rsidRPr="00220144">
              <w:rPr>
                <w:rFonts w:ascii="Arial" w:hAnsi="Arial" w:cs="Arial"/>
                <w:sz w:val="18"/>
                <w:szCs w:val="18"/>
                <w:lang w:val="en-GB"/>
              </w:rPr>
              <w:t>t</w:t>
            </w:r>
            <w:r w:rsidR="00EB13B9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reported</w:t>
            </w:r>
          </w:p>
        </w:tc>
        <w:tc>
          <w:tcPr>
            <w:tcW w:w="775" w:type="pct"/>
            <w:vAlign w:val="center"/>
          </w:tcPr>
          <w:p w14:paraId="3CE5A16D" w14:textId="3DBF649E" w:rsidR="00F578C1" w:rsidRPr="00220144" w:rsidRDefault="00F578C1" w:rsidP="00FE3E18">
            <w:pPr>
              <w:rPr>
                <w:rFonts w:ascii="Arial" w:hAnsi="Arial" w:cs="Arial"/>
                <w:sz w:val="18"/>
                <w:szCs w:val="18"/>
                <w:highlight w:val="green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MAL-26, SIS subscale Hand Function, SIS Mobility scale after wearing accelerometers</w:t>
            </w:r>
          </w:p>
        </w:tc>
      </w:tr>
      <w:tr w:rsidR="003270B8" w:rsidRPr="00220144" w14:paraId="22D84479" w14:textId="77777777" w:rsidTr="0092560D">
        <w:tc>
          <w:tcPr>
            <w:tcW w:w="481" w:type="pct"/>
            <w:gridSpan w:val="2"/>
            <w:shd w:val="clear" w:color="auto" w:fill="auto"/>
            <w:vAlign w:val="center"/>
          </w:tcPr>
          <w:p w14:paraId="4D02E4AC" w14:textId="637719BE" w:rsidR="00F578C1" w:rsidRPr="00220144" w:rsidRDefault="00F578C1" w:rsidP="00FE3E18">
            <w:pPr>
              <w:rPr>
                <w:rFonts w:ascii="Arial" w:hAnsi="Arial" w:cs="Arial"/>
                <w:color w:val="000000"/>
                <w:sz w:val="18"/>
                <w:szCs w:val="18"/>
                <w:highlight w:val="green"/>
                <w:lang w:val="en-GB"/>
              </w:rPr>
            </w:pP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Waddell &amp; Lang 2018</w:t>
            </w:r>
            <w:r w:rsidR="0038367E" w:rsidRPr="0022014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3</w:t>
            </w:r>
            <w:r w:rsidR="002D3790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030B723B" w14:textId="401A08F9" w:rsidR="00F578C1" w:rsidRPr="00220144" w:rsidRDefault="00F578C1" w:rsidP="00FE3E18">
            <w:pPr>
              <w:pStyle w:val="Default"/>
              <w:rPr>
                <w:rFonts w:ascii="Arial" w:hAnsi="Arial" w:cs="Arial"/>
                <w:sz w:val="18"/>
                <w:szCs w:val="18"/>
                <w:highlight w:val="green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Brief</w:t>
            </w:r>
            <w:r w:rsidR="00A3290D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report, secondary analysis of 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a </w:t>
            </w:r>
            <w:r w:rsidR="006F48C5" w:rsidRPr="00220144">
              <w:rPr>
                <w:rFonts w:ascii="Arial" w:hAnsi="Arial" w:cs="Arial"/>
                <w:sz w:val="18"/>
                <w:szCs w:val="18"/>
                <w:lang w:val="en-GB"/>
              </w:rPr>
              <w:t>p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hase</w:t>
            </w:r>
            <w:r w:rsidR="006F48C5" w:rsidRPr="00220144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II randomi</w:t>
            </w:r>
            <w:r w:rsidR="006F48C5" w:rsidRPr="00220144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ed, parallel, dose-respons</w:t>
            </w:r>
            <w:r w:rsidR="000C2EB8" w:rsidRPr="00220144">
              <w:rPr>
                <w:rFonts w:ascii="Arial" w:hAnsi="Arial" w:cs="Arial"/>
                <w:sz w:val="18"/>
                <w:szCs w:val="18"/>
                <w:lang w:val="en-GB"/>
              </w:rPr>
              <w:t>e UL movement trial</w:t>
            </w:r>
          </w:p>
        </w:tc>
        <w:tc>
          <w:tcPr>
            <w:tcW w:w="811" w:type="pct"/>
            <w:shd w:val="clear" w:color="auto" w:fill="auto"/>
            <w:vAlign w:val="center"/>
          </w:tcPr>
          <w:p w14:paraId="6929E971" w14:textId="705C1C82" w:rsidR="00F578C1" w:rsidRPr="00220144" w:rsidRDefault="00F578C1" w:rsidP="000C2EB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highlight w:val="green"/>
                <w:lang w:val="en-GB"/>
              </w:rPr>
            </w:pP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To compare self-reported with sensor-measured </w:t>
            </w:r>
            <w:r w:rsidR="000C2EB8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UL </w:t>
            </w: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rformance in daily life for individuals with chronic (≥6</w:t>
            </w:r>
            <w:r w:rsidR="006F48C5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onths), UL paresis post-stroke</w:t>
            </w:r>
          </w:p>
        </w:tc>
        <w:tc>
          <w:tcPr>
            <w:tcW w:w="428" w:type="pct"/>
            <w:vAlign w:val="center"/>
          </w:tcPr>
          <w:p w14:paraId="77F2D7CB" w14:textId="3740953A" w:rsidR="00F578C1" w:rsidRPr="00220144" w:rsidRDefault="00F578C1" w:rsidP="00FE3E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utpatient rehabilitation</w:t>
            </w:r>
          </w:p>
        </w:tc>
        <w:tc>
          <w:tcPr>
            <w:tcW w:w="670" w:type="pct"/>
            <w:vAlign w:val="center"/>
          </w:tcPr>
          <w:p w14:paraId="5CBB7E0D" w14:textId="1ECB913A" w:rsidR="00F578C1" w:rsidRPr="00220144" w:rsidRDefault="00F578C1" w:rsidP="00FE3E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highlight w:val="green"/>
                <w:lang w:val="en-GB"/>
              </w:rPr>
            </w:pP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4</w:t>
            </w:r>
            <w:r w:rsidR="006F48C5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articipants (21</w:t>
            </w:r>
            <w:r w:rsidR="006F48C5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xcluded participants had either accelerometer recording errors, missing self-report data or withdrew from the study)</w:t>
            </w:r>
          </w:p>
        </w:tc>
        <w:tc>
          <w:tcPr>
            <w:tcW w:w="593" w:type="pct"/>
            <w:vAlign w:val="center"/>
          </w:tcPr>
          <w:p w14:paraId="62A38762" w14:textId="028F0E67" w:rsidR="00F578C1" w:rsidRPr="00220144" w:rsidRDefault="00F578C1" w:rsidP="00FE3E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highlight w:val="green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Chronic stroke (≥6</w:t>
            </w:r>
            <w:r w:rsidR="006F48C5" w:rsidRPr="00220144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months)</w:t>
            </w:r>
          </w:p>
        </w:tc>
        <w:tc>
          <w:tcPr>
            <w:tcW w:w="789" w:type="pct"/>
            <w:vAlign w:val="center"/>
          </w:tcPr>
          <w:p w14:paraId="3DC9F162" w14:textId="1D319AD2" w:rsidR="00F578C1" w:rsidRPr="00220144" w:rsidRDefault="000C2EB8" w:rsidP="00220144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775" w:type="pct"/>
            <w:vAlign w:val="center"/>
          </w:tcPr>
          <w:p w14:paraId="3D75FD6B" w14:textId="45877B77" w:rsidR="00F578C1" w:rsidRPr="00220144" w:rsidRDefault="00F578C1" w:rsidP="00FE3E18">
            <w:pPr>
              <w:rPr>
                <w:rFonts w:ascii="Arial" w:hAnsi="Arial" w:cs="Arial"/>
                <w:color w:val="000000"/>
                <w:sz w:val="18"/>
                <w:szCs w:val="18"/>
                <w:highlight w:val="green"/>
                <w:lang w:val="en-GB"/>
              </w:rPr>
            </w:pP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MAL-28 </w:t>
            </w:r>
            <w:proofErr w:type="spellStart"/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OU</w:t>
            </w:r>
            <w:proofErr w:type="spellEnd"/>
          </w:p>
        </w:tc>
      </w:tr>
      <w:tr w:rsidR="003270B8" w:rsidRPr="00220144" w14:paraId="7E9708B3" w14:textId="77777777" w:rsidTr="0092560D">
        <w:tc>
          <w:tcPr>
            <w:tcW w:w="481" w:type="pct"/>
            <w:gridSpan w:val="2"/>
            <w:shd w:val="clear" w:color="auto" w:fill="auto"/>
            <w:vAlign w:val="center"/>
          </w:tcPr>
          <w:p w14:paraId="4EFE4BDB" w14:textId="0353C0C6" w:rsidR="00F578C1" w:rsidRPr="00220144" w:rsidRDefault="00F578C1" w:rsidP="00C2302E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Wang et al., 2011</w:t>
            </w:r>
            <w:r w:rsidR="00CC04AD" w:rsidRPr="0022014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3</w:t>
            </w:r>
            <w:r w:rsidR="00485936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8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0CB0E1C9" w14:textId="268356EF" w:rsidR="00F578C1" w:rsidRPr="00220144" w:rsidRDefault="00F578C1" w:rsidP="00C2302E">
            <w:pPr>
              <w:pStyle w:val="Defaul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Validation and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clinimetric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study</w:t>
            </w:r>
          </w:p>
        </w:tc>
        <w:tc>
          <w:tcPr>
            <w:tcW w:w="811" w:type="pct"/>
            <w:shd w:val="clear" w:color="auto" w:fill="auto"/>
            <w:vAlign w:val="center"/>
          </w:tcPr>
          <w:p w14:paraId="78D28B99" w14:textId="34045064" w:rsidR="00F578C1" w:rsidRPr="00220144" w:rsidRDefault="00F578C1" w:rsidP="00C2302E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To investigate the criterion-related validity, </w:t>
            </w:r>
            <w:proofErr w:type="gram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responsiveness</w:t>
            </w:r>
            <w:proofErr w:type="gram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and clinically important differences of the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ABILHAND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questionnaire in patients with stroke</w:t>
            </w:r>
          </w:p>
        </w:tc>
        <w:tc>
          <w:tcPr>
            <w:tcW w:w="428" w:type="pct"/>
            <w:vAlign w:val="center"/>
          </w:tcPr>
          <w:p w14:paraId="48F1A49C" w14:textId="248CE1D3" w:rsidR="00F578C1" w:rsidRPr="00220144" w:rsidRDefault="00F578C1" w:rsidP="00C230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dical centr</w:t>
            </w:r>
            <w:r w:rsidR="006F48C5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</w:t>
            </w: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</w:t>
            </w:r>
          </w:p>
        </w:tc>
        <w:tc>
          <w:tcPr>
            <w:tcW w:w="670" w:type="pct"/>
            <w:vAlign w:val="center"/>
          </w:tcPr>
          <w:p w14:paraId="40425389" w14:textId="6DA980DB" w:rsidR="00F578C1" w:rsidRPr="00220144" w:rsidRDefault="00F578C1" w:rsidP="00C230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593" w:type="pct"/>
            <w:vAlign w:val="center"/>
          </w:tcPr>
          <w:p w14:paraId="4B8B786C" w14:textId="0E9646E2" w:rsidR="00F578C1" w:rsidRPr="00220144" w:rsidRDefault="000C2EB8" w:rsidP="00C2302E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  <w:r w:rsidR="00F578C1" w:rsidRPr="00220144">
              <w:rPr>
                <w:rFonts w:ascii="Arial" w:hAnsi="Arial" w:cs="Arial"/>
                <w:sz w:val="18"/>
                <w:szCs w:val="18"/>
                <w:lang w:val="en-GB"/>
              </w:rPr>
              <w:t>onths after stroke 17.57 ± 13.43</w:t>
            </w:r>
          </w:p>
        </w:tc>
        <w:tc>
          <w:tcPr>
            <w:tcW w:w="789" w:type="pct"/>
            <w:vAlign w:val="center"/>
          </w:tcPr>
          <w:p w14:paraId="70CAE2EE" w14:textId="1E7AA9B4" w:rsidR="00F578C1" w:rsidRPr="00220144" w:rsidRDefault="000C2EB8" w:rsidP="00220144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775" w:type="pct"/>
            <w:vAlign w:val="center"/>
          </w:tcPr>
          <w:p w14:paraId="5AFFE25A" w14:textId="6427382D" w:rsidR="00F578C1" w:rsidRPr="00220144" w:rsidRDefault="00F578C1" w:rsidP="00C2302E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BILHAND</w:t>
            </w:r>
            <w:proofErr w:type="spellEnd"/>
          </w:p>
        </w:tc>
      </w:tr>
      <w:tr w:rsidR="00C809D5" w:rsidRPr="00220144" w14:paraId="40AB82A3" w14:textId="77777777" w:rsidTr="00876DF3">
        <w:trPr>
          <w:trHeight w:val="504"/>
          <w:tblHeader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40EE0" w14:textId="1503998E" w:rsidR="00C809D5" w:rsidRPr="00220144" w:rsidRDefault="00C809D5" w:rsidP="00220144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b/>
                <w:sz w:val="18"/>
                <w:szCs w:val="18"/>
                <w:lang w:val="en-GB"/>
              </w:rPr>
              <w:t>Systematic Reviews</w:t>
            </w:r>
          </w:p>
        </w:tc>
      </w:tr>
      <w:tr w:rsidR="003270B8" w:rsidRPr="00220144" w14:paraId="0EA1A19E" w14:textId="77777777" w:rsidTr="0092560D"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F8A33" w14:textId="65FFC967" w:rsidR="00C809D5" w:rsidRPr="00220144" w:rsidRDefault="00C809D5" w:rsidP="00C809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Connell et al., 2012</w:t>
            </w:r>
            <w:r w:rsidR="003034C0" w:rsidRPr="0022014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="006C1C74" w:rsidRPr="0022014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8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577FA" w14:textId="4BA75816" w:rsidR="00C809D5" w:rsidRPr="00220144" w:rsidRDefault="00C809D5" w:rsidP="00C809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Systematic review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8AD86" w14:textId="77777777" w:rsidR="00C809D5" w:rsidRPr="00220144" w:rsidRDefault="00C809D5" w:rsidP="00C809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To review the psychometric properties and clinical utility of UL ability in neurologic conditions to provide recommendations for practice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5E99C" w14:textId="57687228" w:rsidR="00C809D5" w:rsidRPr="00220144" w:rsidRDefault="00E84F0B" w:rsidP="00AC179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EE4B7" w14:textId="1AE626AF" w:rsidR="00CB01D8" w:rsidRPr="00220144" w:rsidRDefault="00CB01D8" w:rsidP="00CB01D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The searches identified 31</w:t>
            </w:r>
            <w:r w:rsidR="006F48C5" w:rsidRPr="00220144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measures of the UL.</w:t>
            </w:r>
          </w:p>
          <w:p w14:paraId="18AB8EB8" w14:textId="21E3763E" w:rsidR="00CB01D8" w:rsidRPr="00220144" w:rsidRDefault="00CB01D8" w:rsidP="00CB01D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However, 19</w:t>
            </w:r>
            <w:r w:rsidR="006F48C5" w:rsidRPr="00220144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measures were subsequently rejected. Four were composite measures where it was not possible to extract information on subscales of the UL, 2 measured other constructs such as strength, 12 did not meet the clinical utility criteria, and 1 had only 1 psychometric property tested; 7</w:t>
            </w:r>
            <w:r w:rsidR="006F48C5" w:rsidRPr="00220144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measures evaluated </w:t>
            </w:r>
            <w:r w:rsidR="00063462" w:rsidRPr="00220144">
              <w:rPr>
                <w:rFonts w:ascii="Arial" w:hAnsi="Arial" w:cs="Arial"/>
                <w:sz w:val="18"/>
                <w:szCs w:val="18"/>
                <w:lang w:val="en-GB"/>
              </w:rPr>
              <w:t>ADL</w:t>
            </w:r>
          </w:p>
          <w:p w14:paraId="44279138" w14:textId="77777777" w:rsidR="00431920" w:rsidRPr="00220144" w:rsidRDefault="00431920" w:rsidP="00C809D5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  <w:p w14:paraId="58FFF025" w14:textId="46AB0367" w:rsidR="00C809D5" w:rsidRPr="00220144" w:rsidRDefault="00431920" w:rsidP="0057538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</w:t>
            </w:r>
            <w:r w:rsidR="00C809D5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levant articles:</w:t>
            </w:r>
            <w:r w:rsidR="00C809D5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C809D5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swatte</w:t>
            </w:r>
            <w:proofErr w:type="spellEnd"/>
            <w:r w:rsidR="00C809D5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et al., 2005</w:t>
            </w:r>
            <w:r w:rsidR="00C809D5" w:rsidRPr="0022014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="0057538C" w:rsidRPr="0022014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4</w:t>
            </w:r>
            <w:r w:rsidR="00C809D5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="00C809D5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swatte</w:t>
            </w:r>
            <w:proofErr w:type="spellEnd"/>
            <w:r w:rsidR="00C809D5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et al., 2005</w:t>
            </w:r>
            <w:r w:rsidRPr="0022014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14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C998D" w14:textId="2E3BE97D" w:rsidR="00C809D5" w:rsidRPr="00220144" w:rsidRDefault="004367D3" w:rsidP="00C809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Stroke, but also </w:t>
            </w:r>
            <w:r w:rsidR="006F48C5" w:rsidRPr="00220144">
              <w:rPr>
                <w:rFonts w:ascii="Arial" w:hAnsi="Arial" w:cs="Arial"/>
                <w:sz w:val="18"/>
                <w:szCs w:val="18"/>
                <w:lang w:val="en-GB"/>
              </w:rPr>
              <w:t>Parkinson’s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disease, multiple </w:t>
            </w:r>
            <w:proofErr w:type="gram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sclerosis</w:t>
            </w:r>
            <w:proofErr w:type="gram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and other neurologic conditions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17E40" w14:textId="11748C90" w:rsidR="00C809D5" w:rsidRPr="00220144" w:rsidRDefault="00E84F0B" w:rsidP="0022014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3D1BA" w14:textId="0166602E" w:rsidR="00F26FEB" w:rsidRPr="00220144" w:rsidRDefault="00C809D5" w:rsidP="00CB01D8">
            <w:pPr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MA</w:t>
            </w:r>
            <w:r w:rsidR="008863EA" w:rsidRPr="00220144">
              <w:rPr>
                <w:rFonts w:ascii="Arial" w:hAnsi="Arial" w:cs="Arial"/>
                <w:sz w:val="18"/>
                <w:szCs w:val="18"/>
                <w:lang w:val="en-GB"/>
              </w:rPr>
              <w:t>L</w:t>
            </w:r>
            <w:r w:rsidR="00F26FEB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proofErr w:type="spellStart"/>
            <w:r w:rsidR="00F26FEB" w:rsidRPr="00220144">
              <w:rPr>
                <w:rFonts w:ascii="Arial" w:hAnsi="Arial" w:cs="Arial"/>
                <w:sz w:val="18"/>
                <w:szCs w:val="18"/>
                <w:lang w:val="en-GB"/>
              </w:rPr>
              <w:t>ABILHAND</w:t>
            </w:r>
            <w:proofErr w:type="spellEnd"/>
            <w:r w:rsidR="00F26FEB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, WOLF, </w:t>
            </w:r>
            <w:proofErr w:type="spellStart"/>
            <w:r w:rsidR="00F26FEB" w:rsidRPr="00220144">
              <w:rPr>
                <w:rFonts w:ascii="Arial" w:hAnsi="Arial" w:cs="Arial"/>
                <w:sz w:val="18"/>
                <w:szCs w:val="18"/>
                <w:lang w:val="en-GB"/>
              </w:rPr>
              <w:t>ARAT</w:t>
            </w:r>
            <w:proofErr w:type="spellEnd"/>
          </w:p>
        </w:tc>
      </w:tr>
      <w:tr w:rsidR="003270B8" w:rsidRPr="00220144" w14:paraId="5E67F683" w14:textId="77777777" w:rsidTr="0092560D"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1E417" w14:textId="64ADD822" w:rsidR="00C809D5" w:rsidRPr="00220144" w:rsidRDefault="00C809D5" w:rsidP="00C809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Gebruers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et al., 2010</w:t>
            </w:r>
            <w:r w:rsidR="003034C0" w:rsidRPr="0022014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3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2C7E7" w14:textId="6BF6C335" w:rsidR="00C809D5" w:rsidRPr="00220144" w:rsidRDefault="00C809D5" w:rsidP="00C809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Systematic review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BAA2E" w14:textId="31772C7E" w:rsidR="00C809D5" w:rsidRPr="00220144" w:rsidRDefault="00C809D5" w:rsidP="00C809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To assess the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clinimetric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properties and clinical applicability of different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accelerometry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-based measurement techniques in persons with stroke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84150" w14:textId="05C34844" w:rsidR="00C809D5" w:rsidRPr="00220144" w:rsidRDefault="007F671A" w:rsidP="00C809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Different settings (laboratory, clinic, home)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3AFE5" w14:textId="26E0EC1A" w:rsidR="007F671A" w:rsidRPr="00220144" w:rsidRDefault="006F48C5" w:rsidP="007F671A">
            <w:pPr>
              <w:autoSpaceDE w:val="0"/>
              <w:autoSpaceDN w:val="0"/>
              <w:adjustRightInd w:val="0"/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5 </w:t>
            </w:r>
            <w:r w:rsidR="00AC179C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rticles (4</w:t>
            </w: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  <w:r w:rsidR="00AC179C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andomized controlled trials) were included.</w:t>
            </w:r>
            <w:r w:rsidR="00C809D5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="007F671A" w:rsidRPr="00220144"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  <w:t>The search yielded 9</w:t>
            </w:r>
            <w:r w:rsidRPr="00220144"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  <w:t> </w:t>
            </w:r>
            <w:r w:rsidR="007F671A" w:rsidRPr="00220144"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  <w:t>articles concerning the measurement of the UL activity</w:t>
            </w:r>
          </w:p>
          <w:p w14:paraId="7D5E66C7" w14:textId="77777777" w:rsidR="00431920" w:rsidRPr="00220144" w:rsidRDefault="00431920" w:rsidP="00095792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  <w:p w14:paraId="4DAB91CE" w14:textId="188052FD" w:rsidR="00197FA8" w:rsidRPr="00220144" w:rsidRDefault="00431920" w:rsidP="0057538C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220144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r w:rsidR="00C809D5" w:rsidRPr="00220144">
              <w:rPr>
                <w:rFonts w:ascii="Arial" w:hAnsi="Arial" w:cs="Arial"/>
                <w:color w:val="000000"/>
                <w:sz w:val="18"/>
                <w:szCs w:val="18"/>
              </w:rPr>
              <w:t xml:space="preserve">elevant </w:t>
            </w:r>
            <w:proofErr w:type="spellStart"/>
            <w:r w:rsidR="00C809D5" w:rsidRPr="00220144">
              <w:rPr>
                <w:rFonts w:ascii="Arial" w:hAnsi="Arial" w:cs="Arial"/>
                <w:color w:val="000000"/>
                <w:sz w:val="18"/>
                <w:szCs w:val="18"/>
              </w:rPr>
              <w:t>artic</w:t>
            </w:r>
            <w:r w:rsidRPr="00220144">
              <w:rPr>
                <w:rFonts w:ascii="Arial" w:hAnsi="Arial" w:cs="Arial"/>
                <w:color w:val="000000"/>
                <w:sz w:val="18"/>
                <w:szCs w:val="18"/>
              </w:rPr>
              <w:t>les</w:t>
            </w:r>
            <w:proofErr w:type="spellEnd"/>
            <w:r w:rsidR="00C809D5" w:rsidRPr="00220144">
              <w:rPr>
                <w:rFonts w:ascii="Arial" w:hAnsi="Arial" w:cs="Arial"/>
                <w:color w:val="000000"/>
                <w:sz w:val="18"/>
                <w:szCs w:val="18"/>
              </w:rPr>
              <w:t>:</w:t>
            </w:r>
            <w:r w:rsidR="00AF1BD8" w:rsidRPr="0022014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C809D5" w:rsidRPr="00220144">
              <w:rPr>
                <w:rFonts w:ascii="Arial" w:hAnsi="Arial" w:cs="Arial"/>
                <w:sz w:val="18"/>
                <w:szCs w:val="18"/>
              </w:rPr>
              <w:t>Uswatte</w:t>
            </w:r>
            <w:proofErr w:type="spellEnd"/>
            <w:r w:rsidR="00C809D5" w:rsidRPr="00220144">
              <w:rPr>
                <w:rFonts w:ascii="Arial" w:hAnsi="Arial" w:cs="Arial"/>
                <w:sz w:val="18"/>
                <w:szCs w:val="18"/>
              </w:rPr>
              <w:t xml:space="preserve"> et </w:t>
            </w:r>
            <w:r w:rsidR="00095792" w:rsidRPr="00220144">
              <w:rPr>
                <w:rFonts w:ascii="Arial" w:hAnsi="Arial" w:cs="Arial"/>
                <w:sz w:val="18"/>
                <w:szCs w:val="18"/>
              </w:rPr>
              <w:t>al., 2005</w:t>
            </w:r>
            <w:r w:rsidR="00095792" w:rsidRPr="00220144">
              <w:rPr>
                <w:rFonts w:ascii="Arial" w:hAnsi="Arial" w:cs="Arial"/>
                <w:sz w:val="18"/>
                <w:szCs w:val="18"/>
                <w:vertAlign w:val="superscript"/>
              </w:rPr>
              <w:t>14</w:t>
            </w:r>
            <w:r w:rsidR="00095792" w:rsidRPr="00220144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="00095792" w:rsidRPr="00220144">
              <w:rPr>
                <w:rFonts w:ascii="Arial" w:hAnsi="Arial" w:cs="Arial"/>
                <w:sz w:val="18"/>
                <w:szCs w:val="18"/>
              </w:rPr>
              <w:t>Uswatte</w:t>
            </w:r>
            <w:proofErr w:type="spellEnd"/>
            <w:r w:rsidR="00095792" w:rsidRPr="00220144">
              <w:rPr>
                <w:rFonts w:ascii="Arial" w:hAnsi="Arial" w:cs="Arial"/>
                <w:sz w:val="18"/>
                <w:szCs w:val="18"/>
              </w:rPr>
              <w:t xml:space="preserve"> et al., 2006</w:t>
            </w:r>
            <w:r w:rsidR="0057538C" w:rsidRPr="00220144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="00EC36E8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="00C809D5" w:rsidRPr="00220144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="00095792" w:rsidRPr="00220144">
              <w:rPr>
                <w:rFonts w:ascii="Arial" w:hAnsi="Arial" w:cs="Arial"/>
                <w:sz w:val="18"/>
                <w:szCs w:val="18"/>
              </w:rPr>
              <w:t>Uswatte</w:t>
            </w:r>
            <w:proofErr w:type="spellEnd"/>
            <w:r w:rsidR="00095792" w:rsidRPr="00220144">
              <w:rPr>
                <w:rFonts w:ascii="Arial" w:hAnsi="Arial" w:cs="Arial"/>
                <w:sz w:val="18"/>
                <w:szCs w:val="18"/>
              </w:rPr>
              <w:t xml:space="preserve"> et al., 2006</w:t>
            </w:r>
            <w:r w:rsidR="00095792" w:rsidRPr="00220144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="0057538C" w:rsidRPr="00220144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  <w:r w:rsidR="00095792" w:rsidRPr="00220144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, </w:t>
            </w:r>
            <w:proofErr w:type="spellStart"/>
            <w:r w:rsidR="00095792" w:rsidRPr="00220144">
              <w:rPr>
                <w:rFonts w:ascii="Arial" w:hAnsi="Arial" w:cs="Arial"/>
                <w:sz w:val="18"/>
                <w:szCs w:val="18"/>
              </w:rPr>
              <w:t>Uswatte</w:t>
            </w:r>
            <w:proofErr w:type="spellEnd"/>
            <w:r w:rsidR="00095792" w:rsidRPr="00220144">
              <w:rPr>
                <w:rFonts w:ascii="Arial" w:hAnsi="Arial" w:cs="Arial"/>
                <w:sz w:val="18"/>
                <w:szCs w:val="18"/>
              </w:rPr>
              <w:t xml:space="preserve"> et al., 2005</w:t>
            </w:r>
            <w:r w:rsidR="00095792" w:rsidRPr="00220144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="0057538C" w:rsidRPr="00220144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  <w:r w:rsidR="00095792" w:rsidRPr="00220144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, </w:t>
            </w:r>
            <w:proofErr w:type="spellStart"/>
            <w:r w:rsidR="00095792" w:rsidRPr="00220144">
              <w:rPr>
                <w:rFonts w:ascii="Arial" w:hAnsi="Arial" w:cs="Arial"/>
                <w:sz w:val="18"/>
                <w:szCs w:val="18"/>
              </w:rPr>
              <w:t>Gebruers</w:t>
            </w:r>
            <w:proofErr w:type="spellEnd"/>
            <w:r w:rsidR="00095792" w:rsidRPr="00220144">
              <w:rPr>
                <w:rFonts w:ascii="Arial" w:hAnsi="Arial" w:cs="Arial"/>
                <w:sz w:val="18"/>
                <w:szCs w:val="18"/>
              </w:rPr>
              <w:t xml:space="preserve"> et al., 2008</w:t>
            </w:r>
            <w:r w:rsidR="0018267D" w:rsidRPr="00220144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="00197FA8" w:rsidRPr="00220144">
              <w:rPr>
                <w:rFonts w:ascii="Arial" w:hAnsi="Arial" w:cs="Arial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56633" w14:textId="681D9DEF" w:rsidR="00C809D5" w:rsidRPr="00220144" w:rsidRDefault="007F671A" w:rsidP="007F671A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Acute</w:t>
            </w:r>
            <w:r w:rsidR="00BC1FCA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proofErr w:type="gramStart"/>
            <w:r w:rsidR="00BC1FCA" w:rsidRPr="00220144">
              <w:rPr>
                <w:rFonts w:ascii="Arial" w:hAnsi="Arial" w:cs="Arial"/>
                <w:sz w:val="18"/>
                <w:szCs w:val="18"/>
                <w:lang w:val="en-GB"/>
              </w:rPr>
              <w:t>subacute</w:t>
            </w:r>
            <w:proofErr w:type="gram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and chronic stroke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63F0B" w14:textId="77777777" w:rsidR="00C809D5" w:rsidRPr="00220144" w:rsidRDefault="007F671A" w:rsidP="0022014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Impairment/ measurement of UL and lower extremity (activities)</w:t>
            </w:r>
            <w:r w:rsidR="00816F5A" w:rsidRPr="00220144">
              <w:rPr>
                <w:rFonts w:ascii="Arial" w:hAnsi="Arial" w:cs="Arial"/>
                <w:sz w:val="18"/>
                <w:szCs w:val="18"/>
                <w:lang w:val="en-GB"/>
              </w:rPr>
              <w:t>:</w:t>
            </w:r>
          </w:p>
          <w:p w14:paraId="4C2E8E9D" w14:textId="72ECE74F" w:rsidR="00816F5A" w:rsidRPr="00220144" w:rsidRDefault="00816F5A" w:rsidP="0022014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severely and moderately impaired patients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ACF85" w14:textId="1A1D5EE7" w:rsidR="00C809D5" w:rsidRPr="00220144" w:rsidRDefault="007F671A" w:rsidP="00C8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  <w:t xml:space="preserve">MAL, SIS, </w:t>
            </w:r>
            <w:proofErr w:type="spellStart"/>
            <w:r w:rsidRPr="00220144"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  <w:t>NIHSS</w:t>
            </w:r>
            <w:proofErr w:type="spellEnd"/>
            <w:r w:rsidRPr="00220144"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220144"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  <w:t>FMA</w:t>
            </w:r>
            <w:proofErr w:type="spellEnd"/>
            <w:r w:rsidRPr="00220144"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  <w:t xml:space="preserve"> Arm section score, </w:t>
            </w:r>
            <w:r w:rsidR="00816F5A" w:rsidRPr="00220144"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  <w:t>MI, SSS,</w:t>
            </w:r>
            <w:r w:rsidR="00603F3F" w:rsidRPr="00220144"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  <w:t xml:space="preserve"> </w:t>
            </w:r>
            <w:r w:rsidR="00816F5A" w:rsidRPr="00220144"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  <w:t xml:space="preserve">Rankin Scale, BI, </w:t>
            </w:r>
            <w:proofErr w:type="spellStart"/>
            <w:r w:rsidR="00816F5A" w:rsidRPr="00220144"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  <w:t>WMFT</w:t>
            </w:r>
            <w:proofErr w:type="spellEnd"/>
            <w:r w:rsidR="00816F5A" w:rsidRPr="00220144"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  <w:t xml:space="preserve">, </w:t>
            </w:r>
            <w:proofErr w:type="spellStart"/>
            <w:r w:rsidR="00816F5A" w:rsidRPr="00220144"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  <w:t>FIM</w:t>
            </w:r>
            <w:proofErr w:type="spellEnd"/>
            <w:r w:rsidR="00816F5A" w:rsidRPr="00220144"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  <w:t xml:space="preserve">, </w:t>
            </w:r>
            <w:proofErr w:type="spellStart"/>
            <w:r w:rsidR="00816F5A" w:rsidRPr="00220144"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  <w:t>ARAT</w:t>
            </w:r>
            <w:proofErr w:type="spellEnd"/>
          </w:p>
        </w:tc>
      </w:tr>
      <w:tr w:rsidR="003270B8" w:rsidRPr="00220144" w14:paraId="09A248C2" w14:textId="77777777" w:rsidTr="0092560D"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8D59B" w14:textId="16DBA208" w:rsidR="00C809D5" w:rsidRPr="00220144" w:rsidRDefault="00C809D5" w:rsidP="00C809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Hayward et al., 2015</w:t>
            </w:r>
            <w:r w:rsidRPr="0022014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5</w:t>
            </w:r>
            <w:r w:rsidR="007C6F15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57B40" w14:textId="16E0A087" w:rsidR="00C809D5" w:rsidRPr="00220144" w:rsidRDefault="0070033D" w:rsidP="00C809D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R</w:t>
            </w:r>
            <w:r w:rsidR="00C809D5" w:rsidRPr="00220144">
              <w:rPr>
                <w:rFonts w:ascii="Arial" w:hAnsi="Arial" w:cs="Arial"/>
                <w:sz w:val="18"/>
                <w:szCs w:val="18"/>
                <w:lang w:val="en-GB"/>
              </w:rPr>
              <w:t>eview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302DF" w14:textId="48AA555E" w:rsidR="00C809D5" w:rsidRPr="00220144" w:rsidRDefault="00C809D5" w:rsidP="002A782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To explore the feasibility of accelerometers to measure </w:t>
            </w:r>
            <w:r w:rsidR="002A7822" w:rsidRPr="00220144">
              <w:rPr>
                <w:rFonts w:ascii="Arial" w:hAnsi="Arial" w:cs="Arial"/>
                <w:sz w:val="18"/>
                <w:szCs w:val="18"/>
                <w:lang w:val="en-GB"/>
              </w:rPr>
              <w:t>UL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use after stroke and discuss the translation of this measurement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D7069" w14:textId="77BAF7E3" w:rsidR="00C809D5" w:rsidRPr="00220144" w:rsidRDefault="00BD154A" w:rsidP="00C809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Different settings (laboratory, clinic, home)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E00EC" w14:textId="1525E249" w:rsidR="00BD154A" w:rsidRPr="00220144" w:rsidRDefault="00BD154A" w:rsidP="00E84F0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Information about the screening process of the literature search </w:t>
            </w:r>
            <w:r w:rsidR="006F48C5" w:rsidRPr="00220144">
              <w:rPr>
                <w:rFonts w:ascii="Arial" w:hAnsi="Arial" w:cs="Arial"/>
                <w:sz w:val="18"/>
                <w:szCs w:val="18"/>
                <w:lang w:val="en-GB"/>
              </w:rPr>
              <w:t>is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missing.</w:t>
            </w:r>
          </w:p>
          <w:p w14:paraId="6D9E5FD7" w14:textId="77777777" w:rsidR="00BD154A" w:rsidRPr="00220144" w:rsidRDefault="00BD154A" w:rsidP="00E84F0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D1E2BAE" w14:textId="2A334ED1" w:rsidR="00C809D5" w:rsidRPr="00220144" w:rsidRDefault="0070033D" w:rsidP="0057538C">
            <w:pPr>
              <w:rPr>
                <w:rFonts w:ascii="Arial" w:hAnsi="Arial" w:cs="Arial"/>
                <w:sz w:val="18"/>
                <w:szCs w:val="18"/>
              </w:rPr>
            </w:pPr>
            <w:r w:rsidRPr="00220144">
              <w:rPr>
                <w:rFonts w:ascii="Arial" w:hAnsi="Arial" w:cs="Arial"/>
                <w:sz w:val="18"/>
                <w:szCs w:val="18"/>
              </w:rPr>
              <w:t xml:space="preserve">Relevant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</w:rPr>
              <w:t>articles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0063462" w:rsidRPr="00220144">
              <w:rPr>
                <w:rFonts w:ascii="Arial" w:hAnsi="Arial" w:cs="Arial"/>
                <w:sz w:val="18"/>
                <w:szCs w:val="18"/>
              </w:rPr>
              <w:t>Lang et al., 2007</w:t>
            </w:r>
            <w:r w:rsidR="00063462" w:rsidRPr="00220144"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  <w:r w:rsidR="00063462" w:rsidRPr="00220144">
              <w:rPr>
                <w:rFonts w:ascii="Arial" w:hAnsi="Arial" w:cs="Arial"/>
                <w:sz w:val="18"/>
                <w:szCs w:val="18"/>
              </w:rPr>
              <w:t>,</w:t>
            </w:r>
            <w:r w:rsidR="001652FB" w:rsidRPr="0022014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1652FB" w:rsidRPr="00220144">
              <w:rPr>
                <w:rFonts w:ascii="Arial" w:hAnsi="Arial" w:cs="Arial"/>
                <w:sz w:val="18"/>
                <w:szCs w:val="18"/>
              </w:rPr>
              <w:t>Reiterer</w:t>
            </w:r>
            <w:proofErr w:type="spellEnd"/>
            <w:r w:rsidR="001652FB" w:rsidRPr="00220144">
              <w:rPr>
                <w:rFonts w:ascii="Arial" w:hAnsi="Arial" w:cs="Arial"/>
                <w:sz w:val="18"/>
                <w:szCs w:val="18"/>
              </w:rPr>
              <w:t xml:space="preserve"> et al., 2008</w:t>
            </w:r>
            <w:r w:rsidR="00AD4D26" w:rsidRPr="00220144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="006F0A96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  <w:r w:rsidR="00EC72B9" w:rsidRPr="00220144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="00063462" w:rsidRPr="00220144">
              <w:rPr>
                <w:rFonts w:ascii="Arial" w:hAnsi="Arial" w:cs="Arial"/>
                <w:sz w:val="18"/>
                <w:szCs w:val="18"/>
              </w:rPr>
              <w:t>Gebruers</w:t>
            </w:r>
            <w:proofErr w:type="spellEnd"/>
            <w:r w:rsidR="00063462" w:rsidRPr="00220144">
              <w:rPr>
                <w:rFonts w:ascii="Arial" w:hAnsi="Arial" w:cs="Arial"/>
                <w:sz w:val="18"/>
                <w:szCs w:val="18"/>
              </w:rPr>
              <w:t xml:space="preserve"> et al., 2014</w:t>
            </w:r>
            <w:r w:rsidR="00EC72B9" w:rsidRPr="00220144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  <w:r w:rsidR="000F601D"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  <w:r w:rsidR="00EC72B9" w:rsidRPr="00220144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="00EC72B9" w:rsidRPr="00220144">
              <w:rPr>
                <w:rFonts w:ascii="Arial" w:hAnsi="Arial" w:cs="Arial"/>
                <w:sz w:val="18"/>
                <w:szCs w:val="18"/>
              </w:rPr>
              <w:t>Thrane</w:t>
            </w:r>
            <w:proofErr w:type="spellEnd"/>
            <w:r w:rsidR="00EC72B9" w:rsidRPr="00220144">
              <w:rPr>
                <w:rFonts w:ascii="Arial" w:hAnsi="Arial" w:cs="Arial"/>
                <w:sz w:val="18"/>
                <w:szCs w:val="18"/>
              </w:rPr>
              <w:t xml:space="preserve"> et al., 2011</w:t>
            </w:r>
            <w:r w:rsidR="00AD4D26" w:rsidRPr="00220144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  <w:r w:rsidR="006F0A96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  <w:r w:rsidR="00EC72B9" w:rsidRPr="00220144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="00EC72B9" w:rsidRPr="00220144">
              <w:rPr>
                <w:rFonts w:ascii="Arial" w:hAnsi="Arial" w:cs="Arial"/>
                <w:color w:val="000000" w:themeColor="text1"/>
                <w:sz w:val="18"/>
                <w:szCs w:val="18"/>
              </w:rPr>
              <w:t>Uswatte</w:t>
            </w:r>
            <w:proofErr w:type="spellEnd"/>
            <w:r w:rsidR="00EC72B9" w:rsidRPr="0022014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, </w:t>
            </w:r>
            <w:r w:rsidR="00063462" w:rsidRPr="00220144">
              <w:rPr>
                <w:rFonts w:ascii="Arial" w:hAnsi="Arial" w:cs="Arial"/>
                <w:color w:val="000000" w:themeColor="text1"/>
                <w:sz w:val="18"/>
                <w:szCs w:val="18"/>
              </w:rPr>
              <w:t>2005</w:t>
            </w:r>
            <w:r w:rsidR="0057538C" w:rsidRPr="00220144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4</w:t>
            </w:r>
            <w:r w:rsidR="00063462" w:rsidRPr="0022014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="00EC72B9" w:rsidRPr="00220144">
              <w:rPr>
                <w:rFonts w:ascii="Arial" w:hAnsi="Arial" w:cs="Arial"/>
                <w:color w:val="000000" w:themeColor="text1"/>
                <w:sz w:val="18"/>
                <w:szCs w:val="18"/>
              </w:rPr>
              <w:t>Uswatte</w:t>
            </w:r>
            <w:proofErr w:type="spellEnd"/>
            <w:r w:rsidR="00EC72B9" w:rsidRPr="0022014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, </w:t>
            </w:r>
            <w:r w:rsidR="00063462" w:rsidRPr="00220144">
              <w:rPr>
                <w:rFonts w:ascii="Arial" w:hAnsi="Arial" w:cs="Arial"/>
                <w:color w:val="000000" w:themeColor="text1"/>
                <w:sz w:val="18"/>
                <w:szCs w:val="18"/>
              </w:rPr>
              <w:t>2006</w:t>
            </w:r>
            <w:r w:rsidR="00EC72B9" w:rsidRPr="00220144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="00EC36E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="0057538C" w:rsidRPr="00220144">
              <w:rPr>
                <w:rFonts w:ascii="Arial" w:hAnsi="Arial" w:cs="Arial"/>
                <w:color w:val="000000" w:themeColor="text1"/>
                <w:sz w:val="18"/>
                <w:szCs w:val="18"/>
              </w:rPr>
              <w:t>, V</w:t>
            </w:r>
            <w:r w:rsidR="00063462" w:rsidRPr="0022014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n </w:t>
            </w:r>
            <w:r w:rsidR="00063462" w:rsidRPr="00220144">
              <w:rPr>
                <w:rFonts w:ascii="Arial" w:hAnsi="Arial" w:cs="Arial"/>
                <w:sz w:val="18"/>
                <w:szCs w:val="18"/>
              </w:rPr>
              <w:t>der Pas</w:t>
            </w:r>
            <w:r w:rsidR="00EC72B9" w:rsidRPr="0022014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63462" w:rsidRPr="00220144">
              <w:rPr>
                <w:rFonts w:ascii="Arial" w:hAnsi="Arial" w:cs="Arial"/>
                <w:sz w:val="18"/>
                <w:szCs w:val="18"/>
              </w:rPr>
              <w:t>et a</w:t>
            </w:r>
            <w:r w:rsidR="00EC72B9" w:rsidRPr="00220144">
              <w:rPr>
                <w:rFonts w:ascii="Arial" w:hAnsi="Arial" w:cs="Arial"/>
                <w:sz w:val="18"/>
                <w:szCs w:val="18"/>
              </w:rPr>
              <w:t>l., 2011</w:t>
            </w:r>
            <w:r w:rsidR="00EC72B9" w:rsidRPr="00220144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="00EC72B9" w:rsidRPr="00220144">
              <w:rPr>
                <w:rFonts w:ascii="Arial" w:hAnsi="Arial" w:cs="Arial"/>
                <w:sz w:val="18"/>
                <w:szCs w:val="18"/>
              </w:rPr>
              <w:t>, Simpson et al., 2013</w:t>
            </w:r>
            <w:r w:rsidR="00AD4D26" w:rsidRPr="00220144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  <w:r w:rsidR="006F0A96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EB39D" w14:textId="1DBA9157" w:rsidR="00C809D5" w:rsidRPr="00220144" w:rsidRDefault="00F44732" w:rsidP="00C809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Any stage of recovery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D5C2F" w14:textId="5A456EFD" w:rsidR="00C809D5" w:rsidRPr="00220144" w:rsidRDefault="00BD154A" w:rsidP="0022014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041F1" w14:textId="77777777" w:rsidR="00C809D5" w:rsidRPr="00220144" w:rsidRDefault="00E84F0B" w:rsidP="00E84F0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Accelerometers: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Actigraph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Actigraph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, Pensacola FL), and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Actical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(Mini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Mitter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cr/>
              <w:t>Co, Bend OR) units</w:t>
            </w:r>
          </w:p>
          <w:p w14:paraId="3D34E5EB" w14:textId="77777777" w:rsidR="00E84F0B" w:rsidRPr="00220144" w:rsidRDefault="00E84F0B" w:rsidP="00E84F0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00F672E4" w14:textId="29000619" w:rsidR="00E84F0B" w:rsidRPr="00220144" w:rsidRDefault="00063462" w:rsidP="000634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Human-observed purposeful repetitions,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FIM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FMA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of UL function,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ARAT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, REACH Scale</w:t>
            </w:r>
          </w:p>
        </w:tc>
      </w:tr>
      <w:tr w:rsidR="00876DF3" w:rsidRPr="00220144" w14:paraId="54827CC1" w14:textId="77777777" w:rsidTr="0092560D"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DE93C" w14:textId="77777777" w:rsidR="00C809D5" w:rsidRPr="00220144" w:rsidRDefault="00C809D5" w:rsidP="00C809D5">
            <w:pPr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Lang et al., 2013</w:t>
            </w:r>
            <w:r w:rsidRPr="0022014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5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3C89A" w14:textId="0E5108F5" w:rsidR="00C809D5" w:rsidRPr="00220144" w:rsidRDefault="00CB758E" w:rsidP="00C809D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R</w:t>
            </w:r>
            <w:r w:rsidR="003270B8" w:rsidRPr="00220144">
              <w:rPr>
                <w:rFonts w:ascii="Arial" w:hAnsi="Arial" w:cs="Arial"/>
                <w:sz w:val="18"/>
                <w:szCs w:val="18"/>
                <w:lang w:val="en-GB"/>
              </w:rPr>
              <w:t>eview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38C32" w14:textId="72F552D7" w:rsidR="00C809D5" w:rsidRPr="00220144" w:rsidRDefault="003270B8" w:rsidP="00C809D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To provide a comprehensive approach fo</w:t>
            </w:r>
            <w:r w:rsidR="00876DF3" w:rsidRPr="00220144">
              <w:rPr>
                <w:rFonts w:ascii="Arial" w:hAnsi="Arial" w:cs="Arial"/>
                <w:sz w:val="18"/>
                <w:szCs w:val="18"/>
                <w:lang w:val="en-GB"/>
              </w:rPr>
              <w:t>r assessing the UE after stroke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96EF6" w14:textId="55C27376" w:rsidR="00C809D5" w:rsidRPr="00220144" w:rsidRDefault="004A4770" w:rsidP="00366B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In- and outside the laboratory</w:t>
            </w:r>
            <w:r w:rsidR="00366B42" w:rsidRPr="00220144">
              <w:rPr>
                <w:rFonts w:ascii="Arial" w:hAnsi="Arial" w:cs="Arial"/>
                <w:sz w:val="18"/>
                <w:szCs w:val="18"/>
                <w:lang w:val="en-GB"/>
              </w:rPr>
              <w:t>/ clinic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9F2FE" w14:textId="77777777" w:rsidR="00C809D5" w:rsidRPr="00220144" w:rsidRDefault="000A2AAA" w:rsidP="00C809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Relevant articles:</w:t>
            </w:r>
          </w:p>
          <w:p w14:paraId="24A2B27E" w14:textId="60E0458B" w:rsidR="000A2AAA" w:rsidRPr="00220144" w:rsidRDefault="006C6704" w:rsidP="007C36E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Reiterer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et al., 2008</w:t>
            </w:r>
            <w:r w:rsidR="00AD4D26" w:rsidRPr="0022014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3</w:t>
            </w:r>
            <w:r w:rsidR="006F0A9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5</w:t>
            </w:r>
            <w:r w:rsidR="007C36E0" w:rsidRPr="00220144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Uswatte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et al., 2006</w:t>
            </w:r>
            <w:r w:rsidRPr="0022014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="0057538C" w:rsidRPr="0022014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5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, Lang et al., 2007</w:t>
            </w:r>
            <w:r w:rsidRPr="0022014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10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Thrane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et al., 2011</w:t>
            </w:r>
            <w:r w:rsidR="00AD4D26" w:rsidRPr="0022014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4</w:t>
            </w:r>
            <w:r w:rsidR="006F0A9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5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Gebruers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et al., 2010</w:t>
            </w:r>
            <w:r w:rsidR="003034C0" w:rsidRPr="0022014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3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642C6" w14:textId="66B9872B" w:rsidR="00C809D5" w:rsidRPr="00220144" w:rsidRDefault="000A2AAA" w:rsidP="00C809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BE6FC" w14:textId="145AC260" w:rsidR="00C809D5" w:rsidRPr="00220144" w:rsidRDefault="0094734E" w:rsidP="0022014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Different impairment levels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DCBDB" w14:textId="07DE5109" w:rsidR="00C809D5" w:rsidRPr="00220144" w:rsidRDefault="00E3669F" w:rsidP="00C809D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Correlations reported between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accelerometry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and MAL-QOM, MI,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FMA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ARAT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WMFT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FIM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, BI, SIS</w:t>
            </w:r>
          </w:p>
        </w:tc>
      </w:tr>
      <w:tr w:rsidR="00876DF3" w:rsidRPr="00220144" w14:paraId="0F2DB51B" w14:textId="77777777" w:rsidTr="0092560D"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8DD0B" w14:textId="661AE648" w:rsidR="00C809D5" w:rsidRPr="00220144" w:rsidRDefault="00C809D5" w:rsidP="00C809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Lang et al., 2017</w:t>
            </w:r>
            <w:r w:rsidR="000F601D" w:rsidRPr="000F601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51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CFD10" w14:textId="24AD7F57" w:rsidR="00C809D5" w:rsidRPr="00220144" w:rsidRDefault="00C809D5" w:rsidP="00C809D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Protocol about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accelerometry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methods (Preparing, Placement, Download of data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85633" w14:textId="7054BE89" w:rsidR="00C809D5" w:rsidRPr="00220144" w:rsidRDefault="00C809D5" w:rsidP="00C809D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To detail a methodology for measuring upper limb performance in daily life using ac</w:t>
            </w:r>
            <w:r w:rsidR="00AD39E7" w:rsidRPr="00220144">
              <w:rPr>
                <w:rFonts w:ascii="Arial" w:hAnsi="Arial" w:cs="Arial"/>
                <w:sz w:val="18"/>
                <w:szCs w:val="18"/>
                <w:lang w:val="en-GB"/>
              </w:rPr>
              <w:t>celerometers worn on the wrists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A535F" w14:textId="72774CB1" w:rsidR="00C809D5" w:rsidRPr="00220144" w:rsidRDefault="004B2DBD" w:rsidP="00C809D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In- and outside the laboratory</w:t>
            </w:r>
            <w:r w:rsidR="00366B42" w:rsidRPr="00220144">
              <w:rPr>
                <w:rFonts w:ascii="Arial" w:hAnsi="Arial" w:cs="Arial"/>
                <w:sz w:val="18"/>
                <w:szCs w:val="18"/>
                <w:lang w:val="en-GB"/>
              </w:rPr>
              <w:t>/ clinic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87BEC" w14:textId="709F2E3A" w:rsidR="0033429A" w:rsidRPr="00220144" w:rsidRDefault="0033429A" w:rsidP="0033429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0144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r w:rsidR="00AD39E7" w:rsidRPr="00220144">
              <w:rPr>
                <w:rFonts w:ascii="Arial" w:hAnsi="Arial" w:cs="Arial"/>
                <w:color w:val="000000"/>
                <w:sz w:val="18"/>
                <w:szCs w:val="18"/>
              </w:rPr>
              <w:t xml:space="preserve">elevant </w:t>
            </w:r>
            <w:proofErr w:type="spellStart"/>
            <w:r w:rsidR="00AD39E7" w:rsidRPr="00220144">
              <w:rPr>
                <w:rFonts w:ascii="Arial" w:hAnsi="Arial" w:cs="Arial"/>
                <w:color w:val="000000"/>
                <w:sz w:val="18"/>
                <w:szCs w:val="18"/>
              </w:rPr>
              <w:t>artic</w:t>
            </w:r>
            <w:r w:rsidRPr="00220144">
              <w:rPr>
                <w:rFonts w:ascii="Arial" w:hAnsi="Arial" w:cs="Arial"/>
                <w:color w:val="000000"/>
                <w:sz w:val="18"/>
                <w:szCs w:val="18"/>
              </w:rPr>
              <w:t>les</w:t>
            </w:r>
            <w:proofErr w:type="spellEnd"/>
            <w:r w:rsidR="00AD39E7" w:rsidRPr="00220144">
              <w:rPr>
                <w:rFonts w:ascii="Arial" w:hAnsi="Arial" w:cs="Arial"/>
                <w:color w:val="000000"/>
                <w:sz w:val="18"/>
                <w:szCs w:val="18"/>
              </w:rPr>
              <w:t>:</w:t>
            </w:r>
          </w:p>
          <w:p w14:paraId="616D6583" w14:textId="4879F282" w:rsidR="00C809D5" w:rsidRPr="00220144" w:rsidRDefault="0033429A" w:rsidP="003034C0">
            <w:pPr>
              <w:rPr>
                <w:rFonts w:ascii="Arial" w:hAnsi="Arial" w:cs="Arial"/>
                <w:sz w:val="18"/>
                <w:szCs w:val="18"/>
              </w:rPr>
            </w:pPr>
            <w:r w:rsidRPr="00220144">
              <w:rPr>
                <w:rFonts w:ascii="Arial" w:hAnsi="Arial" w:cs="Arial"/>
                <w:sz w:val="18"/>
                <w:szCs w:val="18"/>
              </w:rPr>
              <w:t>Lang et al., 2013</w:t>
            </w:r>
            <w:r w:rsidR="00446E82" w:rsidRPr="00220144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  <w:r w:rsidR="00446E82" w:rsidRPr="00220144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="00AD39E7" w:rsidRPr="00220144">
              <w:rPr>
                <w:rFonts w:ascii="Arial" w:hAnsi="Arial" w:cs="Arial"/>
                <w:sz w:val="18"/>
                <w:szCs w:val="18"/>
              </w:rPr>
              <w:t>Gebruers</w:t>
            </w:r>
            <w:proofErr w:type="spellEnd"/>
            <w:r w:rsidR="00AD39E7" w:rsidRPr="00220144">
              <w:rPr>
                <w:rFonts w:ascii="Arial" w:hAnsi="Arial" w:cs="Arial"/>
                <w:sz w:val="18"/>
                <w:szCs w:val="18"/>
              </w:rPr>
              <w:t xml:space="preserve"> et al., 2010</w:t>
            </w:r>
            <w:r w:rsidR="00446E82" w:rsidRPr="00220144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="003034C0" w:rsidRPr="00220144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="0057538C" w:rsidRPr="00220144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spellStart"/>
            <w:r w:rsidR="0057538C" w:rsidRPr="00220144">
              <w:rPr>
                <w:rFonts w:ascii="Arial" w:hAnsi="Arial" w:cs="Arial"/>
                <w:sz w:val="18"/>
                <w:szCs w:val="18"/>
              </w:rPr>
              <w:t>Uswatte</w:t>
            </w:r>
            <w:proofErr w:type="spellEnd"/>
            <w:r w:rsidR="0057538C" w:rsidRPr="00220144">
              <w:rPr>
                <w:rFonts w:ascii="Arial" w:hAnsi="Arial" w:cs="Arial"/>
                <w:sz w:val="18"/>
                <w:szCs w:val="18"/>
              </w:rPr>
              <w:t xml:space="preserve"> et al., 200</w:t>
            </w:r>
            <w:r w:rsidR="00AD39E7" w:rsidRPr="00220144">
              <w:rPr>
                <w:rFonts w:ascii="Arial" w:hAnsi="Arial" w:cs="Arial"/>
                <w:sz w:val="18"/>
                <w:szCs w:val="18"/>
              </w:rPr>
              <w:t>5</w:t>
            </w:r>
            <w:r w:rsidR="0057538C" w:rsidRPr="00220144">
              <w:rPr>
                <w:rFonts w:ascii="Arial" w:hAnsi="Arial" w:cs="Arial"/>
                <w:sz w:val="18"/>
                <w:szCs w:val="18"/>
                <w:vertAlign w:val="superscript"/>
              </w:rPr>
              <w:t>24</w:t>
            </w:r>
            <w:r w:rsidR="00446E82" w:rsidRPr="00220144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="00AD39E7" w:rsidRPr="00220144">
              <w:rPr>
                <w:rFonts w:ascii="Arial" w:hAnsi="Arial" w:cs="Arial"/>
                <w:sz w:val="18"/>
                <w:szCs w:val="18"/>
              </w:rPr>
              <w:t>Uswatte</w:t>
            </w:r>
            <w:proofErr w:type="spellEnd"/>
            <w:r w:rsidR="00AD39E7" w:rsidRPr="00220144">
              <w:rPr>
                <w:rFonts w:ascii="Arial" w:hAnsi="Arial" w:cs="Arial"/>
                <w:sz w:val="18"/>
                <w:szCs w:val="18"/>
              </w:rPr>
              <w:t xml:space="preserve"> et al., 2006</w:t>
            </w:r>
            <w:r w:rsidR="0057538C" w:rsidRPr="00220144">
              <w:rPr>
                <w:rFonts w:ascii="Arial" w:hAnsi="Arial" w:cs="Arial"/>
                <w:sz w:val="18"/>
                <w:szCs w:val="18"/>
                <w:vertAlign w:val="superscript"/>
              </w:rPr>
              <w:t>25</w:t>
            </w:r>
            <w:r w:rsidR="00446E82" w:rsidRPr="00220144">
              <w:rPr>
                <w:rFonts w:ascii="Arial" w:hAnsi="Arial" w:cs="Arial"/>
                <w:sz w:val="18"/>
                <w:szCs w:val="18"/>
              </w:rPr>
              <w:t>,</w:t>
            </w:r>
            <w:r w:rsidR="00AD39E7" w:rsidRPr="0022014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gramStart"/>
            <w:r w:rsidR="00AD39E7" w:rsidRPr="00220144">
              <w:rPr>
                <w:rFonts w:ascii="Arial" w:hAnsi="Arial" w:cs="Arial"/>
                <w:sz w:val="18"/>
                <w:szCs w:val="18"/>
              </w:rPr>
              <w:t>Lang</w:t>
            </w:r>
            <w:proofErr w:type="gramEnd"/>
            <w:r w:rsidR="00AD39E7" w:rsidRPr="00220144">
              <w:rPr>
                <w:rFonts w:ascii="Arial" w:hAnsi="Arial" w:cs="Arial"/>
                <w:sz w:val="18"/>
                <w:szCs w:val="18"/>
              </w:rPr>
              <w:t xml:space="preserve"> et al., 2007</w:t>
            </w:r>
            <w:r w:rsidR="00446E82" w:rsidRPr="00220144">
              <w:rPr>
                <w:rFonts w:ascii="Arial" w:hAnsi="Arial" w:cs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C490D" w14:textId="465EB77C" w:rsidR="00C809D5" w:rsidRPr="00220144" w:rsidRDefault="0033429A" w:rsidP="00C809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B583A" w14:textId="04985E80" w:rsidR="00C809D5" w:rsidRPr="00220144" w:rsidRDefault="0033429A" w:rsidP="0022014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63575" w14:textId="63337227" w:rsidR="00C809D5" w:rsidRPr="00220144" w:rsidRDefault="004B2DBD" w:rsidP="00C809D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Accelerometer measures: hrs of use, use ratio, magnitude ratio, bilateral magnitude</w:t>
            </w:r>
          </w:p>
        </w:tc>
      </w:tr>
      <w:tr w:rsidR="00876DF3" w:rsidRPr="00220144" w14:paraId="564FDF22" w14:textId="77777777" w:rsidTr="0092560D"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979FD" w14:textId="77777777" w:rsidR="00AD39E7" w:rsidRPr="00220144" w:rsidRDefault="00AD39E7" w:rsidP="00C809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Lemmens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et al., 2012</w:t>
            </w:r>
            <w:r w:rsidRPr="0022014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2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9CD0F" w14:textId="455B7DFA" w:rsidR="00AD39E7" w:rsidRPr="00220144" w:rsidRDefault="00AD39E7" w:rsidP="00C809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Systematic review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B4783" w14:textId="27C15839" w:rsidR="00AD39E7" w:rsidRPr="00220144" w:rsidRDefault="00AD39E7" w:rsidP="00C809D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To identify, evaluate and categori</w:t>
            </w:r>
            <w:r w:rsidR="00EC375A" w:rsidRPr="00220144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e instruments reported to be valid and reliable, assessing arm-hand performance at the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ICF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activity level in patients with stroke or cerebral palsy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C6C61" w14:textId="2F683E7A" w:rsidR="00AD39E7" w:rsidRPr="00220144" w:rsidRDefault="00366B42" w:rsidP="00C809D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In- and outside the laboratory/ clinic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5F525" w14:textId="30EA3A78" w:rsidR="00366B42" w:rsidRPr="00220144" w:rsidRDefault="00366B42" w:rsidP="00366B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Capacity (18</w:t>
            </w:r>
            <w:r w:rsidR="00EC375A" w:rsidRPr="00220144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instruments, 13 for stroke patients), perceived performance (9</w:t>
            </w:r>
            <w:r w:rsidR="00EC375A" w:rsidRPr="00220144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instruments, 4 for stroke patients) and 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actual performance (3</w:t>
            </w:r>
            <w:r w:rsidR="00EC375A" w:rsidRPr="00220144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instruments, 2 for stroke patients). Content of the instruments differed widely regarding the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ICF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levels measured, assessment of the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AOU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versus the quality of use, the inclusion of unimanual and/or bimanual tasks and the inclusion of basic and/or extended tasks</w:t>
            </w:r>
          </w:p>
          <w:p w14:paraId="7284D483" w14:textId="77777777" w:rsidR="00F93E5B" w:rsidRPr="00220144" w:rsidRDefault="00F93E5B" w:rsidP="00C809D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  <w:p w14:paraId="5B3673FE" w14:textId="4E3B43CC" w:rsidR="00366B42" w:rsidRPr="00220144" w:rsidRDefault="00F93E5B" w:rsidP="00C809D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</w:t>
            </w:r>
            <w:r w:rsidR="00AD39E7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levant artic</w:t>
            </w: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es</w:t>
            </w:r>
            <w:r w:rsidR="00AD39E7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: </w:t>
            </w:r>
            <w:proofErr w:type="spellStart"/>
            <w:r w:rsidR="00AD39E7" w:rsidRPr="00220144">
              <w:rPr>
                <w:rFonts w:ascii="Arial" w:hAnsi="Arial" w:cs="Arial"/>
                <w:sz w:val="18"/>
                <w:szCs w:val="18"/>
                <w:lang w:val="en-GB"/>
              </w:rPr>
              <w:t>Gebruers</w:t>
            </w:r>
            <w:proofErr w:type="spellEnd"/>
            <w:r w:rsidR="00AD39E7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et al., 2010</w:t>
            </w:r>
            <w:r w:rsidR="003034C0" w:rsidRPr="0022014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3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="00366B42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Uswatte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&amp;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Quadri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2009</w:t>
            </w:r>
            <w:r w:rsidR="00AE1CE3" w:rsidRPr="0022014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3</w:t>
            </w:r>
            <w:r w:rsidR="00E4040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7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CBE4D" w14:textId="4AD4D6E6" w:rsidR="00AD39E7" w:rsidRPr="00220144" w:rsidRDefault="00366B42" w:rsidP="00C809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Not reported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D6072" w14:textId="5A925FA7" w:rsidR="00AD39E7" w:rsidRPr="00220144" w:rsidRDefault="00366B42" w:rsidP="0022014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13877" w14:textId="25E9A6FD" w:rsidR="00AD39E7" w:rsidRPr="00220144" w:rsidRDefault="00366B42" w:rsidP="00C809D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Relevant for present review: </w:t>
            </w:r>
            <w:proofErr w:type="spellStart"/>
            <w:r w:rsidR="00FE1B35" w:rsidRPr="00220144">
              <w:rPr>
                <w:rFonts w:ascii="Arial" w:hAnsi="Arial" w:cs="Arial"/>
                <w:sz w:val="18"/>
                <w:szCs w:val="18"/>
                <w:lang w:val="en-GB"/>
              </w:rPr>
              <w:t>ARAT</w:t>
            </w:r>
            <w:proofErr w:type="spellEnd"/>
            <w:r w:rsidR="00FE1B35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proofErr w:type="spellStart"/>
            <w:r w:rsidR="00FE1B35" w:rsidRPr="00220144">
              <w:rPr>
                <w:rFonts w:ascii="Arial" w:hAnsi="Arial" w:cs="Arial"/>
                <w:sz w:val="18"/>
                <w:szCs w:val="18"/>
                <w:lang w:val="en-GB"/>
              </w:rPr>
              <w:t>WMFT</w:t>
            </w:r>
            <w:proofErr w:type="spellEnd"/>
            <w:r w:rsidR="00FE1B35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proofErr w:type="spellStart"/>
            <w:r w:rsidR="00FE1B35" w:rsidRPr="00220144">
              <w:rPr>
                <w:rFonts w:ascii="Arial" w:hAnsi="Arial" w:cs="Arial"/>
                <w:sz w:val="18"/>
                <w:szCs w:val="18"/>
                <w:lang w:val="en-GB"/>
              </w:rPr>
              <w:t>ABILHAND</w:t>
            </w:r>
            <w:proofErr w:type="spellEnd"/>
            <w:r w:rsidR="00FE1B35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, MAL, </w:t>
            </w:r>
            <w:proofErr w:type="spellStart"/>
            <w:r w:rsidR="00FE1B35" w:rsidRPr="00220144">
              <w:rPr>
                <w:rFonts w:ascii="Arial" w:hAnsi="Arial" w:cs="Arial"/>
                <w:sz w:val="18"/>
                <w:szCs w:val="18"/>
                <w:lang w:val="en-GB"/>
              </w:rPr>
              <w:t>FAABOS</w:t>
            </w:r>
            <w:proofErr w:type="spellEnd"/>
            <w:r w:rsidR="00FE1B35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proofErr w:type="spellStart"/>
            <w:r w:rsidR="00FE1B35" w:rsidRPr="00220144">
              <w:rPr>
                <w:rFonts w:ascii="Arial" w:hAnsi="Arial" w:cs="Arial"/>
                <w:sz w:val="18"/>
                <w:szCs w:val="18"/>
                <w:lang w:val="en-GB"/>
              </w:rPr>
              <w:t>accelerometry</w:t>
            </w:r>
            <w:proofErr w:type="spellEnd"/>
          </w:p>
        </w:tc>
      </w:tr>
      <w:tr w:rsidR="00876DF3" w:rsidRPr="00220144" w14:paraId="1A09D393" w14:textId="77777777" w:rsidTr="0092560D"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FFFA4" w14:textId="400B62FC" w:rsidR="00AD39E7" w:rsidRPr="00220144" w:rsidRDefault="00AD39E7" w:rsidP="00EB3B0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Noork</w:t>
            </w:r>
            <w:r w:rsidR="00106825" w:rsidRPr="00106825">
              <w:rPr>
                <w:rFonts w:ascii="Arial" w:hAnsi="Arial" w:cs="Arial"/>
                <w:sz w:val="18"/>
                <w:szCs w:val="18"/>
                <w:lang w:val="en-GB"/>
              </w:rPr>
              <w:t>õ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iv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et al., 2014</w:t>
            </w:r>
            <w:r w:rsidRPr="0022014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5</w:t>
            </w:r>
            <w:r w:rsidR="00106825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D6816" w14:textId="10476A69" w:rsidR="00AD39E7" w:rsidRPr="00220144" w:rsidRDefault="00EB3B01" w:rsidP="00EB3B0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Systematic review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F2662" w14:textId="45DBBFCA" w:rsidR="00AD39E7" w:rsidRPr="00220144" w:rsidRDefault="00AD39E7" w:rsidP="00EB3B0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To identify and summarise publications</w:t>
            </w:r>
            <w:r w:rsidR="00EC375A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that 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have reported clinical applications of UL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accelerometry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for stroke within free-living environments and </w:t>
            </w:r>
            <w:r w:rsidR="00EC375A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to 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make recommendations for future studies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06107" w14:textId="56267665" w:rsidR="00AD39E7" w:rsidRPr="00220144" w:rsidRDefault="00EB3B01" w:rsidP="00EB3B0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Free-living hospital or home setting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FC2F8" w14:textId="294B2616" w:rsidR="0066077F" w:rsidRPr="00220144" w:rsidRDefault="0066077F" w:rsidP="0066077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8 articles </w:t>
            </w:r>
            <w:proofErr w:type="gramStart"/>
            <w:r w:rsidR="00EA3801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cluded</w:t>
            </w:r>
            <w:r w:rsidR="00EA380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</w:t>
            </w:r>
            <w:proofErr w:type="gramEnd"/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="00EC375A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</w:t>
            </w: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orrelation between clinical assessments and </w:t>
            </w:r>
            <w:proofErr w:type="spellStart"/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ccelerometry</w:t>
            </w:r>
            <w:proofErr w:type="spellEnd"/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was tested in five studies</w:t>
            </w:r>
          </w:p>
          <w:p w14:paraId="15C1EAD2" w14:textId="77777777" w:rsidR="0066077F" w:rsidRPr="00220144" w:rsidRDefault="0066077F" w:rsidP="0066077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0A4736CB" w14:textId="7769EFF1" w:rsidR="00AD39E7" w:rsidRPr="00220144" w:rsidRDefault="0066077F" w:rsidP="007C36E0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</w:t>
            </w:r>
            <w:r w:rsidR="00AD39E7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levant artic</w:t>
            </w: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es</w:t>
            </w:r>
            <w:r w:rsidR="00AD39E7"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: </w:t>
            </w:r>
            <w:proofErr w:type="spellStart"/>
            <w:r w:rsidR="00AD39E7" w:rsidRPr="00220144">
              <w:rPr>
                <w:rFonts w:ascii="Arial" w:hAnsi="Arial" w:cs="Arial"/>
                <w:sz w:val="18"/>
                <w:szCs w:val="18"/>
                <w:lang w:val="en-GB"/>
              </w:rPr>
              <w:t>Uswatte</w:t>
            </w:r>
            <w:proofErr w:type="spellEnd"/>
            <w:r w:rsidR="00AD39E7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et al., 2006</w:t>
            </w:r>
            <w:r w:rsidR="0057538C" w:rsidRPr="0022014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3</w:t>
            </w:r>
            <w:r w:rsidR="00E4040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1</w:t>
            </w:r>
            <w:r w:rsidR="00AD39E7" w:rsidRPr="00220144">
              <w:rPr>
                <w:rFonts w:ascii="Arial" w:hAnsi="Arial" w:cs="Arial"/>
                <w:sz w:val="18"/>
                <w:szCs w:val="18"/>
                <w:lang w:val="en-GB"/>
              </w:rPr>
              <w:t>, Lang et al., 2007</w:t>
            </w:r>
            <w:r w:rsidR="00E160C6" w:rsidRPr="0022014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10</w:t>
            </w:r>
            <w:r w:rsidR="00E160C6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proofErr w:type="spellStart"/>
            <w:r w:rsidR="00E160C6" w:rsidRPr="00220144">
              <w:rPr>
                <w:rFonts w:ascii="Arial" w:hAnsi="Arial" w:cs="Arial"/>
                <w:sz w:val="18"/>
                <w:szCs w:val="18"/>
                <w:lang w:val="en-GB"/>
              </w:rPr>
              <w:t>Thrane</w:t>
            </w:r>
            <w:proofErr w:type="spellEnd"/>
            <w:r w:rsidR="00E160C6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et al., 2011</w:t>
            </w:r>
            <w:r w:rsidR="00AD4D26" w:rsidRPr="0022014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4</w:t>
            </w:r>
            <w:r w:rsidR="006F0A9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5</w:t>
            </w:r>
            <w:r w:rsidR="00E160C6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 w:rsidR="00AD39E7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Van der </w:t>
            </w:r>
            <w:r w:rsidR="00E160C6" w:rsidRPr="00220144">
              <w:rPr>
                <w:rFonts w:ascii="Arial" w:hAnsi="Arial" w:cs="Arial"/>
                <w:sz w:val="18"/>
                <w:szCs w:val="18"/>
                <w:lang w:val="en-GB"/>
              </w:rPr>
              <w:t>Pas et al., 2011</w:t>
            </w:r>
            <w:r w:rsidR="00E160C6" w:rsidRPr="0022014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6</w:t>
            </w:r>
            <w:r w:rsidR="00E160C6" w:rsidRPr="00220144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="00AD39E7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Wang et al., 2011</w:t>
            </w:r>
            <w:r w:rsidR="00CC04AD" w:rsidRPr="0022014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3</w:t>
            </w:r>
            <w:r w:rsidR="004859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8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DB6ED" w14:textId="25712FFF" w:rsidR="00AD39E7" w:rsidRPr="00220144" w:rsidRDefault="00945E4E" w:rsidP="00945E4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Heterogeneous range of UL impairment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F903E" w14:textId="77C2EC6B" w:rsidR="00AD39E7" w:rsidRPr="00220144" w:rsidRDefault="00E160C6" w:rsidP="0022014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There was a tendency to moderate to mild impairment. Time since stroke varied across a </w:t>
            </w:r>
            <w:r w:rsidR="00EC375A" w:rsidRPr="00220144">
              <w:rPr>
                <w:rFonts w:ascii="Arial" w:hAnsi="Arial" w:cs="Arial"/>
                <w:sz w:val="18"/>
                <w:szCs w:val="18"/>
                <w:lang w:val="en-GB"/>
              </w:rPr>
              <w:t>wide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range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17993" w14:textId="0A48978C" w:rsidR="00E160C6" w:rsidRPr="00220144" w:rsidRDefault="00E160C6" w:rsidP="00E160C6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FMA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876DF3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subscale for 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UE, </w:t>
            </w:r>
            <w:proofErr w:type="spellStart"/>
            <w:r w:rsidR="00876DF3" w:rsidRPr="00220144">
              <w:rPr>
                <w:rFonts w:ascii="Arial" w:hAnsi="Arial" w:cs="Arial"/>
                <w:sz w:val="18"/>
                <w:szCs w:val="18"/>
                <w:lang w:val="en-GB"/>
              </w:rPr>
              <w:t>ARAT</w:t>
            </w:r>
            <w:proofErr w:type="spellEnd"/>
            <w:r w:rsidR="00876DF3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proofErr w:type="spellStart"/>
            <w:r w:rsidR="00876DF3" w:rsidRPr="00220144">
              <w:rPr>
                <w:rFonts w:ascii="Arial" w:hAnsi="Arial" w:cs="Arial"/>
                <w:sz w:val="18"/>
                <w:szCs w:val="18"/>
                <w:lang w:val="en-GB"/>
              </w:rPr>
              <w:t>WMFT</w:t>
            </w:r>
            <w:proofErr w:type="spellEnd"/>
            <w:r w:rsidR="00AD39E7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proofErr w:type="spellStart"/>
            <w:r w:rsidR="00AD39E7" w:rsidRPr="00220144">
              <w:rPr>
                <w:rFonts w:ascii="Arial" w:hAnsi="Arial" w:cs="Arial"/>
                <w:sz w:val="18"/>
                <w:szCs w:val="18"/>
                <w:lang w:val="en-GB"/>
              </w:rPr>
              <w:t>FIM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AD39E7" w:rsidRPr="00220144">
              <w:rPr>
                <w:rFonts w:ascii="Arial" w:hAnsi="Arial" w:cs="Arial"/>
                <w:sz w:val="18"/>
                <w:szCs w:val="18"/>
                <w:lang w:val="en-GB"/>
              </w:rPr>
              <w:t>for motor a</w:t>
            </w:r>
            <w:r w:rsidR="00876DF3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nd 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UE</w:t>
            </w:r>
            <w:r w:rsidR="00876DF3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function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</w:p>
          <w:p w14:paraId="5F7802A1" w14:textId="00F0CB2F" w:rsidR="00AD39E7" w:rsidRPr="00220144" w:rsidRDefault="00876DF3" w:rsidP="00EB3B0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MAL, SIS Hand Function Subscale</w:t>
            </w:r>
            <w:r w:rsidR="00E160C6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proofErr w:type="spellStart"/>
            <w:r w:rsidR="00E160C6" w:rsidRPr="00220144">
              <w:rPr>
                <w:rFonts w:ascii="Arial" w:hAnsi="Arial" w:cs="Arial"/>
                <w:sz w:val="18"/>
                <w:szCs w:val="18"/>
                <w:lang w:val="en-GB"/>
              </w:rPr>
              <w:t>ABILHAND</w:t>
            </w:r>
            <w:proofErr w:type="spellEnd"/>
            <w:r w:rsidR="00E160C6"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proofErr w:type="spellStart"/>
            <w:r w:rsidR="00AD39E7" w:rsidRPr="00220144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  <w:r w:rsidR="00E160C6" w:rsidRPr="00220144">
              <w:rPr>
                <w:rFonts w:ascii="Arial" w:hAnsi="Arial" w:cs="Arial"/>
                <w:sz w:val="18"/>
                <w:szCs w:val="18"/>
                <w:lang w:val="en-GB"/>
              </w:rPr>
              <w:t>EADL</w:t>
            </w:r>
            <w:proofErr w:type="spellEnd"/>
          </w:p>
        </w:tc>
      </w:tr>
      <w:tr w:rsidR="00C809D5" w:rsidRPr="00220144" w14:paraId="53DC4A71" w14:textId="77777777" w:rsidTr="00876DF3">
        <w:trPr>
          <w:trHeight w:val="397"/>
        </w:trPr>
        <w:tc>
          <w:tcPr>
            <w:tcW w:w="5000" w:type="pct"/>
            <w:gridSpan w:val="9"/>
            <w:shd w:val="clear" w:color="auto" w:fill="auto"/>
            <w:vAlign w:val="center"/>
          </w:tcPr>
          <w:p w14:paraId="75302A86" w14:textId="56DB0C13" w:rsidR="00C809D5" w:rsidRPr="00220144" w:rsidRDefault="00C809D5" w:rsidP="00220144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Note: </w:t>
            </w:r>
            <w:proofErr w:type="spellStart"/>
            <w:r w:rsidRPr="00220144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AAUT</w:t>
            </w:r>
            <w:proofErr w:type="spellEnd"/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Pr="0022014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–</w:t>
            </w: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Pr="00220144">
              <w:rPr>
                <w:rFonts w:ascii="Arial" w:hAnsi="Arial" w:cs="Arial"/>
                <w:color w:val="231F20"/>
                <w:sz w:val="18"/>
                <w:szCs w:val="18"/>
                <w:lang w:val="en-GB"/>
              </w:rPr>
              <w:t xml:space="preserve">Actual Amount of Use Test, </w:t>
            </w:r>
            <w:proofErr w:type="spellStart"/>
            <w:r w:rsidRPr="00220144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ABILHAND</w:t>
            </w:r>
            <w:proofErr w:type="spellEnd"/>
            <w:r w:rsidRPr="0022014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– Action Observation Training and Motor Imagery </w:t>
            </w:r>
            <w:r w:rsidRPr="0022014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Therap</w:t>
            </w:r>
            <w:r w:rsidR="00EC375A" w:rsidRPr="0022014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y</w:t>
            </w:r>
            <w:r w:rsidRPr="0022014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Pr="00220144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ADL</w:t>
            </w:r>
            <w:r w:rsidRPr="0022014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– Activities of Daily </w:t>
            </w:r>
            <w:r w:rsidRPr="0022014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Liv</w:t>
            </w:r>
            <w:r w:rsidR="00EC375A" w:rsidRPr="0022014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ing</w:t>
            </w:r>
            <w:r w:rsidRPr="0022014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Pr="00220144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AMR</w:t>
            </w:r>
            <w:r w:rsidRPr="0022014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– Arm Movement Ratio, </w:t>
            </w:r>
            <w:proofErr w:type="spellStart"/>
            <w:r w:rsidRPr="00220144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ARAT</w:t>
            </w:r>
            <w:proofErr w:type="spellEnd"/>
            <w:r w:rsidRPr="0022014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– Action Research Arm Test, </w:t>
            </w:r>
            <w:proofErr w:type="spellStart"/>
            <w:r w:rsidRPr="00220144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AOU</w:t>
            </w:r>
            <w:proofErr w:type="spellEnd"/>
            <w:r w:rsidRPr="0022014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– Amount of Use,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220144">
              <w:rPr>
                <w:rFonts w:ascii="Arial" w:hAnsi="Arial" w:cs="Arial"/>
                <w:b/>
                <w:sz w:val="18"/>
                <w:szCs w:val="18"/>
                <w:lang w:val="en-GB"/>
              </w:rPr>
              <w:t>BI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22014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–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Barthel Index, </w:t>
            </w:r>
            <w:r w:rsidRPr="00220144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BRS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22014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–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Brunnstrom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Recovery Stage</w:t>
            </w:r>
            <w:r w:rsidRPr="0022014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220144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FAABOS</w:t>
            </w:r>
            <w:proofErr w:type="spellEnd"/>
            <w:r w:rsidRPr="0022014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–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Functional Arm Activity </w:t>
            </w:r>
            <w:proofErr w:type="spellStart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Behavioral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Observation System, </w:t>
            </w:r>
            <w:proofErr w:type="spellStart"/>
            <w:r w:rsidRPr="00220144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FIM</w:t>
            </w:r>
            <w:proofErr w:type="spellEnd"/>
            <w:r w:rsidRPr="0022014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– Functional Independence Measure, </w:t>
            </w:r>
            <w:proofErr w:type="spellStart"/>
            <w:r w:rsidRPr="00220144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FMA</w:t>
            </w:r>
            <w:proofErr w:type="spellEnd"/>
            <w:r w:rsidRPr="0022014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–</w:t>
            </w:r>
            <w:r w:rsidR="00EC375A" w:rsidRPr="0022014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22014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ugl</w:t>
            </w:r>
            <w:proofErr w:type="spellEnd"/>
            <w:r w:rsidRPr="0022014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-Meyer Assessment, </w:t>
            </w:r>
            <w:r w:rsidRPr="00220144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hr(s)</w:t>
            </w:r>
            <w:r w:rsidRPr="0022014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– hour(s), </w:t>
            </w:r>
            <w:r w:rsidRPr="00220144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MAL</w:t>
            </w:r>
            <w:r w:rsidRPr="0022014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EC375A" w:rsidRPr="0022014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–</w:t>
            </w:r>
            <w:r w:rsidRPr="0022014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Motor Activity Log, </w:t>
            </w:r>
            <w:r w:rsidRPr="00220144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MI</w:t>
            </w:r>
            <w:r w:rsidRPr="0022014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– Motricity Index, </w:t>
            </w:r>
            <w:proofErr w:type="spellStart"/>
            <w:r w:rsidRPr="00220144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mRS</w:t>
            </w:r>
            <w:proofErr w:type="spellEnd"/>
            <w:r w:rsidRPr="0022014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– 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modified Rankin Scale, </w:t>
            </w:r>
            <w:proofErr w:type="spellStart"/>
            <w:r w:rsidRPr="00220144">
              <w:rPr>
                <w:rFonts w:ascii="Arial" w:hAnsi="Arial" w:cs="Arial"/>
                <w:b/>
                <w:sz w:val="18"/>
                <w:szCs w:val="18"/>
                <w:lang w:val="en-GB"/>
              </w:rPr>
              <w:t>NEADL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22014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–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Nottingham Extended Activities of Daily Living, </w:t>
            </w:r>
            <w:proofErr w:type="spellStart"/>
            <w:r w:rsidRPr="00220144">
              <w:rPr>
                <w:rFonts w:ascii="Arial" w:hAnsi="Arial" w:cs="Arial"/>
                <w:b/>
                <w:sz w:val="18"/>
                <w:szCs w:val="18"/>
                <w:lang w:val="en-GB"/>
              </w:rPr>
              <w:t>NIHSS</w:t>
            </w:r>
            <w:proofErr w:type="spellEnd"/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22014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– 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National Institutes of Health Stroke Scale</w:t>
            </w:r>
            <w:r w:rsidRPr="0022014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Pr="00220144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PIM</w:t>
            </w:r>
            <w:r w:rsidRPr="0022014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–</w:t>
            </w:r>
            <w:r w:rsidR="00EC375A" w:rsidRPr="0022014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Proportional Integrating Measure</w:t>
            </w:r>
            <w:r w:rsidR="00EC375A" w:rsidRPr="00220144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220144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QOM</w:t>
            </w:r>
            <w:r w:rsidRPr="0022014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– Quality Of </w:t>
            </w:r>
            <w:r w:rsidR="00F22B8B" w:rsidRPr="0022014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ovement</w:t>
            </w:r>
            <w:r w:rsidRPr="0022014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Pr="00220144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REACH</w:t>
            </w:r>
            <w:r w:rsidR="00EC375A" w:rsidRPr="00220144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/>
              </w:rPr>
              <w:t xml:space="preserve"> QOM</w:t>
            </w:r>
            <w:r w:rsidR="00EC375A" w:rsidRPr="0022014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 xml:space="preserve"> –</w:t>
            </w:r>
            <w:r w:rsidRPr="0022014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2201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ating of Everyday Arm-use in the Community and Home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 w:rsidRPr="00220144">
              <w:rPr>
                <w:rFonts w:ascii="Arial" w:hAnsi="Arial" w:cs="Arial"/>
                <w:b/>
                <w:sz w:val="18"/>
                <w:szCs w:val="18"/>
                <w:lang w:val="en-GB"/>
              </w:rPr>
              <w:t>RS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22014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– 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Rankin Scale, </w:t>
            </w:r>
            <w:r w:rsidRPr="00220144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SAFE </w:t>
            </w:r>
            <w:r w:rsidRPr="0022014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– 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Shoulder Abduction/Finger Extension Test, </w:t>
            </w:r>
            <w:r w:rsidRPr="00220144">
              <w:rPr>
                <w:rFonts w:ascii="Arial" w:hAnsi="Arial" w:cs="Arial"/>
                <w:b/>
                <w:sz w:val="18"/>
                <w:szCs w:val="18"/>
                <w:lang w:val="en-GB"/>
              </w:rPr>
              <w:t>SIS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22014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–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Stroke Impact Scale, </w:t>
            </w:r>
            <w:r w:rsidRPr="00220144">
              <w:rPr>
                <w:rFonts w:ascii="Arial" w:hAnsi="Arial" w:cs="Arial"/>
                <w:b/>
                <w:sz w:val="18"/>
                <w:szCs w:val="18"/>
                <w:lang w:val="en-GB"/>
              </w:rPr>
              <w:t>SSS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22014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–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Scandinavian Stroke Scale, </w:t>
            </w:r>
            <w:r w:rsidRPr="00220144">
              <w:rPr>
                <w:rFonts w:ascii="Arial" w:hAnsi="Arial" w:cs="Arial"/>
                <w:b/>
                <w:sz w:val="18"/>
                <w:szCs w:val="18"/>
                <w:lang w:val="en-GB"/>
              </w:rPr>
              <w:t>STEF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22014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–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 Simple Test for </w:t>
            </w:r>
            <w:r w:rsidR="00EC375A" w:rsidRPr="00220144">
              <w:rPr>
                <w:rFonts w:ascii="Arial" w:hAnsi="Arial" w:cs="Arial"/>
                <w:sz w:val="18"/>
                <w:szCs w:val="18"/>
                <w:lang w:val="en-GB"/>
              </w:rPr>
              <w:t>E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valuating Hand </w:t>
            </w:r>
            <w:r w:rsidR="00EC375A" w:rsidRPr="00220144"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 xml:space="preserve">unction, </w:t>
            </w:r>
            <w:r w:rsidRPr="00220144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TAT</w:t>
            </w:r>
            <w:r w:rsidRPr="0022014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 – </w:t>
            </w:r>
            <w:r w:rsidRPr="00220144">
              <w:rPr>
                <w:rFonts w:ascii="Arial" w:hAnsi="Arial" w:cs="Arial"/>
                <w:sz w:val="18"/>
                <w:szCs w:val="18"/>
                <w:lang w:val="en-GB"/>
              </w:rPr>
              <w:t>Time Above Threshold;</w:t>
            </w:r>
            <w:r w:rsidRPr="0022014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220144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UL</w:t>
            </w:r>
            <w:r w:rsidR="00EC375A" w:rsidRPr="00220144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22014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– Upper limb (synonym for upper extremity), </w:t>
            </w:r>
            <w:proofErr w:type="spellStart"/>
            <w:r w:rsidRPr="00220144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WMFT</w:t>
            </w:r>
            <w:proofErr w:type="spellEnd"/>
            <w:r w:rsidRPr="0022014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– Wolf Motor Function Test</w:t>
            </w:r>
          </w:p>
        </w:tc>
      </w:tr>
      <w:bookmarkEnd w:id="0"/>
    </w:tbl>
    <w:p w14:paraId="73184021" w14:textId="77777777" w:rsidR="00F26FEB" w:rsidRPr="00297934" w:rsidRDefault="00F26FEB" w:rsidP="005A7EFC">
      <w:pPr>
        <w:rPr>
          <w:rFonts w:ascii="Arial" w:hAnsi="Arial"/>
          <w:b/>
          <w:sz w:val="18"/>
          <w:lang w:val="en-GB"/>
        </w:rPr>
        <w:sectPr w:rsidR="00F26FEB" w:rsidRPr="00297934" w:rsidSect="005F5CD0">
          <w:pgSz w:w="16839" w:h="11907" w:orient="landscape" w:code="9"/>
          <w:pgMar w:top="720" w:right="720" w:bottom="720" w:left="720" w:header="709" w:footer="709" w:gutter="0"/>
          <w:pgBorders w:offsetFrom="page">
            <w:top w:val="single" w:sz="4" w:space="24" w:color="auto"/>
            <w:left w:val="single" w:sz="4" w:space="24" w:color="auto"/>
            <w:bottom w:val="single" w:sz="4" w:space="24" w:color="auto"/>
            <w:right w:val="single" w:sz="4" w:space="24" w:color="auto"/>
          </w:pgBorders>
          <w:cols w:space="708"/>
          <w:docGrid w:linePitch="360"/>
        </w:sectPr>
      </w:pPr>
    </w:p>
    <w:p w14:paraId="5256DAC7" w14:textId="7D9FB60E" w:rsidR="005A7EFC" w:rsidRPr="00297934" w:rsidRDefault="005A7EFC" w:rsidP="005A7EFC">
      <w:pPr>
        <w:rPr>
          <w:rFonts w:ascii="Arial" w:hAnsi="Arial"/>
          <w:b/>
          <w:sz w:val="18"/>
          <w:lang w:val="en-GB"/>
        </w:rPr>
      </w:pPr>
      <w:r w:rsidRPr="00297934">
        <w:rPr>
          <w:rFonts w:ascii="Arial" w:hAnsi="Arial"/>
          <w:b/>
          <w:sz w:val="18"/>
          <w:lang w:val="en-GB"/>
        </w:rPr>
        <w:lastRenderedPageBreak/>
        <w:t>Table 2: Methods and acceleratio</w:t>
      </w:r>
      <w:r w:rsidR="000F43B5" w:rsidRPr="00297934">
        <w:rPr>
          <w:rFonts w:ascii="Arial" w:hAnsi="Arial"/>
          <w:b/>
          <w:sz w:val="18"/>
          <w:lang w:val="en-GB"/>
        </w:rPr>
        <w:t>n</w:t>
      </w:r>
      <w:r w:rsidRPr="00297934">
        <w:rPr>
          <w:rFonts w:ascii="Arial" w:hAnsi="Arial"/>
          <w:b/>
          <w:sz w:val="18"/>
          <w:lang w:val="en-GB"/>
        </w:rPr>
        <w:t>s of included articles</w:t>
      </w:r>
    </w:p>
    <w:tbl>
      <w:tblPr>
        <w:tblStyle w:val="Tabellenraster"/>
        <w:tblW w:w="4834" w:type="pct"/>
        <w:tblLook w:val="04A0" w:firstRow="1" w:lastRow="0" w:firstColumn="1" w:lastColumn="0" w:noHBand="0" w:noVBand="1"/>
      </w:tblPr>
      <w:tblGrid>
        <w:gridCol w:w="1366"/>
        <w:gridCol w:w="1318"/>
        <w:gridCol w:w="1708"/>
        <w:gridCol w:w="1684"/>
        <w:gridCol w:w="2708"/>
        <w:gridCol w:w="1416"/>
        <w:gridCol w:w="1845"/>
        <w:gridCol w:w="2833"/>
      </w:tblGrid>
      <w:tr w:rsidR="00E9406B" w:rsidRPr="00067E09" w14:paraId="0944C38C" w14:textId="77777777" w:rsidTr="007763F1">
        <w:trPr>
          <w:trHeight w:val="543"/>
          <w:tblHeader/>
        </w:trPr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6E422" w14:textId="77777777" w:rsidR="00E9406B" w:rsidRPr="00297934" w:rsidRDefault="00E9406B">
            <w:pPr>
              <w:rPr>
                <w:rFonts w:ascii="Arial" w:hAnsi="Arial"/>
                <w:b/>
                <w:sz w:val="18"/>
                <w:lang w:val="en-GB"/>
              </w:rPr>
            </w:pPr>
            <w:r w:rsidRPr="00297934">
              <w:rPr>
                <w:rFonts w:ascii="Arial" w:hAnsi="Arial"/>
                <w:b/>
                <w:sz w:val="18"/>
                <w:lang w:val="en-GB"/>
              </w:rPr>
              <w:t>Reference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AC776" w14:textId="77777777" w:rsidR="00E9406B" w:rsidRPr="00297934" w:rsidRDefault="00E9406B">
            <w:pPr>
              <w:rPr>
                <w:rFonts w:ascii="Arial" w:hAnsi="Arial"/>
                <w:b/>
                <w:sz w:val="18"/>
                <w:lang w:val="en-GB"/>
              </w:rPr>
            </w:pPr>
            <w:r w:rsidRPr="00297934">
              <w:rPr>
                <w:rFonts w:ascii="Arial" w:hAnsi="Arial"/>
                <w:b/>
                <w:sz w:val="18"/>
                <w:lang w:val="en-GB"/>
              </w:rPr>
              <w:t>Setting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2F546" w14:textId="77777777" w:rsidR="00E9406B" w:rsidRPr="00297934" w:rsidRDefault="00E9406B">
            <w:pPr>
              <w:rPr>
                <w:rFonts w:ascii="Arial" w:hAnsi="Arial"/>
                <w:b/>
                <w:sz w:val="18"/>
                <w:lang w:val="en-GB"/>
              </w:rPr>
            </w:pPr>
            <w:r w:rsidRPr="00297934">
              <w:rPr>
                <w:rFonts w:ascii="Arial" w:hAnsi="Arial"/>
                <w:b/>
                <w:sz w:val="18"/>
                <w:lang w:val="en-GB"/>
              </w:rPr>
              <w:t xml:space="preserve">Accelerometer 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85E7C" w14:textId="77777777" w:rsidR="00E9406B" w:rsidRPr="00297934" w:rsidRDefault="00E9406B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b/>
                <w:sz w:val="18"/>
                <w:lang w:val="en-GB"/>
              </w:rPr>
              <w:t>Wearing time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DB601" w14:textId="77777777" w:rsidR="00E9406B" w:rsidRPr="00297934" w:rsidRDefault="00E9406B">
            <w:pPr>
              <w:rPr>
                <w:rFonts w:ascii="Arial" w:hAnsi="Arial"/>
                <w:sz w:val="18"/>
                <w:lang w:val="en-GB"/>
              </w:rPr>
            </w:pPr>
            <w:proofErr w:type="spellStart"/>
            <w:r w:rsidRPr="00297934">
              <w:rPr>
                <w:rFonts w:ascii="Arial" w:hAnsi="Arial"/>
                <w:b/>
                <w:sz w:val="18"/>
                <w:lang w:val="en-GB"/>
              </w:rPr>
              <w:t>Accelerometry</w:t>
            </w:r>
            <w:proofErr w:type="spellEnd"/>
            <w:r w:rsidRPr="00297934">
              <w:rPr>
                <w:rFonts w:ascii="Arial" w:hAnsi="Arial"/>
                <w:b/>
                <w:sz w:val="18"/>
                <w:lang w:val="en-GB"/>
              </w:rPr>
              <w:t xml:space="preserve"> measures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C20FA" w14:textId="77777777" w:rsidR="00E9406B" w:rsidRPr="00297934" w:rsidRDefault="00E9406B">
            <w:pPr>
              <w:rPr>
                <w:rFonts w:ascii="Arial" w:hAnsi="Arial"/>
                <w:b/>
                <w:sz w:val="18"/>
                <w:lang w:val="en-GB"/>
              </w:rPr>
            </w:pPr>
            <w:r w:rsidRPr="00297934">
              <w:rPr>
                <w:rFonts w:ascii="Arial" w:hAnsi="Arial"/>
                <w:b/>
                <w:sz w:val="18"/>
                <w:lang w:val="en-GB"/>
              </w:rPr>
              <w:t>Epoch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9DDC6" w14:textId="77777777" w:rsidR="00E9406B" w:rsidRPr="00297934" w:rsidRDefault="00E9406B">
            <w:pPr>
              <w:rPr>
                <w:rFonts w:ascii="Arial" w:hAnsi="Arial"/>
                <w:b/>
                <w:sz w:val="18"/>
                <w:lang w:val="en-GB"/>
              </w:rPr>
            </w:pPr>
            <w:r w:rsidRPr="00297934">
              <w:rPr>
                <w:rFonts w:ascii="Arial" w:hAnsi="Arial"/>
                <w:b/>
                <w:sz w:val="18"/>
                <w:lang w:val="en-GB"/>
              </w:rPr>
              <w:t>Definition of Correlation</w:t>
            </w:r>
          </w:p>
        </w:tc>
        <w:tc>
          <w:tcPr>
            <w:tcW w:w="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DF5A8" w14:textId="77777777" w:rsidR="00E9406B" w:rsidRPr="00297934" w:rsidRDefault="00E9406B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b/>
                <w:sz w:val="18"/>
                <w:lang w:val="en-GB"/>
              </w:rPr>
              <w:t>Results</w:t>
            </w:r>
          </w:p>
        </w:tc>
      </w:tr>
      <w:tr w:rsidR="00E9406B" w:rsidRPr="00F22B8B" w14:paraId="40FE6BE7" w14:textId="77777777" w:rsidTr="007763F1">
        <w:trPr>
          <w:trHeight w:val="2282"/>
        </w:trPr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E9A77" w14:textId="77777777" w:rsidR="00E9406B" w:rsidRPr="00297934" w:rsidRDefault="00E9406B" w:rsidP="00633691">
            <w:pPr>
              <w:rPr>
                <w:rFonts w:ascii="Arial" w:hAnsi="Arial"/>
                <w:b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Bailey et al., 2015</w:t>
            </w:r>
            <w:r w:rsidRPr="00297934">
              <w:rPr>
                <w:rFonts w:ascii="Arial" w:hAnsi="Arial"/>
                <w:color w:val="000000" w:themeColor="text1"/>
                <w:sz w:val="18"/>
                <w:vertAlign w:val="superscript"/>
                <w:lang w:val="en-GB"/>
              </w:rPr>
              <w:t>12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8A173" w14:textId="77777777" w:rsidR="00E9406B" w:rsidRPr="00297934" w:rsidRDefault="00E9406B" w:rsidP="00633691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Community setting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66090" w14:textId="77777777" w:rsidR="00E9406B" w:rsidRPr="00297934" w:rsidRDefault="00E9406B" w:rsidP="00633691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Tri-axial accelerometer (GT3X+ Activity Monitors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Actigraph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>, Pensacola, FL)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35F77" w14:textId="2C6B12F1" w:rsidR="00E9406B" w:rsidRPr="00297934" w:rsidRDefault="00E9406B" w:rsidP="00C2302E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25-26</w:t>
            </w:r>
            <w:r w:rsidR="001C4BCB">
              <w:rPr>
                <w:rFonts w:ascii="Arial" w:hAnsi="Arial" w:cs="Arial"/>
                <w:sz w:val="18"/>
                <w:szCs w:val="20"/>
                <w:lang w:val="en-GB"/>
              </w:rPr>
              <w:t> </w:t>
            </w:r>
            <w:r w:rsidRPr="00297934">
              <w:rPr>
                <w:rFonts w:ascii="Arial" w:hAnsi="Arial"/>
                <w:sz w:val="18"/>
                <w:lang w:val="en-GB"/>
              </w:rPr>
              <w:t>hrs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20D6E" w14:textId="5D857D19" w:rsidR="00E9406B" w:rsidRPr="00297934" w:rsidRDefault="00E9406B" w:rsidP="00C2302E">
            <w:pPr>
              <w:ind w:right="21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30</w:t>
            </w:r>
            <w:r w:rsidR="001C4BCB">
              <w:rPr>
                <w:rFonts w:ascii="Arial" w:hAnsi="Arial" w:cs="Arial"/>
                <w:sz w:val="18"/>
                <w:szCs w:val="20"/>
                <w:lang w:val="en-GB"/>
              </w:rPr>
              <w:t> </w:t>
            </w:r>
            <w:r w:rsidRPr="00297934">
              <w:rPr>
                <w:rFonts w:ascii="Arial" w:hAnsi="Arial"/>
                <w:sz w:val="18"/>
                <w:lang w:val="en-GB"/>
              </w:rPr>
              <w:t>Hz; band-pass filtered data between frequencies of 0.25-2.5</w:t>
            </w:r>
            <w:r w:rsidR="001C4BCB">
              <w:rPr>
                <w:rFonts w:ascii="Arial" w:hAnsi="Arial" w:cs="Arial"/>
                <w:sz w:val="18"/>
                <w:szCs w:val="20"/>
                <w:lang w:val="en-GB"/>
              </w:rPr>
              <w:t> </w:t>
            </w:r>
            <w:r w:rsidRPr="00297934">
              <w:rPr>
                <w:rFonts w:ascii="Arial" w:hAnsi="Arial"/>
                <w:sz w:val="18"/>
                <w:lang w:val="en-GB"/>
              </w:rPr>
              <w:t>Hz; down-sampled data to 1</w:t>
            </w:r>
            <w:r w:rsidR="001C4BCB">
              <w:rPr>
                <w:rFonts w:ascii="Arial" w:hAnsi="Arial" w:cs="Arial"/>
                <w:sz w:val="18"/>
                <w:szCs w:val="20"/>
                <w:lang w:val="en-GB"/>
              </w:rPr>
              <w:t> </w:t>
            </w:r>
            <w:r w:rsidRPr="00297934">
              <w:rPr>
                <w:rFonts w:ascii="Arial" w:hAnsi="Arial"/>
                <w:sz w:val="18"/>
                <w:lang w:val="en-GB"/>
              </w:rPr>
              <w:t>Hz</w:t>
            </w:r>
          </w:p>
          <w:p w14:paraId="638A0D73" w14:textId="5A6BF34D" w:rsidR="00E9406B" w:rsidRPr="00297934" w:rsidRDefault="00E9406B" w:rsidP="00C2302E">
            <w:pPr>
              <w:ind w:right="21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(1) The intensity of bilateral UL activity (i.e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>.</w:t>
            </w:r>
            <w:r w:rsidR="00D25831">
              <w:rPr>
                <w:rFonts w:ascii="Arial" w:hAnsi="Arial" w:cs="Arial"/>
                <w:sz w:val="18"/>
                <w:szCs w:val="20"/>
                <w:lang w:val="en-GB"/>
              </w:rPr>
              <w:t>,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 xml:space="preserve"> </w:t>
            </w:r>
            <w:r w:rsidR="00D25831">
              <w:rPr>
                <w:rFonts w:ascii="Arial" w:hAnsi="Arial" w:cs="Arial"/>
                <w:sz w:val="18"/>
                <w:szCs w:val="20"/>
                <w:lang w:val="en-GB"/>
              </w:rPr>
              <w:t>b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 xml:space="preserve">ilateral </w:t>
            </w:r>
            <w:r w:rsidR="00D25831">
              <w:rPr>
                <w:rFonts w:ascii="Arial" w:hAnsi="Arial" w:cs="Arial"/>
                <w:sz w:val="18"/>
                <w:szCs w:val="20"/>
                <w:lang w:val="en-GB"/>
              </w:rPr>
              <w:t>m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>agnitu</w:t>
            </w:r>
            <w:r w:rsidR="00D25831">
              <w:rPr>
                <w:rFonts w:ascii="Arial" w:hAnsi="Arial" w:cs="Arial"/>
                <w:sz w:val="18"/>
                <w:szCs w:val="20"/>
                <w:lang w:val="en-GB"/>
              </w:rPr>
              <w:t>d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>e</w:t>
            </w:r>
            <w:r w:rsidRPr="00297934">
              <w:rPr>
                <w:rFonts w:ascii="Arial" w:hAnsi="Arial"/>
                <w:sz w:val="18"/>
                <w:lang w:val="en-GB"/>
              </w:rPr>
              <w:t>)</w:t>
            </w:r>
          </w:p>
          <w:p w14:paraId="4232E279" w14:textId="7A61B1DA" w:rsidR="00E9406B" w:rsidRPr="00297934" w:rsidRDefault="00E9406B" w:rsidP="00C2302E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(2) The contribution of both ULs to activity (</w:t>
            </w:r>
            <w:r w:rsidR="00D25831">
              <w:rPr>
                <w:rFonts w:ascii="Arial" w:hAnsi="Arial" w:cs="Arial"/>
                <w:sz w:val="18"/>
                <w:szCs w:val="20"/>
                <w:lang w:val="en-GB"/>
              </w:rPr>
              <w:t>m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>agnitu</w:t>
            </w:r>
            <w:r w:rsidR="00D25831">
              <w:rPr>
                <w:rFonts w:ascii="Arial" w:hAnsi="Arial" w:cs="Arial"/>
                <w:sz w:val="18"/>
                <w:szCs w:val="20"/>
                <w:lang w:val="en-GB"/>
              </w:rPr>
              <w:t>d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>e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 ratio)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712CD" w14:textId="477B9568" w:rsidR="00E9406B" w:rsidRPr="00297934" w:rsidRDefault="00E9406B" w:rsidP="00633691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1 second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909F5" w14:textId="416EE328" w:rsidR="00E9406B" w:rsidRPr="00297934" w:rsidRDefault="00E9406B" w:rsidP="00633691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Weak: =0.30</w:t>
            </w:r>
            <w:r w:rsidR="00A10B18">
              <w:rPr>
                <w:rFonts w:ascii="Arial" w:hAnsi="Arial" w:cs="Arial"/>
                <w:sz w:val="18"/>
                <w:szCs w:val="20"/>
                <w:lang w:val="en-GB"/>
              </w:rPr>
              <w:t>,</w:t>
            </w:r>
          </w:p>
          <w:p w14:paraId="6C2F8079" w14:textId="6A9AE263" w:rsidR="00E9406B" w:rsidRPr="00297934" w:rsidRDefault="00E9406B" w:rsidP="00633691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moderate: =0.66</w:t>
            </w:r>
            <w:r w:rsidR="00A10B18">
              <w:rPr>
                <w:rFonts w:ascii="Arial" w:hAnsi="Arial" w:cs="Arial"/>
                <w:sz w:val="18"/>
                <w:szCs w:val="20"/>
                <w:lang w:val="en-GB"/>
              </w:rPr>
              <w:t>,</w:t>
            </w:r>
          </w:p>
          <w:p w14:paraId="7560877B" w14:textId="52A4A120" w:rsidR="00E9406B" w:rsidRPr="00297934" w:rsidRDefault="00E9406B" w:rsidP="00633691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significance alpha &lt;0.05</w:t>
            </w:r>
          </w:p>
        </w:tc>
        <w:tc>
          <w:tcPr>
            <w:tcW w:w="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A7EAF" w14:textId="3BFC4A37" w:rsidR="00E9406B" w:rsidRPr="00297934" w:rsidRDefault="00E9406B" w:rsidP="00F22B8B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Motor capability (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ARAT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score) was weakly correlated with median </w:t>
            </w:r>
            <w:r w:rsidR="00A10B18">
              <w:rPr>
                <w:rFonts w:ascii="Arial" w:hAnsi="Arial" w:cs="Arial"/>
                <w:sz w:val="18"/>
                <w:szCs w:val="20"/>
                <w:lang w:val="en-GB"/>
              </w:rPr>
              <w:t>b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 xml:space="preserve">ilateral </w:t>
            </w:r>
            <w:r w:rsidR="00A10B18">
              <w:rPr>
                <w:rFonts w:ascii="Arial" w:hAnsi="Arial" w:cs="Arial"/>
                <w:sz w:val="18"/>
                <w:szCs w:val="20"/>
                <w:lang w:val="en-GB"/>
              </w:rPr>
              <w:t>m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>agnitude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 values (=0.30, p=0.04) and moderately correlated with median </w:t>
            </w:r>
            <w:r w:rsidR="00A10B18">
              <w:rPr>
                <w:rFonts w:ascii="Arial" w:hAnsi="Arial" w:cs="Arial"/>
                <w:sz w:val="18"/>
                <w:szCs w:val="20"/>
                <w:lang w:val="en-GB"/>
              </w:rPr>
              <w:t>m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 xml:space="preserve">agnitude </w:t>
            </w:r>
            <w:r w:rsidR="00A10B18">
              <w:rPr>
                <w:rFonts w:ascii="Arial" w:hAnsi="Arial" w:cs="Arial"/>
                <w:sz w:val="18"/>
                <w:szCs w:val="20"/>
                <w:lang w:val="en-GB"/>
              </w:rPr>
              <w:t>r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>atio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 values (</w:t>
            </w:r>
            <w:hyperlink r:id="rId8" w:history="1">
              <w:r w:rsidRPr="00297934">
                <w:rPr>
                  <w:rFonts w:ascii="Arial" w:hAnsi="Arial"/>
                  <w:sz w:val="18"/>
                  <w:lang w:val="en-GB"/>
                </w:rPr>
                <w:t>ρ</w:t>
              </w:r>
            </w:hyperlink>
            <w:r w:rsidRPr="00297934">
              <w:rPr>
                <w:rFonts w:ascii="Arial" w:hAnsi="Arial"/>
                <w:sz w:val="18"/>
                <w:lang w:val="en-GB"/>
              </w:rPr>
              <w:t>=0.66, p&lt;0.001)</w:t>
            </w:r>
          </w:p>
        </w:tc>
      </w:tr>
      <w:tr w:rsidR="00E9406B" w:rsidRPr="00F22B8B" w14:paraId="007D8C7B" w14:textId="77777777" w:rsidTr="007763F1"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E4DD6" w14:textId="61A0DDED" w:rsidR="00E9406B" w:rsidRPr="00297934" w:rsidRDefault="00E9406B" w:rsidP="00633691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Bailey et al., 2015</w:t>
            </w:r>
            <w:r w:rsidRPr="00297934">
              <w:rPr>
                <w:rFonts w:ascii="Arial" w:hAnsi="Arial"/>
                <w:sz w:val="18"/>
                <w:vertAlign w:val="superscript"/>
                <w:lang w:val="en-GB"/>
              </w:rPr>
              <w:t>4</w:t>
            </w:r>
            <w:r w:rsidR="003C1480">
              <w:rPr>
                <w:rFonts w:ascii="Arial" w:hAnsi="Arial"/>
                <w:sz w:val="18"/>
                <w:vertAlign w:val="superscript"/>
                <w:lang w:val="en-GB"/>
              </w:rPr>
              <w:t>6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D118A" w14:textId="77777777" w:rsidR="00E9406B" w:rsidRPr="00297934" w:rsidRDefault="00E9406B" w:rsidP="00633691">
            <w:pPr>
              <w:rPr>
                <w:rFonts w:ascii="Arial" w:hAnsi="Arial"/>
                <w:color w:val="000000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Community setting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6AC47" w14:textId="5BDB5125" w:rsidR="00E9406B" w:rsidRPr="00297934" w:rsidRDefault="00E9406B" w:rsidP="00633691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 xml:space="preserve">Tri-axial accelerometer (GT3X Activity Monitors </w:t>
            </w:r>
            <w:proofErr w:type="spellStart"/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Actigraph</w:t>
            </w:r>
            <w:proofErr w:type="spellEnd"/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; Pensacola, FL)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C1522" w14:textId="58B7F852" w:rsidR="00E9406B" w:rsidRPr="00297934" w:rsidRDefault="00E9406B" w:rsidP="00633691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25</w:t>
            </w:r>
            <w:r w:rsidR="001C4BCB">
              <w:rPr>
                <w:rFonts w:ascii="Arial" w:hAnsi="Arial" w:cs="Arial"/>
                <w:sz w:val="18"/>
                <w:szCs w:val="20"/>
                <w:lang w:val="en-GB"/>
              </w:rPr>
              <w:t> </w:t>
            </w:r>
            <w:r w:rsidRPr="00297934">
              <w:rPr>
                <w:rFonts w:ascii="Arial" w:hAnsi="Arial"/>
                <w:sz w:val="18"/>
                <w:lang w:val="en-GB"/>
              </w:rPr>
              <w:t>hrs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37E10" w14:textId="24BE418D" w:rsidR="00E9406B" w:rsidRPr="00297934" w:rsidRDefault="00E9406B" w:rsidP="00C2302E">
            <w:pPr>
              <w:ind w:right="21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30</w:t>
            </w:r>
            <w:r w:rsidR="001C4BCB">
              <w:rPr>
                <w:rFonts w:ascii="Arial" w:hAnsi="Arial" w:cs="Arial"/>
                <w:sz w:val="18"/>
                <w:szCs w:val="20"/>
                <w:lang w:val="en-GB"/>
              </w:rPr>
              <w:t> </w:t>
            </w:r>
            <w:r w:rsidRPr="00297934">
              <w:rPr>
                <w:rFonts w:ascii="Arial" w:hAnsi="Arial"/>
                <w:sz w:val="18"/>
                <w:lang w:val="en-GB"/>
              </w:rPr>
              <w:t>Hz; duration of affected and unaffected UL, ratio of affected-to-unaffected UL activity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7F4F2" w14:textId="7B11EDFF" w:rsidR="00E9406B" w:rsidRPr="00297934" w:rsidRDefault="00E9406B" w:rsidP="00633691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1 second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13DCD" w14:textId="31E576F2" w:rsidR="00E9406B" w:rsidRPr="00297934" w:rsidRDefault="00E9406B" w:rsidP="00633691">
            <w:pPr>
              <w:pStyle w:val="Default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Weak: </w:t>
            </w:r>
            <w:hyperlink r:id="rId9" w:history="1">
              <w:r w:rsidRPr="00297934">
                <w:rPr>
                  <w:rFonts w:ascii="Arial" w:hAnsi="Arial"/>
                  <w:sz w:val="18"/>
                  <w:lang w:val="en-GB"/>
                </w:rPr>
                <w:t>ρ</w:t>
              </w:r>
            </w:hyperlink>
            <w:r w:rsidRPr="00297934">
              <w:rPr>
                <w:rFonts w:ascii="Arial" w:hAnsi="Arial"/>
                <w:sz w:val="18"/>
                <w:lang w:val="en-GB"/>
              </w:rPr>
              <w:t xml:space="preserve">&lt;0.30, moderate: </w:t>
            </w:r>
            <w:hyperlink r:id="rId10" w:history="1">
              <w:r w:rsidRPr="00297934">
                <w:rPr>
                  <w:rFonts w:ascii="Arial" w:hAnsi="Arial"/>
                  <w:sz w:val="18"/>
                  <w:lang w:val="en-GB"/>
                </w:rPr>
                <w:t>ρ</w:t>
              </w:r>
            </w:hyperlink>
            <w:r w:rsidRPr="00297934">
              <w:rPr>
                <w:rFonts w:ascii="Arial" w:hAnsi="Arial"/>
                <w:sz w:val="18"/>
                <w:lang w:val="en-GB"/>
              </w:rPr>
              <w:t>=0.30-0.60,</w:t>
            </w:r>
          </w:p>
          <w:p w14:paraId="5C6CA62E" w14:textId="156F365B" w:rsidR="00E9406B" w:rsidRPr="00297934" w:rsidRDefault="00E9406B" w:rsidP="00633691">
            <w:pPr>
              <w:pStyle w:val="Default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strong: </w:t>
            </w:r>
            <w:hyperlink r:id="rId11" w:history="1">
              <w:r w:rsidRPr="00297934">
                <w:rPr>
                  <w:rFonts w:ascii="Arial" w:hAnsi="Arial"/>
                  <w:sz w:val="18"/>
                  <w:lang w:val="en-GB"/>
                </w:rPr>
                <w:t>ρ</w:t>
              </w:r>
            </w:hyperlink>
            <w:r w:rsidRPr="00297934">
              <w:rPr>
                <w:rFonts w:ascii="Arial" w:hAnsi="Arial"/>
                <w:sz w:val="18"/>
                <w:lang w:val="en-GB"/>
              </w:rPr>
              <w:t>≥0.60</w:t>
            </w:r>
            <w:r w:rsidR="00A10B18">
              <w:rPr>
                <w:rFonts w:ascii="Arial" w:hAnsi="Arial" w:cs="Arial"/>
                <w:sz w:val="18"/>
                <w:szCs w:val="20"/>
                <w:lang w:val="en-GB"/>
              </w:rPr>
              <w:t>,</w:t>
            </w:r>
          </w:p>
          <w:p w14:paraId="4F300A60" w14:textId="649004BD" w:rsidR="00E9406B" w:rsidRPr="00297934" w:rsidRDefault="00E9406B" w:rsidP="00633691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significance alpha &lt;0.05</w:t>
            </w:r>
          </w:p>
        </w:tc>
        <w:tc>
          <w:tcPr>
            <w:tcW w:w="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AF2A6" w14:textId="23DFE9A3" w:rsidR="00E9406B" w:rsidRPr="00297934" w:rsidRDefault="00E9406B" w:rsidP="00633691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Correlations between motor dysfunction of affected UL measured by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ARAT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and activity ratio measured by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accelerometry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</w:t>
            </w:r>
            <w:hyperlink r:id="rId12" w:history="1">
              <w:r w:rsidRPr="00297934">
                <w:rPr>
                  <w:rFonts w:ascii="Arial" w:hAnsi="Arial"/>
                  <w:sz w:val="18"/>
                  <w:lang w:val="en-GB"/>
                </w:rPr>
                <w:t>ρ</w:t>
              </w:r>
            </w:hyperlink>
            <w:r w:rsidRPr="00297934">
              <w:rPr>
                <w:rFonts w:ascii="Arial" w:hAnsi="Arial"/>
                <w:sz w:val="18"/>
                <w:lang w:val="en-GB"/>
              </w:rPr>
              <w:t xml:space="preserve">=0.63*, and hrs of affected UL activity </w:t>
            </w:r>
            <w:hyperlink r:id="rId13" w:history="1">
              <w:r w:rsidRPr="00297934">
                <w:rPr>
                  <w:rFonts w:ascii="Arial" w:hAnsi="Arial"/>
                  <w:sz w:val="18"/>
                  <w:lang w:val="en-GB"/>
                </w:rPr>
                <w:t>ρ</w:t>
              </w:r>
            </w:hyperlink>
            <w:r w:rsidRPr="00297934">
              <w:rPr>
                <w:rFonts w:ascii="Arial" w:hAnsi="Arial"/>
                <w:sz w:val="18"/>
                <w:lang w:val="en-GB"/>
              </w:rPr>
              <w:t>=0.49*</w:t>
            </w:r>
          </w:p>
        </w:tc>
      </w:tr>
      <w:tr w:rsidR="00E9406B" w:rsidRPr="00F22B8B" w14:paraId="1802541D" w14:textId="77777777" w:rsidTr="007763F1"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B8C5C" w14:textId="4C1946B0" w:rsidR="00E9406B" w:rsidRPr="00297934" w:rsidRDefault="00E9406B" w:rsidP="001455E7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Barth et al., 2020</w:t>
            </w:r>
            <w:r w:rsidRPr="00297934">
              <w:rPr>
                <w:rFonts w:ascii="Arial" w:hAnsi="Arial"/>
                <w:sz w:val="18"/>
                <w:vertAlign w:val="superscript"/>
                <w:lang w:val="en-GB"/>
              </w:rPr>
              <w:t>18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4822F" w14:textId="5F821E5C" w:rsidR="00E9406B" w:rsidRPr="00297934" w:rsidRDefault="00E9406B" w:rsidP="00633691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Hospital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319F8" w14:textId="2D8A89E0" w:rsidR="00E9406B" w:rsidRPr="00297934" w:rsidRDefault="00E9406B" w:rsidP="00490990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18"/>
                <w:lang w:val="en-GB"/>
              </w:rPr>
            </w:pP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Tri-axial accelerometer (</w:t>
            </w:r>
            <w:proofErr w:type="spellStart"/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ActiLife</w:t>
            </w:r>
            <w:proofErr w:type="spellEnd"/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 xml:space="preserve"> </w:t>
            </w:r>
            <w:proofErr w:type="spellStart"/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Actigraph</w:t>
            </w:r>
            <w:proofErr w:type="spellEnd"/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, Pensacola, FL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81138" w14:textId="4B10E8A5" w:rsidR="00E9406B" w:rsidRPr="00297934" w:rsidRDefault="00E9406B" w:rsidP="00633691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24</w:t>
            </w:r>
            <w:r w:rsidR="001C4BCB">
              <w:rPr>
                <w:rFonts w:ascii="Arial" w:hAnsi="Arial" w:cs="Arial"/>
                <w:sz w:val="18"/>
                <w:szCs w:val="20"/>
                <w:lang w:val="en-GB"/>
              </w:rPr>
              <w:t> </w:t>
            </w:r>
            <w:r w:rsidRPr="00297934">
              <w:rPr>
                <w:rFonts w:ascii="Arial" w:hAnsi="Arial"/>
                <w:sz w:val="18"/>
                <w:lang w:val="en-GB"/>
              </w:rPr>
              <w:t>hrs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947D2" w14:textId="11E33A4B" w:rsidR="00E9406B" w:rsidRPr="00297934" w:rsidRDefault="00E9406B" w:rsidP="00707D01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1</w:t>
            </w:r>
            <w:r w:rsidR="001C4BCB">
              <w:rPr>
                <w:rFonts w:ascii="Arial" w:hAnsi="Arial" w:cs="Arial"/>
                <w:sz w:val="18"/>
                <w:szCs w:val="20"/>
                <w:lang w:val="en-GB"/>
              </w:rPr>
              <w:t> 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Hz, </w:t>
            </w:r>
            <w:r w:rsidR="00D25831">
              <w:rPr>
                <w:rFonts w:ascii="Arial" w:hAnsi="Arial" w:cs="Arial"/>
                <w:sz w:val="18"/>
                <w:szCs w:val="20"/>
                <w:lang w:val="en-GB"/>
              </w:rPr>
              <w:t>t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>otal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 duration of movement of each limb, duration of unilateral and bilateral movements, use ratio (activity ratio of hours of movement of the paretic limb to the non-paretic limb)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4F8C9" w14:textId="474E4296" w:rsidR="00E9406B" w:rsidRPr="00297934" w:rsidRDefault="00E9406B" w:rsidP="00633691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1 second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92B63" w14:textId="15A0DF80" w:rsidR="00E9406B" w:rsidRPr="00297934" w:rsidRDefault="00E9406B" w:rsidP="005C359C">
            <w:pPr>
              <w:pStyle w:val="Default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Significance level at 0.01</w:t>
            </w:r>
          </w:p>
        </w:tc>
        <w:tc>
          <w:tcPr>
            <w:tcW w:w="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E2F61" w14:textId="55400AAA" w:rsidR="00E9406B" w:rsidRPr="00297934" w:rsidRDefault="00E9406B" w:rsidP="004C44AA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Moderate correlations between </w:t>
            </w:r>
            <w:r w:rsidR="00A10B18">
              <w:rPr>
                <w:rFonts w:ascii="Arial" w:hAnsi="Arial" w:cs="Arial"/>
                <w:sz w:val="18"/>
                <w:szCs w:val="20"/>
                <w:lang w:val="en-GB"/>
              </w:rPr>
              <w:t>u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>se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 ratio and</w:t>
            </w:r>
          </w:p>
          <w:p w14:paraId="227CD432" w14:textId="3C839F51" w:rsidR="00E9406B" w:rsidRPr="00297934" w:rsidRDefault="00E9406B" w:rsidP="004C44AA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ARAT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: </w:t>
            </w:r>
            <w:r w:rsidRPr="00297934">
              <w:rPr>
                <w:rFonts w:ascii="Arial" w:hAnsi="Arial"/>
                <w:i/>
                <w:sz w:val="18"/>
                <w:lang w:val="en-GB"/>
              </w:rPr>
              <w:t>r</w:t>
            </w:r>
            <w:r w:rsidRPr="00297934">
              <w:rPr>
                <w:rFonts w:ascii="Arial" w:hAnsi="Arial"/>
                <w:sz w:val="18"/>
                <w:lang w:val="en-GB"/>
              </w:rPr>
              <w:t>=0.65**</w:t>
            </w:r>
          </w:p>
          <w:p w14:paraId="2DA0F7CD" w14:textId="77777777" w:rsidR="00E9406B" w:rsidRPr="00297934" w:rsidRDefault="00E9406B" w:rsidP="004C44AA">
            <w:pPr>
              <w:autoSpaceDE w:val="0"/>
              <w:autoSpaceDN w:val="0"/>
              <w:adjustRightInd w:val="0"/>
              <w:rPr>
                <w:rFonts w:ascii="Arial" w:hAnsi="Arial"/>
                <w:i/>
                <w:sz w:val="18"/>
                <w:lang w:val="en-GB"/>
              </w:rPr>
            </w:pP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UEFM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: </w:t>
            </w:r>
            <w:r w:rsidRPr="00297934">
              <w:rPr>
                <w:rFonts w:ascii="Arial" w:hAnsi="Arial"/>
                <w:i/>
                <w:sz w:val="18"/>
                <w:lang w:val="en-GB"/>
              </w:rPr>
              <w:t>r</w:t>
            </w:r>
            <w:r w:rsidRPr="00297934">
              <w:rPr>
                <w:rFonts w:ascii="Arial" w:hAnsi="Arial"/>
                <w:sz w:val="18"/>
                <w:lang w:val="en-GB"/>
              </w:rPr>
              <w:t>=0.69**</w:t>
            </w:r>
          </w:p>
          <w:p w14:paraId="1F018087" w14:textId="77777777" w:rsidR="00E9406B" w:rsidRPr="00297934" w:rsidRDefault="00E9406B" w:rsidP="004C44AA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SAFE:</w:t>
            </w:r>
            <w:r w:rsidRPr="00297934">
              <w:rPr>
                <w:rFonts w:ascii="Arial" w:hAnsi="Arial"/>
                <w:i/>
                <w:sz w:val="18"/>
                <w:lang w:val="en-GB"/>
              </w:rPr>
              <w:t xml:space="preserve"> r</w:t>
            </w:r>
            <w:r w:rsidRPr="00297934">
              <w:rPr>
                <w:rFonts w:ascii="Arial" w:hAnsi="Arial"/>
                <w:sz w:val="18"/>
                <w:lang w:val="en-GB"/>
              </w:rPr>
              <w:t>= -0.69**</w:t>
            </w:r>
          </w:p>
          <w:p w14:paraId="328242D1" w14:textId="053A842B" w:rsidR="00E9406B" w:rsidRPr="00297934" w:rsidRDefault="00E9406B" w:rsidP="004C44AA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NIHSS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Motor Arm: </w:t>
            </w:r>
            <w:r w:rsidRPr="00297934">
              <w:rPr>
                <w:rFonts w:ascii="Arial" w:hAnsi="Arial"/>
                <w:i/>
                <w:sz w:val="18"/>
                <w:lang w:val="en-GB"/>
              </w:rPr>
              <w:t>r</w:t>
            </w:r>
            <w:r w:rsidRPr="00297934">
              <w:rPr>
                <w:rFonts w:ascii="Arial" w:hAnsi="Arial"/>
                <w:sz w:val="18"/>
                <w:lang w:val="en-GB"/>
              </w:rPr>
              <w:t>= -0.69**</w:t>
            </w:r>
          </w:p>
        </w:tc>
      </w:tr>
      <w:tr w:rsidR="00E9406B" w:rsidRPr="00067E09" w14:paraId="17215A70" w14:textId="77777777" w:rsidTr="007763F1"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B81A9" w14:textId="78BE9376" w:rsidR="00E9406B" w:rsidRPr="00297934" w:rsidRDefault="00E9406B" w:rsidP="001455E7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Barth et al., 2020</w:t>
            </w:r>
            <w:r w:rsidRPr="00297934">
              <w:rPr>
                <w:rFonts w:ascii="Arial" w:hAnsi="Arial"/>
                <w:sz w:val="18"/>
                <w:vertAlign w:val="superscript"/>
                <w:lang w:val="en-GB"/>
              </w:rPr>
              <w:t>3</w:t>
            </w:r>
            <w:r w:rsidR="00030385">
              <w:rPr>
                <w:rFonts w:ascii="Arial" w:hAnsi="Arial"/>
                <w:sz w:val="18"/>
                <w:vertAlign w:val="superscript"/>
                <w:lang w:val="en-GB"/>
              </w:rPr>
              <w:t>4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9ECC9" w14:textId="656A57AA" w:rsidR="00E9406B" w:rsidRPr="00297934" w:rsidRDefault="00E9406B" w:rsidP="00213832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In and out of clinic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DC44A" w14:textId="30055EF0" w:rsidR="00E9406B" w:rsidRPr="00297934" w:rsidRDefault="00E9406B" w:rsidP="00633691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 xml:space="preserve">Tri-axial accelerometer (wGT3X+, </w:t>
            </w:r>
            <w:proofErr w:type="spellStart"/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Actigraph</w:t>
            </w:r>
            <w:proofErr w:type="spellEnd"/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, Pensacola, FL)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05307" w14:textId="4AA206B5" w:rsidR="00E9406B" w:rsidRPr="00297934" w:rsidRDefault="00E9406B" w:rsidP="00633691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24</w:t>
            </w:r>
            <w:r w:rsidR="001C4BCB">
              <w:rPr>
                <w:rFonts w:ascii="Arial" w:hAnsi="Arial" w:cs="Arial"/>
                <w:sz w:val="18"/>
                <w:szCs w:val="20"/>
                <w:lang w:val="en-GB"/>
              </w:rPr>
              <w:t> </w:t>
            </w:r>
            <w:r w:rsidRPr="00297934">
              <w:rPr>
                <w:rFonts w:ascii="Arial" w:hAnsi="Arial"/>
                <w:sz w:val="18"/>
                <w:lang w:val="en-GB"/>
              </w:rPr>
              <w:t>hrs (1.5</w:t>
            </w:r>
            <w:r w:rsidR="001C4BCB">
              <w:rPr>
                <w:rFonts w:ascii="Arial" w:hAnsi="Arial" w:cs="Arial"/>
                <w:sz w:val="18"/>
                <w:szCs w:val="20"/>
                <w:lang w:val="en-GB"/>
              </w:rPr>
              <w:t> </w:t>
            </w:r>
            <w:r w:rsidRPr="00297934">
              <w:rPr>
                <w:rFonts w:ascii="Arial" w:hAnsi="Arial"/>
                <w:sz w:val="18"/>
                <w:lang w:val="en-GB"/>
              </w:rPr>
              <w:t>hrs in-clinic and 22.5</w:t>
            </w:r>
            <w:r w:rsidR="001C4BCB">
              <w:rPr>
                <w:rFonts w:ascii="Arial" w:hAnsi="Arial" w:cs="Arial"/>
                <w:sz w:val="18"/>
                <w:szCs w:val="20"/>
                <w:lang w:val="en-GB"/>
              </w:rPr>
              <w:t> </w:t>
            </w:r>
            <w:r w:rsidRPr="00297934">
              <w:rPr>
                <w:rFonts w:ascii="Arial" w:hAnsi="Arial"/>
                <w:sz w:val="18"/>
                <w:lang w:val="en-GB"/>
              </w:rPr>
              <w:t>hrs out-</w:t>
            </w:r>
            <w:r w:rsidR="00D25831">
              <w:rPr>
                <w:rFonts w:ascii="Arial" w:hAnsi="Arial" w:cs="Arial"/>
                <w:sz w:val="18"/>
                <w:szCs w:val="20"/>
                <w:lang w:val="en-GB"/>
              </w:rPr>
              <w:t>of-</w:t>
            </w:r>
            <w:r w:rsidRPr="00297934">
              <w:rPr>
                <w:rFonts w:ascii="Arial" w:hAnsi="Arial"/>
                <w:sz w:val="18"/>
                <w:lang w:val="en-GB"/>
              </w:rPr>
              <w:t>clinic)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E0F08" w14:textId="18B40A5C" w:rsidR="00E9406B" w:rsidRPr="00297934" w:rsidRDefault="00E9406B" w:rsidP="00D7739A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>30</w:t>
            </w:r>
            <w:r w:rsidR="001C4BCB">
              <w:rPr>
                <w:rFonts w:ascii="Arial" w:hAnsi="Arial" w:cs="Arial"/>
                <w:sz w:val="18"/>
                <w:szCs w:val="20"/>
                <w:lang w:val="en-GB"/>
              </w:rPr>
              <w:t> 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 xml:space="preserve">Hz, </w:t>
            </w:r>
            <w:r w:rsidR="00A10B18">
              <w:rPr>
                <w:rFonts w:ascii="Arial" w:hAnsi="Arial" w:cs="Arial"/>
                <w:sz w:val="18"/>
                <w:szCs w:val="20"/>
                <w:lang w:val="en-GB"/>
              </w:rPr>
              <w:t>t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>ime</w:t>
            </w:r>
            <w:r w:rsidRPr="00297934">
              <w:rPr>
                <w:rFonts w:ascii="Arial" w:hAnsi="Arial"/>
                <w:sz w:val="18"/>
                <w:lang w:val="en-GB"/>
              </w:rPr>
              <w:t>, magnitude and variability of UL movement, jerk asymmetry index and the spectral arc length (quality/smoothness of movement)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3776D" w14:textId="16B6E0BE" w:rsidR="00E9406B" w:rsidRPr="00297934" w:rsidRDefault="00E9406B" w:rsidP="00633691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1 second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CA1C9" w14:textId="2B05176F" w:rsidR="00A10B18" w:rsidRDefault="00E9406B" w:rsidP="00B655F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</w:pPr>
            <w:r w:rsidRPr="00067E09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Spearman</w:t>
            </w:r>
            <w:r w:rsidR="00A10B18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’</w:t>
            </w:r>
            <w:r w:rsidRPr="00067E09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s</w:t>
            </w: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 xml:space="preserve"> coefficients: </w:t>
            </w:r>
          </w:p>
          <w:p w14:paraId="61C21898" w14:textId="4480557E" w:rsidR="00E9406B" w:rsidRPr="00297934" w:rsidRDefault="00E9406B" w:rsidP="00B655F0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18"/>
                <w:lang w:val="en-GB"/>
              </w:rPr>
            </w:pP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 xml:space="preserve">low: </w:t>
            </w:r>
            <w:hyperlink r:id="rId14" w:history="1">
              <w:r w:rsidRPr="00297934">
                <w:rPr>
                  <w:rFonts w:ascii="Arial" w:hAnsi="Arial"/>
                  <w:color w:val="000000"/>
                  <w:sz w:val="18"/>
                  <w:lang w:val="en-GB"/>
                </w:rPr>
                <w:t>ρ</w:t>
              </w:r>
            </w:hyperlink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≥0.25</w:t>
            </w:r>
            <w:r w:rsidR="00A10B18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,</w:t>
            </w: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 xml:space="preserve"> </w:t>
            </w:r>
          </w:p>
          <w:p w14:paraId="420E4FE8" w14:textId="1EB75BC9" w:rsidR="00E9406B" w:rsidRPr="00297934" w:rsidRDefault="00E9406B" w:rsidP="00B655F0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18"/>
                <w:lang w:val="en-GB"/>
              </w:rPr>
            </w:pP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 xml:space="preserve">moderate: </w:t>
            </w:r>
            <w:hyperlink r:id="rId15" w:history="1">
              <w:r w:rsidRPr="00297934">
                <w:rPr>
                  <w:rFonts w:ascii="Arial" w:hAnsi="Arial"/>
                  <w:sz w:val="18"/>
                  <w:lang w:val="en-GB"/>
                </w:rPr>
                <w:t>ρ</w:t>
              </w:r>
            </w:hyperlink>
            <w:r w:rsidRPr="00297934">
              <w:rPr>
                <w:rFonts w:ascii="Arial" w:hAnsi="Arial"/>
                <w:sz w:val="18"/>
                <w:lang w:val="en-GB"/>
              </w:rPr>
              <w:t>=</w:t>
            </w: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0.26 to 0.50</w:t>
            </w:r>
            <w:r w:rsidR="00A10B18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,</w:t>
            </w:r>
          </w:p>
          <w:p w14:paraId="3AB7CFEF" w14:textId="7B48F799" w:rsidR="00E9406B" w:rsidRPr="00297934" w:rsidRDefault="00E9406B" w:rsidP="00B655F0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18"/>
                <w:lang w:val="en-GB"/>
              </w:rPr>
            </w:pP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 xml:space="preserve">good: </w:t>
            </w:r>
            <w:hyperlink r:id="rId16" w:history="1">
              <w:r w:rsidRPr="00297934">
                <w:rPr>
                  <w:rFonts w:ascii="Arial" w:hAnsi="Arial"/>
                  <w:sz w:val="18"/>
                  <w:lang w:val="en-GB"/>
                </w:rPr>
                <w:t>ρ</w:t>
              </w:r>
            </w:hyperlink>
            <w:r w:rsidRPr="00297934">
              <w:rPr>
                <w:rFonts w:ascii="Arial" w:hAnsi="Arial"/>
                <w:sz w:val="18"/>
                <w:lang w:val="en-GB"/>
              </w:rPr>
              <w:t>=</w:t>
            </w: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0.51 to 0.75</w:t>
            </w:r>
            <w:r w:rsidR="00A10B18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,</w:t>
            </w: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 xml:space="preserve"> </w:t>
            </w:r>
          </w:p>
          <w:p w14:paraId="79298269" w14:textId="0D1F20A8" w:rsidR="00E9406B" w:rsidRPr="00297934" w:rsidRDefault="00E9406B" w:rsidP="00B655F0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18"/>
                <w:lang w:val="en-GB"/>
              </w:rPr>
            </w:pP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 xml:space="preserve">excellent: </w:t>
            </w:r>
            <w:hyperlink r:id="rId17" w:history="1">
              <w:r w:rsidRPr="00297934">
                <w:rPr>
                  <w:rFonts w:ascii="Arial" w:hAnsi="Arial"/>
                  <w:sz w:val="18"/>
                  <w:lang w:val="en-GB"/>
                </w:rPr>
                <w:t>ρ</w:t>
              </w:r>
            </w:hyperlink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&gt; 0.75, statistical significance at α&lt; 0.05</w:t>
            </w:r>
          </w:p>
        </w:tc>
        <w:tc>
          <w:tcPr>
            <w:tcW w:w="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ED457" w14:textId="77777777" w:rsidR="003F1E81" w:rsidRPr="003F1E81" w:rsidRDefault="003F1E81" w:rsidP="004C44AA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3F1E81">
              <w:rPr>
                <w:rFonts w:ascii="Arial" w:hAnsi="Arial"/>
                <w:sz w:val="18"/>
                <w:lang w:val="en-GB"/>
              </w:rPr>
              <w:t>ARAT</w:t>
            </w:r>
            <w:proofErr w:type="spellEnd"/>
          </w:p>
          <w:p w14:paraId="64337589" w14:textId="13176BCA" w:rsidR="00E9406B" w:rsidRPr="00297934" w:rsidRDefault="00E9406B" w:rsidP="004C44AA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u w:val="single"/>
                <w:lang w:val="en-GB"/>
              </w:rPr>
              <w:t>Out-of</w:t>
            </w:r>
            <w:r w:rsidR="00A10B18">
              <w:rPr>
                <w:rFonts w:ascii="Arial" w:hAnsi="Arial" w:cs="Arial"/>
                <w:sz w:val="18"/>
                <w:szCs w:val="20"/>
                <w:u w:val="single"/>
                <w:lang w:val="en-GB"/>
              </w:rPr>
              <w:t>-</w:t>
            </w:r>
            <w:r w:rsidRPr="00297934">
              <w:rPr>
                <w:rFonts w:ascii="Arial" w:hAnsi="Arial"/>
                <w:sz w:val="18"/>
                <w:u w:val="single"/>
                <w:lang w:val="en-GB"/>
              </w:rPr>
              <w:t>clinic measures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 and</w:t>
            </w:r>
          </w:p>
          <w:p w14:paraId="27E6CA0F" w14:textId="2E94DE5E" w:rsidR="00E9406B" w:rsidRPr="00297934" w:rsidRDefault="00A10B18" w:rsidP="004C44AA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szCs w:val="20"/>
                <w:lang w:val="en-GB"/>
              </w:rPr>
              <w:t>v</w:t>
            </w:r>
            <w:r w:rsidR="00E9406B" w:rsidRPr="00067E09">
              <w:rPr>
                <w:rFonts w:ascii="Arial" w:hAnsi="Arial" w:cs="Arial"/>
                <w:sz w:val="18"/>
                <w:szCs w:val="20"/>
                <w:lang w:val="en-GB"/>
              </w:rPr>
              <w:t>ariability</w:t>
            </w:r>
            <w:r w:rsidR="00E9406B" w:rsidRPr="00297934">
              <w:rPr>
                <w:rFonts w:ascii="Arial" w:hAnsi="Arial"/>
                <w:sz w:val="18"/>
                <w:lang w:val="en-GB"/>
              </w:rPr>
              <w:t xml:space="preserve"> of bilateral movement </w:t>
            </w:r>
            <w:hyperlink r:id="rId18" w:history="1">
              <w:r w:rsidR="00E9406B" w:rsidRPr="00297934">
                <w:rPr>
                  <w:rFonts w:ascii="Arial" w:hAnsi="Arial"/>
                  <w:sz w:val="18"/>
                  <w:lang w:val="en-GB"/>
                </w:rPr>
                <w:t>ρ</w:t>
              </w:r>
            </w:hyperlink>
            <w:r w:rsidR="00E9406B" w:rsidRPr="00297934">
              <w:rPr>
                <w:rFonts w:ascii="Arial" w:hAnsi="Arial"/>
                <w:sz w:val="18"/>
                <w:lang w:val="en-GB"/>
              </w:rPr>
              <w:t>= -0.35, p&lt;0.01</w:t>
            </w:r>
          </w:p>
          <w:p w14:paraId="597DE53A" w14:textId="3BCCA877" w:rsidR="00E9406B" w:rsidRPr="00297934" w:rsidRDefault="00E9406B" w:rsidP="000C105E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Isolated use of the nonparetic limb to compensatory movement score </w:t>
            </w:r>
            <w:hyperlink r:id="rId19" w:history="1">
              <w:r w:rsidRPr="00297934">
                <w:rPr>
                  <w:rFonts w:ascii="Arial" w:hAnsi="Arial"/>
                  <w:sz w:val="18"/>
                  <w:lang w:val="en-GB"/>
                </w:rPr>
                <w:t>ρ</w:t>
              </w:r>
            </w:hyperlink>
            <w:r w:rsidRPr="00297934">
              <w:rPr>
                <w:rFonts w:ascii="Arial" w:hAnsi="Arial"/>
                <w:sz w:val="18"/>
                <w:lang w:val="en-GB"/>
              </w:rPr>
              <w:t>=0.61, p&lt;0.0001</w:t>
            </w:r>
          </w:p>
          <w:p w14:paraId="4373F075" w14:textId="284B3A82" w:rsidR="00E9406B" w:rsidRPr="00297934" w:rsidRDefault="00E9406B" w:rsidP="000C105E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Use ratio to the compensatory movement score </w:t>
            </w:r>
            <w:hyperlink r:id="rId20" w:history="1">
              <w:r w:rsidRPr="00297934">
                <w:rPr>
                  <w:rFonts w:ascii="Arial" w:hAnsi="Arial"/>
                  <w:sz w:val="18"/>
                  <w:lang w:val="en-GB"/>
                </w:rPr>
                <w:t>ρ</w:t>
              </w:r>
            </w:hyperlink>
            <w:r w:rsidRPr="00297934">
              <w:rPr>
                <w:rFonts w:ascii="Arial" w:hAnsi="Arial"/>
                <w:sz w:val="18"/>
                <w:lang w:val="en-GB"/>
              </w:rPr>
              <w:t xml:space="preserve">=−0.57, p=0.18 Jerk Asymmetry Index to compensatory movement scores </w:t>
            </w:r>
            <w:hyperlink r:id="rId21" w:history="1">
              <w:r w:rsidRPr="00297934">
                <w:rPr>
                  <w:rFonts w:ascii="Arial" w:hAnsi="Arial"/>
                  <w:sz w:val="18"/>
                  <w:lang w:val="en-GB"/>
                </w:rPr>
                <w:t>ρ</w:t>
              </w:r>
            </w:hyperlink>
            <w:r w:rsidRPr="00297934">
              <w:rPr>
                <w:rFonts w:ascii="Arial" w:hAnsi="Arial"/>
                <w:sz w:val="18"/>
                <w:lang w:val="en-GB"/>
              </w:rPr>
              <w:t>= -0.19, p=0.09 Spectral arc length of the paretic limb to compensatory movement</w:t>
            </w:r>
          </w:p>
          <w:p w14:paraId="487CF30D" w14:textId="7A8C43D5" w:rsidR="00E9406B" w:rsidRPr="00297934" w:rsidRDefault="00E9406B" w:rsidP="000C105E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scores </w:t>
            </w:r>
            <w:hyperlink r:id="rId22" w:history="1">
              <w:r w:rsidRPr="00297934">
                <w:rPr>
                  <w:rFonts w:ascii="Arial" w:hAnsi="Arial"/>
                  <w:sz w:val="18"/>
                  <w:lang w:val="en-GB"/>
                </w:rPr>
                <w:t>ρ</w:t>
              </w:r>
            </w:hyperlink>
            <w:r w:rsidRPr="00297934">
              <w:rPr>
                <w:rFonts w:ascii="Arial" w:hAnsi="Arial"/>
                <w:sz w:val="18"/>
                <w:lang w:val="en-GB"/>
              </w:rPr>
              <w:t>=0.29, p&lt;0.01</w:t>
            </w:r>
          </w:p>
        </w:tc>
      </w:tr>
      <w:tr w:rsidR="00E9406B" w:rsidRPr="00437E30" w14:paraId="726DF018" w14:textId="77777777" w:rsidTr="007763F1"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2F5EC" w14:textId="24466E17" w:rsidR="00E9406B" w:rsidRPr="00297934" w:rsidRDefault="00E9406B" w:rsidP="00633691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Bhatnagar et al., 2020</w:t>
            </w:r>
            <w:r w:rsidRPr="00297934">
              <w:rPr>
                <w:rFonts w:ascii="Arial" w:hAnsi="Arial"/>
                <w:sz w:val="18"/>
                <w:vertAlign w:val="superscript"/>
                <w:lang w:val="en-GB"/>
              </w:rPr>
              <w:t>4</w:t>
            </w:r>
            <w:r w:rsidR="005C545C">
              <w:rPr>
                <w:rFonts w:ascii="Arial" w:hAnsi="Arial"/>
                <w:sz w:val="18"/>
                <w:vertAlign w:val="superscript"/>
                <w:lang w:val="en-GB"/>
              </w:rPr>
              <w:t>7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154F9" w14:textId="235BFE9B" w:rsidR="00E9406B" w:rsidRPr="00297934" w:rsidRDefault="00E9406B" w:rsidP="00633691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Outpatient research 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>centr</w:t>
            </w:r>
            <w:r w:rsidR="00D25831">
              <w:rPr>
                <w:rFonts w:ascii="Arial" w:hAnsi="Arial" w:cs="Arial"/>
                <w:sz w:val="18"/>
                <w:szCs w:val="20"/>
                <w:lang w:val="en-GB"/>
              </w:rPr>
              <w:t>e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5A036" w14:textId="30F6F669" w:rsidR="00E9406B" w:rsidRPr="00297934" w:rsidRDefault="00E9406B" w:rsidP="00541DC0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Tri-axial accelerometer (GT3X+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Actigraph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>. Pensacola, FL)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00398" w14:textId="50D9E2CA" w:rsidR="00E9406B" w:rsidRPr="00297934" w:rsidRDefault="00E9406B" w:rsidP="00633691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72</w:t>
            </w:r>
            <w:r w:rsidR="001C4BCB">
              <w:rPr>
                <w:rFonts w:ascii="Arial" w:hAnsi="Arial" w:cs="Arial"/>
                <w:sz w:val="18"/>
                <w:szCs w:val="20"/>
                <w:lang w:val="en-GB"/>
              </w:rPr>
              <w:t> </w:t>
            </w:r>
            <w:r w:rsidRPr="00297934">
              <w:rPr>
                <w:rFonts w:ascii="Arial" w:hAnsi="Arial"/>
                <w:sz w:val="18"/>
                <w:lang w:val="en-GB"/>
              </w:rPr>
              <w:t>hrs (including showering and sleeping)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6BF19" w14:textId="1CBC04EA" w:rsidR="00E9406B" w:rsidRPr="00297934" w:rsidRDefault="00E9406B" w:rsidP="00C2286C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Quantifications of movement intensity (magnitude) and duration of arm use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E1CF7" w14:textId="608592A6" w:rsidR="00E9406B" w:rsidRPr="00297934" w:rsidRDefault="00E9406B" w:rsidP="00633691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1 second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A0560" w14:textId="35CA959F" w:rsidR="00E9406B" w:rsidRPr="00297934" w:rsidRDefault="00E9406B" w:rsidP="00633691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Significance level of 0.05</w:t>
            </w:r>
          </w:p>
        </w:tc>
        <w:tc>
          <w:tcPr>
            <w:tcW w:w="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A4FA9" w14:textId="77777777" w:rsidR="00E9406B" w:rsidRPr="00297934" w:rsidRDefault="00E9406B" w:rsidP="001306E3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Mean magnitude ratio and</w:t>
            </w:r>
          </w:p>
          <w:p w14:paraId="6AF932CA" w14:textId="77777777" w:rsidR="00E9406B" w:rsidRPr="00297934" w:rsidRDefault="00E9406B" w:rsidP="001306E3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FM ρ=0.60, p&lt;0.01, </w:t>
            </w:r>
          </w:p>
          <w:p w14:paraId="56179E79" w14:textId="358CF9F0" w:rsidR="00E9406B" w:rsidRPr="00297934" w:rsidRDefault="00E9406B" w:rsidP="001306E3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WMFT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functional score ρ=0.59, p&lt;0.01</w:t>
            </w:r>
          </w:p>
          <w:p w14:paraId="10102FAC" w14:textId="77777777" w:rsidR="00E9406B" w:rsidRPr="00297934" w:rsidRDefault="00E9406B" w:rsidP="001306E3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ARAT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ρ = 0.50, p&lt;0.05</w:t>
            </w:r>
          </w:p>
          <w:p w14:paraId="40EFAE75" w14:textId="28C39D2C" w:rsidR="00E9406B" w:rsidRPr="00297934" w:rsidRDefault="00E9406B" w:rsidP="001306E3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lastRenderedPageBreak/>
              <w:t>Hrs of use and</w:t>
            </w:r>
          </w:p>
          <w:p w14:paraId="5D079268" w14:textId="77777777" w:rsidR="00EA3801" w:rsidRDefault="00E9406B" w:rsidP="001306E3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</w:rPr>
            </w:pPr>
            <w:r w:rsidRPr="00437E30">
              <w:rPr>
                <w:rFonts w:ascii="Arial" w:hAnsi="Arial"/>
                <w:sz w:val="18"/>
              </w:rPr>
              <w:t xml:space="preserve">MAL </w:t>
            </w:r>
            <w:proofErr w:type="spellStart"/>
            <w:r w:rsidRPr="00437E30">
              <w:rPr>
                <w:rFonts w:ascii="Arial" w:hAnsi="Arial"/>
                <w:sz w:val="18"/>
              </w:rPr>
              <w:t>AOU</w:t>
            </w:r>
            <w:proofErr w:type="spellEnd"/>
            <w:r w:rsidRPr="00437E30">
              <w:rPr>
                <w:rFonts w:ascii="Arial" w:hAnsi="Arial"/>
                <w:sz w:val="18"/>
              </w:rPr>
              <w:t xml:space="preserve"> </w:t>
            </w:r>
            <w:r w:rsidRPr="00297934">
              <w:rPr>
                <w:rFonts w:ascii="Arial" w:hAnsi="Arial"/>
                <w:sz w:val="18"/>
                <w:lang w:val="en-GB"/>
              </w:rPr>
              <w:t>ρ</w:t>
            </w:r>
            <w:r w:rsidRPr="00437E30">
              <w:rPr>
                <w:rFonts w:ascii="Arial" w:hAnsi="Arial"/>
                <w:sz w:val="18"/>
              </w:rPr>
              <w:t xml:space="preserve">=0.58, p&lt;0.01 </w:t>
            </w:r>
          </w:p>
          <w:p w14:paraId="0807505D" w14:textId="70CF5548" w:rsidR="00E9406B" w:rsidRPr="00437E30" w:rsidRDefault="00E9406B" w:rsidP="001306E3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</w:rPr>
            </w:pPr>
            <w:r w:rsidRPr="00437E30">
              <w:rPr>
                <w:rFonts w:ascii="Arial" w:hAnsi="Arial"/>
                <w:sz w:val="18"/>
              </w:rPr>
              <w:t xml:space="preserve">MAL QOM </w:t>
            </w:r>
            <w:r w:rsidRPr="00297934">
              <w:rPr>
                <w:rFonts w:ascii="Arial" w:hAnsi="Arial"/>
                <w:sz w:val="18"/>
                <w:lang w:val="en-GB"/>
              </w:rPr>
              <w:t>ρ</w:t>
            </w:r>
            <w:r w:rsidRPr="00437E30">
              <w:rPr>
                <w:rFonts w:ascii="Arial" w:hAnsi="Arial"/>
                <w:sz w:val="18"/>
              </w:rPr>
              <w:t>=0.61, p&lt;0.01</w:t>
            </w:r>
          </w:p>
          <w:p w14:paraId="05ECFEF5" w14:textId="1BA2C339" w:rsidR="00E9406B" w:rsidRPr="00297934" w:rsidRDefault="00E9406B" w:rsidP="001306E3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Total paretic hrs did not correlate with the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FMA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,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WMFT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or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ARAT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>, and intensity variables did not correlate with the MAL or SIS</w:t>
            </w:r>
          </w:p>
        </w:tc>
      </w:tr>
      <w:tr w:rsidR="00E9406B" w:rsidRPr="00437E30" w14:paraId="26D11197" w14:textId="77777777" w:rsidTr="007763F1"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2EE9C" w14:textId="65B681C2" w:rsidR="00E9406B" w:rsidRPr="00297934" w:rsidRDefault="00E9406B" w:rsidP="00633691">
            <w:pPr>
              <w:rPr>
                <w:rFonts w:ascii="Arial" w:hAnsi="Arial"/>
                <w:b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Chen et al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>.</w:t>
            </w:r>
            <w:r w:rsidR="00D25831">
              <w:rPr>
                <w:rFonts w:ascii="Arial" w:hAnsi="Arial" w:cs="Arial"/>
                <w:sz w:val="18"/>
                <w:szCs w:val="20"/>
                <w:lang w:val="en-GB"/>
              </w:rPr>
              <w:t>,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 2018</w:t>
            </w:r>
            <w:r w:rsidRPr="00297934">
              <w:rPr>
                <w:rFonts w:ascii="Arial" w:hAnsi="Arial"/>
                <w:sz w:val="18"/>
                <w:vertAlign w:val="superscript"/>
                <w:lang w:val="en-GB"/>
              </w:rPr>
              <w:t>3</w:t>
            </w:r>
            <w:r w:rsidR="005C545C">
              <w:rPr>
                <w:rFonts w:ascii="Arial" w:hAnsi="Arial"/>
                <w:sz w:val="18"/>
                <w:vertAlign w:val="superscript"/>
                <w:lang w:val="en-GB"/>
              </w:rPr>
              <w:t>6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8C768" w14:textId="580371D2" w:rsidR="00E9406B" w:rsidRPr="00297934" w:rsidRDefault="00E9406B" w:rsidP="00633691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Three medical 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>centr</w:t>
            </w:r>
            <w:r w:rsidR="00D25831">
              <w:rPr>
                <w:rFonts w:ascii="Arial" w:hAnsi="Arial" w:cs="Arial"/>
                <w:sz w:val="18"/>
                <w:szCs w:val="20"/>
                <w:lang w:val="en-GB"/>
              </w:rPr>
              <w:t>e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>s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69742" w14:textId="0BED1306" w:rsidR="00E9406B" w:rsidRPr="00297934" w:rsidRDefault="00E9406B" w:rsidP="00633691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MicroMini-Motionlogger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activity monitor (Ambulatory Monitoring, NY)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5747A" w14:textId="17327CF4" w:rsidR="00E9406B" w:rsidRPr="00297934" w:rsidRDefault="00E9406B" w:rsidP="00633691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72</w:t>
            </w:r>
            <w:r w:rsidR="001C4BCB">
              <w:rPr>
                <w:rFonts w:ascii="Arial" w:hAnsi="Arial" w:cs="Arial"/>
                <w:sz w:val="18"/>
                <w:szCs w:val="20"/>
                <w:lang w:val="en-GB"/>
              </w:rPr>
              <w:t> </w:t>
            </w:r>
            <w:r w:rsidRPr="00297934">
              <w:rPr>
                <w:rFonts w:ascii="Arial" w:hAnsi="Arial"/>
                <w:sz w:val="18"/>
                <w:lang w:val="en-GB"/>
              </w:rPr>
              <w:t>hrs (except bathing) before and immediately after intervention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23A53" w14:textId="06F05331" w:rsidR="00E9406B" w:rsidRPr="00297934" w:rsidRDefault="00E9406B" w:rsidP="00C2302E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10</w:t>
            </w:r>
            <w:r w:rsidR="001C4BCB">
              <w:rPr>
                <w:rFonts w:ascii="Arial" w:hAnsi="Arial" w:cs="Arial"/>
                <w:sz w:val="18"/>
                <w:szCs w:val="20"/>
                <w:lang w:val="en-GB"/>
              </w:rPr>
              <w:t> </w:t>
            </w:r>
            <w:r w:rsidRPr="00297934">
              <w:rPr>
                <w:rFonts w:ascii="Arial" w:hAnsi="Arial"/>
                <w:sz w:val="18"/>
                <w:lang w:val="en-GB"/>
              </w:rPr>
              <w:t>Hz summed over a 1-minute epoch,</w:t>
            </w:r>
          </w:p>
          <w:p w14:paraId="4C844477" w14:textId="49D6DC33" w:rsidR="00E9406B" w:rsidRPr="00297934" w:rsidRDefault="00E9406B" w:rsidP="00C2302E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affected arm activity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3598F" w14:textId="77777777" w:rsidR="00E9406B" w:rsidRPr="00297934" w:rsidRDefault="00E9406B" w:rsidP="00633691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60 second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F6BA2" w14:textId="4AD4E582" w:rsidR="00E9406B" w:rsidRPr="00297934" w:rsidRDefault="00E9406B" w:rsidP="00633691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Pearson’s </w:t>
            </w:r>
            <w:r w:rsidRPr="00297934">
              <w:rPr>
                <w:rFonts w:ascii="Arial" w:hAnsi="Arial"/>
                <w:i/>
                <w:sz w:val="18"/>
                <w:lang w:val="en-GB"/>
              </w:rPr>
              <w:t>r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 value; low: 0-0.25, fair to moderate: 0.25-0.5 moderate to good: 0.5-0.75, good to excellent: &gt;0.75</w:t>
            </w:r>
          </w:p>
        </w:tc>
        <w:tc>
          <w:tcPr>
            <w:tcW w:w="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E715B" w14:textId="1A2FF8FF" w:rsidR="00E9406B" w:rsidRPr="00297934" w:rsidRDefault="00E9406B" w:rsidP="004C44AA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Fair to moderate correlations between the arm accelerometer and the three measurements; MAL  </w:t>
            </w:r>
            <w:hyperlink r:id="rId23" w:history="1">
              <w:r w:rsidRPr="00297934">
                <w:rPr>
                  <w:rFonts w:ascii="Arial" w:hAnsi="Arial"/>
                  <w:i/>
                  <w:sz w:val="18"/>
                  <w:lang w:val="en-GB"/>
                </w:rPr>
                <w:t>r</w:t>
              </w:r>
            </w:hyperlink>
            <w:r w:rsidRPr="00297934">
              <w:rPr>
                <w:rFonts w:ascii="Arial" w:hAnsi="Arial"/>
                <w:sz w:val="18"/>
                <w:lang w:val="en-GB"/>
              </w:rPr>
              <w:t xml:space="preserve">=0.47, SIS </w:t>
            </w:r>
            <w:r w:rsidRPr="00297934">
              <w:rPr>
                <w:rFonts w:ascii="Arial" w:hAnsi="Arial"/>
                <w:i/>
                <w:sz w:val="18"/>
                <w:lang w:val="en-GB"/>
              </w:rPr>
              <w:t>r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=0.42 and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NEADL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</w:t>
            </w:r>
            <w:r w:rsidRPr="00297934">
              <w:rPr>
                <w:rFonts w:ascii="Arial" w:hAnsi="Arial"/>
                <w:i/>
                <w:sz w:val="18"/>
                <w:lang w:val="en-GB"/>
              </w:rPr>
              <w:t>r</w:t>
            </w:r>
            <w:r w:rsidRPr="00297934">
              <w:rPr>
                <w:rFonts w:ascii="Arial" w:hAnsi="Arial"/>
                <w:sz w:val="18"/>
                <w:lang w:val="en-GB"/>
              </w:rPr>
              <w:t>=0.34; moderate to good correlations</w:t>
            </w:r>
            <w:r w:rsidR="00A10B18" w:rsidRPr="00297934">
              <w:rPr>
                <w:rFonts w:ascii="Arial" w:hAnsi="Arial"/>
                <w:sz w:val="18"/>
                <w:lang w:val="en-GB"/>
              </w:rPr>
              <w:t xml:space="preserve"> </w:t>
            </w:r>
            <w:r w:rsidR="00A10B18">
              <w:rPr>
                <w:rFonts w:ascii="Arial" w:hAnsi="Arial" w:cs="Arial"/>
                <w:sz w:val="18"/>
                <w:szCs w:val="20"/>
                <w:lang w:val="en-GB"/>
              </w:rPr>
              <w:t>between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 xml:space="preserve"> 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MAL QOM and accelerometer </w:t>
            </w:r>
            <w:r w:rsidRPr="00297934">
              <w:rPr>
                <w:rFonts w:ascii="Arial" w:hAnsi="Arial"/>
                <w:i/>
                <w:sz w:val="18"/>
                <w:lang w:val="en-GB"/>
              </w:rPr>
              <w:t>r</w:t>
            </w:r>
            <w:r w:rsidRPr="00297934">
              <w:rPr>
                <w:rFonts w:ascii="Arial" w:hAnsi="Arial"/>
                <w:sz w:val="18"/>
                <w:lang w:val="en-GB"/>
              </w:rPr>
              <w:t>=0.57</w:t>
            </w:r>
          </w:p>
        </w:tc>
      </w:tr>
      <w:tr w:rsidR="00E9406B" w:rsidRPr="00437E30" w14:paraId="220EB625" w14:textId="77777777" w:rsidTr="007763F1"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C9F9A" w14:textId="4D7CFAC0" w:rsidR="00E9406B" w:rsidRPr="00297934" w:rsidRDefault="00E9406B" w:rsidP="00633691">
            <w:pPr>
              <w:rPr>
                <w:rFonts w:ascii="Arial" w:hAnsi="Arial"/>
                <w:b/>
                <w:sz w:val="18"/>
                <w:highlight w:val="yellow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Chin et al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>.</w:t>
            </w:r>
            <w:r w:rsidR="00D25831">
              <w:rPr>
                <w:rFonts w:ascii="Arial" w:hAnsi="Arial" w:cs="Arial"/>
                <w:sz w:val="18"/>
                <w:szCs w:val="20"/>
                <w:lang w:val="en-GB"/>
              </w:rPr>
              <w:t>,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 2019</w:t>
            </w:r>
            <w:r w:rsidRPr="00297934">
              <w:rPr>
                <w:rFonts w:ascii="Arial" w:hAnsi="Arial"/>
                <w:sz w:val="18"/>
                <w:vertAlign w:val="superscript"/>
                <w:lang w:val="en-GB"/>
              </w:rPr>
              <w:t>3</w:t>
            </w:r>
            <w:r w:rsidR="002528EF">
              <w:rPr>
                <w:rFonts w:ascii="Arial" w:hAnsi="Arial"/>
                <w:sz w:val="18"/>
                <w:vertAlign w:val="superscript"/>
                <w:lang w:val="en-GB"/>
              </w:rPr>
              <w:t>9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3B74E" w14:textId="77777777" w:rsidR="00E9406B" w:rsidRPr="00297934" w:rsidRDefault="00E9406B" w:rsidP="00633691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Subacute rehabilitation hospital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3BC2E" w14:textId="5F00E2B8" w:rsidR="00E9406B" w:rsidRPr="00297934" w:rsidRDefault="00E9406B" w:rsidP="004C5B3B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Tri-axial accelerometer (GT3X+,</w:t>
            </w: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 xml:space="preserve"> Activity Monitors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ActiGraph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LLC, Pensacola, FL)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6F92B" w14:textId="39528FF2" w:rsidR="00E9406B" w:rsidRPr="00297934" w:rsidRDefault="00E9406B" w:rsidP="004C5B3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18"/>
                <w:lang w:val="en-GB"/>
              </w:rPr>
            </w:pP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24</w:t>
            </w:r>
            <w:r w:rsidR="001C4BCB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 </w:t>
            </w: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hrs (except showering)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8F7F3" w14:textId="0512F5C1" w:rsidR="00E9406B" w:rsidRPr="00297934" w:rsidRDefault="00E9406B" w:rsidP="00C2302E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60</w:t>
            </w:r>
            <w:r w:rsidR="001C4BCB">
              <w:rPr>
                <w:rFonts w:ascii="Arial" w:hAnsi="Arial" w:cs="Arial"/>
                <w:sz w:val="18"/>
                <w:szCs w:val="20"/>
                <w:lang w:val="en-GB"/>
              </w:rPr>
              <w:t> 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Hz, </w:t>
            </w:r>
            <w:r w:rsidR="00A10B18">
              <w:rPr>
                <w:rFonts w:ascii="Arial" w:hAnsi="Arial" w:cs="Arial"/>
                <w:sz w:val="18"/>
                <w:szCs w:val="20"/>
                <w:lang w:val="en-GB"/>
              </w:rPr>
              <w:t>v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>ector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 magnitude of ≥2 activity counts for at least 1</w:t>
            </w:r>
            <w:r w:rsidR="00A10B18">
              <w:rPr>
                <w:rFonts w:ascii="Arial" w:hAnsi="Arial" w:cs="Arial"/>
                <w:sz w:val="18"/>
                <w:szCs w:val="20"/>
                <w:lang w:val="en-GB"/>
              </w:rPr>
              <w:t> </w:t>
            </w:r>
            <w:r w:rsidRPr="00297934">
              <w:rPr>
                <w:rFonts w:ascii="Arial" w:hAnsi="Arial"/>
                <w:sz w:val="18"/>
                <w:lang w:val="en-GB"/>
              </w:rPr>
              <w:t>s, ratio of duration of paretic/nonparetic UL use (</w:t>
            </w:r>
            <w:r w:rsidR="00A10B18">
              <w:rPr>
                <w:rFonts w:ascii="Arial" w:hAnsi="Arial" w:cs="Arial"/>
                <w:sz w:val="18"/>
                <w:szCs w:val="20"/>
                <w:lang w:val="en-GB"/>
              </w:rPr>
              <w:t>u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>se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 ratio); ratio of magnitude of paretic/nonparetic UL use (</w:t>
            </w:r>
            <w:r w:rsidR="00A10B18">
              <w:rPr>
                <w:rFonts w:ascii="Arial" w:hAnsi="Arial" w:cs="Arial"/>
                <w:sz w:val="18"/>
                <w:szCs w:val="20"/>
                <w:lang w:val="en-GB"/>
              </w:rPr>
              <w:t>m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>agnitude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 ratio); sum of vector magnitude of bilateral UL use (</w:t>
            </w:r>
            <w:r w:rsidR="00A10B18">
              <w:rPr>
                <w:rFonts w:ascii="Arial" w:hAnsi="Arial" w:cs="Arial"/>
                <w:sz w:val="18"/>
                <w:szCs w:val="20"/>
                <w:lang w:val="en-GB"/>
              </w:rPr>
              <w:t>b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>ilateral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 magnitude); and ratio of variability (standard deviation) of paretic/nonparetic UL use (</w:t>
            </w:r>
            <w:r w:rsidR="00A10B18">
              <w:rPr>
                <w:rFonts w:ascii="Arial" w:hAnsi="Arial" w:cs="Arial"/>
                <w:sz w:val="18"/>
                <w:szCs w:val="20"/>
                <w:lang w:val="en-GB"/>
              </w:rPr>
              <w:t>v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>ariation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 ratio)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CE94F" w14:textId="7C139D1A" w:rsidR="00E9406B" w:rsidRPr="00297934" w:rsidRDefault="00E9406B" w:rsidP="00633691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1 second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4C275" w14:textId="771E2197" w:rsidR="00E9406B" w:rsidRPr="00297934" w:rsidRDefault="00E9406B" w:rsidP="00633691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Moderately strong correlations ICC=0.88</w:t>
            </w:r>
          </w:p>
          <w:p w14:paraId="6EBF7934" w14:textId="6FBA80EA" w:rsidR="00E9406B" w:rsidRPr="00297934" w:rsidRDefault="00E9406B" w:rsidP="000D6559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significance was set at p&lt;0.05</w:t>
            </w:r>
          </w:p>
        </w:tc>
        <w:tc>
          <w:tcPr>
            <w:tcW w:w="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9BA40" w14:textId="436AAE27" w:rsidR="00E9406B" w:rsidRPr="00297934" w:rsidRDefault="00E9406B" w:rsidP="00831C58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Accelerometry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and direct observation were significantly positively correlated (p &lt; .001) across the 12</w:t>
            </w:r>
            <w:r w:rsidR="00A10B18">
              <w:rPr>
                <w:rFonts w:ascii="Arial" w:hAnsi="Arial" w:cs="Arial"/>
                <w:sz w:val="18"/>
                <w:szCs w:val="20"/>
                <w:lang w:val="en-GB"/>
              </w:rPr>
              <w:t> </w:t>
            </w:r>
            <w:r w:rsidRPr="00297934">
              <w:rPr>
                <w:rFonts w:ascii="Arial" w:hAnsi="Arial"/>
                <w:sz w:val="18"/>
                <w:lang w:val="en-GB"/>
              </w:rPr>
              <w:t>hrs of direct observation (ICC = 0.882, 95% CI [0.64, 0.97])</w:t>
            </w:r>
          </w:p>
        </w:tc>
      </w:tr>
      <w:tr w:rsidR="00E9406B" w:rsidRPr="00437E30" w14:paraId="658D87E2" w14:textId="77777777" w:rsidTr="007763F1"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E7BB7" w14:textId="6A170C0C" w:rsidR="00E9406B" w:rsidRPr="00297934" w:rsidRDefault="00E9406B" w:rsidP="00B91337">
            <w:pPr>
              <w:rPr>
                <w:rFonts w:ascii="Arial" w:hAnsi="Arial"/>
                <w:color w:val="000000"/>
                <w:sz w:val="18"/>
                <w:lang w:val="en-GB"/>
              </w:rPr>
            </w:pP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Connell et al</w:t>
            </w:r>
            <w:r w:rsidRPr="00067E09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.</w:t>
            </w:r>
            <w:r w:rsidR="00D25831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,</w:t>
            </w: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 xml:space="preserve"> 2014</w:t>
            </w:r>
            <w:r w:rsidR="002528EF" w:rsidRPr="002528EF">
              <w:rPr>
                <w:rFonts w:ascii="Arial" w:hAnsi="Arial"/>
                <w:color w:val="000000"/>
                <w:sz w:val="18"/>
                <w:vertAlign w:val="superscript"/>
                <w:lang w:val="en-GB"/>
              </w:rPr>
              <w:t>40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CDFE5" w14:textId="77777777" w:rsidR="00E9406B" w:rsidRPr="00297934" w:rsidRDefault="00E9406B" w:rsidP="00B91337">
            <w:pPr>
              <w:pStyle w:val="Default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Rehabilitation centre research laboratory,</w:t>
            </w:r>
          </w:p>
          <w:p w14:paraId="4D760173" w14:textId="77777777" w:rsidR="00E9406B" w:rsidRPr="00297934" w:rsidRDefault="00E9406B" w:rsidP="00B91337">
            <w:pPr>
              <w:rPr>
                <w:rFonts w:ascii="Arial" w:hAnsi="Arial"/>
                <w:color w:val="000000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community setting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26787" w14:textId="77777777" w:rsidR="00E9406B" w:rsidRPr="00297934" w:rsidRDefault="00E9406B" w:rsidP="00B91337">
            <w:pPr>
              <w:rPr>
                <w:rFonts w:ascii="Arial" w:hAnsi="Arial"/>
                <w:color w:val="000000"/>
                <w:sz w:val="18"/>
                <w:lang w:val="en-GB"/>
              </w:rPr>
            </w:pP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 xml:space="preserve">Tri-axial </w:t>
            </w:r>
            <w:proofErr w:type="spellStart"/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Actical</w:t>
            </w:r>
            <w:proofErr w:type="spellEnd"/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® accelerometer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BF91C" w14:textId="388DFCA5" w:rsidR="00E9406B" w:rsidRPr="00297934" w:rsidRDefault="00E9406B" w:rsidP="00B91337">
            <w:pPr>
              <w:rPr>
                <w:rFonts w:ascii="Arial" w:hAnsi="Arial"/>
                <w:color w:val="000000"/>
                <w:sz w:val="18"/>
                <w:lang w:val="en-GB"/>
              </w:rPr>
            </w:pP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 xml:space="preserve">During the </w:t>
            </w:r>
            <w:r w:rsidRPr="00067E09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exercise</w:t>
            </w: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 xml:space="preserve"> session, mean active time in session =35.9 min (SD 6.9)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08AAE" w14:textId="21866F03" w:rsidR="00E9406B" w:rsidRPr="00297934" w:rsidRDefault="00E9406B" w:rsidP="001F6367">
            <w:pPr>
              <w:ind w:right="21"/>
              <w:rPr>
                <w:rFonts w:ascii="Arial" w:hAnsi="Arial"/>
                <w:color w:val="000000"/>
                <w:sz w:val="18"/>
                <w:lang w:val="en-GB"/>
              </w:rPr>
            </w:pP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32 Hz, the activity counts were summed for both affected and unaffected UL, epochs with no activity counts were filtered out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4F114" w14:textId="77777777" w:rsidR="00E9406B" w:rsidRPr="00297934" w:rsidRDefault="00E9406B" w:rsidP="00B91337">
            <w:pPr>
              <w:pStyle w:val="Default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15 second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918E5" w14:textId="1602E6AA" w:rsidR="00E9406B" w:rsidRPr="00297934" w:rsidRDefault="00E9406B" w:rsidP="001F6367">
            <w:pPr>
              <w:rPr>
                <w:rFonts w:ascii="Arial" w:hAnsi="Arial"/>
                <w:color w:val="000000"/>
                <w:sz w:val="18"/>
                <w:lang w:val="en-GB"/>
              </w:rPr>
            </w:pP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 xml:space="preserve">Moderate correlation: </w:t>
            </w:r>
            <w:hyperlink r:id="rId24" w:history="1">
              <w:r w:rsidRPr="00297934">
                <w:rPr>
                  <w:rFonts w:ascii="Arial" w:hAnsi="Arial"/>
                  <w:sz w:val="18"/>
                  <w:lang w:val="en-GB"/>
                </w:rPr>
                <w:t>ρ</w:t>
              </w:r>
            </w:hyperlink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=0.63,</w:t>
            </w:r>
          </w:p>
          <w:p w14:paraId="036782D2" w14:textId="500E15D0" w:rsidR="00E9406B" w:rsidRPr="00297934" w:rsidRDefault="00E9406B" w:rsidP="001F6367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significance value p &lt;0.05</w:t>
            </w:r>
          </w:p>
        </w:tc>
        <w:tc>
          <w:tcPr>
            <w:tcW w:w="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E2062" w14:textId="326EE35B" w:rsidR="00E9406B" w:rsidRPr="00297934" w:rsidRDefault="00E9406B" w:rsidP="001F6367">
            <w:pPr>
              <w:pStyle w:val="Default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No correlation between REACH</w:t>
            </w:r>
            <w:r w:rsidR="00A10B18">
              <w:rPr>
                <w:rFonts w:ascii="Arial" w:hAnsi="Arial" w:cs="Arial"/>
                <w:sz w:val="18"/>
                <w:szCs w:val="20"/>
                <w:lang w:val="en-GB"/>
              </w:rPr>
              <w:t xml:space="preserve"> 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scale and accelerometer counts reported; </w:t>
            </w:r>
            <w:r w:rsidR="00A10B18">
              <w:rPr>
                <w:rFonts w:ascii="Arial" w:hAnsi="Arial" w:cs="Arial"/>
                <w:sz w:val="18"/>
                <w:szCs w:val="20"/>
                <w:lang w:val="en-GB"/>
              </w:rPr>
              <w:t>p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>urposeful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 repetitions and activity counts significantly correlated (</w:t>
            </w:r>
            <w:hyperlink r:id="rId25" w:history="1">
              <w:r w:rsidRPr="00297934">
                <w:rPr>
                  <w:rFonts w:ascii="Arial" w:hAnsi="Arial"/>
                  <w:sz w:val="18"/>
                  <w:lang w:val="en-GB"/>
                </w:rPr>
                <w:t>ρ</w:t>
              </w:r>
            </w:hyperlink>
            <w:r w:rsidRPr="00297934">
              <w:rPr>
                <w:rFonts w:ascii="Arial" w:hAnsi="Arial"/>
                <w:sz w:val="18"/>
                <w:lang w:val="en-GB"/>
              </w:rPr>
              <w:t xml:space="preserve">=0.63, p&lt;0.05); </w:t>
            </w:r>
            <w:r w:rsidR="00A10B18">
              <w:rPr>
                <w:rFonts w:ascii="Arial" w:hAnsi="Arial" w:cs="Arial"/>
                <w:sz w:val="18"/>
                <w:szCs w:val="20"/>
                <w:lang w:val="en-GB"/>
              </w:rPr>
              <w:t>no significant correlation between t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>otal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 repetitions and accelerometer activity counts (</w:t>
            </w:r>
            <w:hyperlink r:id="rId26" w:history="1">
              <w:r w:rsidRPr="00297934">
                <w:rPr>
                  <w:rFonts w:ascii="Arial" w:hAnsi="Arial"/>
                  <w:sz w:val="18"/>
                  <w:lang w:val="en-GB"/>
                </w:rPr>
                <w:t>ρ</w:t>
              </w:r>
            </w:hyperlink>
            <w:r w:rsidRPr="00297934">
              <w:rPr>
                <w:rFonts w:ascii="Arial" w:hAnsi="Arial"/>
                <w:sz w:val="18"/>
                <w:lang w:val="en-GB"/>
              </w:rPr>
              <w:t xml:space="preserve">=0.35, p=0.24) </w:t>
            </w:r>
          </w:p>
          <w:p w14:paraId="71FD22EF" w14:textId="33932A9C" w:rsidR="00E9406B" w:rsidRPr="00297934" w:rsidRDefault="00A10B18" w:rsidP="001F6367">
            <w:pPr>
              <w:pStyle w:val="Default"/>
              <w:rPr>
                <w:rFonts w:ascii="Arial" w:hAnsi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szCs w:val="20"/>
                <w:lang w:val="en-GB"/>
              </w:rPr>
              <w:t>T</w:t>
            </w:r>
            <w:r w:rsidR="00E9406B" w:rsidRPr="00067E09">
              <w:rPr>
                <w:rFonts w:ascii="Arial" w:hAnsi="Arial" w:cs="Arial"/>
                <w:sz w:val="18"/>
                <w:szCs w:val="20"/>
                <w:lang w:val="en-GB"/>
              </w:rPr>
              <w:t>ime</w:t>
            </w:r>
            <w:r w:rsidR="00E9406B" w:rsidRPr="00297934">
              <w:rPr>
                <w:rFonts w:ascii="Arial" w:hAnsi="Arial"/>
                <w:sz w:val="18"/>
                <w:lang w:val="en-GB"/>
              </w:rPr>
              <w:t xml:space="preserve"> spent active varied between </w:t>
            </w:r>
            <w:proofErr w:type="spellStart"/>
            <w:r w:rsidR="00E9406B" w:rsidRPr="00297934">
              <w:rPr>
                <w:rFonts w:ascii="Arial" w:hAnsi="Arial"/>
                <w:sz w:val="18"/>
                <w:lang w:val="en-GB"/>
              </w:rPr>
              <w:t>raters’</w:t>
            </w:r>
            <w:proofErr w:type="spellEnd"/>
            <w:r w:rsidR="00E9406B" w:rsidRPr="00297934">
              <w:rPr>
                <w:rFonts w:ascii="Arial" w:hAnsi="Arial"/>
                <w:sz w:val="18"/>
                <w:lang w:val="en-GB"/>
              </w:rPr>
              <w:t xml:space="preserve"> </w:t>
            </w:r>
            <w:r w:rsidR="00E9406B" w:rsidRPr="00067E09">
              <w:rPr>
                <w:rFonts w:ascii="Arial" w:hAnsi="Arial" w:cs="Arial"/>
                <w:sz w:val="18"/>
                <w:szCs w:val="20"/>
                <w:lang w:val="en-GB"/>
              </w:rPr>
              <w:t>observation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s</w:t>
            </w:r>
            <w:r w:rsidR="00E9406B" w:rsidRPr="00297934">
              <w:rPr>
                <w:rFonts w:ascii="Arial" w:hAnsi="Arial"/>
                <w:sz w:val="18"/>
                <w:lang w:val="en-GB"/>
              </w:rPr>
              <w:t xml:space="preserve"> (63.8%) and accelerometer measures (75.7%)</w:t>
            </w:r>
          </w:p>
        </w:tc>
      </w:tr>
      <w:tr w:rsidR="00E9406B" w:rsidRPr="00437E30" w14:paraId="50248B55" w14:textId="77777777" w:rsidTr="007763F1"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2D288" w14:textId="14516794" w:rsidR="00E9406B" w:rsidRPr="00297934" w:rsidRDefault="00E9406B" w:rsidP="00B91337">
            <w:pPr>
              <w:rPr>
                <w:rFonts w:ascii="Arial" w:hAnsi="Arial"/>
                <w:sz w:val="18"/>
                <w:lang w:val="en-GB"/>
              </w:rPr>
            </w:pP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Gebruers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et al., 2008</w:t>
            </w:r>
            <w:r w:rsidRPr="00297934">
              <w:rPr>
                <w:rFonts w:ascii="Arial" w:hAnsi="Arial"/>
                <w:sz w:val="18"/>
                <w:vertAlign w:val="superscript"/>
                <w:lang w:val="en-GB"/>
              </w:rPr>
              <w:t>2</w:t>
            </w:r>
            <w:r w:rsidR="00197FA8">
              <w:rPr>
                <w:rFonts w:ascii="Arial" w:hAnsi="Arial"/>
                <w:sz w:val="18"/>
                <w:vertAlign w:val="superscript"/>
                <w:lang w:val="en-GB"/>
              </w:rPr>
              <w:t>7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34E52" w14:textId="77777777" w:rsidR="00E9406B" w:rsidRPr="00297934" w:rsidRDefault="00E9406B" w:rsidP="00B91337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Hospital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0925C" w14:textId="51E3C5BA" w:rsidR="00E9406B" w:rsidRPr="00297934" w:rsidRDefault="00E9406B" w:rsidP="00B91337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Uni-axial </w:t>
            </w:r>
            <w:r w:rsidR="00D25831">
              <w:rPr>
                <w:rFonts w:ascii="Arial" w:hAnsi="Arial" w:cs="Arial"/>
                <w:sz w:val="18"/>
                <w:szCs w:val="20"/>
                <w:lang w:val="en-GB"/>
              </w:rPr>
              <w:t>o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>ctagonal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 basic motion loggers (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>Ambulatory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 Monitoring Inc; Ardsley, NY, USA)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8F0EE" w14:textId="2A255833" w:rsidR="00E9406B" w:rsidRPr="00297934" w:rsidRDefault="00E9406B" w:rsidP="000F43B5">
            <w:pPr>
              <w:pStyle w:val="HTMLVorformatiert"/>
              <w:rPr>
                <w:rFonts w:ascii="Arial" w:eastAsiaTheme="minorHAnsi" w:hAnsi="Arial"/>
                <w:sz w:val="18"/>
                <w:lang w:val="en-GB"/>
              </w:rPr>
            </w:pPr>
            <w:r w:rsidRPr="00297934">
              <w:rPr>
                <w:rFonts w:ascii="Arial" w:eastAsiaTheme="minorHAnsi" w:hAnsi="Arial"/>
                <w:sz w:val="18"/>
                <w:lang w:val="en-GB"/>
              </w:rPr>
              <w:t>48</w:t>
            </w:r>
            <w:r w:rsidR="001C4BCB">
              <w:rPr>
                <w:rFonts w:ascii="Arial" w:eastAsiaTheme="minorHAnsi" w:hAnsi="Arial" w:cs="Arial"/>
                <w:sz w:val="18"/>
                <w:lang w:val="en-GB" w:eastAsia="en-US"/>
              </w:rPr>
              <w:t> </w:t>
            </w:r>
            <w:r w:rsidRPr="00297934">
              <w:rPr>
                <w:rFonts w:ascii="Arial" w:eastAsiaTheme="minorHAnsi" w:hAnsi="Arial"/>
                <w:sz w:val="18"/>
                <w:lang w:val="en-GB"/>
              </w:rPr>
              <w:t xml:space="preserve">hrs, because the recordings did not start at the same time of day, the 48-hr data were averaged </w:t>
            </w:r>
            <w:r w:rsidRPr="00297934">
              <w:rPr>
                <w:rFonts w:ascii="Arial" w:eastAsiaTheme="minorHAnsi" w:hAnsi="Arial"/>
                <w:sz w:val="18"/>
                <w:lang w:val="en-GB"/>
              </w:rPr>
              <w:lastRenderedPageBreak/>
              <w:t xml:space="preserve">into a 24-hr data set. Inactive periods were checked against the event log and deleted when motion logger was </w:t>
            </w:r>
            <w:proofErr w:type="gramStart"/>
            <w:r w:rsidRPr="00297934">
              <w:rPr>
                <w:rFonts w:ascii="Arial" w:eastAsiaTheme="minorHAnsi" w:hAnsi="Arial"/>
                <w:sz w:val="18"/>
                <w:lang w:val="en-GB"/>
              </w:rPr>
              <w:t>actually removed</w:t>
            </w:r>
            <w:proofErr w:type="gramEnd"/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E96DF" w14:textId="6A6E5D08" w:rsidR="00E9406B" w:rsidRPr="00297934" w:rsidRDefault="00E9406B" w:rsidP="00521184">
            <w:pPr>
              <w:ind w:left="-37" w:right="21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color w:val="231F20"/>
                <w:sz w:val="18"/>
                <w:lang w:val="en-GB"/>
              </w:rPr>
              <w:lastRenderedPageBreak/>
              <w:t xml:space="preserve">2- to 3-Hz low-pass filter; </w:t>
            </w:r>
            <w:r w:rsidRPr="00297934">
              <w:rPr>
                <w:rFonts w:ascii="Arial" w:hAnsi="Arial"/>
                <w:sz w:val="18"/>
                <w:lang w:val="en-GB"/>
              </w:rPr>
              <w:t>Zero Crossing Mode (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ZCM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), Time Above Threshold (TAT), and 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>Proportion</w:t>
            </w:r>
            <w:r w:rsidR="00A10B18">
              <w:rPr>
                <w:rFonts w:ascii="Arial" w:hAnsi="Arial" w:cs="Arial"/>
                <w:sz w:val="18"/>
                <w:szCs w:val="20"/>
                <w:lang w:val="en-GB"/>
              </w:rPr>
              <w:t>al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 Integrating Measure (PIM), Activity of </w:t>
            </w:r>
            <w:r w:rsidR="00A10B18">
              <w:rPr>
                <w:rFonts w:ascii="Arial" w:hAnsi="Arial" w:cs="Arial"/>
                <w:sz w:val="18"/>
                <w:szCs w:val="20"/>
                <w:lang w:val="en-GB"/>
              </w:rPr>
              <w:t>I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 xml:space="preserve">mpaired </w:t>
            </w:r>
            <w:r w:rsidR="00A10B18">
              <w:rPr>
                <w:rFonts w:ascii="Arial" w:hAnsi="Arial" w:cs="Arial"/>
                <w:sz w:val="18"/>
                <w:szCs w:val="20"/>
                <w:lang w:val="en-GB"/>
              </w:rPr>
              <w:t>A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>rm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 (AIA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>)</w:t>
            </w:r>
            <w:r w:rsidR="00A10B18">
              <w:rPr>
                <w:rFonts w:ascii="Arial" w:hAnsi="Arial" w:cs="Arial"/>
                <w:sz w:val="18"/>
                <w:szCs w:val="20"/>
                <w:lang w:val="en-GB"/>
              </w:rPr>
              <w:t xml:space="preserve"> r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>atio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EAD32" w14:textId="1C264B3B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1 second</w:t>
            </w:r>
            <w:r w:rsidRPr="00297934">
              <w:rPr>
                <w:rFonts w:ascii="Arial" w:hAnsi="Arial"/>
                <w:color w:val="231F20"/>
                <w:sz w:val="18"/>
                <w:lang w:val="en-GB"/>
              </w:rPr>
              <w:t>, summed 1,800 1-second epoch scores for each half hour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EF1A3" w14:textId="41F59F52" w:rsidR="00E9406B" w:rsidRPr="00297934" w:rsidRDefault="00E9406B" w:rsidP="00B91337">
            <w:pPr>
              <w:rPr>
                <w:rFonts w:ascii="Arial" w:hAnsi="Arial"/>
                <w:color w:val="231F20"/>
                <w:sz w:val="18"/>
                <w:lang w:val="en-GB"/>
              </w:rPr>
            </w:pPr>
            <w:r w:rsidRPr="00297934">
              <w:rPr>
                <w:rFonts w:ascii="Arial" w:hAnsi="Arial"/>
                <w:color w:val="231F20"/>
                <w:sz w:val="18"/>
                <w:lang w:val="en-GB"/>
              </w:rPr>
              <w:t xml:space="preserve">Moderate: </w:t>
            </w:r>
            <w:hyperlink r:id="rId27" w:history="1">
              <w:r w:rsidRPr="00297934">
                <w:rPr>
                  <w:rFonts w:ascii="Arial" w:hAnsi="Arial"/>
                  <w:sz w:val="18"/>
                  <w:lang w:val="en-GB"/>
                </w:rPr>
                <w:t>ρ</w:t>
              </w:r>
            </w:hyperlink>
            <w:r w:rsidRPr="00297934">
              <w:rPr>
                <w:rFonts w:ascii="Arial" w:hAnsi="Arial"/>
                <w:color w:val="231F20"/>
                <w:sz w:val="18"/>
                <w:lang w:val="en-GB"/>
              </w:rPr>
              <w:t xml:space="preserve">=0.59, strong: </w:t>
            </w:r>
            <w:hyperlink r:id="rId28" w:history="1">
              <w:r w:rsidRPr="00297934">
                <w:rPr>
                  <w:rFonts w:ascii="Arial" w:hAnsi="Arial"/>
                  <w:sz w:val="18"/>
                  <w:lang w:val="en-GB"/>
                </w:rPr>
                <w:t>ρ</w:t>
              </w:r>
            </w:hyperlink>
            <w:r w:rsidRPr="00297934">
              <w:rPr>
                <w:rFonts w:ascii="Arial" w:hAnsi="Arial"/>
                <w:color w:val="231F20"/>
                <w:sz w:val="18"/>
                <w:lang w:val="en-GB"/>
              </w:rPr>
              <w:t>=0.81</w:t>
            </w:r>
          </w:p>
          <w:p w14:paraId="4908CF42" w14:textId="60150291" w:rsidR="00E9406B" w:rsidRPr="00297934" w:rsidRDefault="00E9406B" w:rsidP="00521184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color w:val="231F20"/>
                <w:sz w:val="18"/>
                <w:lang w:val="en-GB"/>
              </w:rPr>
              <w:t xml:space="preserve">significance </w:t>
            </w:r>
            <w:r w:rsidRPr="00297934">
              <w:rPr>
                <w:rFonts w:ascii="Arial" w:hAnsi="Arial"/>
                <w:sz w:val="18"/>
                <w:lang w:val="en-GB"/>
              </w:rPr>
              <w:t>p &lt;</w:t>
            </w:r>
            <w:r w:rsidRPr="00297934">
              <w:rPr>
                <w:rFonts w:ascii="Arial" w:hAnsi="Arial"/>
                <w:color w:val="231F20"/>
                <w:sz w:val="18"/>
                <w:lang w:val="en-GB"/>
              </w:rPr>
              <w:t>0.05</w:t>
            </w:r>
          </w:p>
        </w:tc>
        <w:tc>
          <w:tcPr>
            <w:tcW w:w="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A42F9" w14:textId="17188A9E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Moderate but highly significant correlations (Spearman’s rho) between </w:t>
            </w:r>
            <w:bookmarkStart w:id="7" w:name="_Hlk42189800"/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actigraphic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recordings and total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NIHSS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(ratio </w:t>
            </w:r>
            <w:hyperlink r:id="rId29" w:history="1">
              <w:r w:rsidRPr="00297934">
                <w:rPr>
                  <w:rFonts w:ascii="Arial" w:hAnsi="Arial"/>
                  <w:sz w:val="18"/>
                  <w:lang w:val="en-GB"/>
                </w:rPr>
                <w:t>ρ</w:t>
              </w:r>
            </w:hyperlink>
            <w:r w:rsidRPr="00297934">
              <w:rPr>
                <w:rFonts w:ascii="Arial" w:hAnsi="Arial"/>
                <w:sz w:val="18"/>
                <w:lang w:val="en-GB"/>
              </w:rPr>
              <w:t xml:space="preserve">= –0.59 and AIA </w:t>
            </w:r>
            <w:hyperlink r:id="rId30" w:history="1">
              <w:r w:rsidRPr="00297934">
                <w:rPr>
                  <w:rFonts w:ascii="Arial" w:hAnsi="Arial"/>
                  <w:sz w:val="18"/>
                  <w:lang w:val="en-GB"/>
                </w:rPr>
                <w:t>ρ</w:t>
              </w:r>
            </w:hyperlink>
            <w:r w:rsidRPr="00297934">
              <w:rPr>
                <w:rFonts w:ascii="Arial" w:hAnsi="Arial"/>
                <w:sz w:val="18"/>
                <w:lang w:val="en-GB"/>
              </w:rPr>
              <w:t xml:space="preserve">= –0.75; p=0.001 </w:t>
            </w:r>
            <w:bookmarkEnd w:id="7"/>
            <w:r w:rsidRPr="00297934">
              <w:rPr>
                <w:rFonts w:ascii="Arial" w:hAnsi="Arial"/>
                <w:sz w:val="18"/>
                <w:lang w:val="en-GB"/>
              </w:rPr>
              <w:t xml:space="preserve">and </w:t>
            </w:r>
            <w:bookmarkStart w:id="8" w:name="_Hlk42189913"/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FMA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ratio </w:t>
            </w:r>
            <w:hyperlink r:id="rId31" w:history="1">
              <w:r w:rsidRPr="00297934">
                <w:rPr>
                  <w:rFonts w:ascii="Arial" w:hAnsi="Arial"/>
                  <w:sz w:val="18"/>
                  <w:lang w:val="en-GB"/>
                </w:rPr>
                <w:t>ρ</w:t>
              </w:r>
            </w:hyperlink>
            <w:r w:rsidRPr="00297934">
              <w:rPr>
                <w:rFonts w:ascii="Arial" w:hAnsi="Arial"/>
                <w:sz w:val="18"/>
                <w:lang w:val="en-GB"/>
              </w:rPr>
              <w:t xml:space="preserve">= 0.54 and AIA </w:t>
            </w:r>
            <w:hyperlink r:id="rId32" w:history="1">
              <w:r w:rsidRPr="00297934">
                <w:rPr>
                  <w:rFonts w:ascii="Arial" w:hAnsi="Arial"/>
                  <w:sz w:val="18"/>
                  <w:lang w:val="en-GB"/>
                </w:rPr>
                <w:t>ρ</w:t>
              </w:r>
            </w:hyperlink>
            <w:r w:rsidRPr="00297934">
              <w:rPr>
                <w:rFonts w:ascii="Arial" w:hAnsi="Arial"/>
                <w:sz w:val="18"/>
                <w:lang w:val="en-GB"/>
              </w:rPr>
              <w:t>=0.69</w:t>
            </w:r>
            <w:bookmarkEnd w:id="8"/>
            <w:r w:rsidRPr="00297934">
              <w:rPr>
                <w:rFonts w:ascii="Arial" w:hAnsi="Arial"/>
                <w:sz w:val="18"/>
                <w:lang w:val="en-GB"/>
              </w:rPr>
              <w:t xml:space="preserve">; p=0.001 scores; strong and negative correlation between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NIHSS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and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FMA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</w:t>
            </w:r>
            <w:hyperlink r:id="rId33" w:history="1">
              <w:r w:rsidRPr="00297934">
                <w:rPr>
                  <w:rFonts w:ascii="Arial" w:hAnsi="Arial"/>
                  <w:sz w:val="18"/>
                  <w:lang w:val="en-GB"/>
                </w:rPr>
                <w:t>ρ</w:t>
              </w:r>
            </w:hyperlink>
            <w:r w:rsidRPr="00297934">
              <w:rPr>
                <w:rFonts w:ascii="Arial" w:hAnsi="Arial"/>
                <w:sz w:val="18"/>
                <w:lang w:val="en-GB"/>
              </w:rPr>
              <w:t>=–0.81; p= 0.001;</w:t>
            </w:r>
          </w:p>
          <w:p w14:paraId="18D260CB" w14:textId="7204F29B" w:rsidR="00E9406B" w:rsidRPr="00297934" w:rsidRDefault="00E9406B" w:rsidP="00F94A25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color w:val="231F20"/>
                <w:sz w:val="18"/>
                <w:lang w:val="en-GB"/>
              </w:rPr>
              <w:t>Correlations between actigraphy and the stroke scales were best when mean activity variables were used</w:t>
            </w:r>
          </w:p>
        </w:tc>
      </w:tr>
      <w:tr w:rsidR="00E9406B" w:rsidRPr="00067E09" w14:paraId="5E45C40D" w14:textId="77777777" w:rsidTr="007763F1"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222AF" w14:textId="18FBF096" w:rsidR="00E9406B" w:rsidRPr="00297934" w:rsidRDefault="00E9406B" w:rsidP="00681E46">
            <w:pPr>
              <w:rPr>
                <w:rFonts w:ascii="Arial" w:hAnsi="Arial"/>
                <w:sz w:val="18"/>
                <w:lang w:val="en-GB"/>
              </w:rPr>
            </w:pP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Gebruers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et al., 2011</w:t>
            </w:r>
            <w:r w:rsidR="000F601D" w:rsidRPr="000F601D">
              <w:rPr>
                <w:rFonts w:ascii="Arial" w:hAnsi="Arial"/>
                <w:sz w:val="18"/>
                <w:vertAlign w:val="superscript"/>
                <w:lang w:val="en-GB"/>
              </w:rPr>
              <w:t>41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94F24" w14:textId="77777777" w:rsidR="00E9406B" w:rsidRPr="00297934" w:rsidRDefault="00E9406B" w:rsidP="00681E46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Hospital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99B45" w14:textId="26F3F930" w:rsidR="00E9406B" w:rsidRPr="00297934" w:rsidRDefault="00E9406B" w:rsidP="00681E46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Uni-axial </w:t>
            </w:r>
            <w:r w:rsidR="00D25831">
              <w:rPr>
                <w:rFonts w:ascii="Arial" w:hAnsi="Arial" w:cs="Arial"/>
                <w:sz w:val="18"/>
                <w:szCs w:val="20"/>
                <w:lang w:val="en-GB"/>
              </w:rPr>
              <w:t>o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 xml:space="preserve">ctagonal </w:t>
            </w:r>
            <w:r w:rsidR="00D25831">
              <w:rPr>
                <w:rFonts w:ascii="Arial" w:hAnsi="Arial" w:cs="Arial"/>
                <w:sz w:val="18"/>
                <w:szCs w:val="20"/>
                <w:lang w:val="en-GB"/>
              </w:rPr>
              <w:t>m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 xml:space="preserve">otion </w:t>
            </w:r>
            <w:r w:rsidR="00D25831">
              <w:rPr>
                <w:rFonts w:ascii="Arial" w:hAnsi="Arial" w:cs="Arial"/>
                <w:sz w:val="18"/>
                <w:szCs w:val="20"/>
                <w:lang w:val="en-GB"/>
              </w:rPr>
              <w:t>l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>ogger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 (Ambulatory Monitoring Inc., NY, USA)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69CC0" w14:textId="78AB74E2" w:rsidR="00E9406B" w:rsidRPr="00297934" w:rsidRDefault="00E9406B" w:rsidP="00681E46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Two </w:t>
            </w:r>
            <w:r w:rsidR="00A10B18">
              <w:rPr>
                <w:rFonts w:ascii="Arial" w:hAnsi="Arial" w:cs="Arial"/>
                <w:sz w:val="18"/>
                <w:szCs w:val="20"/>
                <w:lang w:val="en-GB"/>
              </w:rPr>
              <w:t>48</w:t>
            </w:r>
            <w:r w:rsidR="00A10B18">
              <w:rPr>
                <w:rFonts w:ascii="Arial" w:hAnsi="Arial" w:cs="Arial"/>
                <w:sz w:val="18"/>
                <w:szCs w:val="20"/>
                <w:lang w:val="en-GB"/>
              </w:rPr>
              <w:noBreakHyphen/>
              <w:t xml:space="preserve">hr </w:t>
            </w:r>
            <w:r w:rsidRPr="00297934">
              <w:rPr>
                <w:rFonts w:ascii="Arial" w:hAnsi="Arial"/>
                <w:sz w:val="18"/>
                <w:lang w:val="en-GB"/>
              </w:rPr>
              <w:t>periods with a 1-week interval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A8203" w14:textId="0755B0C7" w:rsidR="00E9406B" w:rsidRPr="00297934" w:rsidRDefault="00E9406B" w:rsidP="00085B6C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2–3 Hz low-pass filter; total activity, measured as a total sum of raw counts, and calculated ratio variable (t0; t1) PIM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A7912" w14:textId="77777777" w:rsidR="00E9406B" w:rsidRPr="00297934" w:rsidRDefault="00E9406B" w:rsidP="00681E46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u w:val="single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Not reported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3620F" w14:textId="77777777" w:rsidR="00E9406B" w:rsidRPr="00297934" w:rsidRDefault="00E9406B" w:rsidP="00681E46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u w:val="single"/>
                <w:lang w:val="en-GB"/>
              </w:rPr>
            </w:pPr>
            <w:r w:rsidRPr="00297934">
              <w:rPr>
                <w:rFonts w:ascii="Arial" w:hAnsi="Arial"/>
                <w:color w:val="231F20"/>
                <w:sz w:val="18"/>
                <w:lang w:val="en-GB"/>
              </w:rPr>
              <w:t xml:space="preserve">Not reported </w:t>
            </w:r>
          </w:p>
        </w:tc>
        <w:tc>
          <w:tcPr>
            <w:tcW w:w="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5ADF7" w14:textId="77777777" w:rsidR="00E9406B" w:rsidRPr="00437E30" w:rsidRDefault="00E9406B" w:rsidP="00681E46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u w:val="single"/>
              </w:rPr>
            </w:pPr>
            <w:r w:rsidRPr="00437E30">
              <w:rPr>
                <w:rFonts w:ascii="Arial" w:hAnsi="Arial"/>
                <w:sz w:val="18"/>
                <w:u w:val="single"/>
              </w:rPr>
              <w:t xml:space="preserve">Ratio t0 </w:t>
            </w:r>
          </w:p>
          <w:p w14:paraId="76AFD8BC" w14:textId="33C7EE77" w:rsidR="00E9406B" w:rsidRPr="00437E30" w:rsidRDefault="00E9406B" w:rsidP="00681E46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</w:rPr>
            </w:pPr>
            <w:r w:rsidRPr="00437E30">
              <w:rPr>
                <w:rFonts w:ascii="Arial" w:hAnsi="Arial"/>
                <w:sz w:val="18"/>
              </w:rPr>
              <w:t xml:space="preserve">and </w:t>
            </w:r>
            <w:proofErr w:type="spellStart"/>
            <w:r w:rsidRPr="00437E30">
              <w:rPr>
                <w:rFonts w:ascii="Arial" w:hAnsi="Arial"/>
                <w:sz w:val="18"/>
              </w:rPr>
              <w:t>NIHSS</w:t>
            </w:r>
            <w:proofErr w:type="spellEnd"/>
            <w:r w:rsidRPr="00437E30">
              <w:rPr>
                <w:rFonts w:ascii="Arial" w:hAnsi="Arial"/>
                <w:sz w:val="18"/>
              </w:rPr>
              <w:t xml:space="preserve"> t0-t3 </w:t>
            </w:r>
            <w:hyperlink r:id="rId34" w:history="1">
              <w:r w:rsidRPr="00297934">
                <w:rPr>
                  <w:rFonts w:ascii="Arial" w:hAnsi="Arial"/>
                  <w:sz w:val="18"/>
                  <w:lang w:val="en-GB"/>
                </w:rPr>
                <w:t>ρ</w:t>
              </w:r>
            </w:hyperlink>
            <w:r w:rsidRPr="00437E30">
              <w:rPr>
                <w:rFonts w:ascii="Arial" w:hAnsi="Arial"/>
                <w:sz w:val="18"/>
              </w:rPr>
              <w:t>=-0.25**-</w:t>
            </w:r>
          </w:p>
          <w:p w14:paraId="531A95D0" w14:textId="77777777" w:rsidR="00E9406B" w:rsidRPr="00297934" w:rsidRDefault="00E9406B" w:rsidP="00681E46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u w:val="single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-0.37**</w:t>
            </w:r>
          </w:p>
          <w:p w14:paraId="3DF22D98" w14:textId="0A670833" w:rsidR="00E9406B" w:rsidRPr="00297934" w:rsidRDefault="00E9406B" w:rsidP="00681E46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u w:val="single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and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FMA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t0-t3 </w:t>
            </w:r>
            <w:hyperlink r:id="rId35" w:history="1">
              <w:r w:rsidRPr="00297934">
                <w:rPr>
                  <w:rFonts w:ascii="Arial" w:hAnsi="Arial"/>
                  <w:sz w:val="18"/>
                  <w:lang w:val="en-GB"/>
                </w:rPr>
                <w:t>ρ</w:t>
              </w:r>
            </w:hyperlink>
            <w:r w:rsidRPr="00297934">
              <w:rPr>
                <w:rFonts w:ascii="Arial" w:hAnsi="Arial"/>
                <w:sz w:val="18"/>
                <w:lang w:val="en-GB"/>
              </w:rPr>
              <w:t>=0.28**-0.50**</w:t>
            </w:r>
          </w:p>
          <w:p w14:paraId="0ECC02AE" w14:textId="3015625B" w:rsidR="00E9406B" w:rsidRPr="00297934" w:rsidRDefault="00E9406B" w:rsidP="00681E46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and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mRS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t3 </w:t>
            </w:r>
            <w:hyperlink r:id="rId36" w:history="1">
              <w:r w:rsidRPr="00297934">
                <w:rPr>
                  <w:rFonts w:ascii="Arial" w:hAnsi="Arial"/>
                  <w:sz w:val="18"/>
                  <w:lang w:val="en-GB"/>
                </w:rPr>
                <w:t>ρ</w:t>
              </w:r>
            </w:hyperlink>
            <w:r w:rsidRPr="00297934">
              <w:rPr>
                <w:rFonts w:ascii="Arial" w:hAnsi="Arial"/>
                <w:sz w:val="18"/>
                <w:lang w:val="en-GB"/>
              </w:rPr>
              <w:t>=-0.13</w:t>
            </w:r>
          </w:p>
          <w:p w14:paraId="438F7440" w14:textId="77777777" w:rsidR="00E9406B" w:rsidRPr="00437E30" w:rsidRDefault="00E9406B" w:rsidP="00681E46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</w:rPr>
            </w:pPr>
            <w:r w:rsidRPr="00437E30">
              <w:rPr>
                <w:rFonts w:ascii="Arial" w:hAnsi="Arial"/>
                <w:sz w:val="18"/>
                <w:u w:val="single"/>
              </w:rPr>
              <w:t>Ratio t1</w:t>
            </w:r>
            <w:r w:rsidRPr="00437E30">
              <w:rPr>
                <w:rFonts w:ascii="Arial" w:hAnsi="Arial"/>
                <w:sz w:val="18"/>
              </w:rPr>
              <w:t xml:space="preserve"> </w:t>
            </w:r>
          </w:p>
          <w:p w14:paraId="716B8713" w14:textId="2CFA5942" w:rsidR="00E9406B" w:rsidRPr="00437E30" w:rsidRDefault="00E9406B" w:rsidP="00681E46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</w:rPr>
            </w:pPr>
            <w:r w:rsidRPr="00437E30">
              <w:rPr>
                <w:rFonts w:ascii="Arial" w:hAnsi="Arial"/>
                <w:sz w:val="18"/>
              </w:rPr>
              <w:t xml:space="preserve">and </w:t>
            </w:r>
            <w:proofErr w:type="spellStart"/>
            <w:r w:rsidRPr="00437E30">
              <w:rPr>
                <w:rFonts w:ascii="Arial" w:hAnsi="Arial"/>
                <w:sz w:val="18"/>
              </w:rPr>
              <w:t>NIHSS</w:t>
            </w:r>
            <w:proofErr w:type="spellEnd"/>
            <w:r w:rsidRPr="00437E30">
              <w:rPr>
                <w:rFonts w:ascii="Arial" w:hAnsi="Arial"/>
                <w:sz w:val="18"/>
              </w:rPr>
              <w:t xml:space="preserve"> t0-t3 </w:t>
            </w:r>
            <w:hyperlink r:id="rId37" w:history="1">
              <w:r w:rsidRPr="00297934">
                <w:rPr>
                  <w:rFonts w:ascii="Arial" w:hAnsi="Arial"/>
                  <w:sz w:val="18"/>
                  <w:lang w:val="en-GB"/>
                </w:rPr>
                <w:t>ρ</w:t>
              </w:r>
            </w:hyperlink>
            <w:r w:rsidRPr="00437E30">
              <w:rPr>
                <w:rFonts w:ascii="Arial" w:hAnsi="Arial"/>
                <w:sz w:val="18"/>
              </w:rPr>
              <w:t>=-0.43- -0.49**</w:t>
            </w:r>
          </w:p>
          <w:p w14:paraId="4529DD36" w14:textId="5362117D" w:rsidR="00E9406B" w:rsidRPr="00297934" w:rsidRDefault="00E9406B" w:rsidP="00681E46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and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FMA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t0-t3 </w:t>
            </w:r>
            <w:hyperlink r:id="rId38" w:history="1">
              <w:r w:rsidRPr="00297934">
                <w:rPr>
                  <w:rFonts w:ascii="Arial" w:hAnsi="Arial"/>
                  <w:sz w:val="18"/>
                  <w:lang w:val="en-GB"/>
                </w:rPr>
                <w:t>ρ</w:t>
              </w:r>
            </w:hyperlink>
            <w:r w:rsidRPr="00297934">
              <w:rPr>
                <w:rFonts w:ascii="Arial" w:hAnsi="Arial"/>
                <w:sz w:val="18"/>
                <w:lang w:val="en-GB"/>
              </w:rPr>
              <w:t>=0.61-0.71</w:t>
            </w:r>
          </w:p>
          <w:p w14:paraId="26FA6701" w14:textId="6E2EBF67" w:rsidR="00E9406B" w:rsidRPr="00297934" w:rsidRDefault="00E9406B" w:rsidP="00681E46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and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mRS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t3 </w:t>
            </w:r>
            <w:hyperlink r:id="rId39" w:history="1">
              <w:r w:rsidRPr="00297934">
                <w:rPr>
                  <w:rFonts w:ascii="Arial" w:hAnsi="Arial"/>
                  <w:sz w:val="18"/>
                  <w:lang w:val="en-GB"/>
                </w:rPr>
                <w:t>ρ</w:t>
              </w:r>
            </w:hyperlink>
            <w:r w:rsidRPr="00297934">
              <w:rPr>
                <w:rFonts w:ascii="Arial" w:hAnsi="Arial"/>
                <w:sz w:val="18"/>
                <w:lang w:val="en-GB"/>
              </w:rPr>
              <w:t>=-0.49**</w:t>
            </w:r>
          </w:p>
          <w:p w14:paraId="6F4E5F83" w14:textId="2AEC86CB" w:rsidR="00E9406B" w:rsidRPr="00297934" w:rsidRDefault="00E9406B" w:rsidP="00681E46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u w:val="single"/>
                <w:lang w:val="en-GB"/>
              </w:rPr>
            </w:pPr>
            <w:r w:rsidRPr="00297934">
              <w:rPr>
                <w:rFonts w:ascii="Arial" w:hAnsi="Arial"/>
                <w:sz w:val="18"/>
                <w:u w:val="single"/>
                <w:lang w:val="en-GB"/>
              </w:rPr>
              <w:t>Activity paretic arm t0</w:t>
            </w:r>
          </w:p>
          <w:p w14:paraId="2CB30FBD" w14:textId="59750F94" w:rsidR="00E9406B" w:rsidRPr="00297934" w:rsidRDefault="00E9406B" w:rsidP="00681E46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and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NIHSS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t0-t3 </w:t>
            </w:r>
            <w:hyperlink r:id="rId40" w:history="1">
              <w:r w:rsidRPr="00297934">
                <w:rPr>
                  <w:rFonts w:ascii="Arial" w:hAnsi="Arial"/>
                  <w:sz w:val="18"/>
                  <w:lang w:val="en-GB"/>
                </w:rPr>
                <w:t>ρ</w:t>
              </w:r>
            </w:hyperlink>
            <w:r w:rsidRPr="00297934">
              <w:rPr>
                <w:rFonts w:ascii="Arial" w:hAnsi="Arial"/>
                <w:sz w:val="18"/>
                <w:lang w:val="en-GB"/>
              </w:rPr>
              <w:t xml:space="preserve">=-0.52**- </w:t>
            </w:r>
          </w:p>
          <w:p w14:paraId="6C6F95E8" w14:textId="77777777" w:rsidR="00E9406B" w:rsidRPr="00297934" w:rsidRDefault="00E9406B" w:rsidP="00681E46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-0.61**</w:t>
            </w:r>
          </w:p>
          <w:p w14:paraId="0FD6D3BB" w14:textId="7D93CA1A" w:rsidR="00E9406B" w:rsidRPr="00297934" w:rsidRDefault="00E9406B" w:rsidP="00681E46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and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FMA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t0-t3 </w:t>
            </w:r>
            <w:hyperlink r:id="rId41" w:history="1">
              <w:r w:rsidRPr="00297934">
                <w:rPr>
                  <w:rFonts w:ascii="Arial" w:hAnsi="Arial"/>
                  <w:sz w:val="18"/>
                  <w:lang w:val="en-GB"/>
                </w:rPr>
                <w:t>ρ</w:t>
              </w:r>
            </w:hyperlink>
            <w:r w:rsidRPr="00297934">
              <w:rPr>
                <w:rFonts w:ascii="Arial" w:hAnsi="Arial"/>
                <w:sz w:val="18"/>
                <w:lang w:val="en-GB"/>
              </w:rPr>
              <w:t>=0.50**-0.73**</w:t>
            </w:r>
          </w:p>
          <w:p w14:paraId="3F855685" w14:textId="77777777" w:rsidR="00E9406B" w:rsidRPr="00297934" w:rsidRDefault="00E9406B" w:rsidP="00681E46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and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mRS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t3 </w:t>
            </w:r>
          </w:p>
          <w:p w14:paraId="7954FEE2" w14:textId="3F2CB34B" w:rsidR="00E9406B" w:rsidRPr="00297934" w:rsidRDefault="006F2764" w:rsidP="00681E46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hyperlink r:id="rId42" w:history="1">
              <w:r w:rsidR="00E9406B" w:rsidRPr="00297934">
                <w:rPr>
                  <w:rFonts w:ascii="Arial" w:hAnsi="Arial"/>
                  <w:sz w:val="18"/>
                  <w:lang w:val="en-GB"/>
                </w:rPr>
                <w:t>ρ</w:t>
              </w:r>
            </w:hyperlink>
            <w:r w:rsidR="00E9406B" w:rsidRPr="00297934">
              <w:rPr>
                <w:rFonts w:ascii="Arial" w:hAnsi="Arial"/>
                <w:sz w:val="18"/>
                <w:lang w:val="en-GB"/>
              </w:rPr>
              <w:t>=-0.61**</w:t>
            </w:r>
          </w:p>
          <w:p w14:paraId="4CC32ABF" w14:textId="673A62FD" w:rsidR="00E9406B" w:rsidRPr="00297934" w:rsidRDefault="00E9406B" w:rsidP="00681E46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u w:val="single"/>
                <w:lang w:val="en-GB"/>
              </w:rPr>
              <w:t>Activity paretic arm t1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 and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NIHSS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t0-t3 </w:t>
            </w:r>
            <w:hyperlink r:id="rId43" w:history="1">
              <w:r w:rsidRPr="00297934">
                <w:rPr>
                  <w:rFonts w:ascii="Arial" w:hAnsi="Arial"/>
                  <w:sz w:val="18"/>
                  <w:lang w:val="en-GB"/>
                </w:rPr>
                <w:t>ρ</w:t>
              </w:r>
            </w:hyperlink>
            <w:r w:rsidRPr="00297934">
              <w:rPr>
                <w:rFonts w:ascii="Arial" w:hAnsi="Arial"/>
                <w:sz w:val="18"/>
                <w:lang w:val="en-GB"/>
              </w:rPr>
              <w:t>=-0.55**-</w:t>
            </w:r>
          </w:p>
          <w:p w14:paraId="764BCAF5" w14:textId="77777777" w:rsidR="00E9406B" w:rsidRPr="00297934" w:rsidRDefault="00E9406B" w:rsidP="00681E46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-0.61**</w:t>
            </w:r>
          </w:p>
          <w:p w14:paraId="54B61695" w14:textId="24D106D9" w:rsidR="00E9406B" w:rsidRPr="00297934" w:rsidRDefault="00E9406B" w:rsidP="00681E46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and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FMA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t0-t3 </w:t>
            </w:r>
            <w:hyperlink r:id="rId44" w:history="1">
              <w:r w:rsidRPr="00297934">
                <w:rPr>
                  <w:rFonts w:ascii="Arial" w:hAnsi="Arial"/>
                  <w:sz w:val="18"/>
                  <w:lang w:val="en-GB"/>
                </w:rPr>
                <w:t>ρ</w:t>
              </w:r>
            </w:hyperlink>
            <w:r w:rsidRPr="00297934">
              <w:rPr>
                <w:rFonts w:ascii="Arial" w:hAnsi="Arial"/>
                <w:sz w:val="18"/>
                <w:lang w:val="en-GB"/>
              </w:rPr>
              <w:t>=0.59-0.71**</w:t>
            </w:r>
          </w:p>
          <w:p w14:paraId="688D3C73" w14:textId="77777777" w:rsidR="00E9406B" w:rsidRPr="00297934" w:rsidRDefault="00E9406B" w:rsidP="00681E46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and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mRS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t3 </w:t>
            </w:r>
          </w:p>
          <w:p w14:paraId="0D54FE51" w14:textId="2AD47CB8" w:rsidR="00E9406B" w:rsidRPr="00297934" w:rsidRDefault="006F2764" w:rsidP="00681E46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hyperlink r:id="rId45" w:history="1">
              <w:r w:rsidR="00E9406B" w:rsidRPr="00297934">
                <w:rPr>
                  <w:rFonts w:ascii="Arial" w:hAnsi="Arial"/>
                  <w:sz w:val="18"/>
                  <w:lang w:val="en-GB"/>
                </w:rPr>
                <w:t>ρ</w:t>
              </w:r>
            </w:hyperlink>
            <w:r w:rsidR="00E9406B" w:rsidRPr="00297934">
              <w:rPr>
                <w:rFonts w:ascii="Arial" w:hAnsi="Arial"/>
                <w:sz w:val="18"/>
                <w:lang w:val="en-GB"/>
              </w:rPr>
              <w:t>= -0.59**</w:t>
            </w:r>
          </w:p>
        </w:tc>
      </w:tr>
      <w:tr w:rsidR="00E9406B" w:rsidRPr="00437E30" w14:paraId="6E9D251A" w14:textId="77777777" w:rsidTr="007763F1"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F1159" w14:textId="5E1C9F76" w:rsidR="00E9406B" w:rsidRPr="00297934" w:rsidRDefault="00E9406B" w:rsidP="00B91337">
            <w:pPr>
              <w:rPr>
                <w:rFonts w:ascii="Arial" w:hAnsi="Arial"/>
                <w:sz w:val="18"/>
                <w:lang w:val="en-GB"/>
              </w:rPr>
            </w:pP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Gebruers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et al., 2013</w:t>
            </w:r>
            <w:r w:rsidRPr="00297934">
              <w:rPr>
                <w:rFonts w:ascii="Arial" w:hAnsi="Arial"/>
                <w:sz w:val="18"/>
                <w:vertAlign w:val="superscript"/>
                <w:lang w:val="en-GB"/>
              </w:rPr>
              <w:t>4</w:t>
            </w:r>
            <w:r w:rsidR="000F601D">
              <w:rPr>
                <w:rFonts w:ascii="Arial" w:hAnsi="Arial"/>
                <w:sz w:val="18"/>
                <w:vertAlign w:val="superscript"/>
                <w:lang w:val="en-GB"/>
              </w:rPr>
              <w:t>8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94903" w14:textId="77777777" w:rsidR="00E9406B" w:rsidRPr="00297934" w:rsidRDefault="00E9406B" w:rsidP="00B91337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Not reported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2F572" w14:textId="64B0091F" w:rsidR="00E9406B" w:rsidRPr="00297934" w:rsidRDefault="00E9406B" w:rsidP="0090655A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Uni-axial </w:t>
            </w:r>
            <w:r w:rsidR="00D25831">
              <w:rPr>
                <w:rFonts w:ascii="Arial" w:hAnsi="Arial" w:cs="Arial"/>
                <w:sz w:val="18"/>
                <w:szCs w:val="20"/>
                <w:lang w:val="en-GB"/>
              </w:rPr>
              <w:t>o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>ctagonal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 basic motion loggers (Ambulatory Monitoring Inc; Ardsley, NY, USA)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EEBD5" w14:textId="46F955E8" w:rsidR="00E9406B" w:rsidRPr="00297934" w:rsidRDefault="00E9406B" w:rsidP="00085B6C">
            <w:pPr>
              <w:autoSpaceDE w:val="0"/>
              <w:autoSpaceDN w:val="0"/>
              <w:adjustRightInd w:val="0"/>
              <w:rPr>
                <w:rFonts w:ascii="Arial" w:hAnsi="Arial"/>
                <w:color w:val="231F20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48</w:t>
            </w:r>
            <w:r w:rsidR="001C4BCB">
              <w:rPr>
                <w:rFonts w:ascii="Arial" w:hAnsi="Arial" w:cs="Arial"/>
                <w:sz w:val="18"/>
                <w:szCs w:val="20"/>
                <w:lang w:val="en-GB"/>
              </w:rPr>
              <w:t> 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hrs </w:t>
            </w:r>
            <w:r w:rsidRPr="00297934">
              <w:rPr>
                <w:rFonts w:ascii="Arial" w:hAnsi="Arial"/>
                <w:color w:val="231F20"/>
                <w:sz w:val="18"/>
                <w:lang w:val="en-GB"/>
              </w:rPr>
              <w:t>averaged to a 24-hr dataset, inactive periods were matched to the event log and deleted when motion logger was removed (e.g</w:t>
            </w:r>
            <w:r w:rsidRPr="00067E09">
              <w:rPr>
                <w:rFonts w:ascii="Arial" w:hAnsi="Arial" w:cs="Arial"/>
                <w:color w:val="231F20"/>
                <w:sz w:val="18"/>
                <w:szCs w:val="20"/>
                <w:lang w:val="en-GB"/>
              </w:rPr>
              <w:t>.</w:t>
            </w:r>
            <w:r w:rsidR="00A10B18">
              <w:rPr>
                <w:rFonts w:ascii="Arial" w:hAnsi="Arial" w:cs="Arial"/>
                <w:color w:val="231F20"/>
                <w:sz w:val="18"/>
                <w:szCs w:val="20"/>
                <w:lang w:val="en-GB"/>
              </w:rPr>
              <w:t>,</w:t>
            </w:r>
            <w:r w:rsidRPr="00297934">
              <w:rPr>
                <w:rFonts w:ascii="Arial" w:hAnsi="Arial"/>
                <w:color w:val="231F20"/>
                <w:sz w:val="18"/>
                <w:lang w:val="en-GB"/>
              </w:rPr>
              <w:t xml:space="preserve"> when showering or MRI scanning)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A26EB" w14:textId="4778C15D" w:rsidR="00E9406B" w:rsidRPr="00297934" w:rsidRDefault="00E9406B" w:rsidP="00AB1276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Amount of Activity (e.g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>.</w:t>
            </w:r>
            <w:r w:rsidR="00A10B18">
              <w:rPr>
                <w:rFonts w:ascii="Arial" w:hAnsi="Arial" w:cs="Arial"/>
                <w:sz w:val="18"/>
                <w:szCs w:val="20"/>
                <w:lang w:val="en-GB"/>
              </w:rPr>
              <w:t>,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 AIA), ratios (e.g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>.</w:t>
            </w:r>
            <w:r w:rsidR="00A10B18">
              <w:rPr>
                <w:rFonts w:ascii="Arial" w:hAnsi="Arial" w:cs="Arial"/>
                <w:sz w:val="18"/>
                <w:szCs w:val="20"/>
                <w:lang w:val="en-GB"/>
              </w:rPr>
              <w:t>,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 AMR), activity of non-impaired arm,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ANIA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>), PIM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3C55B" w14:textId="675C2103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1 second, </w:t>
            </w: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1,800 one- second epoch scores for each half hr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738E8" w14:textId="77777777" w:rsidR="00E9406B" w:rsidRPr="00297934" w:rsidRDefault="00E9406B" w:rsidP="00B91337">
            <w:pPr>
              <w:rPr>
                <w:rFonts w:ascii="Arial" w:hAnsi="Arial"/>
                <w:color w:val="231F20"/>
                <w:sz w:val="18"/>
                <w:lang w:val="en-GB"/>
              </w:rPr>
            </w:pPr>
            <w:r w:rsidRPr="00297934">
              <w:rPr>
                <w:rFonts w:ascii="Arial" w:hAnsi="Arial"/>
                <w:color w:val="231F20"/>
                <w:sz w:val="18"/>
                <w:lang w:val="en-GB"/>
              </w:rPr>
              <w:t>Not reported</w:t>
            </w:r>
          </w:p>
          <w:p w14:paraId="743EF811" w14:textId="2BBE2D09" w:rsidR="00E9406B" w:rsidRPr="00297934" w:rsidRDefault="00E9406B" w:rsidP="0090655A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color w:val="231F20"/>
                <w:sz w:val="18"/>
                <w:lang w:val="en-GB"/>
              </w:rPr>
              <w:t>Significance p&lt;0.01</w:t>
            </w:r>
          </w:p>
        </w:tc>
        <w:tc>
          <w:tcPr>
            <w:tcW w:w="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F9193" w14:textId="77777777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u w:val="single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Correlation between </w:t>
            </w:r>
            <w:r w:rsidRPr="00297934">
              <w:rPr>
                <w:rFonts w:ascii="Arial" w:hAnsi="Arial"/>
                <w:sz w:val="18"/>
                <w:u w:val="single"/>
                <w:lang w:val="en-GB"/>
              </w:rPr>
              <w:t>AIA and</w:t>
            </w:r>
          </w:p>
          <w:p w14:paraId="06406F60" w14:textId="77777777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mRS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ρ= -0.59</w:t>
            </w:r>
          </w:p>
          <w:p w14:paraId="70FD677A" w14:textId="77777777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FMA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ρ=0.70</w:t>
            </w:r>
          </w:p>
          <w:p w14:paraId="4477969A" w14:textId="77777777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NIHSS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ρ= -0.68</w:t>
            </w:r>
          </w:p>
          <w:p w14:paraId="3AD95F59" w14:textId="77777777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u w:val="single"/>
                <w:lang w:val="en-GB"/>
              </w:rPr>
            </w:pPr>
            <w:r w:rsidRPr="00297934">
              <w:rPr>
                <w:rFonts w:ascii="Arial" w:hAnsi="Arial"/>
                <w:sz w:val="18"/>
                <w:u w:val="single"/>
                <w:lang w:val="en-GB"/>
              </w:rPr>
              <w:t>Ratio and</w:t>
            </w:r>
          </w:p>
          <w:p w14:paraId="402BA529" w14:textId="77777777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mRS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ρ= -0.48</w:t>
            </w:r>
          </w:p>
          <w:p w14:paraId="656BE8D7" w14:textId="77777777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FMA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ρ=0.60</w:t>
            </w:r>
          </w:p>
          <w:p w14:paraId="77D05CDD" w14:textId="77777777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NIHSS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ρ=- 0.51</w:t>
            </w:r>
          </w:p>
          <w:p w14:paraId="0F87858C" w14:textId="7E9ED670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The sensitivity and specificity for the ratio and AIA are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 xml:space="preserve"> 0.85 and 0.75</w:t>
            </w:r>
            <w:r w:rsidR="00A10B18" w:rsidRPr="00297934">
              <w:rPr>
                <w:rFonts w:ascii="Arial" w:hAnsi="Arial"/>
                <w:sz w:val="18"/>
                <w:lang w:val="en-GB"/>
              </w:rPr>
              <w:t>, respectively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 (area under curve [AUC] = 0.84) and 0.80 and 0.77 (AUC = 0.87)</w:t>
            </w:r>
          </w:p>
        </w:tc>
      </w:tr>
      <w:tr w:rsidR="00E9406B" w:rsidRPr="00437E30" w14:paraId="09C140D7" w14:textId="77777777" w:rsidTr="007763F1"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5548D" w14:textId="27A6A9C2" w:rsidR="00E9406B" w:rsidRPr="00297934" w:rsidRDefault="00E9406B" w:rsidP="00C446F9">
            <w:pPr>
              <w:rPr>
                <w:rFonts w:ascii="Arial" w:hAnsi="Arial"/>
                <w:sz w:val="18"/>
                <w:lang w:val="en-GB"/>
              </w:rPr>
            </w:pP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Gebruers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et al., 2014</w:t>
            </w:r>
            <w:r w:rsidRPr="00297934">
              <w:rPr>
                <w:rFonts w:ascii="Arial" w:hAnsi="Arial"/>
                <w:sz w:val="18"/>
                <w:vertAlign w:val="superscript"/>
                <w:lang w:val="en-GB"/>
              </w:rPr>
              <w:t>4</w:t>
            </w:r>
            <w:r w:rsidR="000F601D">
              <w:rPr>
                <w:rFonts w:ascii="Arial" w:hAnsi="Arial"/>
                <w:sz w:val="18"/>
                <w:vertAlign w:val="superscript"/>
                <w:lang w:val="en-GB"/>
              </w:rPr>
              <w:t>9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973AC" w14:textId="753ACAC2" w:rsidR="00E9406B" w:rsidRPr="00297934" w:rsidRDefault="00E9406B" w:rsidP="00C446F9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See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Gebruers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et al., 2013</w:t>
            </w:r>
            <w:r w:rsidRPr="00297934">
              <w:rPr>
                <w:rFonts w:ascii="Arial" w:hAnsi="Arial"/>
                <w:sz w:val="18"/>
                <w:vertAlign w:val="superscript"/>
                <w:lang w:val="en-GB"/>
              </w:rPr>
              <w:t>4</w:t>
            </w:r>
            <w:r w:rsidR="000F601D">
              <w:rPr>
                <w:rFonts w:ascii="Arial" w:hAnsi="Arial"/>
                <w:sz w:val="18"/>
                <w:vertAlign w:val="superscript"/>
                <w:lang w:val="en-GB"/>
              </w:rPr>
              <w:t>8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76E25" w14:textId="61771CBF" w:rsidR="00E9406B" w:rsidRPr="00297934" w:rsidRDefault="00E9406B" w:rsidP="00C446F9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See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Gebruers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et al. 2013</w:t>
            </w:r>
            <w:r w:rsidRPr="00297934">
              <w:rPr>
                <w:rFonts w:ascii="Arial" w:hAnsi="Arial"/>
                <w:sz w:val="18"/>
                <w:vertAlign w:val="superscript"/>
                <w:lang w:val="en-GB"/>
              </w:rPr>
              <w:t>4</w:t>
            </w:r>
            <w:r w:rsidR="000F601D">
              <w:rPr>
                <w:rFonts w:ascii="Arial" w:hAnsi="Arial"/>
                <w:sz w:val="18"/>
                <w:vertAlign w:val="superscript"/>
                <w:lang w:val="en-GB"/>
              </w:rPr>
              <w:t>8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9410E" w14:textId="7C27E9E9" w:rsidR="00E9406B" w:rsidRPr="00297934" w:rsidRDefault="00E9406B" w:rsidP="00C446F9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See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Gebruers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et al., 2013</w:t>
            </w:r>
            <w:r w:rsidRPr="00297934">
              <w:rPr>
                <w:rFonts w:ascii="Arial" w:hAnsi="Arial"/>
                <w:sz w:val="18"/>
                <w:vertAlign w:val="superscript"/>
                <w:lang w:val="en-GB"/>
              </w:rPr>
              <w:t>4</w:t>
            </w:r>
            <w:r w:rsidR="000F601D">
              <w:rPr>
                <w:rFonts w:ascii="Arial" w:hAnsi="Arial"/>
                <w:sz w:val="18"/>
                <w:vertAlign w:val="superscript"/>
                <w:lang w:val="en-GB"/>
              </w:rPr>
              <w:t>8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19818" w14:textId="60A99537" w:rsidR="00E9406B" w:rsidRPr="00297934" w:rsidRDefault="00E9406B" w:rsidP="00C446F9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See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Gebruers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et al., 2013</w:t>
            </w:r>
            <w:r w:rsidRPr="00297934">
              <w:rPr>
                <w:rFonts w:ascii="Arial" w:hAnsi="Arial"/>
                <w:sz w:val="18"/>
                <w:vertAlign w:val="superscript"/>
                <w:lang w:val="en-GB"/>
              </w:rPr>
              <w:t>4</w:t>
            </w:r>
            <w:r w:rsidR="000F601D">
              <w:rPr>
                <w:rFonts w:ascii="Arial" w:hAnsi="Arial"/>
                <w:sz w:val="18"/>
                <w:vertAlign w:val="superscript"/>
                <w:lang w:val="en-GB"/>
              </w:rPr>
              <w:t>8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4B1AD" w14:textId="5B37CA7B" w:rsidR="00E9406B" w:rsidRPr="00297934" w:rsidRDefault="00E9406B" w:rsidP="00C446F9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See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Gebruers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et al., 2013</w:t>
            </w:r>
            <w:r w:rsidRPr="00297934">
              <w:rPr>
                <w:rFonts w:ascii="Arial" w:hAnsi="Arial"/>
                <w:sz w:val="18"/>
                <w:vertAlign w:val="superscript"/>
                <w:lang w:val="en-GB"/>
              </w:rPr>
              <w:t>4</w:t>
            </w:r>
            <w:r w:rsidR="000F601D">
              <w:rPr>
                <w:rFonts w:ascii="Arial" w:hAnsi="Arial"/>
                <w:sz w:val="18"/>
                <w:vertAlign w:val="superscript"/>
                <w:lang w:val="en-GB"/>
              </w:rPr>
              <w:t>8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11557" w14:textId="77777777" w:rsidR="00E9406B" w:rsidRPr="00297934" w:rsidRDefault="00E9406B" w:rsidP="00C446F9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color w:val="231F20"/>
                <w:sz w:val="18"/>
                <w:lang w:val="en-GB"/>
              </w:rPr>
              <w:t>Not reported</w:t>
            </w:r>
          </w:p>
        </w:tc>
        <w:tc>
          <w:tcPr>
            <w:tcW w:w="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C55C4" w14:textId="2E9575BC" w:rsidR="00E9406B" w:rsidRPr="00297934" w:rsidRDefault="00E9406B" w:rsidP="00C446F9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Baseline and outcome variables at 3</w:t>
            </w:r>
            <w:r w:rsidR="00A10B18">
              <w:rPr>
                <w:rFonts w:ascii="Arial" w:hAnsi="Arial" w:cs="Arial"/>
                <w:sz w:val="18"/>
                <w:szCs w:val="20"/>
                <w:lang w:val="en-GB"/>
              </w:rPr>
              <w:noBreakHyphen/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>month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 follow-up:</w:t>
            </w:r>
          </w:p>
          <w:p w14:paraId="63430BA7" w14:textId="77777777" w:rsidR="00E9406B" w:rsidRPr="00297934" w:rsidRDefault="00E9406B" w:rsidP="00C446F9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u w:val="single"/>
                <w:lang w:val="en-GB"/>
              </w:rPr>
            </w:pPr>
            <w:r w:rsidRPr="00297934">
              <w:rPr>
                <w:rFonts w:ascii="Arial" w:hAnsi="Arial"/>
                <w:sz w:val="18"/>
                <w:u w:val="single"/>
                <w:lang w:val="en-GB"/>
              </w:rPr>
              <w:t>AIA and:</w:t>
            </w:r>
          </w:p>
          <w:p w14:paraId="749F57CD" w14:textId="77777777" w:rsidR="00E9406B" w:rsidRPr="00297934" w:rsidRDefault="00E9406B" w:rsidP="00C446F9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FMA3 ρ =0.70, </w:t>
            </w:r>
          </w:p>
          <w:p w14:paraId="2A287C4D" w14:textId="0DF92AD3" w:rsidR="00E9406B" w:rsidRPr="00297934" w:rsidRDefault="00E9406B" w:rsidP="00C446F9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lastRenderedPageBreak/>
              <w:t>mRS3 ρ =-0.60</w:t>
            </w:r>
          </w:p>
          <w:p w14:paraId="5EB065D0" w14:textId="77777777" w:rsidR="00E9406B" w:rsidRPr="00297934" w:rsidRDefault="00E9406B" w:rsidP="00C446F9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u w:val="single"/>
                <w:lang w:val="en-GB"/>
              </w:rPr>
            </w:pPr>
            <w:r w:rsidRPr="00297934">
              <w:rPr>
                <w:rFonts w:ascii="Arial" w:hAnsi="Arial"/>
                <w:sz w:val="18"/>
                <w:u w:val="single"/>
                <w:lang w:val="en-GB"/>
              </w:rPr>
              <w:t>Ratio and</w:t>
            </w:r>
          </w:p>
          <w:p w14:paraId="303EC3D1" w14:textId="77777777" w:rsidR="00E9406B" w:rsidRPr="00297934" w:rsidRDefault="00E9406B" w:rsidP="00C446F9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FMA3 ρ =0.59</w:t>
            </w:r>
          </w:p>
          <w:p w14:paraId="38D0D92D" w14:textId="3F8BB45C" w:rsidR="00E9406B" w:rsidRPr="00297934" w:rsidRDefault="00E9406B" w:rsidP="000F43B5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mRS3 ρ =-0.48</w:t>
            </w:r>
          </w:p>
        </w:tc>
      </w:tr>
      <w:tr w:rsidR="00E9406B" w:rsidRPr="00437E30" w14:paraId="4EAA6445" w14:textId="77777777" w:rsidTr="007763F1"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13E9D" w14:textId="77777777" w:rsidR="00E9406B" w:rsidRPr="00297934" w:rsidRDefault="00E9406B" w:rsidP="00611D11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Lang et al., 2007</w:t>
            </w:r>
            <w:r w:rsidRPr="00297934">
              <w:rPr>
                <w:rFonts w:ascii="Arial" w:hAnsi="Arial"/>
                <w:sz w:val="18"/>
                <w:vertAlign w:val="superscript"/>
                <w:lang w:val="en-GB"/>
              </w:rPr>
              <w:t>10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BE3F4" w14:textId="77777777" w:rsidR="00E9406B" w:rsidRPr="00297934" w:rsidRDefault="00E9406B" w:rsidP="00611D11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Inpatient rehabilitation facility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61104" w14:textId="56281339" w:rsidR="00E9406B" w:rsidRPr="00297934" w:rsidRDefault="00E9406B" w:rsidP="00A009D1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Uni-axial, bilateral accelerometers (model 7164-2.4 Activity Monitors, MTI Health Services, Fort Walton Beach, FL)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78612" w14:textId="40F6D0AB" w:rsidR="00E9406B" w:rsidRPr="00297934" w:rsidRDefault="00E9406B" w:rsidP="00611D11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24</w:t>
            </w:r>
            <w:r w:rsidR="001C4BCB">
              <w:rPr>
                <w:rFonts w:ascii="Arial" w:hAnsi="Arial" w:cs="Arial"/>
                <w:sz w:val="18"/>
                <w:szCs w:val="20"/>
                <w:lang w:val="en-GB"/>
              </w:rPr>
              <w:t> </w:t>
            </w:r>
            <w:r w:rsidRPr="00297934">
              <w:rPr>
                <w:rFonts w:ascii="Arial" w:hAnsi="Arial"/>
                <w:sz w:val="18"/>
                <w:lang w:val="en-GB"/>
              </w:rPr>
              <w:t>hrs except for times when devices would be exposed to water (e.g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>.</w:t>
            </w:r>
            <w:r w:rsidR="00A10B18">
              <w:rPr>
                <w:rFonts w:ascii="Arial" w:hAnsi="Arial" w:cs="Arial"/>
                <w:sz w:val="18"/>
                <w:szCs w:val="20"/>
                <w:lang w:val="en-GB"/>
              </w:rPr>
              <w:t>,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 personal hygiene)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F1C30" w14:textId="77777777" w:rsidR="00E9406B" w:rsidRPr="00297934" w:rsidRDefault="00E9406B" w:rsidP="00611D11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Activity counts (summation of all accelerations recorded during an epoch)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90108" w14:textId="77777777" w:rsidR="00E9406B" w:rsidRPr="00297934" w:rsidRDefault="00E9406B" w:rsidP="00611D11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2 second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C36F9" w14:textId="78052055" w:rsidR="00E9406B" w:rsidRPr="00297934" w:rsidRDefault="00E9406B" w:rsidP="00611D11">
            <w:pPr>
              <w:autoSpaceDE w:val="0"/>
              <w:autoSpaceDN w:val="0"/>
              <w:adjustRightInd w:val="0"/>
              <w:rPr>
                <w:rFonts w:ascii="Arial" w:hAnsi="Arial"/>
                <w:color w:val="231F20"/>
                <w:sz w:val="18"/>
                <w:lang w:val="en-GB"/>
              </w:rPr>
            </w:pPr>
            <w:r w:rsidRPr="00297934">
              <w:rPr>
                <w:rFonts w:ascii="Arial" w:hAnsi="Arial"/>
                <w:color w:val="231F20"/>
                <w:sz w:val="18"/>
                <w:lang w:val="en-GB"/>
              </w:rPr>
              <w:t>Low: ≤0.25, fair: 0.26-0.50</w:t>
            </w:r>
            <w:r w:rsidR="00A10B18">
              <w:rPr>
                <w:rFonts w:ascii="Arial" w:hAnsi="Arial" w:cs="Arial"/>
                <w:color w:val="231F20"/>
                <w:sz w:val="18"/>
                <w:szCs w:val="20"/>
                <w:lang w:val="en-GB"/>
              </w:rPr>
              <w:t>,</w:t>
            </w:r>
            <w:r w:rsidRPr="00297934">
              <w:rPr>
                <w:rFonts w:ascii="Arial" w:hAnsi="Arial"/>
                <w:color w:val="231F20"/>
                <w:sz w:val="18"/>
                <w:lang w:val="en-GB"/>
              </w:rPr>
              <w:t xml:space="preserve"> good: 0.51-0.75, excellent:&gt;0.75</w:t>
            </w:r>
          </w:p>
          <w:p w14:paraId="5F527828" w14:textId="77777777" w:rsidR="00E9406B" w:rsidRPr="00297934" w:rsidRDefault="00E9406B" w:rsidP="00611D11">
            <w:pPr>
              <w:autoSpaceDE w:val="0"/>
              <w:autoSpaceDN w:val="0"/>
              <w:adjustRightInd w:val="0"/>
              <w:rPr>
                <w:rFonts w:ascii="Arial" w:hAnsi="Arial"/>
                <w:color w:val="231F20"/>
                <w:sz w:val="18"/>
                <w:lang w:val="en-GB"/>
              </w:rPr>
            </w:pPr>
          </w:p>
          <w:p w14:paraId="79D8923C" w14:textId="59509405" w:rsidR="00E9406B" w:rsidRPr="00297934" w:rsidRDefault="00E9406B" w:rsidP="00082C53">
            <w:pPr>
              <w:rPr>
                <w:rFonts w:ascii="Arial" w:hAnsi="Arial"/>
                <w:color w:val="231F20"/>
                <w:sz w:val="18"/>
                <w:lang w:val="en-GB"/>
              </w:rPr>
            </w:pPr>
            <w:r w:rsidRPr="00297934">
              <w:rPr>
                <w:rFonts w:ascii="Arial" w:hAnsi="Arial"/>
                <w:color w:val="231F20"/>
                <w:sz w:val="18"/>
                <w:lang w:val="en-GB"/>
              </w:rPr>
              <w:t>&gt;0.33, significance: p&lt;0.05,</w:t>
            </w:r>
          </w:p>
          <w:p w14:paraId="4B65E5C8" w14:textId="034B7A5B" w:rsidR="00E9406B" w:rsidRPr="00297934" w:rsidRDefault="00E9406B" w:rsidP="001001C7">
            <w:pPr>
              <w:rPr>
                <w:rFonts w:ascii="Arial" w:hAnsi="Arial"/>
                <w:color w:val="231F20"/>
                <w:sz w:val="18"/>
                <w:lang w:val="en-GB"/>
              </w:rPr>
            </w:pPr>
            <w:r w:rsidRPr="00297934">
              <w:rPr>
                <w:rFonts w:ascii="Arial" w:hAnsi="Arial"/>
                <w:color w:val="231F20"/>
                <w:sz w:val="18"/>
                <w:lang w:val="en-GB"/>
              </w:rPr>
              <w:t xml:space="preserve">&gt;0.42, significance: p&lt;0.01 </w:t>
            </w:r>
          </w:p>
        </w:tc>
        <w:tc>
          <w:tcPr>
            <w:tcW w:w="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0D461" w14:textId="57B01366" w:rsidR="00E9406B" w:rsidRPr="00297934" w:rsidRDefault="00E9406B" w:rsidP="00611D11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Correlations between </w:t>
            </w:r>
            <w:r w:rsidR="00A10B18">
              <w:rPr>
                <w:rFonts w:ascii="Arial" w:hAnsi="Arial" w:cs="Arial"/>
                <w:sz w:val="18"/>
                <w:szCs w:val="20"/>
                <w:lang w:val="en-GB"/>
              </w:rPr>
              <w:t>a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 xml:space="preserve">ctivity </w:t>
            </w:r>
            <w:r w:rsidR="00A10B18">
              <w:rPr>
                <w:rFonts w:ascii="Arial" w:hAnsi="Arial" w:cs="Arial"/>
                <w:sz w:val="18"/>
                <w:szCs w:val="20"/>
                <w:lang w:val="en-GB"/>
              </w:rPr>
              <w:t>m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>easures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 and: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ARAT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ρ= 0.40, </w:t>
            </w:r>
          </w:p>
          <w:p w14:paraId="0970CC09" w14:textId="77777777" w:rsidR="00E9406B" w:rsidRPr="00297934" w:rsidRDefault="00E9406B" w:rsidP="00611D11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WMFT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Function ρ=0.62,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WMFT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Time ρ =-0.65, </w:t>
            </w:r>
          </w:p>
          <w:p w14:paraId="77C08353" w14:textId="5AD0704B" w:rsidR="00E9406B" w:rsidRPr="00297934" w:rsidRDefault="00E9406B" w:rsidP="00611D11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FIM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Motor ρ=0.67</w:t>
            </w:r>
          </w:p>
          <w:p w14:paraId="2F7AFDFD" w14:textId="7C9B1E77" w:rsidR="00E9406B" w:rsidRPr="00297934" w:rsidRDefault="00E9406B" w:rsidP="007C386C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FIM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UE ρ= 0.58</w:t>
            </w:r>
          </w:p>
        </w:tc>
      </w:tr>
      <w:tr w:rsidR="00E9406B" w:rsidRPr="00067E09" w14:paraId="220EA2E1" w14:textId="77777777" w:rsidTr="007763F1"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59BAE" w14:textId="17541592" w:rsidR="00E9406B" w:rsidRPr="00297934" w:rsidRDefault="00E9406B" w:rsidP="00B91337">
            <w:pPr>
              <w:rPr>
                <w:rFonts w:ascii="Arial" w:hAnsi="Arial"/>
                <w:sz w:val="18"/>
                <w:lang w:val="en-GB"/>
              </w:rPr>
            </w:pP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Narai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et al., 2016</w:t>
            </w:r>
            <w:r w:rsidRPr="00297934">
              <w:rPr>
                <w:rFonts w:ascii="Arial" w:hAnsi="Arial"/>
                <w:sz w:val="18"/>
                <w:vertAlign w:val="superscript"/>
                <w:lang w:val="en-GB"/>
              </w:rPr>
              <w:t>4</w:t>
            </w:r>
            <w:r w:rsidR="00BA7019">
              <w:rPr>
                <w:rFonts w:ascii="Arial" w:hAnsi="Arial"/>
                <w:sz w:val="18"/>
                <w:vertAlign w:val="superscript"/>
                <w:lang w:val="en-GB"/>
              </w:rPr>
              <w:t>3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262A4" w14:textId="77777777" w:rsidR="00E9406B" w:rsidRPr="00297934" w:rsidRDefault="00E9406B" w:rsidP="00B91337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Inpatient rehabilitation facility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B1183" w14:textId="330FE45D" w:rsidR="00E9406B" w:rsidRPr="00297934" w:rsidRDefault="00E9406B" w:rsidP="00EB3AAC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Three accelerometers on each wrist (tri-axial, bilateral), 1 on the waist (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uni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>-axial)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BBC10" w14:textId="18E523BF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24</w:t>
            </w:r>
            <w:r w:rsidR="001C4BCB">
              <w:rPr>
                <w:rFonts w:ascii="Arial" w:hAnsi="Arial" w:cs="Arial"/>
                <w:sz w:val="18"/>
                <w:szCs w:val="20"/>
                <w:lang w:val="en-GB"/>
              </w:rPr>
              <w:t> </w:t>
            </w:r>
            <w:r w:rsidRPr="00297934">
              <w:rPr>
                <w:rFonts w:ascii="Arial" w:hAnsi="Arial"/>
                <w:sz w:val="18"/>
                <w:lang w:val="en-GB"/>
              </w:rPr>
              <w:t>hrs (except bathing and showering)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A73C0" w14:textId="71B716F3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20</w:t>
            </w:r>
            <w:r w:rsidR="001C4BCB">
              <w:rPr>
                <w:rFonts w:ascii="Arial" w:hAnsi="Arial" w:cs="Arial"/>
                <w:sz w:val="18"/>
                <w:szCs w:val="20"/>
                <w:lang w:val="en-GB"/>
              </w:rPr>
              <w:t> 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Hz, </w:t>
            </w:r>
            <w:r w:rsidR="00A10B18">
              <w:rPr>
                <w:rFonts w:ascii="Arial" w:hAnsi="Arial" w:cs="Arial"/>
                <w:sz w:val="18"/>
                <w:szCs w:val="20"/>
                <w:lang w:val="en-GB"/>
              </w:rPr>
              <w:t>m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>agnitude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 accelerations, delta counts (subtracted movement counts of the unaffected UL from those of the affected UL)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76099" w14:textId="46670803" w:rsidR="00E9406B" w:rsidRPr="00297934" w:rsidRDefault="00E9406B" w:rsidP="008002A3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u w:val="single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600 second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97D2D" w14:textId="09A846CE" w:rsidR="00E9406B" w:rsidRPr="00297934" w:rsidRDefault="00E9406B" w:rsidP="0078783C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p value &lt; 0.05</w:t>
            </w:r>
          </w:p>
        </w:tc>
        <w:tc>
          <w:tcPr>
            <w:tcW w:w="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42454" w14:textId="77777777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u w:val="single"/>
                <w:lang w:val="en-GB"/>
              </w:rPr>
              <w:t>Unilateral accelerometer counts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 of affected arm and</w:t>
            </w:r>
          </w:p>
          <w:p w14:paraId="01D28376" w14:textId="5C8CDA10" w:rsidR="00E9406B" w:rsidRPr="00437E30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</w:rPr>
            </w:pPr>
            <w:r w:rsidRPr="00437E30">
              <w:rPr>
                <w:rFonts w:ascii="Arial" w:hAnsi="Arial"/>
                <w:sz w:val="18"/>
              </w:rPr>
              <w:t xml:space="preserve">MAL </w:t>
            </w:r>
            <w:proofErr w:type="spellStart"/>
            <w:r w:rsidRPr="00437E30">
              <w:rPr>
                <w:rFonts w:ascii="Arial" w:hAnsi="Arial"/>
                <w:sz w:val="18"/>
              </w:rPr>
              <w:t>AOU</w:t>
            </w:r>
            <w:proofErr w:type="spellEnd"/>
            <w:r w:rsidRPr="00437E30">
              <w:rPr>
                <w:rFonts w:ascii="Arial" w:hAnsi="Arial"/>
                <w:sz w:val="18"/>
              </w:rPr>
              <w:t xml:space="preserve"> r=0.58</w:t>
            </w:r>
          </w:p>
          <w:p w14:paraId="0409EA49" w14:textId="023F3213" w:rsidR="00E9406B" w:rsidRPr="00437E30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</w:rPr>
            </w:pPr>
            <w:r w:rsidRPr="00437E30">
              <w:rPr>
                <w:rFonts w:ascii="Arial" w:hAnsi="Arial"/>
                <w:sz w:val="18"/>
              </w:rPr>
              <w:t>MAL QOM r=0.55</w:t>
            </w:r>
          </w:p>
          <w:p w14:paraId="0B6DB0A4" w14:textId="512B7C47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(p&lt; 0.05)</w:t>
            </w:r>
          </w:p>
          <w:p w14:paraId="0A1E3DF1" w14:textId="6602F76A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NIHSS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r=-0.69</w:t>
            </w:r>
          </w:p>
          <w:p w14:paraId="453AFDE0" w14:textId="4C380AF3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BRS r=0.64 </w:t>
            </w:r>
          </w:p>
          <w:p w14:paraId="032A5D93" w14:textId="20BEB30C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STEF affected side r=0.67</w:t>
            </w:r>
            <w:r w:rsidR="00A10B18">
              <w:rPr>
                <w:rFonts w:ascii="Arial" w:hAnsi="Arial" w:cs="Arial"/>
                <w:sz w:val="18"/>
                <w:szCs w:val="20"/>
                <w:lang w:val="en-GB"/>
              </w:rPr>
              <w:t>,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 unaffected side r=0.75</w:t>
            </w:r>
          </w:p>
          <w:p w14:paraId="44DE1A34" w14:textId="5C536EE3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FIM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Motor r=0.70 (p&lt;0.01)</w:t>
            </w:r>
          </w:p>
          <w:p w14:paraId="17A02748" w14:textId="77777777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u w:val="single"/>
                <w:lang w:val="en-GB"/>
              </w:rPr>
            </w:pPr>
            <w:r w:rsidRPr="00297934">
              <w:rPr>
                <w:rFonts w:ascii="Arial" w:hAnsi="Arial"/>
                <w:sz w:val="18"/>
                <w:u w:val="single"/>
                <w:lang w:val="en-GB"/>
              </w:rPr>
              <w:t>Ratio</w:t>
            </w:r>
          </w:p>
          <w:p w14:paraId="760FBD02" w14:textId="22967CD1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MAL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AOU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r=0.84</w:t>
            </w:r>
          </w:p>
          <w:p w14:paraId="54D2FD59" w14:textId="4D70B5B4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MAL QOM r=0.79</w:t>
            </w:r>
          </w:p>
          <w:p w14:paraId="3D4E107B" w14:textId="1285813D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NIHSS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r=-0.60</w:t>
            </w:r>
          </w:p>
          <w:p w14:paraId="76DB0DA8" w14:textId="0D57DCFF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BRS r=0.77</w:t>
            </w:r>
          </w:p>
          <w:p w14:paraId="73D8D8AF" w14:textId="189C5C92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STEF affected side r=0.86, (p&lt;0.01) unaffected side r= 0.54</w:t>
            </w:r>
          </w:p>
          <w:p w14:paraId="7EA87BE6" w14:textId="53AB6E50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FIM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Motor r= 0.50 (p&lt;0.05)</w:t>
            </w:r>
          </w:p>
          <w:p w14:paraId="20A62E2D" w14:textId="77777777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u w:val="single"/>
                <w:lang w:val="en-GB"/>
              </w:rPr>
            </w:pPr>
            <w:r w:rsidRPr="00297934">
              <w:rPr>
                <w:rFonts w:ascii="Arial" w:hAnsi="Arial"/>
                <w:sz w:val="18"/>
                <w:u w:val="single"/>
                <w:lang w:val="en-GB"/>
              </w:rPr>
              <w:t>Delta</w:t>
            </w:r>
          </w:p>
          <w:p w14:paraId="2246457F" w14:textId="77F79A13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MAL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AOU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r=0.70</w:t>
            </w:r>
          </w:p>
          <w:p w14:paraId="74A9653E" w14:textId="4D4AE082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MAL QOM r=0.66 (p&lt;0.01)</w:t>
            </w:r>
          </w:p>
          <w:p w14:paraId="219DEB18" w14:textId="08430250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NIHSS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r=-0.27</w:t>
            </w:r>
          </w:p>
          <w:p w14:paraId="4250BD07" w14:textId="0E6D1789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BRS r=0.52</w:t>
            </w:r>
          </w:p>
          <w:p w14:paraId="2E70900F" w14:textId="6BC07E3A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STEF affected side r=0.74</w:t>
            </w:r>
          </w:p>
          <w:p w14:paraId="2F53531C" w14:textId="5D386C09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(p&lt;0.01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>)</w:t>
            </w:r>
            <w:r w:rsidR="00A10B18">
              <w:rPr>
                <w:rFonts w:ascii="Arial" w:hAnsi="Arial" w:cs="Arial"/>
                <w:sz w:val="18"/>
                <w:szCs w:val="20"/>
                <w:lang w:val="en-GB"/>
              </w:rPr>
              <w:t>,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 unaffected side r=0.28</w:t>
            </w:r>
          </w:p>
          <w:p w14:paraId="2AA833D6" w14:textId="4A973A4D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FIM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Motor r=0.17</w:t>
            </w:r>
          </w:p>
        </w:tc>
      </w:tr>
      <w:tr w:rsidR="00E9406B" w:rsidRPr="00437E30" w14:paraId="1CC12A46" w14:textId="77777777" w:rsidTr="007763F1"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B4E0F" w14:textId="4D08A505" w:rsidR="00E9406B" w:rsidRPr="00297934" w:rsidRDefault="00E9406B" w:rsidP="00B91337">
            <w:pPr>
              <w:rPr>
                <w:rFonts w:ascii="Arial" w:hAnsi="Arial"/>
                <w:sz w:val="18"/>
                <w:lang w:val="en-GB"/>
              </w:rPr>
            </w:pP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Reiterer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et al., 2008</w:t>
            </w:r>
            <w:r w:rsidRPr="00297934">
              <w:rPr>
                <w:rFonts w:ascii="Arial" w:hAnsi="Arial"/>
                <w:sz w:val="18"/>
                <w:vertAlign w:val="superscript"/>
                <w:lang w:val="en-GB"/>
              </w:rPr>
              <w:t>3</w:t>
            </w:r>
            <w:r w:rsidR="006F0A96">
              <w:rPr>
                <w:rFonts w:ascii="Arial" w:hAnsi="Arial"/>
                <w:sz w:val="18"/>
                <w:vertAlign w:val="superscript"/>
                <w:lang w:val="en-GB"/>
              </w:rPr>
              <w:t>5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E5164" w14:textId="77777777" w:rsidR="00E9406B" w:rsidRPr="00297934" w:rsidRDefault="00E9406B" w:rsidP="00B91337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Hospital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54F27" w14:textId="489521A7" w:rsidR="00E9406B" w:rsidRPr="00297934" w:rsidRDefault="00E9406B" w:rsidP="00B91337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Tri-axial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actigraphs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(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Actiwatch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>™, Cambridge Neurotechnology, UK)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A859B" w14:textId="1058EBB7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24</w:t>
            </w:r>
            <w:r w:rsidR="001C4BCB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 </w:t>
            </w: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 xml:space="preserve">hrs at four different </w:t>
            </w:r>
            <w:r w:rsidRPr="00067E09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time</w:t>
            </w:r>
            <w:r w:rsidR="00A10B18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s</w:t>
            </w: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 xml:space="preserve"> </w:t>
            </w:r>
            <w:proofErr w:type="gramStart"/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during the course of</w:t>
            </w:r>
            <w:proofErr w:type="gramEnd"/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 xml:space="preserve"> rehabilitation 24-36</w:t>
            </w:r>
            <w:r w:rsidR="001C4BCB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 </w:t>
            </w: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hrs, 5</w:t>
            </w:r>
            <w:r w:rsidR="00A10B18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noBreakHyphen/>
            </w: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7</w:t>
            </w:r>
            <w:r w:rsidR="00A10B18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 </w:t>
            </w: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days, 3</w:t>
            </w:r>
            <w:r w:rsidR="00A10B18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 </w:t>
            </w: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months and 6</w:t>
            </w:r>
            <w:r w:rsidR="00A10B18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 </w:t>
            </w: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months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4374B" w14:textId="3D5DD24C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Total </w:t>
            </w:r>
            <w:r w:rsidR="00A10B18">
              <w:rPr>
                <w:rFonts w:ascii="Arial" w:hAnsi="Arial" w:cs="Arial"/>
                <w:sz w:val="18"/>
                <w:szCs w:val="20"/>
                <w:lang w:val="en-GB"/>
              </w:rPr>
              <w:t>A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 xml:space="preserve">ctivity </w:t>
            </w:r>
            <w:r w:rsidR="00A10B18">
              <w:rPr>
                <w:rFonts w:ascii="Arial" w:hAnsi="Arial" w:cs="Arial"/>
                <w:sz w:val="18"/>
                <w:szCs w:val="20"/>
                <w:lang w:val="en-GB"/>
              </w:rPr>
              <w:t>S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>cores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 (TAS) of impaired (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TASi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) and </w:t>
            </w:r>
            <w:r w:rsidR="00A10B18">
              <w:rPr>
                <w:rFonts w:ascii="Arial" w:hAnsi="Arial" w:cs="Arial"/>
                <w:sz w:val="18"/>
                <w:szCs w:val="20"/>
                <w:lang w:val="en-GB"/>
              </w:rPr>
              <w:t>no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>n</w:t>
            </w:r>
            <w:r w:rsidR="00A10B18">
              <w:rPr>
                <w:rFonts w:ascii="Arial" w:hAnsi="Arial" w:cs="Arial"/>
                <w:sz w:val="18"/>
                <w:szCs w:val="20"/>
                <w:lang w:val="en-GB"/>
              </w:rPr>
              <w:t>-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>impaired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 arm separately (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TASni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>)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A03A0" w14:textId="77777777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15 second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9E09F" w14:textId="2F93EF50" w:rsidR="00E9406B" w:rsidRPr="00297934" w:rsidRDefault="00E9406B" w:rsidP="00967EE4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Not reported</w:t>
            </w:r>
          </w:p>
        </w:tc>
        <w:tc>
          <w:tcPr>
            <w:tcW w:w="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B2941" w14:textId="77777777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u w:val="single"/>
                <w:lang w:val="en-GB"/>
              </w:rPr>
            </w:pPr>
            <w:r w:rsidRPr="00297934">
              <w:rPr>
                <w:rFonts w:ascii="Arial" w:hAnsi="Arial"/>
                <w:sz w:val="18"/>
                <w:u w:val="single"/>
                <w:lang w:val="en-GB"/>
              </w:rPr>
              <w:t xml:space="preserve">Correlation between </w:t>
            </w:r>
            <w:proofErr w:type="spellStart"/>
            <w:r w:rsidRPr="00297934">
              <w:rPr>
                <w:rFonts w:ascii="Arial" w:hAnsi="Arial"/>
                <w:sz w:val="18"/>
                <w:u w:val="single"/>
                <w:lang w:val="en-GB"/>
              </w:rPr>
              <w:t>TASi</w:t>
            </w:r>
            <w:proofErr w:type="spellEnd"/>
            <w:r w:rsidRPr="00297934">
              <w:rPr>
                <w:rFonts w:ascii="Arial" w:hAnsi="Arial"/>
                <w:sz w:val="18"/>
                <w:u w:val="single"/>
                <w:lang w:val="en-GB"/>
              </w:rPr>
              <w:t xml:space="preserve"> and</w:t>
            </w:r>
          </w:p>
          <w:p w14:paraId="2F3A4EE6" w14:textId="5359874C" w:rsidR="00E9406B" w:rsidRPr="00437E30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</w:rPr>
            </w:pPr>
            <w:r w:rsidRPr="00437E30">
              <w:rPr>
                <w:rFonts w:ascii="Arial" w:hAnsi="Arial"/>
                <w:sz w:val="18"/>
              </w:rPr>
              <w:t xml:space="preserve">MI 24-36 </w:t>
            </w:r>
            <w:proofErr w:type="spellStart"/>
            <w:r w:rsidRPr="00437E30">
              <w:rPr>
                <w:rFonts w:ascii="Arial" w:hAnsi="Arial"/>
                <w:sz w:val="18"/>
              </w:rPr>
              <w:t>hrs</w:t>
            </w:r>
            <w:proofErr w:type="spellEnd"/>
            <w:r w:rsidRPr="00437E30">
              <w:rPr>
                <w:rFonts w:ascii="Arial" w:hAnsi="Arial"/>
                <w:sz w:val="18"/>
              </w:rPr>
              <w:t xml:space="preserve"> r=0.44 (p=0.01</w:t>
            </w:r>
            <w:r w:rsidRPr="00437E30">
              <w:rPr>
                <w:rFonts w:ascii="Arial" w:hAnsi="Arial" w:cs="Arial"/>
                <w:sz w:val="18"/>
                <w:szCs w:val="20"/>
              </w:rPr>
              <w:t>)</w:t>
            </w:r>
            <w:r w:rsidR="00A10B18" w:rsidRPr="00437E30">
              <w:rPr>
                <w:rFonts w:ascii="Arial" w:hAnsi="Arial" w:cs="Arial"/>
                <w:sz w:val="18"/>
                <w:szCs w:val="20"/>
              </w:rPr>
              <w:t>,</w:t>
            </w:r>
          </w:p>
          <w:p w14:paraId="6AF18E71" w14:textId="2CA858B6" w:rsidR="00E9406B" w:rsidRPr="00437E30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</w:rPr>
            </w:pPr>
            <w:r w:rsidRPr="00437E30">
              <w:rPr>
                <w:rFonts w:ascii="Arial" w:hAnsi="Arial"/>
                <w:sz w:val="18"/>
              </w:rPr>
              <w:t xml:space="preserve">MI 5-7 </w:t>
            </w:r>
            <w:proofErr w:type="spellStart"/>
            <w:r w:rsidRPr="00437E30">
              <w:rPr>
                <w:rFonts w:ascii="Arial" w:hAnsi="Arial"/>
                <w:sz w:val="18"/>
              </w:rPr>
              <w:t>days</w:t>
            </w:r>
            <w:proofErr w:type="spellEnd"/>
            <w:r w:rsidRPr="00437E30">
              <w:rPr>
                <w:rFonts w:ascii="Arial" w:hAnsi="Arial"/>
                <w:sz w:val="18"/>
              </w:rPr>
              <w:t xml:space="preserve"> r=0.5 (p=0.01</w:t>
            </w:r>
            <w:r w:rsidRPr="00437E30">
              <w:rPr>
                <w:rFonts w:ascii="Arial" w:hAnsi="Arial" w:cs="Arial"/>
                <w:sz w:val="18"/>
                <w:szCs w:val="20"/>
              </w:rPr>
              <w:t>)</w:t>
            </w:r>
            <w:r w:rsidR="00A10B18" w:rsidRPr="00437E30">
              <w:rPr>
                <w:rFonts w:ascii="Arial" w:hAnsi="Arial" w:cs="Arial"/>
                <w:sz w:val="18"/>
                <w:szCs w:val="20"/>
              </w:rPr>
              <w:t>,</w:t>
            </w:r>
            <w:r w:rsidRPr="00437E30">
              <w:rPr>
                <w:rFonts w:ascii="Arial" w:hAnsi="Arial"/>
                <w:sz w:val="18"/>
              </w:rPr>
              <w:t xml:space="preserve"> </w:t>
            </w:r>
          </w:p>
          <w:p w14:paraId="4FF26A6E" w14:textId="515FF962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SSS 24-36 hrs r=0.43 (p=0.046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>)</w:t>
            </w:r>
            <w:r w:rsidR="00A10B18">
              <w:rPr>
                <w:rFonts w:ascii="Arial" w:hAnsi="Arial" w:cs="Arial"/>
                <w:sz w:val="18"/>
                <w:szCs w:val="20"/>
                <w:lang w:val="en-GB"/>
              </w:rPr>
              <w:t>,</w:t>
            </w:r>
          </w:p>
          <w:p w14:paraId="21E9CEA9" w14:textId="77777777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SSS 5-7 days r=0.53 (p=0.01)</w:t>
            </w:r>
          </w:p>
          <w:p w14:paraId="21A9F4ED" w14:textId="77777777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NIHSS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no significant correlations</w:t>
            </w:r>
          </w:p>
          <w:p w14:paraId="17EF61DF" w14:textId="36C0BE07" w:rsidR="00E9406B" w:rsidRPr="00297934" w:rsidRDefault="00E9406B" w:rsidP="00B91337">
            <w:pPr>
              <w:autoSpaceDE w:val="0"/>
              <w:autoSpaceDN w:val="0"/>
              <w:adjustRightInd w:val="0"/>
              <w:contextualSpacing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BI 26-36 hrs ρ =0.48 (p=0.03)</w:t>
            </w:r>
          </w:p>
          <w:p w14:paraId="558A550B" w14:textId="401E732C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lastRenderedPageBreak/>
              <w:t>BI 5-7 days ρ =0.64 (p&lt;0.01)</w:t>
            </w:r>
          </w:p>
          <w:p w14:paraId="4C9D186C" w14:textId="206E9EAF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RS 24-36 hrs ρ = -0.57 (p&lt;0.07)</w:t>
            </w:r>
          </w:p>
          <w:p w14:paraId="41BEBB9B" w14:textId="77777777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RS 5-7 days</w:t>
            </w:r>
          </w:p>
          <w:p w14:paraId="4D2FF104" w14:textId="7E479508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ρ = -0.60 (p&lt;0.01)</w:t>
            </w:r>
          </w:p>
          <w:p w14:paraId="433DF9C6" w14:textId="77777777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None of the assessment correlated significantly with TAS at 3 months and 6 months after stroke</w:t>
            </w:r>
          </w:p>
        </w:tc>
      </w:tr>
      <w:tr w:rsidR="00E9406B" w:rsidRPr="00437E30" w14:paraId="2A8C6860" w14:textId="77777777" w:rsidTr="007763F1"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F936D" w14:textId="14100984" w:rsidR="00E9406B" w:rsidRPr="00297934" w:rsidRDefault="00E9406B" w:rsidP="00B91337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Simpson et al., 2013</w:t>
            </w:r>
            <w:r w:rsidRPr="00297934">
              <w:rPr>
                <w:rFonts w:ascii="Arial" w:hAnsi="Arial"/>
                <w:sz w:val="18"/>
                <w:vertAlign w:val="superscript"/>
                <w:lang w:val="en-GB"/>
              </w:rPr>
              <w:t>4</w:t>
            </w:r>
            <w:r w:rsidR="006F0A96">
              <w:rPr>
                <w:rFonts w:ascii="Arial" w:hAnsi="Arial"/>
                <w:sz w:val="18"/>
                <w:vertAlign w:val="superscript"/>
                <w:lang w:val="en-GB"/>
              </w:rPr>
              <w:t>4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787D3" w14:textId="0BAD3187" w:rsidR="00E9406B" w:rsidRPr="00297934" w:rsidRDefault="00E9406B" w:rsidP="00B91337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Individuals from community stroke recovery groups and former inpatients from a local rehabilitation hospital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29194" w14:textId="77777777" w:rsidR="00E9406B" w:rsidRPr="00297934" w:rsidRDefault="00E9406B" w:rsidP="00B91337">
            <w:pPr>
              <w:rPr>
                <w:rFonts w:ascii="Arial" w:hAnsi="Arial"/>
                <w:sz w:val="18"/>
                <w:lang w:val="en-GB"/>
              </w:rPr>
            </w:pP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ActicalTM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accelerometers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7B235" w14:textId="69EF1870" w:rsidR="00E9406B" w:rsidRPr="00297934" w:rsidRDefault="00E9406B" w:rsidP="00FF2B43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18"/>
                <w:lang w:val="en-GB"/>
              </w:rPr>
            </w:pP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72</w:t>
            </w:r>
            <w:r w:rsidR="00A10B18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 </w:t>
            </w: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hrs, during waking hrs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C741F" w14:textId="1B723E61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Average daily activity counts of the affected UL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F8D12" w14:textId="77777777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Not reported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3D424" w14:textId="0259BA6D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Not reported</w:t>
            </w:r>
          </w:p>
        </w:tc>
        <w:tc>
          <w:tcPr>
            <w:tcW w:w="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09670" w14:textId="27389D82" w:rsidR="00E9406B" w:rsidRPr="00297934" w:rsidRDefault="00E9406B" w:rsidP="00967EE4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The REACH scale scores were more strongly correlated to the MAL (ρ=0.94) than the affected UL activity counts (ρ=0.61).</w:t>
            </w:r>
          </w:p>
        </w:tc>
      </w:tr>
      <w:tr w:rsidR="00E9406B" w:rsidRPr="00437E30" w14:paraId="2BBE51C2" w14:textId="77777777" w:rsidTr="007763F1"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CFD25" w14:textId="4C94E778" w:rsidR="00E9406B" w:rsidRPr="00297934" w:rsidRDefault="00E9406B" w:rsidP="00B91337">
            <w:pPr>
              <w:rPr>
                <w:rFonts w:ascii="Arial" w:hAnsi="Arial"/>
                <w:sz w:val="18"/>
                <w:lang w:val="en-GB"/>
              </w:rPr>
            </w:pP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Thrane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et al., 2011</w:t>
            </w:r>
            <w:r w:rsidRPr="00297934">
              <w:rPr>
                <w:rFonts w:ascii="Arial" w:hAnsi="Arial"/>
                <w:sz w:val="18"/>
                <w:vertAlign w:val="superscript"/>
                <w:lang w:val="en-GB"/>
              </w:rPr>
              <w:t>4</w:t>
            </w:r>
            <w:r w:rsidR="006F0A96">
              <w:rPr>
                <w:rFonts w:ascii="Arial" w:hAnsi="Arial"/>
                <w:sz w:val="18"/>
                <w:vertAlign w:val="superscript"/>
                <w:lang w:val="en-GB"/>
              </w:rPr>
              <w:t>5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85F37" w14:textId="77777777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Hospital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99499" w14:textId="31A9C7F1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Uni-axial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ActiGraph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GT1M Accelerometers (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ActiGraph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Inc.,</w:t>
            </w:r>
          </w:p>
          <w:p w14:paraId="3156A6B2" w14:textId="77777777" w:rsidR="00E9406B" w:rsidRPr="00297934" w:rsidRDefault="00E9406B" w:rsidP="00B91337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Pensacola, USA)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5D0D4" w14:textId="148979D9" w:rsidR="00E9406B" w:rsidRPr="00297934" w:rsidRDefault="00E9406B" w:rsidP="00B379C6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18"/>
                <w:lang w:val="en-GB"/>
              </w:rPr>
            </w:pP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24</w:t>
            </w:r>
            <w:r w:rsidR="00A10B18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 </w:t>
            </w: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 xml:space="preserve">hrs, </w:t>
            </w:r>
            <w:r w:rsidRPr="00297934">
              <w:rPr>
                <w:rFonts w:ascii="Arial" w:hAnsi="Arial"/>
                <w:sz w:val="18"/>
                <w:lang w:val="en-GB"/>
              </w:rPr>
              <w:t>data when removing accelerometers (travelling by motor vehicle and sleeping) was excluded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950DF" w14:textId="55B7CC7D" w:rsidR="00E9406B" w:rsidRPr="00297934" w:rsidRDefault="00E9406B" w:rsidP="00910FF9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AMR, ratio of arm use duration between the more and less affected arm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05E85" w14:textId="77777777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2 second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6D02F" w14:textId="42AD4CE6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Poor: &lt;0.20, fair: 0.21-0.40, moderate: 0.41–0.60, good: 0.61-0.80 very good: &gt;0.81</w:t>
            </w:r>
          </w:p>
          <w:p w14:paraId="39AD79EF" w14:textId="60BA9AC9" w:rsidR="00E9406B" w:rsidRPr="00297934" w:rsidRDefault="00E9406B" w:rsidP="00910FF9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p-value: &lt;0.05</w:t>
            </w:r>
          </w:p>
        </w:tc>
        <w:tc>
          <w:tcPr>
            <w:tcW w:w="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B9E04" w14:textId="7C88D880" w:rsidR="00E9406B" w:rsidRPr="00297934" w:rsidRDefault="00E9406B" w:rsidP="00C66D22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FMA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of the more affected arm was strongly associated with AMR </w:t>
            </w:r>
            <w:r w:rsidR="000D2375">
              <w:rPr>
                <w:rFonts w:ascii="Arial" w:hAnsi="Arial"/>
                <w:sz w:val="18"/>
                <w:lang w:val="en-GB"/>
              </w:rPr>
              <w:t>r</w:t>
            </w:r>
            <w:r w:rsidRPr="00297934">
              <w:rPr>
                <w:rFonts w:ascii="Arial" w:hAnsi="Arial"/>
                <w:sz w:val="18"/>
                <w:lang w:val="en-GB"/>
              </w:rPr>
              <w:t>=–0.85 (p&gt;0.001), with the duration of the more affected arm movement measured with the accelerometer ρ=0.60 (p&lt;0.001)</w:t>
            </w:r>
          </w:p>
        </w:tc>
      </w:tr>
      <w:tr w:rsidR="00E9406B" w:rsidRPr="00067E09" w14:paraId="31657E3E" w14:textId="77777777" w:rsidTr="007763F1"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34576" w14:textId="3D81EB74" w:rsidR="00E9406B" w:rsidRPr="00297934" w:rsidRDefault="00E9406B" w:rsidP="00B91337">
            <w:pPr>
              <w:rPr>
                <w:rFonts w:ascii="Arial" w:hAnsi="Arial"/>
                <w:sz w:val="18"/>
                <w:lang w:val="en-GB"/>
              </w:rPr>
            </w:pP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Urbin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et al., 2015</w:t>
            </w:r>
            <w:r w:rsidR="009C2A56" w:rsidRPr="009C2A56">
              <w:rPr>
                <w:rFonts w:ascii="Arial" w:hAnsi="Arial"/>
                <w:sz w:val="18"/>
                <w:vertAlign w:val="superscript"/>
                <w:lang w:val="en-GB"/>
              </w:rPr>
              <w:t>50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C8C5E" w14:textId="77777777" w:rsidR="00E9406B" w:rsidRPr="00297934" w:rsidRDefault="00E9406B" w:rsidP="00B91337">
            <w:pPr>
              <w:rPr>
                <w:rFonts w:ascii="Arial" w:hAnsi="Arial"/>
                <w:color w:val="000000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Clinic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1DD73" w14:textId="1F52418F" w:rsidR="00E9406B" w:rsidRPr="00297934" w:rsidRDefault="00E9406B" w:rsidP="00B91337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 xml:space="preserve">Tri-axial </w:t>
            </w:r>
            <w:proofErr w:type="spellStart"/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ActiGraph</w:t>
            </w:r>
            <w:proofErr w:type="spellEnd"/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 xml:space="preserve"> 6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93C73" w14:textId="1A34322B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During seven sessions of task-specific training that take place 4</w:t>
            </w:r>
            <w:r w:rsidR="00A10B18">
              <w:rPr>
                <w:rFonts w:ascii="Arial" w:hAnsi="Arial" w:cs="Arial"/>
                <w:sz w:val="18"/>
                <w:szCs w:val="20"/>
                <w:lang w:val="en-GB"/>
              </w:rPr>
              <w:t> </w:t>
            </w:r>
            <w:r w:rsidRPr="00297934">
              <w:rPr>
                <w:rFonts w:ascii="Arial" w:hAnsi="Arial"/>
                <w:sz w:val="18"/>
                <w:lang w:val="en-GB"/>
              </w:rPr>
              <w:t>times per week for a total of 8</w:t>
            </w:r>
            <w:r w:rsidR="00A10B18">
              <w:rPr>
                <w:rFonts w:ascii="Arial" w:hAnsi="Arial" w:cs="Arial"/>
                <w:sz w:val="18"/>
                <w:szCs w:val="20"/>
                <w:lang w:val="en-GB"/>
              </w:rPr>
              <w:t> </w:t>
            </w:r>
            <w:r w:rsidRPr="00297934">
              <w:rPr>
                <w:rFonts w:ascii="Arial" w:hAnsi="Arial"/>
                <w:sz w:val="18"/>
                <w:lang w:val="en-GB"/>
              </w:rPr>
              <w:t>weeks</w:t>
            </w:r>
          </w:p>
          <w:p w14:paraId="6A70E00A" w14:textId="5F756D11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Raw accelerometer data were truncated to 90</w:t>
            </w:r>
            <w:r w:rsidR="00A10B18">
              <w:rPr>
                <w:rFonts w:ascii="Arial" w:hAnsi="Arial" w:cs="Arial"/>
                <w:sz w:val="18"/>
                <w:szCs w:val="20"/>
                <w:lang w:val="en-GB"/>
              </w:rPr>
              <w:t> </w:t>
            </w:r>
            <w:r w:rsidRPr="00297934">
              <w:rPr>
                <w:rFonts w:ascii="Arial" w:hAnsi="Arial"/>
                <w:sz w:val="18"/>
                <w:lang w:val="en-GB"/>
              </w:rPr>
              <w:t>minutes for each session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FDECA" w14:textId="36E61006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30</w:t>
            </w:r>
            <w:r w:rsidR="001C4BCB">
              <w:rPr>
                <w:rFonts w:ascii="Arial" w:hAnsi="Arial" w:cs="Arial"/>
                <w:sz w:val="18"/>
                <w:szCs w:val="20"/>
                <w:lang w:val="en-GB"/>
              </w:rPr>
              <w:t> </w:t>
            </w:r>
            <w:r w:rsidRPr="00297934">
              <w:rPr>
                <w:rFonts w:ascii="Arial" w:hAnsi="Arial"/>
                <w:sz w:val="18"/>
                <w:lang w:val="en-GB"/>
              </w:rPr>
              <w:t>Hz</w:t>
            </w:r>
          </w:p>
          <w:p w14:paraId="1E22A83A" w14:textId="4115CA4D" w:rsidR="00E9406B" w:rsidRPr="00297934" w:rsidRDefault="00E9406B" w:rsidP="00EC57E6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Activity counts, Use ratio, Magnitude ratios and Variation ratios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C7F6E" w14:textId="77777777" w:rsidR="00E9406B" w:rsidRPr="00297934" w:rsidRDefault="00E9406B" w:rsidP="00B91337">
            <w:pPr>
              <w:pStyle w:val="Default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One second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1CF6A" w14:textId="2A693805" w:rsidR="00E9406B" w:rsidRPr="00297934" w:rsidRDefault="00E9406B" w:rsidP="00967EE4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Weak: r≤0.29</w:t>
            </w:r>
            <w:r w:rsidR="00A10B18">
              <w:rPr>
                <w:rFonts w:ascii="Arial" w:hAnsi="Arial" w:cs="Arial"/>
                <w:sz w:val="18"/>
                <w:szCs w:val="20"/>
                <w:lang w:val="en-GB"/>
              </w:rPr>
              <w:t>,</w:t>
            </w:r>
          </w:p>
          <w:p w14:paraId="2BC42B27" w14:textId="2196D855" w:rsidR="00E9406B" w:rsidRPr="00297934" w:rsidRDefault="00E9406B" w:rsidP="00967EE4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moderate: ρ=0.30-0.59</w:t>
            </w:r>
            <w:r w:rsidR="00A10B18">
              <w:rPr>
                <w:rFonts w:ascii="Arial" w:hAnsi="Arial" w:cs="Arial"/>
                <w:sz w:val="18"/>
                <w:szCs w:val="20"/>
                <w:lang w:val="en-GB"/>
              </w:rPr>
              <w:t>,</w:t>
            </w:r>
          </w:p>
          <w:p w14:paraId="36514468" w14:textId="4C994C51" w:rsidR="00E9406B" w:rsidRPr="00297934" w:rsidRDefault="00E9406B" w:rsidP="00967EE4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strong: ρ≥0.60</w:t>
            </w:r>
          </w:p>
          <w:p w14:paraId="2DA7917D" w14:textId="77777777" w:rsidR="00E9406B" w:rsidRPr="00297934" w:rsidRDefault="00E9406B" w:rsidP="00967EE4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</w:p>
          <w:p w14:paraId="62E34799" w14:textId="279D63AA" w:rsidR="00E9406B" w:rsidRPr="00297934" w:rsidRDefault="00E9406B" w:rsidP="00967EE4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ρ&gt;0.38 significance: </w:t>
            </w:r>
          </w:p>
          <w:p w14:paraId="6F8E20BE" w14:textId="2DE6D17B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p&lt;0.05</w:t>
            </w:r>
          </w:p>
          <w:p w14:paraId="0AFF1635" w14:textId="77777777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</w:p>
          <w:p w14:paraId="2FB51F0A" w14:textId="529E284B" w:rsidR="00E9406B" w:rsidRPr="00297934" w:rsidRDefault="00E9406B" w:rsidP="00967EE4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ρ&gt;0.48 significance p&lt;0.01</w:t>
            </w:r>
          </w:p>
        </w:tc>
        <w:tc>
          <w:tcPr>
            <w:tcW w:w="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488D7" w14:textId="77777777" w:rsidR="00E9406B" w:rsidRPr="00297934" w:rsidRDefault="00E9406B" w:rsidP="00B91337">
            <w:pPr>
              <w:pStyle w:val="Default"/>
              <w:rPr>
                <w:rFonts w:ascii="Arial" w:hAnsi="Arial"/>
                <w:sz w:val="18"/>
                <w:lang w:val="en-GB"/>
              </w:rPr>
            </w:pPr>
            <w:bookmarkStart w:id="9" w:name="_Hlk43116651"/>
            <w:r w:rsidRPr="00297934">
              <w:rPr>
                <w:rFonts w:ascii="Arial" w:hAnsi="Arial"/>
                <w:sz w:val="18"/>
                <w:lang w:val="en-GB"/>
              </w:rPr>
              <w:t xml:space="preserve">Median paretic and bilateral acceleration did not correlate with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ARAT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score at any session</w:t>
            </w:r>
          </w:p>
          <w:p w14:paraId="5BB28183" w14:textId="77777777" w:rsidR="00E9406B" w:rsidRPr="00297934" w:rsidRDefault="00E9406B" w:rsidP="00B91337">
            <w:pPr>
              <w:pStyle w:val="Default"/>
              <w:rPr>
                <w:rFonts w:ascii="Arial" w:hAnsi="Arial"/>
                <w:sz w:val="18"/>
                <w:u w:val="single"/>
                <w:lang w:val="en-GB"/>
              </w:rPr>
            </w:pPr>
            <w:r w:rsidRPr="00297934">
              <w:rPr>
                <w:rFonts w:ascii="Arial" w:hAnsi="Arial"/>
                <w:sz w:val="18"/>
                <w:u w:val="single"/>
                <w:lang w:val="en-GB"/>
              </w:rPr>
              <w:t xml:space="preserve">Ratio use and </w:t>
            </w:r>
            <w:proofErr w:type="spellStart"/>
            <w:r w:rsidRPr="00297934">
              <w:rPr>
                <w:rFonts w:ascii="Arial" w:hAnsi="Arial"/>
                <w:sz w:val="18"/>
                <w:u w:val="single"/>
                <w:lang w:val="en-GB"/>
              </w:rPr>
              <w:t>ARAT</w:t>
            </w:r>
            <w:proofErr w:type="spellEnd"/>
          </w:p>
          <w:p w14:paraId="7080973B" w14:textId="77777777" w:rsidR="00E9406B" w:rsidRPr="00297934" w:rsidRDefault="00E9406B" w:rsidP="00B91337">
            <w:pPr>
              <w:pStyle w:val="Default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session 1 ρ=.43* </w:t>
            </w:r>
          </w:p>
          <w:p w14:paraId="6A1F5D86" w14:textId="2F15C057" w:rsidR="00E9406B" w:rsidRPr="00297934" w:rsidRDefault="00E9406B" w:rsidP="00B91337">
            <w:pPr>
              <w:pStyle w:val="Default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session 2 ρ=.15</w:t>
            </w:r>
          </w:p>
          <w:p w14:paraId="5053BCD7" w14:textId="77777777" w:rsidR="00E9406B" w:rsidRPr="00297934" w:rsidRDefault="00E9406B" w:rsidP="00B91337">
            <w:pPr>
              <w:pStyle w:val="Default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session 3 ρ=.39*</w:t>
            </w:r>
          </w:p>
          <w:p w14:paraId="18B89F48" w14:textId="77777777" w:rsidR="00E9406B" w:rsidRPr="00297934" w:rsidRDefault="00E9406B" w:rsidP="00B91337">
            <w:pPr>
              <w:pStyle w:val="Default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session 4 ρ=.43* </w:t>
            </w:r>
          </w:p>
          <w:p w14:paraId="4839E583" w14:textId="77777777" w:rsidR="00E9406B" w:rsidRPr="00297934" w:rsidRDefault="00E9406B" w:rsidP="00B91337">
            <w:pPr>
              <w:pStyle w:val="Default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session 5 ρ=.56* </w:t>
            </w:r>
          </w:p>
          <w:p w14:paraId="17D6FC72" w14:textId="77777777" w:rsidR="00E9406B" w:rsidRPr="00297934" w:rsidRDefault="00E9406B" w:rsidP="00B91337">
            <w:pPr>
              <w:pStyle w:val="Default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session 6 ρ=.57* </w:t>
            </w:r>
          </w:p>
          <w:p w14:paraId="378051CF" w14:textId="7026B412" w:rsidR="00E9406B" w:rsidRPr="00297934" w:rsidRDefault="00E9406B" w:rsidP="00B91337">
            <w:pPr>
              <w:pStyle w:val="Default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session 7 ρ=.51*</w:t>
            </w:r>
          </w:p>
          <w:p w14:paraId="37F8F798" w14:textId="21DF6B62" w:rsidR="00E9406B" w:rsidRPr="00297934" w:rsidRDefault="00E9406B" w:rsidP="00B91337">
            <w:pPr>
              <w:pStyle w:val="Default"/>
              <w:rPr>
                <w:rFonts w:ascii="Arial" w:hAnsi="Arial"/>
                <w:sz w:val="18"/>
                <w:u w:val="single"/>
                <w:lang w:val="en-GB"/>
              </w:rPr>
            </w:pPr>
            <w:r w:rsidRPr="00297934">
              <w:rPr>
                <w:rFonts w:ascii="Arial" w:hAnsi="Arial"/>
                <w:sz w:val="18"/>
                <w:u w:val="single"/>
                <w:lang w:val="en-GB"/>
              </w:rPr>
              <w:t>Bilateral variability</w:t>
            </w:r>
          </w:p>
          <w:p w14:paraId="54B67E6E" w14:textId="77777777" w:rsidR="00E9406B" w:rsidRPr="00297934" w:rsidRDefault="00E9406B" w:rsidP="00B91337">
            <w:pPr>
              <w:pStyle w:val="Default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session 1 ρ=.54* </w:t>
            </w:r>
          </w:p>
          <w:p w14:paraId="653F607A" w14:textId="2D9F5617" w:rsidR="00E9406B" w:rsidRPr="00297934" w:rsidRDefault="00E9406B" w:rsidP="00B91337">
            <w:pPr>
              <w:pStyle w:val="Default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session 2 ρ=61*</w:t>
            </w:r>
          </w:p>
          <w:p w14:paraId="4B65157E" w14:textId="77777777" w:rsidR="00E9406B" w:rsidRPr="00297934" w:rsidRDefault="00E9406B" w:rsidP="00B91337">
            <w:pPr>
              <w:pStyle w:val="Default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session 3 ρ=.34</w:t>
            </w:r>
          </w:p>
          <w:p w14:paraId="114D074D" w14:textId="77777777" w:rsidR="00E9406B" w:rsidRPr="00297934" w:rsidRDefault="00E9406B" w:rsidP="00B91337">
            <w:pPr>
              <w:pStyle w:val="Default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session 4 ρ=.56* </w:t>
            </w:r>
          </w:p>
          <w:p w14:paraId="7FF64F32" w14:textId="781D2623" w:rsidR="00E9406B" w:rsidRPr="00297934" w:rsidRDefault="00E9406B" w:rsidP="00B91337">
            <w:pPr>
              <w:pStyle w:val="Default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session 5 ρ=.37</w:t>
            </w:r>
          </w:p>
          <w:p w14:paraId="39912A96" w14:textId="77777777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session 6 ρ=.42* </w:t>
            </w:r>
          </w:p>
          <w:p w14:paraId="27493BDC" w14:textId="531DCEBE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session 7 ρ=.46*</w:t>
            </w:r>
            <w:bookmarkEnd w:id="9"/>
          </w:p>
        </w:tc>
      </w:tr>
      <w:tr w:rsidR="00E9406B" w:rsidRPr="00437E30" w14:paraId="0BE75A99" w14:textId="77777777" w:rsidTr="007763F1"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8E8B7" w14:textId="7CC0DD3B" w:rsidR="00E9406B" w:rsidRPr="00297934" w:rsidRDefault="00E9406B" w:rsidP="00B91337">
            <w:pPr>
              <w:rPr>
                <w:rFonts w:ascii="Arial" w:hAnsi="Arial"/>
                <w:sz w:val="18"/>
                <w:lang w:val="en-GB"/>
              </w:rPr>
            </w:pP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lastRenderedPageBreak/>
              <w:t>Urbin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et al., 2015</w:t>
            </w:r>
            <w:r w:rsidRPr="00297934">
              <w:rPr>
                <w:rFonts w:ascii="Arial" w:hAnsi="Arial"/>
                <w:sz w:val="18"/>
                <w:vertAlign w:val="superscript"/>
                <w:lang w:val="en-GB"/>
              </w:rPr>
              <w:t>4</w:t>
            </w:r>
            <w:r w:rsidR="009C2A56">
              <w:rPr>
                <w:rFonts w:ascii="Arial" w:hAnsi="Arial"/>
                <w:sz w:val="18"/>
                <w:vertAlign w:val="superscript"/>
                <w:lang w:val="en-GB"/>
              </w:rPr>
              <w:t>2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4864D" w14:textId="5E1BA032" w:rsidR="00E9406B" w:rsidRPr="00297934" w:rsidRDefault="00E9406B" w:rsidP="00B91337">
            <w:pPr>
              <w:rPr>
                <w:rFonts w:ascii="Arial" w:hAnsi="Arial"/>
                <w:color w:val="000000"/>
                <w:sz w:val="18"/>
                <w:lang w:val="en-GB"/>
              </w:rPr>
            </w:pP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 xml:space="preserve">Inpatient </w:t>
            </w:r>
            <w:r w:rsidR="00D25831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h</w:t>
            </w:r>
            <w:r w:rsidRPr="00067E09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ospital</w:t>
            </w: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 xml:space="preserve"> (primary purpose); </w:t>
            </w:r>
            <w:r w:rsidR="00D25831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o</w:t>
            </w:r>
            <w:r w:rsidRPr="00067E09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 xml:space="preserve">utpatient </w:t>
            </w:r>
            <w:r w:rsidR="00D25831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h</w:t>
            </w:r>
            <w:r w:rsidRPr="00067E09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ospital</w:t>
            </w: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 xml:space="preserve"> (secondary purpose)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11F4D" w14:textId="644F841C" w:rsidR="00E9406B" w:rsidRPr="00297934" w:rsidRDefault="00E9406B" w:rsidP="00B91337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Tri-axial, solid-state digital accelerometer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A9308" w14:textId="64DD74B4" w:rsidR="00E9406B" w:rsidRPr="00297934" w:rsidRDefault="00E9406B" w:rsidP="00B91337">
            <w:pPr>
              <w:autoSpaceDE w:val="0"/>
              <w:autoSpaceDN w:val="0"/>
              <w:adjustRightInd w:val="0"/>
              <w:spacing w:after="100" w:afterAutospacing="1"/>
              <w:rPr>
                <w:rFonts w:ascii="Arial" w:hAnsi="Arial"/>
                <w:color w:val="000000"/>
                <w:sz w:val="18"/>
                <w:lang w:val="en-GB"/>
              </w:rPr>
            </w:pPr>
            <w:r w:rsidRPr="00297934">
              <w:rPr>
                <w:rFonts w:ascii="Arial" w:hAnsi="Arial"/>
                <w:b/>
                <w:color w:val="000000"/>
                <w:sz w:val="18"/>
                <w:lang w:val="en-GB"/>
              </w:rPr>
              <w:t>Inpatient sample:</w:t>
            </w: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 xml:space="preserve"> 22</w:t>
            </w:r>
            <w:r w:rsidR="00A10B18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 </w:t>
            </w: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hrs outside of treatment before and after multiple sessions of task-specific training</w:t>
            </w:r>
          </w:p>
          <w:p w14:paraId="6DD76D60" w14:textId="77777777" w:rsidR="00E9406B" w:rsidRPr="00297934" w:rsidRDefault="00E9406B" w:rsidP="00B91337">
            <w:pPr>
              <w:pStyle w:val="Default"/>
              <w:rPr>
                <w:rFonts w:ascii="Arial" w:hAnsi="Arial"/>
                <w:b/>
                <w:sz w:val="18"/>
                <w:lang w:val="en-GB"/>
              </w:rPr>
            </w:pPr>
            <w:r w:rsidRPr="00297934">
              <w:rPr>
                <w:rFonts w:ascii="Arial" w:hAnsi="Arial"/>
                <w:b/>
                <w:sz w:val="18"/>
                <w:lang w:val="en-GB"/>
              </w:rPr>
              <w:t>Outpatient sample:</w:t>
            </w:r>
          </w:p>
          <w:p w14:paraId="7C8BE30C" w14:textId="37F692B3" w:rsidR="00E9406B" w:rsidRPr="00297934" w:rsidRDefault="00A10B18" w:rsidP="00C66D22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D</w:t>
            </w:r>
            <w:r w:rsidR="00E9406B" w:rsidRPr="00067E09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uring</w:t>
            </w:r>
            <w:r w:rsidR="00E9406B" w:rsidRPr="00297934">
              <w:rPr>
                <w:rFonts w:ascii="Arial" w:hAnsi="Arial"/>
                <w:color w:val="000000"/>
                <w:sz w:val="18"/>
                <w:lang w:val="en-GB"/>
              </w:rPr>
              <w:t xml:space="preserve"> a single session of task-specific training and the subsequent 22</w:t>
            </w:r>
            <w:r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 </w:t>
            </w:r>
            <w:r w:rsidR="00E9406B" w:rsidRPr="00297934">
              <w:rPr>
                <w:rFonts w:ascii="Arial" w:hAnsi="Arial"/>
                <w:color w:val="000000"/>
                <w:sz w:val="18"/>
                <w:lang w:val="en-GB"/>
              </w:rPr>
              <w:t>hrs outside of clinical settings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24836" w14:textId="0966AA48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30</w:t>
            </w:r>
            <w:r w:rsidR="001C4BCB">
              <w:rPr>
                <w:rFonts w:ascii="Arial" w:hAnsi="Arial" w:cs="Arial"/>
                <w:sz w:val="18"/>
                <w:szCs w:val="20"/>
                <w:lang w:val="en-GB"/>
              </w:rPr>
              <w:t> </w:t>
            </w:r>
            <w:r w:rsidRPr="00297934">
              <w:rPr>
                <w:rFonts w:ascii="Arial" w:hAnsi="Arial"/>
                <w:sz w:val="18"/>
                <w:lang w:val="en-GB"/>
              </w:rPr>
              <w:t>Hz</w:t>
            </w:r>
          </w:p>
          <w:p w14:paraId="770D6E06" w14:textId="1D52D942" w:rsidR="00E9406B" w:rsidRPr="00297934" w:rsidRDefault="00E9406B" w:rsidP="00BB1D58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Activity counts, Use ratio, Magnitude ratio, Variation ratio, median paretic UL acceleration magnitude, paretic UL acceleration variability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2E3E0" w14:textId="7004E9A4" w:rsidR="00E9406B" w:rsidRPr="00297934" w:rsidRDefault="00E9406B" w:rsidP="00B91337">
            <w:pPr>
              <w:pStyle w:val="Default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1 second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CE06A" w14:textId="6F42F745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18"/>
                <w:lang w:val="en-GB"/>
              </w:rPr>
            </w:pP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 xml:space="preserve">Strong: </w:t>
            </w:r>
            <w:r w:rsidRPr="00297934">
              <w:rPr>
                <w:rFonts w:ascii="Arial" w:hAnsi="Arial"/>
                <w:sz w:val="18"/>
                <w:lang w:val="en-GB"/>
              </w:rPr>
              <w:t>ρ≥0.60</w:t>
            </w: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 xml:space="preserve"> </w:t>
            </w:r>
          </w:p>
          <w:p w14:paraId="61B8DFF3" w14:textId="77777777" w:rsidR="00E9406B" w:rsidRPr="00297934" w:rsidRDefault="00E9406B" w:rsidP="00B91337">
            <w:pPr>
              <w:pStyle w:val="Default"/>
              <w:rPr>
                <w:rFonts w:ascii="Arial" w:hAnsi="Arial"/>
                <w:sz w:val="18"/>
                <w:lang w:val="en-GB"/>
              </w:rPr>
            </w:pPr>
          </w:p>
          <w:p w14:paraId="72C4A28C" w14:textId="77777777" w:rsidR="00E9406B" w:rsidRPr="00297934" w:rsidRDefault="00E9406B" w:rsidP="00BB1D58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significance alpha &lt;0.05</w:t>
            </w:r>
          </w:p>
          <w:p w14:paraId="26730653" w14:textId="77777777" w:rsidR="00E9406B" w:rsidRPr="00297934" w:rsidRDefault="00E9406B" w:rsidP="00BB1D58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</w:p>
          <w:p w14:paraId="32AA2CC2" w14:textId="08734E09" w:rsidR="00E9406B" w:rsidRPr="00297934" w:rsidRDefault="00E9406B" w:rsidP="00BB1D58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ρ&gt;0.48 significance =p&lt;0.001</w:t>
            </w:r>
          </w:p>
        </w:tc>
        <w:tc>
          <w:tcPr>
            <w:tcW w:w="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CD74F" w14:textId="77777777" w:rsidR="00E9406B" w:rsidRPr="00297934" w:rsidRDefault="00E9406B" w:rsidP="00FB78DF">
            <w:pPr>
              <w:pStyle w:val="Default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ARAT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score measured in clinic and the metrics quantified from the free-living environment were strong:</w:t>
            </w:r>
          </w:p>
          <w:p w14:paraId="591D29B3" w14:textId="1F4E2808" w:rsidR="00E9406B" w:rsidRPr="00297934" w:rsidRDefault="00E9406B" w:rsidP="00FB78DF">
            <w:pPr>
              <w:pStyle w:val="Default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Use ratio (ρ=0.79, p&lt;0.001)</w:t>
            </w:r>
          </w:p>
          <w:p w14:paraId="4CC3AAF8" w14:textId="07D322EB" w:rsidR="00E9406B" w:rsidRPr="00297934" w:rsidRDefault="00E9406B" w:rsidP="00FB78DF">
            <w:pPr>
              <w:pStyle w:val="Default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Magnitude ratio (ρ=0.83, p&lt;0.001)</w:t>
            </w:r>
          </w:p>
          <w:p w14:paraId="52B2DA48" w14:textId="49EF4D8A" w:rsidR="00E9406B" w:rsidRPr="00297934" w:rsidRDefault="00E9406B" w:rsidP="00FB78DF">
            <w:pPr>
              <w:pStyle w:val="Default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Variation ratio (ρ=0.85, p&lt;0.001)</w:t>
            </w:r>
          </w:p>
          <w:p w14:paraId="6F51E2CD" w14:textId="429F4A0C" w:rsidR="00E9406B" w:rsidRPr="00297934" w:rsidRDefault="00242C2E" w:rsidP="00FB78DF">
            <w:pPr>
              <w:pStyle w:val="Default"/>
              <w:rPr>
                <w:rFonts w:ascii="Arial" w:hAnsi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szCs w:val="20"/>
                <w:lang w:val="en-GB"/>
              </w:rPr>
              <w:t>M</w:t>
            </w:r>
            <w:r w:rsidR="00E9406B" w:rsidRPr="00067E09">
              <w:rPr>
                <w:rFonts w:ascii="Arial" w:hAnsi="Arial" w:cs="Arial"/>
                <w:sz w:val="18"/>
                <w:szCs w:val="20"/>
                <w:lang w:val="en-GB"/>
              </w:rPr>
              <w:t>edian</w:t>
            </w:r>
            <w:r w:rsidR="00E9406B" w:rsidRPr="00297934">
              <w:rPr>
                <w:rFonts w:ascii="Arial" w:hAnsi="Arial"/>
                <w:sz w:val="18"/>
                <w:lang w:val="en-GB"/>
              </w:rPr>
              <w:t xml:space="preserve"> paretic UL acceleration magnitude (ρ=0.75, p&lt;0.001)</w:t>
            </w:r>
          </w:p>
          <w:p w14:paraId="4583D7D5" w14:textId="73E8898B" w:rsidR="00E9406B" w:rsidRPr="00297934" w:rsidRDefault="00242C2E" w:rsidP="00FB78DF">
            <w:pPr>
              <w:pStyle w:val="Default"/>
              <w:rPr>
                <w:rFonts w:ascii="Arial" w:hAnsi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szCs w:val="20"/>
                <w:lang w:val="en-GB"/>
              </w:rPr>
              <w:t>P</w:t>
            </w:r>
            <w:r w:rsidR="00E9406B" w:rsidRPr="00067E09">
              <w:rPr>
                <w:rFonts w:ascii="Arial" w:hAnsi="Arial" w:cs="Arial"/>
                <w:sz w:val="18"/>
                <w:szCs w:val="20"/>
                <w:lang w:val="en-GB"/>
              </w:rPr>
              <w:t>aretic</w:t>
            </w:r>
            <w:r w:rsidR="00E9406B" w:rsidRPr="00297934">
              <w:rPr>
                <w:rFonts w:ascii="Arial" w:hAnsi="Arial"/>
                <w:sz w:val="18"/>
                <w:lang w:val="en-GB"/>
              </w:rPr>
              <w:t xml:space="preserve"> UL acceleration variability (ρ=0.73, p&lt;0.001)</w:t>
            </w:r>
          </w:p>
        </w:tc>
      </w:tr>
      <w:tr w:rsidR="00E9406B" w:rsidRPr="00437E30" w14:paraId="00A24BF7" w14:textId="77777777" w:rsidTr="007763F1"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B4E56" w14:textId="69D91FDB" w:rsidR="00E9406B" w:rsidRPr="00297934" w:rsidRDefault="00E9406B" w:rsidP="00B91337">
            <w:pPr>
              <w:rPr>
                <w:rFonts w:ascii="Arial" w:hAnsi="Arial"/>
                <w:sz w:val="18"/>
                <w:lang w:val="en-GB"/>
              </w:rPr>
            </w:pP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Uswatte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et al., 2005</w:t>
            </w:r>
            <w:r w:rsidRPr="00297934">
              <w:rPr>
                <w:rFonts w:ascii="Arial" w:hAnsi="Arial"/>
                <w:sz w:val="18"/>
                <w:vertAlign w:val="superscript"/>
                <w:lang w:val="en-GB"/>
              </w:rPr>
              <w:t>24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92046" w14:textId="3AF19BDF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 xml:space="preserve">At </w:t>
            </w:r>
            <w:proofErr w:type="gramStart"/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home;</w:t>
            </w:r>
            <w:proofErr w:type="gramEnd"/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 xml:space="preserve"> seven out-of</w:t>
            </w:r>
            <w:r w:rsidR="00D25831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-</w:t>
            </w: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town patients stayed in hotels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146A9" w14:textId="297BE972" w:rsidR="00E9406B" w:rsidRPr="00297934" w:rsidRDefault="00E9406B" w:rsidP="00925F5B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Two-axial accelerometer, (Model 71256 Activity Monitors) worn on each arm, </w:t>
            </w:r>
            <w:proofErr w:type="gramStart"/>
            <w:r w:rsidRPr="00297934">
              <w:rPr>
                <w:rFonts w:ascii="Arial" w:hAnsi="Arial"/>
                <w:sz w:val="18"/>
                <w:lang w:val="en-GB"/>
              </w:rPr>
              <w:t>chest</w:t>
            </w:r>
            <w:proofErr w:type="gramEnd"/>
            <w:r w:rsidRPr="00297934">
              <w:rPr>
                <w:rFonts w:ascii="Arial" w:hAnsi="Arial"/>
                <w:sz w:val="18"/>
                <w:lang w:val="en-GB"/>
              </w:rPr>
              <w:t xml:space="preserve"> and more affected leg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074DE" w14:textId="0C82348A" w:rsidR="00E9406B" w:rsidRPr="00297934" w:rsidRDefault="00E9406B" w:rsidP="001221E3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18"/>
                <w:lang w:val="en-GB"/>
              </w:rPr>
            </w:pP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72</w:t>
            </w:r>
            <w:r w:rsidR="00A10B18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 </w:t>
            </w: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hrs, during all waking hours (except washing</w:t>
            </w:r>
            <w:r w:rsidR="00A10B18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,</w:t>
            </w: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 xml:space="preserve"> sleeping, riding in a car</w:t>
            </w:r>
            <w:r w:rsidR="00A10B18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,</w:t>
            </w: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 xml:space="preserve"> not wearing the accelerometers) </w:t>
            </w:r>
            <w:r w:rsidR="00242C2E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A</w:t>
            </w:r>
            <w:r w:rsidRPr="00067E09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ppropriate</w:t>
            </w: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 xml:space="preserve"> periods were discarded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060B1" w14:textId="7A264801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10</w:t>
            </w:r>
            <w:r w:rsidR="001C4BCB">
              <w:rPr>
                <w:rFonts w:ascii="Arial" w:hAnsi="Arial" w:cs="Arial"/>
                <w:sz w:val="18"/>
                <w:szCs w:val="20"/>
                <w:lang w:val="en-GB"/>
              </w:rPr>
              <w:t> </w:t>
            </w:r>
            <w:r w:rsidRPr="00297934">
              <w:rPr>
                <w:rFonts w:ascii="Arial" w:hAnsi="Arial"/>
                <w:sz w:val="18"/>
                <w:lang w:val="en-GB"/>
              </w:rPr>
              <w:t>Hz</w:t>
            </w:r>
          </w:p>
          <w:p w14:paraId="091D3442" w14:textId="2C7D2137" w:rsidR="00E9406B" w:rsidRPr="00297934" w:rsidRDefault="00E9406B" w:rsidP="001221E3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Ratio summary variable (ratio of more- to less-impaired arm threshold-filtered recordings): duration of movement as a percentage of the recording period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A6E44" w14:textId="77777777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2 second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75233" w14:textId="007F7545" w:rsidR="00E9406B" w:rsidRPr="00297934" w:rsidRDefault="00E9406B" w:rsidP="001221E3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Strong: r&gt;0.5</w:t>
            </w:r>
          </w:p>
        </w:tc>
        <w:tc>
          <w:tcPr>
            <w:tcW w:w="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73B63" w14:textId="34FEBBBC" w:rsidR="00E9406B" w:rsidRPr="00297934" w:rsidRDefault="00E9406B" w:rsidP="00925F5B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Ratio summary variable and MAL (period 1) </w:t>
            </w:r>
            <w:r w:rsidRPr="00297934">
              <w:rPr>
                <w:rFonts w:ascii="Arial" w:hAnsi="Arial"/>
                <w:i/>
                <w:sz w:val="18"/>
                <w:lang w:val="en-GB"/>
              </w:rPr>
              <w:t>r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=0.74 (p&lt;0.001), recalculated with observations in the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IQR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of period 1 ratio summary variable values were still meaningful (</w:t>
            </w:r>
            <w:r w:rsidRPr="00297934">
              <w:rPr>
                <w:rFonts w:ascii="Arial" w:hAnsi="Arial"/>
                <w:i/>
                <w:sz w:val="18"/>
                <w:lang w:val="en-GB"/>
              </w:rPr>
              <w:t>r=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.51, p=0.14; n=10), with respect to change from period 1 to 2, the correlation between the ratio summary variable and MAL was </w:t>
            </w:r>
            <w:r w:rsidRPr="00297934">
              <w:rPr>
                <w:rFonts w:ascii="Arial" w:hAnsi="Arial"/>
                <w:i/>
                <w:sz w:val="18"/>
                <w:lang w:val="en-GB"/>
              </w:rPr>
              <w:t>r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 =0.71 (p=0.001). </w:t>
            </w:r>
          </w:p>
        </w:tc>
      </w:tr>
      <w:tr w:rsidR="00E9406B" w:rsidRPr="00437E30" w14:paraId="3A25F522" w14:textId="77777777" w:rsidTr="007763F1"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8E8A4" w14:textId="77777777" w:rsidR="00E9406B" w:rsidRPr="00297934" w:rsidRDefault="00E9406B" w:rsidP="00B91337">
            <w:pPr>
              <w:rPr>
                <w:rFonts w:ascii="Arial" w:hAnsi="Arial"/>
                <w:sz w:val="18"/>
                <w:lang w:val="en-GB"/>
              </w:rPr>
            </w:pP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Uswatte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et al., 2005</w:t>
            </w:r>
            <w:r w:rsidRPr="00297934">
              <w:rPr>
                <w:rFonts w:ascii="Arial" w:hAnsi="Arial"/>
                <w:sz w:val="18"/>
                <w:vertAlign w:val="superscript"/>
                <w:lang w:val="en-GB"/>
              </w:rPr>
              <w:t>14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1D856" w14:textId="77777777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Outside the laboratory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E7A3C" w14:textId="27F48207" w:rsidR="00E9406B" w:rsidRPr="00297934" w:rsidRDefault="00E9406B" w:rsidP="00B91337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Two-axial accelerometers (</w:t>
            </w:r>
            <w:r w:rsidRPr="00297934">
              <w:rPr>
                <w:rFonts w:ascii="Arial" w:hAnsi="Arial"/>
                <w:sz w:val="18"/>
                <w:lang w:val="en-GB"/>
              </w:rPr>
              <w:t>Manufacturing Technologies Inc., Fort Walton Beach, FL)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4116F" w14:textId="29A53F35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18"/>
                <w:lang w:val="en-GB"/>
              </w:rPr>
            </w:pP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72</w:t>
            </w:r>
            <w:r w:rsidR="00242C2E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 </w:t>
            </w: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hrs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BFA2C" w14:textId="7460DAF5" w:rsidR="00E9406B" w:rsidRPr="00297934" w:rsidRDefault="00E9406B" w:rsidP="009A6F2F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Ratio of more- to less-impaired arm accelerometer recordings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9324B" w14:textId="77777777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Not reported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B2595" w14:textId="77777777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Not reported</w:t>
            </w:r>
          </w:p>
        </w:tc>
        <w:tc>
          <w:tcPr>
            <w:tcW w:w="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6666B" w14:textId="61BEFBC6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Correlations between 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>pre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-to-posttreatment change scores on the accelerometer recordings and participant QOM </w:t>
            </w:r>
            <w:r w:rsidRPr="00297934">
              <w:rPr>
                <w:rFonts w:ascii="Arial" w:hAnsi="Arial"/>
                <w:i/>
                <w:sz w:val="18"/>
                <w:lang w:val="en-GB"/>
              </w:rPr>
              <w:t>r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 =0.70</w:t>
            </w:r>
          </w:p>
          <w:p w14:paraId="42D104CA" w14:textId="77777777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caregiver MAL QOM </w:t>
            </w:r>
          </w:p>
          <w:p w14:paraId="6F7A8A47" w14:textId="4CF3DF79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i/>
                <w:sz w:val="18"/>
                <w:lang w:val="en-GB"/>
              </w:rPr>
              <w:t>r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 =0.73</w:t>
            </w:r>
          </w:p>
          <w:p w14:paraId="243E4E4D" w14:textId="77777777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caregiver MAL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AOU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</w:t>
            </w:r>
          </w:p>
          <w:p w14:paraId="2930F5EF" w14:textId="67B19F6F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i/>
                <w:sz w:val="18"/>
                <w:lang w:val="en-GB"/>
              </w:rPr>
              <w:t>r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 =0.91 (p</w:t>
            </w:r>
            <w:r w:rsidRPr="00297934">
              <w:rPr>
                <w:rFonts w:ascii="Arial" w:hAnsi="Arial"/>
                <w:i/>
                <w:sz w:val="18"/>
                <w:lang w:val="en-GB"/>
              </w:rPr>
              <w:t>=</w:t>
            </w:r>
            <w:r w:rsidRPr="00297934">
              <w:rPr>
                <w:rFonts w:ascii="Arial" w:hAnsi="Arial"/>
                <w:sz w:val="18"/>
                <w:lang w:val="en-GB"/>
              </w:rPr>
              <w:t>0.01)</w:t>
            </w:r>
          </w:p>
          <w:p w14:paraId="0CADCA21" w14:textId="11BCA6A6" w:rsidR="00E9406B" w:rsidRPr="00297934" w:rsidRDefault="00E9406B" w:rsidP="00C66D22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QOM scores were strongly correlated with corresponding changes in both other measures of quality of more-impaired arm movement (e.g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>.</w:t>
            </w:r>
            <w:r w:rsidR="00242C2E">
              <w:rPr>
                <w:rFonts w:ascii="Arial" w:hAnsi="Arial" w:cs="Arial"/>
                <w:sz w:val="18"/>
                <w:szCs w:val="20"/>
                <w:lang w:val="en-GB"/>
              </w:rPr>
              <w:t>,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 caregiver QOM; </w:t>
            </w:r>
            <w:r w:rsidRPr="00297934">
              <w:rPr>
                <w:rFonts w:ascii="Arial" w:hAnsi="Arial"/>
                <w:i/>
                <w:sz w:val="18"/>
                <w:lang w:val="en-GB"/>
              </w:rPr>
              <w:t>r=</w:t>
            </w:r>
            <w:r w:rsidRPr="00297934">
              <w:rPr>
                <w:rFonts w:ascii="Arial" w:hAnsi="Arial"/>
                <w:sz w:val="18"/>
                <w:lang w:val="en-GB"/>
              </w:rPr>
              <w:t>0.70) and amount of more-impaired arm activity (e.g</w:t>
            </w:r>
            <w:r w:rsidRPr="00067E09">
              <w:rPr>
                <w:rFonts w:ascii="Arial" w:hAnsi="Arial" w:cs="Arial"/>
                <w:sz w:val="18"/>
                <w:szCs w:val="20"/>
                <w:lang w:val="en-GB"/>
              </w:rPr>
              <w:t>.</w:t>
            </w:r>
            <w:r w:rsidR="00242C2E">
              <w:rPr>
                <w:rFonts w:ascii="Arial" w:hAnsi="Arial" w:cs="Arial"/>
                <w:sz w:val="18"/>
                <w:szCs w:val="20"/>
                <w:lang w:val="en-GB"/>
              </w:rPr>
              <w:t>,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accelerometry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, </w:t>
            </w:r>
            <w:r w:rsidRPr="00297934">
              <w:rPr>
                <w:rFonts w:ascii="Arial" w:hAnsi="Arial"/>
                <w:i/>
                <w:sz w:val="18"/>
                <w:lang w:val="en-GB"/>
              </w:rPr>
              <w:t>r=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0.91, caregiver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AOU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, </w:t>
            </w:r>
            <w:r w:rsidRPr="00297934">
              <w:rPr>
                <w:rFonts w:ascii="Arial" w:hAnsi="Arial"/>
                <w:i/>
                <w:sz w:val="18"/>
                <w:lang w:val="en-GB"/>
              </w:rPr>
              <w:t>r=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0.73, patient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AOU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</w:t>
            </w:r>
            <w:r w:rsidRPr="00297934">
              <w:rPr>
                <w:rFonts w:ascii="Arial" w:hAnsi="Arial"/>
                <w:i/>
                <w:sz w:val="18"/>
                <w:lang w:val="en-GB"/>
              </w:rPr>
              <w:t>r=</w:t>
            </w:r>
            <w:r w:rsidRPr="00297934">
              <w:rPr>
                <w:rFonts w:ascii="Arial" w:hAnsi="Arial"/>
                <w:sz w:val="18"/>
                <w:lang w:val="en-GB"/>
              </w:rPr>
              <w:t>0.80).</w:t>
            </w:r>
          </w:p>
        </w:tc>
      </w:tr>
      <w:tr w:rsidR="00E9406B" w:rsidRPr="00437E30" w14:paraId="53FEDB35" w14:textId="77777777" w:rsidTr="007763F1"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9DAE7" w14:textId="313B6FDB" w:rsidR="00E9406B" w:rsidRPr="00297934" w:rsidRDefault="00E9406B" w:rsidP="00B91337">
            <w:pPr>
              <w:rPr>
                <w:rFonts w:ascii="Arial" w:hAnsi="Arial"/>
                <w:sz w:val="18"/>
                <w:lang w:val="en-GB"/>
              </w:rPr>
            </w:pP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lastRenderedPageBreak/>
              <w:t>Uswatte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et al., 2006</w:t>
            </w:r>
            <w:r w:rsidRPr="00297934">
              <w:rPr>
                <w:rFonts w:ascii="Arial" w:hAnsi="Arial"/>
                <w:sz w:val="18"/>
                <w:vertAlign w:val="superscript"/>
                <w:lang w:val="en-GB"/>
              </w:rPr>
              <w:t>25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FBE5E" w14:textId="77777777" w:rsidR="00E9406B" w:rsidRPr="00297934" w:rsidRDefault="00E9406B" w:rsidP="00B91337">
            <w:pPr>
              <w:rPr>
                <w:rFonts w:ascii="Arial" w:hAnsi="Arial"/>
                <w:color w:val="000000"/>
                <w:sz w:val="18"/>
                <w:lang w:val="en-GB"/>
              </w:rPr>
            </w:pP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Community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B4426" w14:textId="418D70BD" w:rsidR="00E9406B" w:rsidRPr="00297934" w:rsidRDefault="00E9406B" w:rsidP="00B91337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Two-axial accelerometers (</w:t>
            </w:r>
            <w:r w:rsidRPr="00297934">
              <w:rPr>
                <w:rFonts w:ascii="Arial" w:hAnsi="Arial"/>
                <w:sz w:val="18"/>
                <w:lang w:val="en-GB"/>
              </w:rPr>
              <w:t>Manufacturing Technologies Inc., Fort Walton Beach, FL)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C7507" w14:textId="19E9DF56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Two 72</w:t>
            </w:r>
            <w:r w:rsidR="00242C2E">
              <w:rPr>
                <w:rFonts w:ascii="Arial" w:hAnsi="Arial" w:cs="Arial"/>
                <w:sz w:val="18"/>
                <w:szCs w:val="20"/>
                <w:lang w:val="en-GB"/>
              </w:rPr>
              <w:noBreakHyphen/>
            </w:r>
            <w:r w:rsidRPr="00297934">
              <w:rPr>
                <w:rFonts w:ascii="Arial" w:hAnsi="Arial"/>
                <w:sz w:val="18"/>
                <w:lang w:val="en-GB"/>
              </w:rPr>
              <w:t>hr</w:t>
            </w:r>
            <w:r w:rsidR="00242C2E">
              <w:rPr>
                <w:rFonts w:ascii="Arial" w:hAnsi="Arial" w:cs="Arial"/>
                <w:sz w:val="18"/>
                <w:szCs w:val="20"/>
                <w:lang w:val="en-GB"/>
              </w:rPr>
              <w:t xml:space="preserve"> </w:t>
            </w:r>
            <w:r w:rsidRPr="00297934">
              <w:rPr>
                <w:rFonts w:ascii="Arial" w:hAnsi="Arial"/>
                <w:sz w:val="18"/>
                <w:lang w:val="en-GB"/>
              </w:rPr>
              <w:t>periods (period</w:t>
            </w:r>
            <w:r w:rsidR="00242C2E">
              <w:rPr>
                <w:rFonts w:ascii="Arial" w:hAnsi="Arial" w:cs="Arial"/>
                <w:sz w:val="18"/>
                <w:szCs w:val="20"/>
                <w:lang w:val="en-GB"/>
              </w:rPr>
              <w:t> </w:t>
            </w:r>
            <w:r w:rsidRPr="00297934">
              <w:rPr>
                <w:rFonts w:ascii="Arial" w:hAnsi="Arial"/>
                <w:sz w:val="18"/>
                <w:lang w:val="en-GB"/>
              </w:rPr>
              <w:t>1 before treatment/no treatment interval and period</w:t>
            </w:r>
            <w:r w:rsidR="00242C2E">
              <w:rPr>
                <w:rFonts w:ascii="Arial" w:hAnsi="Arial" w:cs="Arial"/>
                <w:sz w:val="18"/>
                <w:szCs w:val="20"/>
                <w:lang w:val="en-GB"/>
              </w:rPr>
              <w:t> 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2 after treatment/no treatment interval), during all waking hrs, except when washing; segments from accelerometer recordings when subjects were thought to have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acceleromet</w:t>
            </w:r>
            <w:r w:rsidR="007763F1">
              <w:rPr>
                <w:rFonts w:ascii="Arial" w:hAnsi="Arial"/>
                <w:sz w:val="18"/>
                <w:lang w:val="en-GB"/>
              </w:rPr>
              <w:t>ry</w:t>
            </w:r>
            <w:proofErr w:type="spellEnd"/>
            <w:r w:rsidR="007763F1">
              <w:rPr>
                <w:rFonts w:ascii="Arial" w:hAnsi="Arial"/>
                <w:sz w:val="18"/>
                <w:lang w:val="en-GB"/>
              </w:rPr>
              <w:t xml:space="preserve"> was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 removed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26668" w14:textId="3A30B77C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10</w:t>
            </w:r>
            <w:r w:rsidR="001C4BCB">
              <w:rPr>
                <w:rFonts w:ascii="Arial" w:hAnsi="Arial" w:cs="Arial"/>
                <w:sz w:val="18"/>
                <w:szCs w:val="20"/>
                <w:lang w:val="en-GB"/>
              </w:rPr>
              <w:t> </w:t>
            </w:r>
            <w:r w:rsidRPr="00297934">
              <w:rPr>
                <w:rFonts w:ascii="Arial" w:hAnsi="Arial"/>
                <w:sz w:val="18"/>
                <w:lang w:val="en-GB"/>
              </w:rPr>
              <w:t>Hz</w:t>
            </w:r>
          </w:p>
          <w:p w14:paraId="7E988D39" w14:textId="3CC1FD64" w:rsidR="00E9406B" w:rsidRPr="00297934" w:rsidRDefault="00E9406B" w:rsidP="009D40CE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color w:val="231F20"/>
                <w:sz w:val="18"/>
                <w:lang w:val="en-GB"/>
              </w:rPr>
              <w:t xml:space="preserve">Ratio of impaired-arm to unimpaired-arm, </w:t>
            </w:r>
            <w:r w:rsidRPr="00297934">
              <w:rPr>
                <w:rFonts w:ascii="Arial" w:hAnsi="Arial"/>
                <w:sz w:val="18"/>
                <w:lang w:val="en-GB"/>
              </w:rPr>
              <w:t>impaired-arm summary variable, unimpaired-arm summary variable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EB60C" w14:textId="77777777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color w:val="231F20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2 second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F87B1" w14:textId="1006CA15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Weak: 0.1,</w:t>
            </w:r>
          </w:p>
          <w:p w14:paraId="5F699DC8" w14:textId="2542F9AA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color w:val="231F20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moderate: 0.3, strong: 0.5</w:t>
            </w:r>
          </w:p>
        </w:tc>
        <w:tc>
          <w:tcPr>
            <w:tcW w:w="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C233D" w14:textId="6F580EE4" w:rsidR="00E9406B" w:rsidRPr="00297934" w:rsidRDefault="00E9406B" w:rsidP="006311C1">
            <w:pPr>
              <w:autoSpaceDE w:val="0"/>
              <w:autoSpaceDN w:val="0"/>
              <w:adjustRightInd w:val="0"/>
              <w:rPr>
                <w:rFonts w:ascii="Arial" w:hAnsi="Arial"/>
                <w:color w:val="231F20"/>
                <w:sz w:val="18"/>
                <w:lang w:val="en-GB"/>
              </w:rPr>
            </w:pPr>
            <w:r w:rsidRPr="00297934">
              <w:rPr>
                <w:rFonts w:ascii="Arial" w:hAnsi="Arial"/>
                <w:color w:val="231F20"/>
                <w:sz w:val="18"/>
                <w:lang w:val="en-GB"/>
              </w:rPr>
              <w:t xml:space="preserve">Baseline: ratio of more-impaired to less-impaired arm accelerometer recordings and </w:t>
            </w:r>
            <w:proofErr w:type="spellStart"/>
            <w:r w:rsidRPr="00297934">
              <w:rPr>
                <w:rFonts w:ascii="Arial" w:hAnsi="Arial"/>
                <w:color w:val="231F20"/>
                <w:sz w:val="18"/>
                <w:lang w:val="en-GB"/>
              </w:rPr>
              <w:t>AAUT</w:t>
            </w:r>
            <w:proofErr w:type="spellEnd"/>
            <w:r w:rsidRPr="00297934">
              <w:rPr>
                <w:rFonts w:ascii="Arial" w:hAnsi="Arial"/>
                <w:color w:val="231F20"/>
                <w:sz w:val="18"/>
                <w:lang w:val="en-GB"/>
              </w:rPr>
              <w:t xml:space="preserve"> (</w:t>
            </w:r>
            <w:r w:rsidRPr="00297934">
              <w:rPr>
                <w:rFonts w:ascii="Arial" w:hAnsi="Arial"/>
                <w:i/>
                <w:sz w:val="18"/>
                <w:lang w:val="en-GB"/>
              </w:rPr>
              <w:t>r</w:t>
            </w:r>
            <w:r w:rsidRPr="00297934">
              <w:rPr>
                <w:rFonts w:ascii="Arial" w:hAnsi="Arial"/>
                <w:color w:val="231F20"/>
                <w:sz w:val="18"/>
                <w:lang w:val="en-GB"/>
              </w:rPr>
              <w:t>=0.60) and MAL scores (</w:t>
            </w:r>
            <w:r w:rsidRPr="00297934">
              <w:rPr>
                <w:rFonts w:ascii="Arial" w:hAnsi="Arial"/>
                <w:i/>
                <w:sz w:val="18"/>
                <w:lang w:val="en-GB"/>
              </w:rPr>
              <w:t>r</w:t>
            </w:r>
            <w:r w:rsidRPr="00297934">
              <w:rPr>
                <w:rFonts w:ascii="Arial" w:hAnsi="Arial"/>
                <w:color w:val="231F20"/>
                <w:sz w:val="18"/>
                <w:lang w:val="en-GB"/>
              </w:rPr>
              <w:t xml:space="preserve">=0.52, </w:t>
            </w:r>
            <w:r w:rsidRPr="00297934">
              <w:rPr>
                <w:rFonts w:ascii="Arial" w:hAnsi="Arial"/>
                <w:sz w:val="18"/>
                <w:lang w:val="en-GB"/>
              </w:rPr>
              <w:t>p</w:t>
            </w:r>
            <w:r w:rsidRPr="00297934">
              <w:rPr>
                <w:rFonts w:ascii="Arial" w:hAnsi="Arial"/>
                <w:i/>
                <w:sz w:val="18"/>
                <w:lang w:val="en-GB"/>
              </w:rPr>
              <w:t>=</w:t>
            </w:r>
            <w:r w:rsidRPr="00297934">
              <w:rPr>
                <w:rFonts w:ascii="Arial" w:hAnsi="Arial"/>
                <w:sz w:val="18"/>
                <w:lang w:val="en-GB"/>
              </w:rPr>
              <w:t>0.001)</w:t>
            </w:r>
            <w:r w:rsidRPr="00297934">
              <w:rPr>
                <w:rFonts w:ascii="Arial" w:hAnsi="Arial"/>
                <w:color w:val="231F20"/>
                <w:sz w:val="18"/>
                <w:lang w:val="en-GB"/>
              </w:rPr>
              <w:t xml:space="preserve"> respectively, SIS Mobility scale </w:t>
            </w:r>
            <w:r w:rsidRPr="00297934">
              <w:rPr>
                <w:rFonts w:ascii="Arial" w:hAnsi="Arial"/>
                <w:i/>
                <w:sz w:val="18"/>
                <w:lang w:val="en-GB"/>
              </w:rPr>
              <w:t>r</w:t>
            </w:r>
            <w:r w:rsidRPr="00297934">
              <w:rPr>
                <w:rFonts w:ascii="Arial" w:hAnsi="Arial"/>
                <w:color w:val="231F20"/>
                <w:sz w:val="18"/>
                <w:lang w:val="en-GB"/>
              </w:rPr>
              <w:t xml:space="preserve"> =0.16 (</w:t>
            </w:r>
            <w:r w:rsidRPr="00297934">
              <w:rPr>
                <w:rFonts w:ascii="Arial" w:hAnsi="Arial"/>
                <w:sz w:val="18"/>
                <w:lang w:val="en-GB"/>
              </w:rPr>
              <w:t>p=0.05)</w:t>
            </w:r>
          </w:p>
        </w:tc>
      </w:tr>
      <w:tr w:rsidR="00E9406B" w:rsidRPr="00437E30" w14:paraId="5C6519DD" w14:textId="77777777" w:rsidTr="007763F1"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C5D16" w14:textId="32BF1D39" w:rsidR="00E9406B" w:rsidRPr="00297934" w:rsidRDefault="00E9406B" w:rsidP="00B91337">
            <w:pPr>
              <w:rPr>
                <w:rFonts w:ascii="Arial" w:hAnsi="Arial"/>
                <w:sz w:val="18"/>
                <w:lang w:val="en-GB"/>
              </w:rPr>
            </w:pP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Uswatte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et al., 2006</w:t>
            </w:r>
            <w:r w:rsidRPr="00297934">
              <w:rPr>
                <w:rFonts w:ascii="Arial" w:hAnsi="Arial"/>
                <w:sz w:val="18"/>
                <w:vertAlign w:val="superscript"/>
                <w:lang w:val="en-GB"/>
              </w:rPr>
              <w:t>3</w:t>
            </w:r>
            <w:r w:rsidR="00EC36E8">
              <w:rPr>
                <w:rFonts w:ascii="Arial" w:hAnsi="Arial"/>
                <w:sz w:val="18"/>
                <w:vertAlign w:val="superscript"/>
                <w:lang w:val="en-GB"/>
              </w:rPr>
              <w:t>1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C1739" w14:textId="77777777" w:rsidR="00E9406B" w:rsidRPr="00297934" w:rsidRDefault="00E9406B" w:rsidP="00B91337">
            <w:pPr>
              <w:rPr>
                <w:rFonts w:ascii="Arial" w:hAnsi="Arial"/>
                <w:color w:val="000000"/>
                <w:sz w:val="18"/>
                <w:lang w:val="en-GB"/>
              </w:rPr>
            </w:pPr>
            <w:r w:rsidRPr="00297934">
              <w:rPr>
                <w:rFonts w:ascii="Arial" w:hAnsi="Arial"/>
                <w:color w:val="231F20"/>
                <w:sz w:val="18"/>
                <w:lang w:val="en-GB"/>
              </w:rPr>
              <w:t>Outside the laboratory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805EC" w14:textId="5F1AEE77" w:rsidR="00E9406B" w:rsidRPr="00297934" w:rsidRDefault="00E9406B" w:rsidP="00B91337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Two-axial accelerometers (</w:t>
            </w:r>
            <w:r w:rsidRPr="00297934">
              <w:rPr>
                <w:rFonts w:ascii="Arial" w:hAnsi="Arial"/>
                <w:sz w:val="18"/>
                <w:lang w:val="en-GB"/>
              </w:rPr>
              <w:t>Manufacturing Technologies Inc., Fort Walton Beach, FL)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7FEFB" w14:textId="79FBE3E3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18"/>
                <w:lang w:val="en-GB"/>
              </w:rPr>
            </w:pP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72</w:t>
            </w:r>
            <w:r w:rsidR="00242C2E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 </w:t>
            </w: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hrs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 during all waking hours, except when they were in contact with water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DD1A1" w14:textId="4F62857B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10</w:t>
            </w:r>
            <w:r w:rsidR="001C4BCB">
              <w:rPr>
                <w:rFonts w:ascii="Arial" w:hAnsi="Arial" w:cs="Arial"/>
                <w:sz w:val="18"/>
                <w:szCs w:val="20"/>
                <w:lang w:val="en-GB"/>
              </w:rPr>
              <w:t> </w:t>
            </w:r>
            <w:r w:rsidRPr="00297934">
              <w:rPr>
                <w:rFonts w:ascii="Arial" w:hAnsi="Arial"/>
                <w:sz w:val="18"/>
                <w:lang w:val="en-GB"/>
              </w:rPr>
              <w:t>Hz</w:t>
            </w:r>
          </w:p>
          <w:p w14:paraId="07DFDD71" w14:textId="77777777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Ratio of impaired-to-unimpaired arm movement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EE442" w14:textId="77777777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2 second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C0611" w14:textId="77777777" w:rsidR="00E9406B" w:rsidRPr="00297934" w:rsidRDefault="00E9406B" w:rsidP="00C66D22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Weak: 0.1,</w:t>
            </w:r>
          </w:p>
          <w:p w14:paraId="5129057A" w14:textId="1E819AE9" w:rsidR="00E9406B" w:rsidRPr="00297934" w:rsidRDefault="00E9406B" w:rsidP="00C66D22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moderate: 0.3, strong: 0.5</w:t>
            </w:r>
          </w:p>
        </w:tc>
        <w:tc>
          <w:tcPr>
            <w:tcW w:w="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3E992" w14:textId="77777777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Multitrait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>-multimethod validation</w:t>
            </w:r>
          </w:p>
          <w:p w14:paraId="4FE44E1F" w14:textId="77777777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Correlation between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accelerometry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ratio and</w:t>
            </w:r>
          </w:p>
          <w:p w14:paraId="0495CB10" w14:textId="2B0B59DD" w:rsidR="00E9406B" w:rsidRPr="00437E30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</w:rPr>
            </w:pPr>
            <w:r w:rsidRPr="00437E30">
              <w:rPr>
                <w:rFonts w:ascii="Arial" w:hAnsi="Arial"/>
                <w:sz w:val="18"/>
              </w:rPr>
              <w:t xml:space="preserve">MAL-QOM </w:t>
            </w:r>
            <w:r w:rsidRPr="00437E30">
              <w:rPr>
                <w:rFonts w:ascii="Arial" w:hAnsi="Arial"/>
                <w:i/>
                <w:color w:val="231F20"/>
                <w:sz w:val="18"/>
              </w:rPr>
              <w:t>r=</w:t>
            </w:r>
            <w:r w:rsidRPr="00437E30">
              <w:rPr>
                <w:rFonts w:ascii="Arial" w:hAnsi="Arial"/>
                <w:color w:val="231F20"/>
                <w:sz w:val="18"/>
              </w:rPr>
              <w:t>0.52</w:t>
            </w:r>
            <w:r w:rsidRPr="00437E30">
              <w:rPr>
                <w:rFonts w:ascii="Arial" w:hAnsi="Arial"/>
                <w:i/>
                <w:color w:val="231F20"/>
                <w:sz w:val="18"/>
              </w:rPr>
              <w:t xml:space="preserve"> </w:t>
            </w:r>
            <w:r w:rsidRPr="00437E30">
              <w:rPr>
                <w:rFonts w:ascii="Arial" w:hAnsi="Arial"/>
                <w:sz w:val="18"/>
              </w:rPr>
              <w:t>p=0.01</w:t>
            </w:r>
          </w:p>
          <w:p w14:paraId="019BE973" w14:textId="4267310A" w:rsidR="00E9406B" w:rsidRPr="00437E30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i/>
                <w:color w:val="231F20"/>
                <w:sz w:val="18"/>
              </w:rPr>
            </w:pPr>
            <w:r w:rsidRPr="00437E30">
              <w:rPr>
                <w:rFonts w:ascii="Arial" w:hAnsi="Arial"/>
                <w:sz w:val="18"/>
              </w:rPr>
              <w:t>MAL-</w:t>
            </w:r>
            <w:proofErr w:type="spellStart"/>
            <w:r w:rsidRPr="00437E30">
              <w:rPr>
                <w:rFonts w:ascii="Arial" w:hAnsi="Arial"/>
                <w:sz w:val="18"/>
              </w:rPr>
              <w:t>AOU</w:t>
            </w:r>
            <w:proofErr w:type="spellEnd"/>
            <w:r w:rsidRPr="00437E30">
              <w:rPr>
                <w:rFonts w:ascii="Arial" w:hAnsi="Arial"/>
                <w:sz w:val="18"/>
              </w:rPr>
              <w:t xml:space="preserve"> </w:t>
            </w:r>
            <w:r w:rsidRPr="00437E30">
              <w:rPr>
                <w:rFonts w:ascii="Arial" w:hAnsi="Arial"/>
                <w:i/>
                <w:color w:val="231F20"/>
                <w:sz w:val="18"/>
              </w:rPr>
              <w:t>r=</w:t>
            </w:r>
            <w:r w:rsidRPr="00437E30">
              <w:rPr>
                <w:rFonts w:ascii="Arial" w:hAnsi="Arial"/>
                <w:color w:val="231F20"/>
                <w:sz w:val="18"/>
              </w:rPr>
              <w:t>0.47</w:t>
            </w:r>
            <w:r w:rsidRPr="00437E30">
              <w:rPr>
                <w:rFonts w:ascii="Arial" w:hAnsi="Arial"/>
                <w:sz w:val="18"/>
              </w:rPr>
              <w:t xml:space="preserve"> p=0.01</w:t>
            </w:r>
          </w:p>
          <w:p w14:paraId="5557A2F0" w14:textId="77777777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Less-impaired arm accelerometer recordings and</w:t>
            </w:r>
          </w:p>
          <w:p w14:paraId="1E12B9F1" w14:textId="77777777" w:rsidR="00E9406B" w:rsidRPr="00437E30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i/>
                <w:color w:val="231F20"/>
                <w:sz w:val="18"/>
              </w:rPr>
            </w:pPr>
            <w:r w:rsidRPr="00437E30">
              <w:rPr>
                <w:rFonts w:ascii="Arial" w:hAnsi="Arial"/>
                <w:sz w:val="18"/>
              </w:rPr>
              <w:t xml:space="preserve">MAL-QOM </w:t>
            </w:r>
            <w:r w:rsidRPr="00437E30">
              <w:rPr>
                <w:rFonts w:ascii="Arial" w:hAnsi="Arial"/>
                <w:i/>
                <w:color w:val="231F20"/>
                <w:sz w:val="18"/>
              </w:rPr>
              <w:t>r=</w:t>
            </w:r>
            <w:r w:rsidRPr="00437E30">
              <w:rPr>
                <w:rFonts w:ascii="Arial" w:hAnsi="Arial"/>
                <w:color w:val="231F20"/>
                <w:sz w:val="18"/>
              </w:rPr>
              <w:t>0.14</w:t>
            </w:r>
          </w:p>
          <w:p w14:paraId="4F740EF1" w14:textId="77777777" w:rsidR="00E9406B" w:rsidRPr="00437E30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i/>
                <w:color w:val="231F20"/>
                <w:sz w:val="18"/>
              </w:rPr>
            </w:pPr>
            <w:r w:rsidRPr="00437E30">
              <w:rPr>
                <w:rFonts w:ascii="Arial" w:hAnsi="Arial"/>
                <w:sz w:val="18"/>
              </w:rPr>
              <w:t>MAL-</w:t>
            </w:r>
            <w:proofErr w:type="spellStart"/>
            <w:r w:rsidRPr="00437E30">
              <w:rPr>
                <w:rFonts w:ascii="Arial" w:hAnsi="Arial"/>
                <w:sz w:val="18"/>
              </w:rPr>
              <w:t>AOU</w:t>
            </w:r>
            <w:proofErr w:type="spellEnd"/>
            <w:r w:rsidRPr="00437E30">
              <w:rPr>
                <w:rFonts w:ascii="Arial" w:hAnsi="Arial"/>
                <w:sz w:val="18"/>
              </w:rPr>
              <w:t xml:space="preserve"> </w:t>
            </w:r>
            <w:r w:rsidRPr="00437E30">
              <w:rPr>
                <w:rFonts w:ascii="Arial" w:hAnsi="Arial"/>
                <w:i/>
                <w:color w:val="231F20"/>
                <w:sz w:val="18"/>
              </w:rPr>
              <w:t>r=</w:t>
            </w:r>
            <w:r w:rsidRPr="00437E30">
              <w:rPr>
                <w:rFonts w:ascii="Arial" w:hAnsi="Arial"/>
                <w:color w:val="231F20"/>
                <w:sz w:val="18"/>
              </w:rPr>
              <w:t>0.14</w:t>
            </w:r>
          </w:p>
          <w:p w14:paraId="0DB14E92" w14:textId="77777777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Correlation was stronger in patients with paresis of their dominant arm (QOM: </w:t>
            </w:r>
          </w:p>
          <w:p w14:paraId="326E1CD4" w14:textId="00350945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color w:val="231F20"/>
                <w:sz w:val="18"/>
                <w:lang w:val="en-GB"/>
              </w:rPr>
            </w:pPr>
            <w:r w:rsidRPr="00297934">
              <w:rPr>
                <w:rFonts w:ascii="Arial" w:hAnsi="Arial"/>
                <w:i/>
                <w:sz w:val="18"/>
                <w:lang w:val="en-GB"/>
              </w:rPr>
              <w:t>r =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0.59;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AOU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: </w:t>
            </w:r>
            <w:r w:rsidRPr="00297934">
              <w:rPr>
                <w:rFonts w:ascii="Arial" w:hAnsi="Arial"/>
                <w:i/>
                <w:sz w:val="18"/>
                <w:lang w:val="en-GB"/>
              </w:rPr>
              <w:t>r=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 0.56) than in others (QOM: </w:t>
            </w:r>
            <w:r w:rsidRPr="00297934">
              <w:rPr>
                <w:rFonts w:ascii="Arial" w:hAnsi="Arial"/>
                <w:i/>
                <w:sz w:val="18"/>
                <w:lang w:val="en-GB"/>
              </w:rPr>
              <w:t>r=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0.34;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AOU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: </w:t>
            </w:r>
            <w:r w:rsidRPr="00297934">
              <w:rPr>
                <w:rFonts w:ascii="Arial" w:hAnsi="Arial"/>
                <w:i/>
                <w:sz w:val="18"/>
                <w:lang w:val="en-GB"/>
              </w:rPr>
              <w:t>r=</w:t>
            </w:r>
            <w:r w:rsidRPr="00297934">
              <w:rPr>
                <w:rFonts w:ascii="Arial" w:hAnsi="Arial"/>
                <w:sz w:val="18"/>
                <w:lang w:val="en-GB"/>
              </w:rPr>
              <w:t>0.28).</w:t>
            </w:r>
          </w:p>
        </w:tc>
      </w:tr>
      <w:tr w:rsidR="00E9406B" w:rsidRPr="00437E30" w14:paraId="59C10202" w14:textId="77777777" w:rsidTr="007763F1"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E2853" w14:textId="2DFFF608" w:rsidR="00E9406B" w:rsidRPr="00297934" w:rsidRDefault="00E9406B" w:rsidP="00B91337">
            <w:pPr>
              <w:rPr>
                <w:rFonts w:ascii="Arial" w:hAnsi="Arial"/>
                <w:sz w:val="18"/>
                <w:lang w:val="en-GB"/>
              </w:rPr>
            </w:pP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Uswatte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&amp; Qadri 2009</w:t>
            </w:r>
            <w:r w:rsidRPr="00297934">
              <w:rPr>
                <w:rFonts w:ascii="Arial" w:hAnsi="Arial"/>
                <w:sz w:val="18"/>
                <w:vertAlign w:val="superscript"/>
                <w:lang w:val="en-GB"/>
              </w:rPr>
              <w:t>3</w:t>
            </w:r>
            <w:r w:rsidR="00EC36E8">
              <w:rPr>
                <w:rFonts w:ascii="Arial" w:hAnsi="Arial"/>
                <w:sz w:val="18"/>
                <w:vertAlign w:val="superscript"/>
                <w:lang w:val="en-GB"/>
              </w:rPr>
              <w:t>7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DC75A" w14:textId="77777777" w:rsidR="00E9406B" w:rsidRPr="00297934" w:rsidRDefault="00E9406B" w:rsidP="00B91337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color w:val="231F20"/>
                <w:sz w:val="18"/>
                <w:lang w:val="en-GB"/>
              </w:rPr>
              <w:t>Hospital or at home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5A150" w14:textId="11A7B001" w:rsidR="00E9406B" w:rsidRPr="00297934" w:rsidRDefault="00E9406B" w:rsidP="00EC57E6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Two-axial accelerometer (Model 71256 Activity Monitors; Manufacturing Technologies Inc., Fort Walton Beach, FL) worn on each arm, the </w:t>
            </w:r>
            <w:proofErr w:type="gramStart"/>
            <w:r w:rsidRPr="00297934">
              <w:rPr>
                <w:rFonts w:ascii="Arial" w:hAnsi="Arial"/>
                <w:sz w:val="18"/>
                <w:lang w:val="en-GB"/>
              </w:rPr>
              <w:t>chest</w:t>
            </w:r>
            <w:proofErr w:type="gramEnd"/>
            <w:r w:rsidRPr="00297934">
              <w:rPr>
                <w:rFonts w:ascii="Arial" w:hAnsi="Arial"/>
                <w:sz w:val="18"/>
                <w:lang w:val="en-GB"/>
              </w:rPr>
              <w:t xml:space="preserve"> and a leg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A36D5" w14:textId="52421C48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18"/>
                <w:lang w:val="en-GB"/>
              </w:rPr>
            </w:pP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Study</w:t>
            </w:r>
            <w:r w:rsidR="001C4BCB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 </w:t>
            </w: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1: 15</w:t>
            </w:r>
            <w:r w:rsidR="00242C2E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 </w:t>
            </w: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minutes in hospital or at home</w:t>
            </w:r>
          </w:p>
          <w:p w14:paraId="0FB648C6" w14:textId="4129F1CC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18"/>
                <w:lang w:val="en-GB"/>
              </w:rPr>
            </w:pP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Study</w:t>
            </w:r>
            <w:r w:rsidR="001C4BCB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 </w:t>
            </w: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2: 72</w:t>
            </w:r>
            <w:r w:rsidR="00242C2E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 </w:t>
            </w: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hrs at home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27AAB" w14:textId="77777777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Raw acceleration values; ratio of more-impaired arm to less-impaired arm threshold-filtered accelerometer recordings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8C870" w14:textId="77777777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2 second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E541D" w14:textId="77777777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Correlation coefficients &gt; 0.5 are considered strong</w:t>
            </w:r>
          </w:p>
        </w:tc>
        <w:tc>
          <w:tcPr>
            <w:tcW w:w="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DDE28" w14:textId="25FCA3F6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The convergent validity of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FAABOS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was supported by a strong correlation between the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FAABOS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ratings and the ratio of more- to less-impaired arm accelerometer recordings for data from both studies combined, </w:t>
            </w:r>
            <w:r w:rsidRPr="00297934">
              <w:rPr>
                <w:rFonts w:ascii="Arial" w:hAnsi="Arial"/>
                <w:i/>
                <w:sz w:val="18"/>
                <w:lang w:val="en-GB"/>
              </w:rPr>
              <w:t xml:space="preserve">r </w:t>
            </w:r>
            <w:r w:rsidRPr="00297934">
              <w:rPr>
                <w:rFonts w:ascii="Arial" w:hAnsi="Arial"/>
                <w:sz w:val="18"/>
                <w:lang w:val="en-GB"/>
              </w:rPr>
              <w:t>(14) = 0.55, p&lt;.05.</w:t>
            </w:r>
          </w:p>
        </w:tc>
      </w:tr>
      <w:tr w:rsidR="00E9406B" w:rsidRPr="00437E30" w14:paraId="235AB4DA" w14:textId="77777777" w:rsidTr="007763F1">
        <w:trPr>
          <w:trHeight w:val="3487"/>
        </w:trPr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6DACB" w14:textId="77777777" w:rsidR="00E9406B" w:rsidRPr="00437E30" w:rsidRDefault="00E9406B" w:rsidP="00B91337">
            <w:pPr>
              <w:rPr>
                <w:rFonts w:ascii="Arial" w:hAnsi="Arial"/>
                <w:sz w:val="18"/>
              </w:rPr>
            </w:pPr>
            <w:r w:rsidRPr="00437E30">
              <w:rPr>
                <w:rFonts w:ascii="Arial" w:hAnsi="Arial"/>
                <w:sz w:val="18"/>
              </w:rPr>
              <w:lastRenderedPageBreak/>
              <w:t>Van der Pas et al., 2011</w:t>
            </w:r>
            <w:r w:rsidRPr="00437E30">
              <w:rPr>
                <w:rFonts w:ascii="Arial" w:hAnsi="Arial"/>
                <w:sz w:val="18"/>
                <w:vertAlign w:val="superscript"/>
              </w:rPr>
              <w:t>6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4964E" w14:textId="012DE5FF" w:rsidR="00E9406B" w:rsidRPr="00297934" w:rsidRDefault="00E9406B" w:rsidP="00B91337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 xml:space="preserve">Rehabilitation </w:t>
            </w:r>
            <w:r w:rsidRPr="00067E09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centr</w:t>
            </w:r>
            <w:r w:rsidR="00D25831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e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71223" w14:textId="77777777" w:rsidR="00E9406B" w:rsidRPr="00297934" w:rsidRDefault="00E9406B" w:rsidP="00B91337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Tri-axial accelerometer (water resistant,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Actiwatch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AW7a)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FC6D1" w14:textId="346EC455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72</w:t>
            </w:r>
            <w:r w:rsidR="00242C2E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 </w:t>
            </w: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 xml:space="preserve">hrs, patients documented </w:t>
            </w:r>
            <w:r w:rsidRPr="00297934">
              <w:rPr>
                <w:rFonts w:ascii="Arial" w:hAnsi="Arial"/>
                <w:sz w:val="18"/>
                <w:lang w:val="en-GB"/>
              </w:rPr>
              <w:t>moments of going to sleep and getting up after sleeping (</w:t>
            </w:r>
            <w:r w:rsidRPr="00067E09">
              <w:rPr>
                <w:rFonts w:ascii="Arial" w:hAnsi="Arial" w:cs="Arial"/>
                <w:sz w:val="18"/>
                <w:szCs w:val="19"/>
                <w:lang w:val="en-GB"/>
              </w:rPr>
              <w:t>night</w:t>
            </w:r>
            <w:r w:rsidR="00242C2E">
              <w:rPr>
                <w:rFonts w:ascii="Arial" w:hAnsi="Arial" w:cs="Arial"/>
                <w:sz w:val="18"/>
                <w:szCs w:val="19"/>
                <w:lang w:val="en-GB"/>
              </w:rPr>
              <w:t>-</w:t>
            </w:r>
            <w:r w:rsidRPr="00067E09">
              <w:rPr>
                <w:rFonts w:ascii="Arial" w:hAnsi="Arial" w:cs="Arial"/>
                <w:sz w:val="18"/>
                <w:szCs w:val="19"/>
                <w:lang w:val="en-GB"/>
              </w:rPr>
              <w:t>time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 data was discarded</w:t>
            </w:r>
            <w:proofErr w:type="gramStart"/>
            <w:r w:rsidRPr="00297934">
              <w:rPr>
                <w:rFonts w:ascii="Arial" w:hAnsi="Arial"/>
                <w:sz w:val="18"/>
                <w:lang w:val="en-GB"/>
              </w:rPr>
              <w:t>);</w:t>
            </w:r>
            <w:proofErr w:type="gramEnd"/>
          </w:p>
          <w:p w14:paraId="65FB34A9" w14:textId="6AA945F1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For 19</w:t>
            </w:r>
            <w:r w:rsidR="00242C2E">
              <w:rPr>
                <w:rFonts w:ascii="Arial" w:hAnsi="Arial" w:cs="Arial"/>
                <w:sz w:val="18"/>
                <w:szCs w:val="19"/>
                <w:lang w:val="en-GB"/>
              </w:rPr>
              <w:t> </w:t>
            </w:r>
            <w:r w:rsidRPr="00297934">
              <w:rPr>
                <w:rFonts w:ascii="Arial" w:hAnsi="Arial"/>
                <w:sz w:val="18"/>
                <w:lang w:val="en-GB"/>
              </w:rPr>
              <w:t>persons, the assessment included weekdays only, whereas 26</w:t>
            </w:r>
            <w:r w:rsidR="00242C2E">
              <w:rPr>
                <w:rFonts w:ascii="Arial" w:hAnsi="Arial" w:cs="Arial"/>
                <w:sz w:val="18"/>
                <w:szCs w:val="19"/>
                <w:lang w:val="en-GB"/>
              </w:rPr>
              <w:t> </w:t>
            </w:r>
            <w:r w:rsidRPr="00297934">
              <w:rPr>
                <w:rFonts w:ascii="Arial" w:hAnsi="Arial"/>
                <w:sz w:val="18"/>
                <w:lang w:val="en-GB"/>
              </w:rPr>
              <w:t>persons had at least 1 weekend day included.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03772" w14:textId="7AED0BE8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32</w:t>
            </w:r>
            <w:r w:rsidR="00242C2E">
              <w:rPr>
                <w:rFonts w:ascii="Arial" w:hAnsi="Arial" w:cs="Arial"/>
                <w:sz w:val="18"/>
                <w:szCs w:val="20"/>
                <w:lang w:val="en-GB"/>
              </w:rPr>
              <w:t> 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Hz, Activity counts: Unilateral (activity of the affected arm) and bilateral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accelerometry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(ratio between the activity of the affected and nonaffected arm); calculated AMR</w:t>
            </w:r>
          </w:p>
          <w:p w14:paraId="1731382B" w14:textId="72EECFEB" w:rsidR="00242C2E" w:rsidRDefault="00E9406B" w:rsidP="00B9133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1) The total sum of accelerometer counts during waking hrs divided by the number of waking hours.</w:t>
            </w:r>
          </w:p>
          <w:p w14:paraId="7BFBFA82" w14:textId="501D82D6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(2) Bilateral arm activity: the ratio of the sum of daytime acceleration of the impaired arm to unimpaired arm.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6553A" w14:textId="55C361FD" w:rsidR="00E9406B" w:rsidRPr="00297934" w:rsidRDefault="00E9406B" w:rsidP="00C66D22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1 second period, counts per time unit (2 seconds)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03942" w14:textId="46744B7F" w:rsidR="00E9406B" w:rsidRPr="00297934" w:rsidRDefault="00E9406B" w:rsidP="00B91337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Not reported</w:t>
            </w:r>
          </w:p>
        </w:tc>
        <w:tc>
          <w:tcPr>
            <w:tcW w:w="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172BD" w14:textId="20CE1F08" w:rsidR="00E9406B" w:rsidRPr="00297934" w:rsidRDefault="00E9406B" w:rsidP="00B91337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Bilateral arm activity (mean of 2</w:t>
            </w:r>
            <w:r w:rsidR="00242C2E">
              <w:rPr>
                <w:rFonts w:ascii="Arial" w:hAnsi="Arial" w:cs="Arial"/>
                <w:sz w:val="18"/>
                <w:szCs w:val="19"/>
                <w:lang w:val="en-GB"/>
              </w:rPr>
              <w:t> </w:t>
            </w:r>
            <w:r w:rsidRPr="00297934">
              <w:rPr>
                <w:rFonts w:ascii="Arial" w:hAnsi="Arial"/>
                <w:sz w:val="18"/>
                <w:lang w:val="en-GB"/>
              </w:rPr>
              <w:t xml:space="preserve">arms): MAL-26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AOU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Scale ρ =0.37, p &lt;0.01, MAL QOM Scale: ρ =0.43, p&lt;0.005; SIS Hand Function Subscale: ρ=0.43, p&lt;</w:t>
            </w:r>
            <w:proofErr w:type="gramStart"/>
            <w:r w:rsidRPr="00297934">
              <w:rPr>
                <w:rFonts w:ascii="Arial" w:hAnsi="Arial"/>
                <w:sz w:val="18"/>
                <w:lang w:val="en-GB"/>
              </w:rPr>
              <w:t>0.005;</w:t>
            </w:r>
            <w:proofErr w:type="gramEnd"/>
            <w:r w:rsidRPr="00297934">
              <w:rPr>
                <w:rFonts w:ascii="Arial" w:hAnsi="Arial"/>
                <w:sz w:val="18"/>
                <w:lang w:val="en-GB"/>
              </w:rPr>
              <w:t xml:space="preserve"> </w:t>
            </w:r>
          </w:p>
          <w:p w14:paraId="417BADBA" w14:textId="77777777" w:rsidR="00E9406B" w:rsidRPr="00297934" w:rsidRDefault="00E9406B" w:rsidP="00B91337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AMR: MAL-26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AOU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Scale ρ =0.60, p&lt;0.001; MAL-26 QOM Scale ρ =0.66, p&lt;0.001., SIS Hand Function Subscale ρ=0.58 p&lt;0.001, SIS Mobility Scale ρ=0.23</w:t>
            </w:r>
          </w:p>
          <w:p w14:paraId="40C49628" w14:textId="77777777" w:rsidR="00E9406B" w:rsidRPr="00297934" w:rsidRDefault="00E9406B" w:rsidP="00B91337">
            <w:pPr>
              <w:rPr>
                <w:rFonts w:ascii="Arial" w:hAnsi="Arial"/>
                <w:sz w:val="18"/>
                <w:highlight w:val="green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 xml:space="preserve">Affected arm activity: MAL-26 </w:t>
            </w: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AOU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Scale ρ =0.58, p&lt;0.001; MAL-26 QOM Scale ρ =0.65, p&lt;0.001, SIS Hand Function Subscale ρ=0.61 p&lt;0.001, SIS Mobility Scale ρ=0.41 p&lt;0.001</w:t>
            </w:r>
          </w:p>
        </w:tc>
      </w:tr>
      <w:tr w:rsidR="00E9406B" w:rsidRPr="00437E30" w14:paraId="634B69BD" w14:textId="77777777" w:rsidTr="007763F1"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8C9C9" w14:textId="0991DBC7" w:rsidR="00E9406B" w:rsidRPr="00297934" w:rsidRDefault="00E9406B" w:rsidP="00B91337">
            <w:pPr>
              <w:rPr>
                <w:rFonts w:ascii="Arial" w:hAnsi="Arial"/>
                <w:sz w:val="18"/>
                <w:highlight w:val="yellow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Waddell &amp; Lang 2018</w:t>
            </w:r>
            <w:r w:rsidRPr="00297934">
              <w:rPr>
                <w:rFonts w:ascii="Arial" w:hAnsi="Arial"/>
                <w:sz w:val="18"/>
                <w:vertAlign w:val="superscript"/>
                <w:lang w:val="en-GB"/>
              </w:rPr>
              <w:t>3</w:t>
            </w:r>
            <w:r w:rsidR="002D3790">
              <w:rPr>
                <w:rFonts w:ascii="Arial" w:hAnsi="Arial"/>
                <w:sz w:val="18"/>
                <w:vertAlign w:val="superscript"/>
                <w:lang w:val="en-GB"/>
              </w:rPr>
              <w:t>3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225DF" w14:textId="77777777" w:rsidR="00E9406B" w:rsidRPr="00297934" w:rsidRDefault="00E9406B" w:rsidP="00B91337">
            <w:pPr>
              <w:rPr>
                <w:rFonts w:ascii="Arial" w:hAnsi="Arial"/>
                <w:color w:val="000000"/>
                <w:sz w:val="18"/>
                <w:lang w:val="en-GB"/>
              </w:rPr>
            </w:pP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Outpatient rehabilitation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3AD88" w14:textId="18FBD928" w:rsidR="00E9406B" w:rsidRPr="00297934" w:rsidRDefault="00E9406B" w:rsidP="00B91337">
            <w:pPr>
              <w:rPr>
                <w:rFonts w:ascii="Arial" w:hAnsi="Arial"/>
                <w:sz w:val="18"/>
                <w:lang w:val="en-GB"/>
              </w:rPr>
            </w:pPr>
            <w:proofErr w:type="spellStart"/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Actigraph</w:t>
            </w:r>
            <w:proofErr w:type="spellEnd"/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 xml:space="preserve"> wGT3X+, Pensacola, FL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52C38" w14:textId="1E893872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18"/>
                <w:lang w:val="en-GB"/>
              </w:rPr>
            </w:pP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24</w:t>
            </w:r>
            <w:r w:rsidR="00242C2E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 </w:t>
            </w: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hrs at baseline and again post-intervention during all daily activities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E5D41" w14:textId="77777777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Use ratio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C324B" w14:textId="77777777" w:rsidR="00E9406B" w:rsidRPr="00297934" w:rsidRDefault="00E9406B" w:rsidP="00B91337">
            <w:pPr>
              <w:rPr>
                <w:rFonts w:ascii="Arial" w:hAnsi="Arial"/>
                <w:color w:val="000000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Not reported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2637A" w14:textId="77777777" w:rsidR="00E9406B" w:rsidRPr="00297934" w:rsidRDefault="00E9406B" w:rsidP="00B91337">
            <w:pPr>
              <w:rPr>
                <w:rFonts w:ascii="Arial" w:hAnsi="Arial"/>
                <w:color w:val="000000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Not reported</w:t>
            </w:r>
          </w:p>
        </w:tc>
        <w:tc>
          <w:tcPr>
            <w:tcW w:w="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33941" w14:textId="6973E0C5" w:rsidR="00E9406B" w:rsidRPr="00297934" w:rsidRDefault="00E9406B" w:rsidP="008213E3">
            <w:pPr>
              <w:rPr>
                <w:rFonts w:ascii="Arial" w:hAnsi="Arial"/>
                <w:color w:val="000000"/>
                <w:sz w:val="18"/>
                <w:lang w:val="en-GB"/>
              </w:rPr>
            </w:pPr>
            <w:bookmarkStart w:id="10" w:name="_Hlk43389141"/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MAL and use ratio were moderately associated at baseline (r=0.31, 95% CI [0.07, 0.51], p=0.01) and post-intervention (r=0.52, 95% CI [0.32, 0.68], p&lt;0.001)</w:t>
            </w:r>
            <w:bookmarkEnd w:id="10"/>
          </w:p>
        </w:tc>
      </w:tr>
      <w:tr w:rsidR="00E9406B" w:rsidRPr="00437E30" w14:paraId="320C0A7B" w14:textId="77777777" w:rsidTr="007763F1">
        <w:trPr>
          <w:trHeight w:val="1239"/>
        </w:trPr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B20E9" w14:textId="2E3A43F7" w:rsidR="007763F1" w:rsidRDefault="00E9406B" w:rsidP="007763F1">
            <w:pPr>
              <w:rPr>
                <w:rFonts w:ascii="Arial" w:hAnsi="Arial"/>
                <w:sz w:val="18"/>
                <w:vertAlign w:val="superscript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Wang et al., 2011</w:t>
            </w:r>
            <w:r w:rsidRPr="00297934">
              <w:rPr>
                <w:rFonts w:ascii="Arial" w:hAnsi="Arial"/>
                <w:sz w:val="18"/>
                <w:vertAlign w:val="superscript"/>
                <w:lang w:val="en-GB"/>
              </w:rPr>
              <w:t>3</w:t>
            </w:r>
            <w:r w:rsidR="00485936">
              <w:rPr>
                <w:rFonts w:ascii="Arial" w:hAnsi="Arial"/>
                <w:sz w:val="18"/>
                <w:vertAlign w:val="superscript"/>
                <w:lang w:val="en-GB"/>
              </w:rPr>
              <w:t>8</w:t>
            </w:r>
          </w:p>
          <w:p w14:paraId="5F245698" w14:textId="765DBDE6" w:rsidR="007763F1" w:rsidRPr="007763F1" w:rsidRDefault="007763F1" w:rsidP="007763F1">
            <w:pPr>
              <w:jc w:val="center"/>
              <w:rPr>
                <w:rFonts w:ascii="Arial" w:hAnsi="Arial"/>
                <w:sz w:val="18"/>
                <w:lang w:val="en-GB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AEFD8" w14:textId="11472C48" w:rsidR="00E9406B" w:rsidRPr="00297934" w:rsidRDefault="00E9406B" w:rsidP="00B91337">
            <w:pPr>
              <w:rPr>
                <w:rFonts w:ascii="Arial" w:hAnsi="Arial"/>
                <w:color w:val="000000"/>
                <w:sz w:val="18"/>
                <w:lang w:val="en-GB"/>
              </w:rPr>
            </w:pP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 xml:space="preserve">Medical </w:t>
            </w:r>
            <w:r w:rsidRPr="00067E09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centr</w:t>
            </w:r>
            <w:r w:rsidR="00D25831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e</w:t>
            </w:r>
            <w:r w:rsidRPr="00067E09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s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FF726" w14:textId="77777777" w:rsidR="00E9406B" w:rsidRPr="00297934" w:rsidRDefault="00E9406B" w:rsidP="00B91337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Not reported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96A2A" w14:textId="77777777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18"/>
                <w:lang w:val="en-GB"/>
              </w:rPr>
            </w:pP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All day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A7C64" w14:textId="77777777" w:rsidR="00E9406B" w:rsidRPr="00297934" w:rsidRDefault="00E9406B" w:rsidP="00B91337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Not reported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2C578" w14:textId="77777777" w:rsidR="00E9406B" w:rsidRPr="00297934" w:rsidRDefault="00E9406B" w:rsidP="00B91337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sz w:val="18"/>
                <w:lang w:val="en-GB"/>
              </w:rPr>
              <w:t>Not reported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E6ED3" w14:textId="61E09345" w:rsidR="00E9406B" w:rsidRPr="00297934" w:rsidRDefault="00E9406B" w:rsidP="00B91337">
            <w:pPr>
              <w:rPr>
                <w:rFonts w:ascii="Arial" w:hAnsi="Arial"/>
                <w:sz w:val="18"/>
                <w:lang w:val="en-GB"/>
              </w:rPr>
            </w:pP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>Correlations were considered low (0-0.25</w:t>
            </w:r>
            <w:r w:rsidRPr="00067E09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)</w:t>
            </w:r>
            <w:r w:rsidR="00242C2E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,</w:t>
            </w: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 xml:space="preserve"> fair (0.25-0.5</w:t>
            </w:r>
            <w:r w:rsidRPr="00067E09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)</w:t>
            </w:r>
            <w:r w:rsidR="00242C2E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,</w:t>
            </w: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 xml:space="preserve"> moderate to good (0.5-0.75</w:t>
            </w:r>
            <w:r w:rsidR="00242C2E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),</w:t>
            </w:r>
            <w:r w:rsidRPr="00297934">
              <w:rPr>
                <w:rFonts w:ascii="Arial" w:hAnsi="Arial"/>
                <w:color w:val="000000"/>
                <w:sz w:val="18"/>
                <w:lang w:val="en-GB"/>
              </w:rPr>
              <w:t xml:space="preserve"> and good to excellent (&gt;0.75)</w:t>
            </w:r>
          </w:p>
        </w:tc>
        <w:tc>
          <w:tcPr>
            <w:tcW w:w="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E7384" w14:textId="65D62FD2" w:rsidR="00E9406B" w:rsidRPr="00297934" w:rsidRDefault="00E9406B" w:rsidP="00B91337">
            <w:pPr>
              <w:rPr>
                <w:rFonts w:ascii="Arial" w:hAnsi="Arial"/>
                <w:color w:val="000000"/>
                <w:sz w:val="18"/>
                <w:lang w:val="en-GB"/>
              </w:rPr>
            </w:pPr>
            <w:proofErr w:type="spellStart"/>
            <w:r w:rsidRPr="00297934">
              <w:rPr>
                <w:rFonts w:ascii="Arial" w:hAnsi="Arial"/>
                <w:sz w:val="18"/>
                <w:lang w:val="en-GB"/>
              </w:rPr>
              <w:t>ABILHAND</w:t>
            </w:r>
            <w:proofErr w:type="spellEnd"/>
            <w:r w:rsidRPr="00297934">
              <w:rPr>
                <w:rFonts w:ascii="Arial" w:hAnsi="Arial"/>
                <w:sz w:val="18"/>
                <w:lang w:val="en-GB"/>
              </w:rPr>
              <w:t xml:space="preserve"> and accelerometer data </w:t>
            </w:r>
            <w:r w:rsidRPr="00297934">
              <w:rPr>
                <w:rFonts w:ascii="Arial" w:hAnsi="Arial"/>
                <w:i/>
                <w:sz w:val="18"/>
                <w:lang w:val="en-GB"/>
              </w:rPr>
              <w:t>r</w:t>
            </w:r>
            <w:r w:rsidRPr="00297934">
              <w:rPr>
                <w:rFonts w:ascii="Arial" w:hAnsi="Arial"/>
                <w:sz w:val="18"/>
                <w:lang w:val="en-GB"/>
              </w:rPr>
              <w:t>=0.45–0.54</w:t>
            </w:r>
          </w:p>
        </w:tc>
      </w:tr>
    </w:tbl>
    <w:p w14:paraId="41B07F0F" w14:textId="73AFDDF7" w:rsidR="001455E7" w:rsidRPr="00297934" w:rsidRDefault="001455E7" w:rsidP="002031B3">
      <w:pPr>
        <w:tabs>
          <w:tab w:val="left" w:pos="972"/>
        </w:tabs>
        <w:rPr>
          <w:lang w:val="en-GB"/>
        </w:rPr>
      </w:pPr>
    </w:p>
    <w:sectPr w:rsidR="001455E7" w:rsidRPr="00297934" w:rsidSect="007763F1">
      <w:pgSz w:w="16839" w:h="11907" w:orient="landscape" w:code="9"/>
      <w:pgMar w:top="568" w:right="720" w:bottom="993" w:left="720" w:header="709" w:footer="709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37DA31" w14:textId="77777777" w:rsidR="006F2764" w:rsidRDefault="006F2764" w:rsidP="00210BE3">
      <w:pPr>
        <w:spacing w:after="0" w:line="240" w:lineRule="auto"/>
      </w:pPr>
      <w:r>
        <w:separator/>
      </w:r>
    </w:p>
  </w:endnote>
  <w:endnote w:type="continuationSeparator" w:id="0">
    <w:p w14:paraId="4D939E85" w14:textId="77777777" w:rsidR="006F2764" w:rsidRDefault="006F2764" w:rsidP="00210BE3">
      <w:pPr>
        <w:spacing w:after="0" w:line="240" w:lineRule="auto"/>
      </w:pPr>
      <w:r>
        <w:continuationSeparator/>
      </w:r>
    </w:p>
  </w:endnote>
  <w:endnote w:type="continuationNotice" w:id="1">
    <w:p w14:paraId="1CD927F1" w14:textId="77777777" w:rsidR="006F2764" w:rsidRDefault="006F276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4EB425" w14:textId="77777777" w:rsidR="006F2764" w:rsidRDefault="006F2764" w:rsidP="00210BE3">
      <w:pPr>
        <w:spacing w:after="0" w:line="240" w:lineRule="auto"/>
      </w:pPr>
      <w:r>
        <w:separator/>
      </w:r>
    </w:p>
  </w:footnote>
  <w:footnote w:type="continuationSeparator" w:id="0">
    <w:p w14:paraId="3613EB8C" w14:textId="77777777" w:rsidR="006F2764" w:rsidRDefault="006F2764" w:rsidP="00210BE3">
      <w:pPr>
        <w:spacing w:after="0" w:line="240" w:lineRule="auto"/>
      </w:pPr>
      <w:r>
        <w:continuationSeparator/>
      </w:r>
    </w:p>
  </w:footnote>
  <w:footnote w:type="continuationNotice" w:id="1">
    <w:p w14:paraId="797F7D8B" w14:textId="77777777" w:rsidR="006F2764" w:rsidRDefault="006F276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FE6162"/>
    <w:multiLevelType w:val="hybridMultilevel"/>
    <w:tmpl w:val="84BED8C4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E84FCF"/>
    <w:multiLevelType w:val="multilevel"/>
    <w:tmpl w:val="E488DAC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9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2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85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2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8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67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712" w:hanging="1440"/>
      </w:pPr>
      <w:rPr>
        <w:rFonts w:hint="default"/>
      </w:rPr>
    </w:lvl>
  </w:abstractNum>
  <w:abstractNum w:abstractNumId="2" w15:restartNumberingAfterBreak="0">
    <w:nsid w:val="2BAB6DE3"/>
    <w:multiLevelType w:val="hybridMultilevel"/>
    <w:tmpl w:val="44FAB658"/>
    <w:lvl w:ilvl="0" w:tplc="04070015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cs="Times New Roman" w:hint="default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CF1D70"/>
    <w:multiLevelType w:val="hybridMultilevel"/>
    <w:tmpl w:val="3D9867F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28397E"/>
    <w:multiLevelType w:val="hybridMultilevel"/>
    <w:tmpl w:val="BA8E4F82"/>
    <w:lvl w:ilvl="0" w:tplc="2F02A718">
      <w:start w:val="1"/>
      <w:numFmt w:val="decimal"/>
      <w:lvlText w:val="(%1)"/>
      <w:lvlJc w:val="left"/>
      <w:pPr>
        <w:ind w:left="481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201" w:hanging="360"/>
      </w:pPr>
    </w:lvl>
    <w:lvl w:ilvl="2" w:tplc="0407001B" w:tentative="1">
      <w:start w:val="1"/>
      <w:numFmt w:val="lowerRoman"/>
      <w:lvlText w:val="%3."/>
      <w:lvlJc w:val="right"/>
      <w:pPr>
        <w:ind w:left="1921" w:hanging="180"/>
      </w:pPr>
    </w:lvl>
    <w:lvl w:ilvl="3" w:tplc="0407000F" w:tentative="1">
      <w:start w:val="1"/>
      <w:numFmt w:val="decimal"/>
      <w:lvlText w:val="%4."/>
      <w:lvlJc w:val="left"/>
      <w:pPr>
        <w:ind w:left="2641" w:hanging="360"/>
      </w:pPr>
    </w:lvl>
    <w:lvl w:ilvl="4" w:tplc="04070019" w:tentative="1">
      <w:start w:val="1"/>
      <w:numFmt w:val="lowerLetter"/>
      <w:lvlText w:val="%5."/>
      <w:lvlJc w:val="left"/>
      <w:pPr>
        <w:ind w:left="3361" w:hanging="360"/>
      </w:pPr>
    </w:lvl>
    <w:lvl w:ilvl="5" w:tplc="0407001B" w:tentative="1">
      <w:start w:val="1"/>
      <w:numFmt w:val="lowerRoman"/>
      <w:lvlText w:val="%6."/>
      <w:lvlJc w:val="right"/>
      <w:pPr>
        <w:ind w:left="4081" w:hanging="180"/>
      </w:pPr>
    </w:lvl>
    <w:lvl w:ilvl="6" w:tplc="0407000F" w:tentative="1">
      <w:start w:val="1"/>
      <w:numFmt w:val="decimal"/>
      <w:lvlText w:val="%7."/>
      <w:lvlJc w:val="left"/>
      <w:pPr>
        <w:ind w:left="4801" w:hanging="360"/>
      </w:pPr>
    </w:lvl>
    <w:lvl w:ilvl="7" w:tplc="04070019" w:tentative="1">
      <w:start w:val="1"/>
      <w:numFmt w:val="lowerLetter"/>
      <w:lvlText w:val="%8."/>
      <w:lvlJc w:val="left"/>
      <w:pPr>
        <w:ind w:left="5521" w:hanging="360"/>
      </w:pPr>
    </w:lvl>
    <w:lvl w:ilvl="8" w:tplc="0407001B" w:tentative="1">
      <w:start w:val="1"/>
      <w:numFmt w:val="lowerRoman"/>
      <w:lvlText w:val="%9."/>
      <w:lvlJc w:val="right"/>
      <w:pPr>
        <w:ind w:left="6241" w:hanging="180"/>
      </w:pPr>
    </w:lvl>
  </w:abstractNum>
  <w:abstractNum w:abstractNumId="5" w15:restartNumberingAfterBreak="0">
    <w:nsid w:val="454E0CED"/>
    <w:multiLevelType w:val="hybridMultilevel"/>
    <w:tmpl w:val="10A87ED0"/>
    <w:lvl w:ilvl="0" w:tplc="50820B8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976CB7"/>
    <w:multiLevelType w:val="hybridMultilevel"/>
    <w:tmpl w:val="D6B6A6B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660CEE"/>
    <w:multiLevelType w:val="hybridMultilevel"/>
    <w:tmpl w:val="6EB47222"/>
    <w:lvl w:ilvl="0" w:tplc="483A282C">
      <w:numFmt w:val="bullet"/>
      <w:lvlText w:val=""/>
      <w:lvlJc w:val="left"/>
      <w:pPr>
        <w:ind w:left="394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1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3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5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7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9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1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3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54" w:hanging="360"/>
      </w:pPr>
      <w:rPr>
        <w:rFonts w:ascii="Wingdings" w:hAnsi="Wingdings" w:hint="default"/>
      </w:rPr>
    </w:lvl>
  </w:abstractNum>
  <w:abstractNum w:abstractNumId="8" w15:restartNumberingAfterBreak="0">
    <w:nsid w:val="61426307"/>
    <w:multiLevelType w:val="multilevel"/>
    <w:tmpl w:val="97F2AA1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9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2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85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2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8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67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712" w:hanging="1440"/>
      </w:pPr>
      <w:rPr>
        <w:rFonts w:hint="default"/>
      </w:rPr>
    </w:lvl>
  </w:abstractNum>
  <w:abstractNum w:abstractNumId="9" w15:restartNumberingAfterBreak="0">
    <w:nsid w:val="6D634C38"/>
    <w:multiLevelType w:val="hybridMultilevel"/>
    <w:tmpl w:val="B0F087C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E4A593C"/>
    <w:multiLevelType w:val="hybridMultilevel"/>
    <w:tmpl w:val="5B9868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90176D4"/>
    <w:multiLevelType w:val="hybridMultilevel"/>
    <w:tmpl w:val="4B546ABC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9D0941"/>
    <w:multiLevelType w:val="hybridMultilevel"/>
    <w:tmpl w:val="C0A2A5F8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6092622">
    <w:abstractNumId w:val="10"/>
  </w:num>
  <w:num w:numId="2" w16cid:durableId="1299602017">
    <w:abstractNumId w:val="7"/>
  </w:num>
  <w:num w:numId="3" w16cid:durableId="1465735380">
    <w:abstractNumId w:val="1"/>
  </w:num>
  <w:num w:numId="4" w16cid:durableId="789588081">
    <w:abstractNumId w:val="8"/>
  </w:num>
  <w:num w:numId="5" w16cid:durableId="2074698049">
    <w:abstractNumId w:val="3"/>
  </w:num>
  <w:num w:numId="6" w16cid:durableId="95440717">
    <w:abstractNumId w:val="4"/>
  </w:num>
  <w:num w:numId="7" w16cid:durableId="1481381652">
    <w:abstractNumId w:val="12"/>
  </w:num>
  <w:num w:numId="8" w16cid:durableId="1325863515">
    <w:abstractNumId w:val="0"/>
  </w:num>
  <w:num w:numId="9" w16cid:durableId="688989051">
    <w:abstractNumId w:val="2"/>
  </w:num>
  <w:num w:numId="10" w16cid:durableId="737676629">
    <w:abstractNumId w:val="6"/>
  </w:num>
  <w:num w:numId="11" w16cid:durableId="1411582594">
    <w:abstractNumId w:val="11"/>
  </w:num>
  <w:num w:numId="12" w16cid:durableId="2104299446">
    <w:abstractNumId w:val="9"/>
  </w:num>
  <w:num w:numId="13" w16cid:durableId="51473324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775A"/>
    <w:rsid w:val="00011201"/>
    <w:rsid w:val="00014248"/>
    <w:rsid w:val="00014F13"/>
    <w:rsid w:val="00014F4B"/>
    <w:rsid w:val="000153EB"/>
    <w:rsid w:val="00016805"/>
    <w:rsid w:val="00022EDE"/>
    <w:rsid w:val="0002403F"/>
    <w:rsid w:val="000243BB"/>
    <w:rsid w:val="00030385"/>
    <w:rsid w:val="00031C93"/>
    <w:rsid w:val="000320B8"/>
    <w:rsid w:val="00035E05"/>
    <w:rsid w:val="0004277F"/>
    <w:rsid w:val="00042E02"/>
    <w:rsid w:val="000435AF"/>
    <w:rsid w:val="00043D30"/>
    <w:rsid w:val="0004445F"/>
    <w:rsid w:val="000452BC"/>
    <w:rsid w:val="00046DD1"/>
    <w:rsid w:val="000474ED"/>
    <w:rsid w:val="00047AE1"/>
    <w:rsid w:val="00050B2B"/>
    <w:rsid w:val="000515CB"/>
    <w:rsid w:val="00052FBF"/>
    <w:rsid w:val="00055EA2"/>
    <w:rsid w:val="00056082"/>
    <w:rsid w:val="0006091F"/>
    <w:rsid w:val="00060945"/>
    <w:rsid w:val="000615CE"/>
    <w:rsid w:val="00063462"/>
    <w:rsid w:val="00065FF7"/>
    <w:rsid w:val="00067E09"/>
    <w:rsid w:val="00070688"/>
    <w:rsid w:val="00071B40"/>
    <w:rsid w:val="00072CFE"/>
    <w:rsid w:val="00073321"/>
    <w:rsid w:val="00081415"/>
    <w:rsid w:val="00082C53"/>
    <w:rsid w:val="00083B05"/>
    <w:rsid w:val="00083D1E"/>
    <w:rsid w:val="00085B19"/>
    <w:rsid w:val="00085B6C"/>
    <w:rsid w:val="0008620E"/>
    <w:rsid w:val="0008775A"/>
    <w:rsid w:val="00087B5C"/>
    <w:rsid w:val="00091E83"/>
    <w:rsid w:val="0009280C"/>
    <w:rsid w:val="00094BD6"/>
    <w:rsid w:val="00094BF2"/>
    <w:rsid w:val="00094C77"/>
    <w:rsid w:val="00095792"/>
    <w:rsid w:val="00096A1D"/>
    <w:rsid w:val="00096FC3"/>
    <w:rsid w:val="00097B86"/>
    <w:rsid w:val="000A0032"/>
    <w:rsid w:val="000A1BE1"/>
    <w:rsid w:val="000A270F"/>
    <w:rsid w:val="000A2AAA"/>
    <w:rsid w:val="000A4428"/>
    <w:rsid w:val="000A66EF"/>
    <w:rsid w:val="000B1B31"/>
    <w:rsid w:val="000B440E"/>
    <w:rsid w:val="000B7803"/>
    <w:rsid w:val="000C105E"/>
    <w:rsid w:val="000C11EA"/>
    <w:rsid w:val="000C2EB8"/>
    <w:rsid w:val="000C5F26"/>
    <w:rsid w:val="000C62B2"/>
    <w:rsid w:val="000C64A8"/>
    <w:rsid w:val="000C64E5"/>
    <w:rsid w:val="000C6CBB"/>
    <w:rsid w:val="000D02DF"/>
    <w:rsid w:val="000D2303"/>
    <w:rsid w:val="000D2375"/>
    <w:rsid w:val="000D323E"/>
    <w:rsid w:val="000D6559"/>
    <w:rsid w:val="000D695F"/>
    <w:rsid w:val="000D7F0D"/>
    <w:rsid w:val="000E161F"/>
    <w:rsid w:val="000F14C1"/>
    <w:rsid w:val="000F1CE8"/>
    <w:rsid w:val="000F43B5"/>
    <w:rsid w:val="000F601D"/>
    <w:rsid w:val="000F6C48"/>
    <w:rsid w:val="000F7148"/>
    <w:rsid w:val="000F793E"/>
    <w:rsid w:val="000F7BCE"/>
    <w:rsid w:val="001001C7"/>
    <w:rsid w:val="00103436"/>
    <w:rsid w:val="00104E48"/>
    <w:rsid w:val="00105F03"/>
    <w:rsid w:val="00106825"/>
    <w:rsid w:val="001074C8"/>
    <w:rsid w:val="00107F6D"/>
    <w:rsid w:val="0011000E"/>
    <w:rsid w:val="00111297"/>
    <w:rsid w:val="00112AFF"/>
    <w:rsid w:val="00116F37"/>
    <w:rsid w:val="00117247"/>
    <w:rsid w:val="001221E3"/>
    <w:rsid w:val="00124D41"/>
    <w:rsid w:val="0012657A"/>
    <w:rsid w:val="00127A4F"/>
    <w:rsid w:val="001306E3"/>
    <w:rsid w:val="00132B23"/>
    <w:rsid w:val="00141ADA"/>
    <w:rsid w:val="001455E7"/>
    <w:rsid w:val="00150705"/>
    <w:rsid w:val="00151550"/>
    <w:rsid w:val="00154C46"/>
    <w:rsid w:val="00155549"/>
    <w:rsid w:val="00156F85"/>
    <w:rsid w:val="00160523"/>
    <w:rsid w:val="00160A6D"/>
    <w:rsid w:val="00161023"/>
    <w:rsid w:val="001652FB"/>
    <w:rsid w:val="001655EF"/>
    <w:rsid w:val="00171BC2"/>
    <w:rsid w:val="001800F7"/>
    <w:rsid w:val="001818D5"/>
    <w:rsid w:val="0018267D"/>
    <w:rsid w:val="001835E1"/>
    <w:rsid w:val="00184856"/>
    <w:rsid w:val="00187115"/>
    <w:rsid w:val="00187762"/>
    <w:rsid w:val="00193644"/>
    <w:rsid w:val="00194076"/>
    <w:rsid w:val="0019459B"/>
    <w:rsid w:val="0019740D"/>
    <w:rsid w:val="00197FA8"/>
    <w:rsid w:val="001A1F6E"/>
    <w:rsid w:val="001A3ACB"/>
    <w:rsid w:val="001A47D5"/>
    <w:rsid w:val="001A4B9D"/>
    <w:rsid w:val="001A4BF1"/>
    <w:rsid w:val="001A5687"/>
    <w:rsid w:val="001B2AF3"/>
    <w:rsid w:val="001B64A0"/>
    <w:rsid w:val="001B7804"/>
    <w:rsid w:val="001C0190"/>
    <w:rsid w:val="001C051F"/>
    <w:rsid w:val="001C0666"/>
    <w:rsid w:val="001C0769"/>
    <w:rsid w:val="001C1487"/>
    <w:rsid w:val="001C14B7"/>
    <w:rsid w:val="001C2DC1"/>
    <w:rsid w:val="001C4BCB"/>
    <w:rsid w:val="001C58E6"/>
    <w:rsid w:val="001C7465"/>
    <w:rsid w:val="001C7E82"/>
    <w:rsid w:val="001D3A70"/>
    <w:rsid w:val="001D554F"/>
    <w:rsid w:val="001D57EE"/>
    <w:rsid w:val="001D5AEF"/>
    <w:rsid w:val="001D5D84"/>
    <w:rsid w:val="001E053E"/>
    <w:rsid w:val="001E293A"/>
    <w:rsid w:val="001E58A8"/>
    <w:rsid w:val="001E5B2B"/>
    <w:rsid w:val="001E7BFA"/>
    <w:rsid w:val="001F0650"/>
    <w:rsid w:val="001F1E73"/>
    <w:rsid w:val="001F2C11"/>
    <w:rsid w:val="001F35EC"/>
    <w:rsid w:val="001F4785"/>
    <w:rsid w:val="001F4BAD"/>
    <w:rsid w:val="001F5802"/>
    <w:rsid w:val="001F6115"/>
    <w:rsid w:val="001F6367"/>
    <w:rsid w:val="00200989"/>
    <w:rsid w:val="00201A1F"/>
    <w:rsid w:val="0020275E"/>
    <w:rsid w:val="002031B3"/>
    <w:rsid w:val="00203DEA"/>
    <w:rsid w:val="00205FA2"/>
    <w:rsid w:val="00207CDA"/>
    <w:rsid w:val="00210BE3"/>
    <w:rsid w:val="00213023"/>
    <w:rsid w:val="00213641"/>
    <w:rsid w:val="00213832"/>
    <w:rsid w:val="00213C96"/>
    <w:rsid w:val="00215F67"/>
    <w:rsid w:val="002166EC"/>
    <w:rsid w:val="00217E19"/>
    <w:rsid w:val="00220144"/>
    <w:rsid w:val="002202DC"/>
    <w:rsid w:val="00222BDD"/>
    <w:rsid w:val="00224667"/>
    <w:rsid w:val="00224EE2"/>
    <w:rsid w:val="00226EEC"/>
    <w:rsid w:val="00230AE1"/>
    <w:rsid w:val="00231324"/>
    <w:rsid w:val="002319B9"/>
    <w:rsid w:val="00232EF8"/>
    <w:rsid w:val="002345E4"/>
    <w:rsid w:val="00235EF6"/>
    <w:rsid w:val="0023695B"/>
    <w:rsid w:val="00237536"/>
    <w:rsid w:val="00237C70"/>
    <w:rsid w:val="002413E4"/>
    <w:rsid w:val="00241571"/>
    <w:rsid w:val="00242C2E"/>
    <w:rsid w:val="00243131"/>
    <w:rsid w:val="00243C98"/>
    <w:rsid w:val="00243DA3"/>
    <w:rsid w:val="00244B18"/>
    <w:rsid w:val="0024535F"/>
    <w:rsid w:val="0024560E"/>
    <w:rsid w:val="00245DD0"/>
    <w:rsid w:val="00247ACA"/>
    <w:rsid w:val="002503F4"/>
    <w:rsid w:val="00250BB9"/>
    <w:rsid w:val="002528EF"/>
    <w:rsid w:val="0025396E"/>
    <w:rsid w:val="00253F99"/>
    <w:rsid w:val="00254C08"/>
    <w:rsid w:val="002550C9"/>
    <w:rsid w:val="00256EFF"/>
    <w:rsid w:val="00257AD8"/>
    <w:rsid w:val="00261618"/>
    <w:rsid w:val="00262187"/>
    <w:rsid w:val="00262209"/>
    <w:rsid w:val="00266584"/>
    <w:rsid w:val="002666A2"/>
    <w:rsid w:val="00266B43"/>
    <w:rsid w:val="00270236"/>
    <w:rsid w:val="00270644"/>
    <w:rsid w:val="0027178C"/>
    <w:rsid w:val="0027598F"/>
    <w:rsid w:val="0027641B"/>
    <w:rsid w:val="0027773A"/>
    <w:rsid w:val="002834CD"/>
    <w:rsid w:val="002847A5"/>
    <w:rsid w:val="00286B42"/>
    <w:rsid w:val="002912D1"/>
    <w:rsid w:val="002916CE"/>
    <w:rsid w:val="00295E96"/>
    <w:rsid w:val="00297564"/>
    <w:rsid w:val="00297934"/>
    <w:rsid w:val="00297B88"/>
    <w:rsid w:val="002A2D85"/>
    <w:rsid w:val="002A3CD5"/>
    <w:rsid w:val="002A57FA"/>
    <w:rsid w:val="002A68BF"/>
    <w:rsid w:val="002A68D4"/>
    <w:rsid w:val="002A7822"/>
    <w:rsid w:val="002B029A"/>
    <w:rsid w:val="002B0414"/>
    <w:rsid w:val="002B2F51"/>
    <w:rsid w:val="002B6860"/>
    <w:rsid w:val="002B6A3B"/>
    <w:rsid w:val="002B6FAB"/>
    <w:rsid w:val="002C07D6"/>
    <w:rsid w:val="002C7193"/>
    <w:rsid w:val="002C74D4"/>
    <w:rsid w:val="002D1221"/>
    <w:rsid w:val="002D3790"/>
    <w:rsid w:val="002D403E"/>
    <w:rsid w:val="002D6441"/>
    <w:rsid w:val="002E0090"/>
    <w:rsid w:val="002E44AB"/>
    <w:rsid w:val="002E54A6"/>
    <w:rsid w:val="002E6B17"/>
    <w:rsid w:val="002F0092"/>
    <w:rsid w:val="002F2ED8"/>
    <w:rsid w:val="002F3E29"/>
    <w:rsid w:val="002F7625"/>
    <w:rsid w:val="002F7D0C"/>
    <w:rsid w:val="00302114"/>
    <w:rsid w:val="003034C0"/>
    <w:rsid w:val="0030603D"/>
    <w:rsid w:val="00306302"/>
    <w:rsid w:val="0031081C"/>
    <w:rsid w:val="003122A7"/>
    <w:rsid w:val="00313B65"/>
    <w:rsid w:val="00313EB6"/>
    <w:rsid w:val="0031402A"/>
    <w:rsid w:val="0031590E"/>
    <w:rsid w:val="00316147"/>
    <w:rsid w:val="00317CF3"/>
    <w:rsid w:val="003226B4"/>
    <w:rsid w:val="003227C6"/>
    <w:rsid w:val="00322F98"/>
    <w:rsid w:val="003241B5"/>
    <w:rsid w:val="00324F7E"/>
    <w:rsid w:val="00325BC1"/>
    <w:rsid w:val="00326BD9"/>
    <w:rsid w:val="003270B8"/>
    <w:rsid w:val="00327928"/>
    <w:rsid w:val="003309D8"/>
    <w:rsid w:val="00332FB7"/>
    <w:rsid w:val="0033429A"/>
    <w:rsid w:val="00334E23"/>
    <w:rsid w:val="00334E50"/>
    <w:rsid w:val="00335003"/>
    <w:rsid w:val="00335F26"/>
    <w:rsid w:val="00337442"/>
    <w:rsid w:val="00337D3D"/>
    <w:rsid w:val="0034231F"/>
    <w:rsid w:val="003428D1"/>
    <w:rsid w:val="003436A9"/>
    <w:rsid w:val="00345419"/>
    <w:rsid w:val="003534D1"/>
    <w:rsid w:val="00354B53"/>
    <w:rsid w:val="00357BA4"/>
    <w:rsid w:val="003601DC"/>
    <w:rsid w:val="0036111C"/>
    <w:rsid w:val="00361809"/>
    <w:rsid w:val="00366B42"/>
    <w:rsid w:val="00366E0B"/>
    <w:rsid w:val="00367EE5"/>
    <w:rsid w:val="00372D9F"/>
    <w:rsid w:val="0037308E"/>
    <w:rsid w:val="003802E0"/>
    <w:rsid w:val="00381154"/>
    <w:rsid w:val="00382793"/>
    <w:rsid w:val="0038367E"/>
    <w:rsid w:val="00385E4E"/>
    <w:rsid w:val="00386A5B"/>
    <w:rsid w:val="00390A9D"/>
    <w:rsid w:val="00391DBE"/>
    <w:rsid w:val="00394445"/>
    <w:rsid w:val="00395079"/>
    <w:rsid w:val="00395E7F"/>
    <w:rsid w:val="00397603"/>
    <w:rsid w:val="003A00C9"/>
    <w:rsid w:val="003A18B6"/>
    <w:rsid w:val="003A5A62"/>
    <w:rsid w:val="003B1E9B"/>
    <w:rsid w:val="003B3376"/>
    <w:rsid w:val="003C0728"/>
    <w:rsid w:val="003C1480"/>
    <w:rsid w:val="003C62BC"/>
    <w:rsid w:val="003D0D80"/>
    <w:rsid w:val="003D13BB"/>
    <w:rsid w:val="003D23E0"/>
    <w:rsid w:val="003D2FD3"/>
    <w:rsid w:val="003D414B"/>
    <w:rsid w:val="003D4E80"/>
    <w:rsid w:val="003D5C31"/>
    <w:rsid w:val="003E0A52"/>
    <w:rsid w:val="003E2547"/>
    <w:rsid w:val="003E3CA9"/>
    <w:rsid w:val="003E413A"/>
    <w:rsid w:val="003E477D"/>
    <w:rsid w:val="003E498D"/>
    <w:rsid w:val="003E49EC"/>
    <w:rsid w:val="003F1E81"/>
    <w:rsid w:val="003F2F6C"/>
    <w:rsid w:val="003F53FE"/>
    <w:rsid w:val="003F58CB"/>
    <w:rsid w:val="003F7195"/>
    <w:rsid w:val="0040528C"/>
    <w:rsid w:val="00406803"/>
    <w:rsid w:val="00407B74"/>
    <w:rsid w:val="00407E04"/>
    <w:rsid w:val="00417A68"/>
    <w:rsid w:val="00417EA7"/>
    <w:rsid w:val="004226B5"/>
    <w:rsid w:val="00427489"/>
    <w:rsid w:val="00430809"/>
    <w:rsid w:val="00431920"/>
    <w:rsid w:val="0043452D"/>
    <w:rsid w:val="004367D3"/>
    <w:rsid w:val="00437E30"/>
    <w:rsid w:val="00442B0D"/>
    <w:rsid w:val="004455D2"/>
    <w:rsid w:val="00445796"/>
    <w:rsid w:val="0044623E"/>
    <w:rsid w:val="00446E82"/>
    <w:rsid w:val="00451646"/>
    <w:rsid w:val="00451CCB"/>
    <w:rsid w:val="00452C57"/>
    <w:rsid w:val="004537EB"/>
    <w:rsid w:val="004561D8"/>
    <w:rsid w:val="00456409"/>
    <w:rsid w:val="00461272"/>
    <w:rsid w:val="00462A0E"/>
    <w:rsid w:val="00466239"/>
    <w:rsid w:val="00471E1B"/>
    <w:rsid w:val="004727AC"/>
    <w:rsid w:val="00473095"/>
    <w:rsid w:val="004746A1"/>
    <w:rsid w:val="00481163"/>
    <w:rsid w:val="00482481"/>
    <w:rsid w:val="004833B0"/>
    <w:rsid w:val="00484BEB"/>
    <w:rsid w:val="0048563A"/>
    <w:rsid w:val="00485656"/>
    <w:rsid w:val="00485936"/>
    <w:rsid w:val="004877E8"/>
    <w:rsid w:val="00487D1A"/>
    <w:rsid w:val="00490990"/>
    <w:rsid w:val="00490CD2"/>
    <w:rsid w:val="004937F2"/>
    <w:rsid w:val="00493FD3"/>
    <w:rsid w:val="00496935"/>
    <w:rsid w:val="00497CC5"/>
    <w:rsid w:val="004A20F4"/>
    <w:rsid w:val="004A4770"/>
    <w:rsid w:val="004A5E68"/>
    <w:rsid w:val="004B0F2D"/>
    <w:rsid w:val="004B2DBD"/>
    <w:rsid w:val="004B3416"/>
    <w:rsid w:val="004B3D0D"/>
    <w:rsid w:val="004B5BB6"/>
    <w:rsid w:val="004B6CA9"/>
    <w:rsid w:val="004B76EA"/>
    <w:rsid w:val="004B7805"/>
    <w:rsid w:val="004B7E84"/>
    <w:rsid w:val="004C0F73"/>
    <w:rsid w:val="004C2653"/>
    <w:rsid w:val="004C2A06"/>
    <w:rsid w:val="004C4343"/>
    <w:rsid w:val="004C44AA"/>
    <w:rsid w:val="004C5B3B"/>
    <w:rsid w:val="004D11A1"/>
    <w:rsid w:val="004D1BE1"/>
    <w:rsid w:val="004D2007"/>
    <w:rsid w:val="004D30E3"/>
    <w:rsid w:val="004D4C86"/>
    <w:rsid w:val="004D4CA8"/>
    <w:rsid w:val="004D4E40"/>
    <w:rsid w:val="004D572C"/>
    <w:rsid w:val="004D5D76"/>
    <w:rsid w:val="004E0454"/>
    <w:rsid w:val="004E2EF0"/>
    <w:rsid w:val="004E3D8E"/>
    <w:rsid w:val="004E3E5D"/>
    <w:rsid w:val="004E4EB9"/>
    <w:rsid w:val="004E53A0"/>
    <w:rsid w:val="004E5717"/>
    <w:rsid w:val="004E5FCF"/>
    <w:rsid w:val="004F15FB"/>
    <w:rsid w:val="004F2C32"/>
    <w:rsid w:val="004F3C49"/>
    <w:rsid w:val="004F77CD"/>
    <w:rsid w:val="005001B5"/>
    <w:rsid w:val="00500388"/>
    <w:rsid w:val="00501E6F"/>
    <w:rsid w:val="0050575D"/>
    <w:rsid w:val="00506088"/>
    <w:rsid w:val="005126E0"/>
    <w:rsid w:val="005132A2"/>
    <w:rsid w:val="00514126"/>
    <w:rsid w:val="00515D7A"/>
    <w:rsid w:val="00520441"/>
    <w:rsid w:val="00521184"/>
    <w:rsid w:val="00522BF0"/>
    <w:rsid w:val="005230F1"/>
    <w:rsid w:val="0052315E"/>
    <w:rsid w:val="005241A1"/>
    <w:rsid w:val="005245B8"/>
    <w:rsid w:val="005310AD"/>
    <w:rsid w:val="00531392"/>
    <w:rsid w:val="00535C12"/>
    <w:rsid w:val="00540425"/>
    <w:rsid w:val="00541DC0"/>
    <w:rsid w:val="005429FB"/>
    <w:rsid w:val="00542EBE"/>
    <w:rsid w:val="00543C73"/>
    <w:rsid w:val="005527B3"/>
    <w:rsid w:val="00552855"/>
    <w:rsid w:val="005539A7"/>
    <w:rsid w:val="005600E1"/>
    <w:rsid w:val="00560AF4"/>
    <w:rsid w:val="00562499"/>
    <w:rsid w:val="0056569A"/>
    <w:rsid w:val="005664CD"/>
    <w:rsid w:val="00566968"/>
    <w:rsid w:val="005679FD"/>
    <w:rsid w:val="00567A5D"/>
    <w:rsid w:val="00570CC7"/>
    <w:rsid w:val="00572E99"/>
    <w:rsid w:val="00573241"/>
    <w:rsid w:val="005747DE"/>
    <w:rsid w:val="00574DFA"/>
    <w:rsid w:val="0057538C"/>
    <w:rsid w:val="0058354B"/>
    <w:rsid w:val="005858B4"/>
    <w:rsid w:val="005902E5"/>
    <w:rsid w:val="0059175B"/>
    <w:rsid w:val="00593216"/>
    <w:rsid w:val="00593B5F"/>
    <w:rsid w:val="005961B0"/>
    <w:rsid w:val="0059684A"/>
    <w:rsid w:val="005971BB"/>
    <w:rsid w:val="00597920"/>
    <w:rsid w:val="005A1043"/>
    <w:rsid w:val="005A622E"/>
    <w:rsid w:val="005A7EFC"/>
    <w:rsid w:val="005B085F"/>
    <w:rsid w:val="005B1F07"/>
    <w:rsid w:val="005B291D"/>
    <w:rsid w:val="005B2E66"/>
    <w:rsid w:val="005B5341"/>
    <w:rsid w:val="005C0413"/>
    <w:rsid w:val="005C359C"/>
    <w:rsid w:val="005C4B96"/>
    <w:rsid w:val="005C4D0E"/>
    <w:rsid w:val="005C5121"/>
    <w:rsid w:val="005C545C"/>
    <w:rsid w:val="005C6129"/>
    <w:rsid w:val="005D00F8"/>
    <w:rsid w:val="005D0F4B"/>
    <w:rsid w:val="005D2F1E"/>
    <w:rsid w:val="005D4AE0"/>
    <w:rsid w:val="005D5D24"/>
    <w:rsid w:val="005D723B"/>
    <w:rsid w:val="005D7730"/>
    <w:rsid w:val="005E0D7B"/>
    <w:rsid w:val="005E7559"/>
    <w:rsid w:val="005F4623"/>
    <w:rsid w:val="005F503E"/>
    <w:rsid w:val="005F5364"/>
    <w:rsid w:val="005F5CD0"/>
    <w:rsid w:val="00601E89"/>
    <w:rsid w:val="00601F94"/>
    <w:rsid w:val="00602D20"/>
    <w:rsid w:val="0060355B"/>
    <w:rsid w:val="00603F3F"/>
    <w:rsid w:val="00604660"/>
    <w:rsid w:val="006050E8"/>
    <w:rsid w:val="00605D42"/>
    <w:rsid w:val="00605FFC"/>
    <w:rsid w:val="00606A6C"/>
    <w:rsid w:val="00606D48"/>
    <w:rsid w:val="00607F39"/>
    <w:rsid w:val="00607F9A"/>
    <w:rsid w:val="006102A1"/>
    <w:rsid w:val="00610D31"/>
    <w:rsid w:val="0061174C"/>
    <w:rsid w:val="00611D11"/>
    <w:rsid w:val="00614325"/>
    <w:rsid w:val="006150B7"/>
    <w:rsid w:val="006161A5"/>
    <w:rsid w:val="00616F42"/>
    <w:rsid w:val="006178EC"/>
    <w:rsid w:val="00626C8D"/>
    <w:rsid w:val="00630A32"/>
    <w:rsid w:val="006311C1"/>
    <w:rsid w:val="00633268"/>
    <w:rsid w:val="00633691"/>
    <w:rsid w:val="0063455B"/>
    <w:rsid w:val="0063741C"/>
    <w:rsid w:val="00640A0D"/>
    <w:rsid w:val="00640FCC"/>
    <w:rsid w:val="00643234"/>
    <w:rsid w:val="006436E4"/>
    <w:rsid w:val="00643F80"/>
    <w:rsid w:val="0064635A"/>
    <w:rsid w:val="006529B2"/>
    <w:rsid w:val="00652C27"/>
    <w:rsid w:val="0065512C"/>
    <w:rsid w:val="0066077F"/>
    <w:rsid w:val="00662D2D"/>
    <w:rsid w:val="00662DD2"/>
    <w:rsid w:val="00662FD4"/>
    <w:rsid w:val="00664EBC"/>
    <w:rsid w:val="00665AE4"/>
    <w:rsid w:val="00667C57"/>
    <w:rsid w:val="00670CA5"/>
    <w:rsid w:val="006712B5"/>
    <w:rsid w:val="006727DF"/>
    <w:rsid w:val="0067489E"/>
    <w:rsid w:val="006762DD"/>
    <w:rsid w:val="00676465"/>
    <w:rsid w:val="00677731"/>
    <w:rsid w:val="00680446"/>
    <w:rsid w:val="006806E7"/>
    <w:rsid w:val="006816F5"/>
    <w:rsid w:val="00681E46"/>
    <w:rsid w:val="006831C6"/>
    <w:rsid w:val="006858B2"/>
    <w:rsid w:val="00686BD8"/>
    <w:rsid w:val="00686F99"/>
    <w:rsid w:val="00687D33"/>
    <w:rsid w:val="00694551"/>
    <w:rsid w:val="006945B4"/>
    <w:rsid w:val="006950E8"/>
    <w:rsid w:val="00696466"/>
    <w:rsid w:val="0069664B"/>
    <w:rsid w:val="00696970"/>
    <w:rsid w:val="00697068"/>
    <w:rsid w:val="0069745B"/>
    <w:rsid w:val="006A0FB0"/>
    <w:rsid w:val="006A11E7"/>
    <w:rsid w:val="006A16B3"/>
    <w:rsid w:val="006A51D9"/>
    <w:rsid w:val="006B1EBD"/>
    <w:rsid w:val="006B4D35"/>
    <w:rsid w:val="006B5780"/>
    <w:rsid w:val="006C1C74"/>
    <w:rsid w:val="006C20EE"/>
    <w:rsid w:val="006C542C"/>
    <w:rsid w:val="006C6704"/>
    <w:rsid w:val="006C6B28"/>
    <w:rsid w:val="006C79E5"/>
    <w:rsid w:val="006D1149"/>
    <w:rsid w:val="006D294C"/>
    <w:rsid w:val="006D2A9E"/>
    <w:rsid w:val="006D4C3B"/>
    <w:rsid w:val="006D728A"/>
    <w:rsid w:val="006D733F"/>
    <w:rsid w:val="006E01C7"/>
    <w:rsid w:val="006E48B0"/>
    <w:rsid w:val="006E51EF"/>
    <w:rsid w:val="006E650D"/>
    <w:rsid w:val="006E6BA8"/>
    <w:rsid w:val="006E7441"/>
    <w:rsid w:val="006F0A96"/>
    <w:rsid w:val="006F1EF9"/>
    <w:rsid w:val="006F2764"/>
    <w:rsid w:val="006F48C5"/>
    <w:rsid w:val="0070005C"/>
    <w:rsid w:val="0070033D"/>
    <w:rsid w:val="00701E8E"/>
    <w:rsid w:val="00707D01"/>
    <w:rsid w:val="0071019D"/>
    <w:rsid w:val="007128A0"/>
    <w:rsid w:val="007167D8"/>
    <w:rsid w:val="0071787A"/>
    <w:rsid w:val="00717DC9"/>
    <w:rsid w:val="0072088E"/>
    <w:rsid w:val="0072329E"/>
    <w:rsid w:val="007265F5"/>
    <w:rsid w:val="007337F6"/>
    <w:rsid w:val="0073788E"/>
    <w:rsid w:val="00741F6F"/>
    <w:rsid w:val="00742347"/>
    <w:rsid w:val="00742476"/>
    <w:rsid w:val="00743849"/>
    <w:rsid w:val="00743B08"/>
    <w:rsid w:val="007468B5"/>
    <w:rsid w:val="00750CA9"/>
    <w:rsid w:val="00751ADE"/>
    <w:rsid w:val="00753DBE"/>
    <w:rsid w:val="007554D0"/>
    <w:rsid w:val="00756E38"/>
    <w:rsid w:val="0075725A"/>
    <w:rsid w:val="00757BB7"/>
    <w:rsid w:val="00760383"/>
    <w:rsid w:val="007661F5"/>
    <w:rsid w:val="0077130D"/>
    <w:rsid w:val="00771472"/>
    <w:rsid w:val="00772A07"/>
    <w:rsid w:val="00774480"/>
    <w:rsid w:val="007746AC"/>
    <w:rsid w:val="00774FE1"/>
    <w:rsid w:val="007763F1"/>
    <w:rsid w:val="00777A31"/>
    <w:rsid w:val="00780DCB"/>
    <w:rsid w:val="00781E2F"/>
    <w:rsid w:val="007873B3"/>
    <w:rsid w:val="0078783C"/>
    <w:rsid w:val="00787ED7"/>
    <w:rsid w:val="00792590"/>
    <w:rsid w:val="00794C93"/>
    <w:rsid w:val="007964E8"/>
    <w:rsid w:val="007A0758"/>
    <w:rsid w:val="007A31A2"/>
    <w:rsid w:val="007A3332"/>
    <w:rsid w:val="007A762F"/>
    <w:rsid w:val="007B0F0A"/>
    <w:rsid w:val="007B1D9E"/>
    <w:rsid w:val="007B292A"/>
    <w:rsid w:val="007B2999"/>
    <w:rsid w:val="007B3E61"/>
    <w:rsid w:val="007C30ED"/>
    <w:rsid w:val="007C36E0"/>
    <w:rsid w:val="007C386C"/>
    <w:rsid w:val="007C6F15"/>
    <w:rsid w:val="007D2EA3"/>
    <w:rsid w:val="007D34D5"/>
    <w:rsid w:val="007D47BC"/>
    <w:rsid w:val="007E049F"/>
    <w:rsid w:val="007E1385"/>
    <w:rsid w:val="007E1FD8"/>
    <w:rsid w:val="007E742D"/>
    <w:rsid w:val="007F0991"/>
    <w:rsid w:val="007F158B"/>
    <w:rsid w:val="007F3382"/>
    <w:rsid w:val="007F3BF7"/>
    <w:rsid w:val="007F5210"/>
    <w:rsid w:val="007F671A"/>
    <w:rsid w:val="008002A3"/>
    <w:rsid w:val="00803487"/>
    <w:rsid w:val="00804C84"/>
    <w:rsid w:val="00806434"/>
    <w:rsid w:val="0080656F"/>
    <w:rsid w:val="008115E3"/>
    <w:rsid w:val="008165FE"/>
    <w:rsid w:val="00816F5A"/>
    <w:rsid w:val="00817C8D"/>
    <w:rsid w:val="008213E3"/>
    <w:rsid w:val="00830CCD"/>
    <w:rsid w:val="00831699"/>
    <w:rsid w:val="00831B5F"/>
    <w:rsid w:val="00831C58"/>
    <w:rsid w:val="00832206"/>
    <w:rsid w:val="0083667B"/>
    <w:rsid w:val="00836B18"/>
    <w:rsid w:val="00842E49"/>
    <w:rsid w:val="00847CA0"/>
    <w:rsid w:val="00852031"/>
    <w:rsid w:val="00852CF0"/>
    <w:rsid w:val="008557C8"/>
    <w:rsid w:val="00855FAE"/>
    <w:rsid w:val="00856B08"/>
    <w:rsid w:val="00857AE6"/>
    <w:rsid w:val="0086015D"/>
    <w:rsid w:val="008604CA"/>
    <w:rsid w:val="00862A16"/>
    <w:rsid w:val="00866199"/>
    <w:rsid w:val="00866DA5"/>
    <w:rsid w:val="00873D91"/>
    <w:rsid w:val="00874351"/>
    <w:rsid w:val="00876DF3"/>
    <w:rsid w:val="00876FA1"/>
    <w:rsid w:val="00877768"/>
    <w:rsid w:val="008777CE"/>
    <w:rsid w:val="00880AEA"/>
    <w:rsid w:val="00880D82"/>
    <w:rsid w:val="00882EB2"/>
    <w:rsid w:val="00883992"/>
    <w:rsid w:val="00884222"/>
    <w:rsid w:val="008863EA"/>
    <w:rsid w:val="00891785"/>
    <w:rsid w:val="008922A4"/>
    <w:rsid w:val="008978CE"/>
    <w:rsid w:val="008A09B0"/>
    <w:rsid w:val="008A0C12"/>
    <w:rsid w:val="008A5A18"/>
    <w:rsid w:val="008A6126"/>
    <w:rsid w:val="008A7CE8"/>
    <w:rsid w:val="008B2F44"/>
    <w:rsid w:val="008B3929"/>
    <w:rsid w:val="008B464F"/>
    <w:rsid w:val="008B6304"/>
    <w:rsid w:val="008C02AA"/>
    <w:rsid w:val="008C0A52"/>
    <w:rsid w:val="008C4305"/>
    <w:rsid w:val="008C6FB6"/>
    <w:rsid w:val="008D3188"/>
    <w:rsid w:val="008D4811"/>
    <w:rsid w:val="008D6B76"/>
    <w:rsid w:val="008D7E98"/>
    <w:rsid w:val="008E2A0F"/>
    <w:rsid w:val="008E30D0"/>
    <w:rsid w:val="008E406D"/>
    <w:rsid w:val="008E45BE"/>
    <w:rsid w:val="008E46DF"/>
    <w:rsid w:val="008E613D"/>
    <w:rsid w:val="008E6DEF"/>
    <w:rsid w:val="008E6F35"/>
    <w:rsid w:val="008F13DE"/>
    <w:rsid w:val="008F3272"/>
    <w:rsid w:val="008F5DE6"/>
    <w:rsid w:val="008F6C6C"/>
    <w:rsid w:val="008F78EC"/>
    <w:rsid w:val="0090139F"/>
    <w:rsid w:val="009045DF"/>
    <w:rsid w:val="0090655A"/>
    <w:rsid w:val="00906A9C"/>
    <w:rsid w:val="00906B4A"/>
    <w:rsid w:val="00907486"/>
    <w:rsid w:val="00910FF9"/>
    <w:rsid w:val="009122A0"/>
    <w:rsid w:val="0091278F"/>
    <w:rsid w:val="0091497A"/>
    <w:rsid w:val="00914A32"/>
    <w:rsid w:val="009164A9"/>
    <w:rsid w:val="009168F6"/>
    <w:rsid w:val="00917749"/>
    <w:rsid w:val="009224C5"/>
    <w:rsid w:val="00922B90"/>
    <w:rsid w:val="0092330B"/>
    <w:rsid w:val="0092560D"/>
    <w:rsid w:val="00925F5B"/>
    <w:rsid w:val="009270EA"/>
    <w:rsid w:val="00927327"/>
    <w:rsid w:val="009311FD"/>
    <w:rsid w:val="009314A1"/>
    <w:rsid w:val="00932E53"/>
    <w:rsid w:val="00934192"/>
    <w:rsid w:val="00936FDB"/>
    <w:rsid w:val="00937E16"/>
    <w:rsid w:val="009426C7"/>
    <w:rsid w:val="00943CEE"/>
    <w:rsid w:val="00945E4E"/>
    <w:rsid w:val="0094656C"/>
    <w:rsid w:val="0094690C"/>
    <w:rsid w:val="0094734E"/>
    <w:rsid w:val="00947C47"/>
    <w:rsid w:val="00950A4D"/>
    <w:rsid w:val="00953046"/>
    <w:rsid w:val="009565A0"/>
    <w:rsid w:val="009567FD"/>
    <w:rsid w:val="00957AA4"/>
    <w:rsid w:val="00957B1B"/>
    <w:rsid w:val="009605CA"/>
    <w:rsid w:val="00960AB7"/>
    <w:rsid w:val="00961D1F"/>
    <w:rsid w:val="009636CC"/>
    <w:rsid w:val="009648EB"/>
    <w:rsid w:val="00966F4E"/>
    <w:rsid w:val="00967EE4"/>
    <w:rsid w:val="00971E4A"/>
    <w:rsid w:val="00972806"/>
    <w:rsid w:val="00974BEC"/>
    <w:rsid w:val="00975C56"/>
    <w:rsid w:val="00981391"/>
    <w:rsid w:val="00984C7F"/>
    <w:rsid w:val="00985115"/>
    <w:rsid w:val="00990B86"/>
    <w:rsid w:val="0099225C"/>
    <w:rsid w:val="009941DE"/>
    <w:rsid w:val="009946A2"/>
    <w:rsid w:val="00995E8A"/>
    <w:rsid w:val="00997B32"/>
    <w:rsid w:val="00997C4A"/>
    <w:rsid w:val="009A00D6"/>
    <w:rsid w:val="009A039A"/>
    <w:rsid w:val="009A1795"/>
    <w:rsid w:val="009A2402"/>
    <w:rsid w:val="009A6F2F"/>
    <w:rsid w:val="009B2823"/>
    <w:rsid w:val="009B3301"/>
    <w:rsid w:val="009B4E58"/>
    <w:rsid w:val="009B56DF"/>
    <w:rsid w:val="009B78D3"/>
    <w:rsid w:val="009C2613"/>
    <w:rsid w:val="009C2A56"/>
    <w:rsid w:val="009C3DED"/>
    <w:rsid w:val="009C5334"/>
    <w:rsid w:val="009D0A3F"/>
    <w:rsid w:val="009D215A"/>
    <w:rsid w:val="009D40CE"/>
    <w:rsid w:val="009D72E8"/>
    <w:rsid w:val="009D74D6"/>
    <w:rsid w:val="009E1E9E"/>
    <w:rsid w:val="009E4007"/>
    <w:rsid w:val="009E42E7"/>
    <w:rsid w:val="009E504B"/>
    <w:rsid w:val="009E7195"/>
    <w:rsid w:val="009F4AD2"/>
    <w:rsid w:val="009F5582"/>
    <w:rsid w:val="00A009D1"/>
    <w:rsid w:val="00A019CB"/>
    <w:rsid w:val="00A01F68"/>
    <w:rsid w:val="00A0270A"/>
    <w:rsid w:val="00A04C52"/>
    <w:rsid w:val="00A05AF7"/>
    <w:rsid w:val="00A06ACA"/>
    <w:rsid w:val="00A07C0D"/>
    <w:rsid w:val="00A10455"/>
    <w:rsid w:val="00A10B18"/>
    <w:rsid w:val="00A10C5C"/>
    <w:rsid w:val="00A15343"/>
    <w:rsid w:val="00A16D01"/>
    <w:rsid w:val="00A21A41"/>
    <w:rsid w:val="00A21DFB"/>
    <w:rsid w:val="00A26F8E"/>
    <w:rsid w:val="00A30B6B"/>
    <w:rsid w:val="00A3290D"/>
    <w:rsid w:val="00A33F92"/>
    <w:rsid w:val="00A373C8"/>
    <w:rsid w:val="00A37647"/>
    <w:rsid w:val="00A376DC"/>
    <w:rsid w:val="00A41A5F"/>
    <w:rsid w:val="00A4395B"/>
    <w:rsid w:val="00A45253"/>
    <w:rsid w:val="00A5295F"/>
    <w:rsid w:val="00A53DB3"/>
    <w:rsid w:val="00A635ED"/>
    <w:rsid w:val="00A66481"/>
    <w:rsid w:val="00A669B2"/>
    <w:rsid w:val="00A703DC"/>
    <w:rsid w:val="00A72B6A"/>
    <w:rsid w:val="00A736B6"/>
    <w:rsid w:val="00A76DDF"/>
    <w:rsid w:val="00A82392"/>
    <w:rsid w:val="00A826BC"/>
    <w:rsid w:val="00A82836"/>
    <w:rsid w:val="00A853D1"/>
    <w:rsid w:val="00A8573F"/>
    <w:rsid w:val="00A86BDB"/>
    <w:rsid w:val="00A92027"/>
    <w:rsid w:val="00A9642E"/>
    <w:rsid w:val="00A9665C"/>
    <w:rsid w:val="00A97B10"/>
    <w:rsid w:val="00A97B65"/>
    <w:rsid w:val="00AA05F5"/>
    <w:rsid w:val="00AA1802"/>
    <w:rsid w:val="00AA212A"/>
    <w:rsid w:val="00AA29FA"/>
    <w:rsid w:val="00AB1276"/>
    <w:rsid w:val="00AB3870"/>
    <w:rsid w:val="00AB5CB0"/>
    <w:rsid w:val="00AC01A4"/>
    <w:rsid w:val="00AC0D21"/>
    <w:rsid w:val="00AC179C"/>
    <w:rsid w:val="00AC377C"/>
    <w:rsid w:val="00AC675F"/>
    <w:rsid w:val="00AD029E"/>
    <w:rsid w:val="00AD0EAD"/>
    <w:rsid w:val="00AD2AEC"/>
    <w:rsid w:val="00AD39E7"/>
    <w:rsid w:val="00AD4D26"/>
    <w:rsid w:val="00AD55CC"/>
    <w:rsid w:val="00AD70D4"/>
    <w:rsid w:val="00AD7159"/>
    <w:rsid w:val="00AD723A"/>
    <w:rsid w:val="00AD7598"/>
    <w:rsid w:val="00AD7DA5"/>
    <w:rsid w:val="00AE062F"/>
    <w:rsid w:val="00AE1CE3"/>
    <w:rsid w:val="00AE4691"/>
    <w:rsid w:val="00AE4D22"/>
    <w:rsid w:val="00AE70D1"/>
    <w:rsid w:val="00AE7557"/>
    <w:rsid w:val="00AE7C19"/>
    <w:rsid w:val="00AF06D5"/>
    <w:rsid w:val="00AF1B2A"/>
    <w:rsid w:val="00AF1BD8"/>
    <w:rsid w:val="00AF315D"/>
    <w:rsid w:val="00AF3DC6"/>
    <w:rsid w:val="00AF6AA5"/>
    <w:rsid w:val="00B01AF4"/>
    <w:rsid w:val="00B01C5E"/>
    <w:rsid w:val="00B07ED6"/>
    <w:rsid w:val="00B07F4E"/>
    <w:rsid w:val="00B174F6"/>
    <w:rsid w:val="00B21AD9"/>
    <w:rsid w:val="00B22007"/>
    <w:rsid w:val="00B30E63"/>
    <w:rsid w:val="00B30F72"/>
    <w:rsid w:val="00B31BB1"/>
    <w:rsid w:val="00B321AD"/>
    <w:rsid w:val="00B327B6"/>
    <w:rsid w:val="00B33BC5"/>
    <w:rsid w:val="00B34751"/>
    <w:rsid w:val="00B379C6"/>
    <w:rsid w:val="00B460D9"/>
    <w:rsid w:val="00B47398"/>
    <w:rsid w:val="00B52719"/>
    <w:rsid w:val="00B53AF0"/>
    <w:rsid w:val="00B5490D"/>
    <w:rsid w:val="00B57D64"/>
    <w:rsid w:val="00B603D3"/>
    <w:rsid w:val="00B60C82"/>
    <w:rsid w:val="00B6148B"/>
    <w:rsid w:val="00B61FAE"/>
    <w:rsid w:val="00B62834"/>
    <w:rsid w:val="00B63F2F"/>
    <w:rsid w:val="00B655F0"/>
    <w:rsid w:val="00B65CB6"/>
    <w:rsid w:val="00B65EFC"/>
    <w:rsid w:val="00B672F8"/>
    <w:rsid w:val="00B7025D"/>
    <w:rsid w:val="00B70A0A"/>
    <w:rsid w:val="00B743BC"/>
    <w:rsid w:val="00B77596"/>
    <w:rsid w:val="00B81698"/>
    <w:rsid w:val="00B850FF"/>
    <w:rsid w:val="00B85145"/>
    <w:rsid w:val="00B91337"/>
    <w:rsid w:val="00B91D61"/>
    <w:rsid w:val="00B9233D"/>
    <w:rsid w:val="00B94942"/>
    <w:rsid w:val="00B967B2"/>
    <w:rsid w:val="00B9776C"/>
    <w:rsid w:val="00BA3BD5"/>
    <w:rsid w:val="00BA6069"/>
    <w:rsid w:val="00BA63D1"/>
    <w:rsid w:val="00BA6BC7"/>
    <w:rsid w:val="00BA7019"/>
    <w:rsid w:val="00BA7743"/>
    <w:rsid w:val="00BB011A"/>
    <w:rsid w:val="00BB1D58"/>
    <w:rsid w:val="00BB2EAC"/>
    <w:rsid w:val="00BB32DD"/>
    <w:rsid w:val="00BB5F62"/>
    <w:rsid w:val="00BB73EF"/>
    <w:rsid w:val="00BC1D60"/>
    <w:rsid w:val="00BC1FCA"/>
    <w:rsid w:val="00BC49C1"/>
    <w:rsid w:val="00BC4D4A"/>
    <w:rsid w:val="00BC5D80"/>
    <w:rsid w:val="00BC624B"/>
    <w:rsid w:val="00BC7444"/>
    <w:rsid w:val="00BD0139"/>
    <w:rsid w:val="00BD1411"/>
    <w:rsid w:val="00BD154A"/>
    <w:rsid w:val="00BD351E"/>
    <w:rsid w:val="00BD5880"/>
    <w:rsid w:val="00BD6E62"/>
    <w:rsid w:val="00BD6F0F"/>
    <w:rsid w:val="00BE2321"/>
    <w:rsid w:val="00BE55B8"/>
    <w:rsid w:val="00BF0568"/>
    <w:rsid w:val="00BF15C1"/>
    <w:rsid w:val="00BF6146"/>
    <w:rsid w:val="00C047ED"/>
    <w:rsid w:val="00C04B20"/>
    <w:rsid w:val="00C04CD4"/>
    <w:rsid w:val="00C06D7A"/>
    <w:rsid w:val="00C105BD"/>
    <w:rsid w:val="00C122F2"/>
    <w:rsid w:val="00C12692"/>
    <w:rsid w:val="00C13B0B"/>
    <w:rsid w:val="00C14659"/>
    <w:rsid w:val="00C21250"/>
    <w:rsid w:val="00C2286C"/>
    <w:rsid w:val="00C2302E"/>
    <w:rsid w:val="00C23919"/>
    <w:rsid w:val="00C31B71"/>
    <w:rsid w:val="00C333D1"/>
    <w:rsid w:val="00C3523D"/>
    <w:rsid w:val="00C35867"/>
    <w:rsid w:val="00C3662D"/>
    <w:rsid w:val="00C40214"/>
    <w:rsid w:val="00C409B7"/>
    <w:rsid w:val="00C423F9"/>
    <w:rsid w:val="00C441E6"/>
    <w:rsid w:val="00C446F9"/>
    <w:rsid w:val="00C4499F"/>
    <w:rsid w:val="00C44AEF"/>
    <w:rsid w:val="00C45232"/>
    <w:rsid w:val="00C4594A"/>
    <w:rsid w:val="00C474A2"/>
    <w:rsid w:val="00C52A82"/>
    <w:rsid w:val="00C53F2D"/>
    <w:rsid w:val="00C56E78"/>
    <w:rsid w:val="00C57F2E"/>
    <w:rsid w:val="00C60D64"/>
    <w:rsid w:val="00C63384"/>
    <w:rsid w:val="00C66D22"/>
    <w:rsid w:val="00C66E15"/>
    <w:rsid w:val="00C6721F"/>
    <w:rsid w:val="00C721E0"/>
    <w:rsid w:val="00C73021"/>
    <w:rsid w:val="00C73F8A"/>
    <w:rsid w:val="00C74BA3"/>
    <w:rsid w:val="00C74EE7"/>
    <w:rsid w:val="00C75A64"/>
    <w:rsid w:val="00C772F1"/>
    <w:rsid w:val="00C773B3"/>
    <w:rsid w:val="00C803F6"/>
    <w:rsid w:val="00C809D5"/>
    <w:rsid w:val="00C84812"/>
    <w:rsid w:val="00C85547"/>
    <w:rsid w:val="00C86247"/>
    <w:rsid w:val="00C87F52"/>
    <w:rsid w:val="00C9179F"/>
    <w:rsid w:val="00C92F63"/>
    <w:rsid w:val="00C944F7"/>
    <w:rsid w:val="00C94EF8"/>
    <w:rsid w:val="00C953CB"/>
    <w:rsid w:val="00C954EC"/>
    <w:rsid w:val="00C9772B"/>
    <w:rsid w:val="00CA53A3"/>
    <w:rsid w:val="00CA5FA7"/>
    <w:rsid w:val="00CB01D8"/>
    <w:rsid w:val="00CB14DF"/>
    <w:rsid w:val="00CB2175"/>
    <w:rsid w:val="00CB36F5"/>
    <w:rsid w:val="00CB5119"/>
    <w:rsid w:val="00CB5EE9"/>
    <w:rsid w:val="00CB6A9C"/>
    <w:rsid w:val="00CB758E"/>
    <w:rsid w:val="00CC04AD"/>
    <w:rsid w:val="00CC2E57"/>
    <w:rsid w:val="00CC345B"/>
    <w:rsid w:val="00CC787C"/>
    <w:rsid w:val="00CD1DAD"/>
    <w:rsid w:val="00CD2610"/>
    <w:rsid w:val="00CD63BF"/>
    <w:rsid w:val="00CD6CDE"/>
    <w:rsid w:val="00CE0562"/>
    <w:rsid w:val="00CE58E6"/>
    <w:rsid w:val="00CE7F9E"/>
    <w:rsid w:val="00CF1640"/>
    <w:rsid w:val="00CF4A1E"/>
    <w:rsid w:val="00CF7855"/>
    <w:rsid w:val="00D006C3"/>
    <w:rsid w:val="00D040FF"/>
    <w:rsid w:val="00D04DD2"/>
    <w:rsid w:val="00D06ABA"/>
    <w:rsid w:val="00D108C5"/>
    <w:rsid w:val="00D11578"/>
    <w:rsid w:val="00D1169A"/>
    <w:rsid w:val="00D118D8"/>
    <w:rsid w:val="00D11B28"/>
    <w:rsid w:val="00D12CA3"/>
    <w:rsid w:val="00D13AF9"/>
    <w:rsid w:val="00D20C05"/>
    <w:rsid w:val="00D20D6F"/>
    <w:rsid w:val="00D217E4"/>
    <w:rsid w:val="00D21CE8"/>
    <w:rsid w:val="00D22E49"/>
    <w:rsid w:val="00D25831"/>
    <w:rsid w:val="00D270C3"/>
    <w:rsid w:val="00D30AEC"/>
    <w:rsid w:val="00D3176F"/>
    <w:rsid w:val="00D32BD0"/>
    <w:rsid w:val="00D33DE8"/>
    <w:rsid w:val="00D36121"/>
    <w:rsid w:val="00D37A42"/>
    <w:rsid w:val="00D41265"/>
    <w:rsid w:val="00D41F33"/>
    <w:rsid w:val="00D41FBC"/>
    <w:rsid w:val="00D501B4"/>
    <w:rsid w:val="00D5190A"/>
    <w:rsid w:val="00D5191C"/>
    <w:rsid w:val="00D535CE"/>
    <w:rsid w:val="00D536F3"/>
    <w:rsid w:val="00D54A8E"/>
    <w:rsid w:val="00D61178"/>
    <w:rsid w:val="00D61648"/>
    <w:rsid w:val="00D654F7"/>
    <w:rsid w:val="00D66503"/>
    <w:rsid w:val="00D70B3D"/>
    <w:rsid w:val="00D74B9B"/>
    <w:rsid w:val="00D76052"/>
    <w:rsid w:val="00D761F4"/>
    <w:rsid w:val="00D76B3C"/>
    <w:rsid w:val="00D7739A"/>
    <w:rsid w:val="00D77940"/>
    <w:rsid w:val="00D803A7"/>
    <w:rsid w:val="00D809B7"/>
    <w:rsid w:val="00D838E1"/>
    <w:rsid w:val="00D83F67"/>
    <w:rsid w:val="00D841AC"/>
    <w:rsid w:val="00D848F1"/>
    <w:rsid w:val="00D85FA1"/>
    <w:rsid w:val="00D861F4"/>
    <w:rsid w:val="00D872FC"/>
    <w:rsid w:val="00D9028E"/>
    <w:rsid w:val="00D9072F"/>
    <w:rsid w:val="00D907D9"/>
    <w:rsid w:val="00D90C44"/>
    <w:rsid w:val="00D921E8"/>
    <w:rsid w:val="00D9768B"/>
    <w:rsid w:val="00DA33FD"/>
    <w:rsid w:val="00DA3A73"/>
    <w:rsid w:val="00DA42F0"/>
    <w:rsid w:val="00DB3395"/>
    <w:rsid w:val="00DB4901"/>
    <w:rsid w:val="00DB5B37"/>
    <w:rsid w:val="00DB6348"/>
    <w:rsid w:val="00DB66C7"/>
    <w:rsid w:val="00DC0963"/>
    <w:rsid w:val="00DC2D72"/>
    <w:rsid w:val="00DC6041"/>
    <w:rsid w:val="00DC7BE7"/>
    <w:rsid w:val="00DD1C29"/>
    <w:rsid w:val="00DD2FE6"/>
    <w:rsid w:val="00DD3384"/>
    <w:rsid w:val="00DD4208"/>
    <w:rsid w:val="00DD6E2A"/>
    <w:rsid w:val="00DD7789"/>
    <w:rsid w:val="00DE1E30"/>
    <w:rsid w:val="00DE315E"/>
    <w:rsid w:val="00DE39EC"/>
    <w:rsid w:val="00DF0818"/>
    <w:rsid w:val="00DF099B"/>
    <w:rsid w:val="00DF0F9A"/>
    <w:rsid w:val="00DF1920"/>
    <w:rsid w:val="00DF2E6D"/>
    <w:rsid w:val="00DF3985"/>
    <w:rsid w:val="00DF46A1"/>
    <w:rsid w:val="00DF5BEC"/>
    <w:rsid w:val="00DF5C1D"/>
    <w:rsid w:val="00E03286"/>
    <w:rsid w:val="00E048DF"/>
    <w:rsid w:val="00E049ED"/>
    <w:rsid w:val="00E05D9E"/>
    <w:rsid w:val="00E06013"/>
    <w:rsid w:val="00E079D4"/>
    <w:rsid w:val="00E12926"/>
    <w:rsid w:val="00E160C6"/>
    <w:rsid w:val="00E20B34"/>
    <w:rsid w:val="00E20C1B"/>
    <w:rsid w:val="00E21359"/>
    <w:rsid w:val="00E2177D"/>
    <w:rsid w:val="00E22323"/>
    <w:rsid w:val="00E253B5"/>
    <w:rsid w:val="00E26501"/>
    <w:rsid w:val="00E26884"/>
    <w:rsid w:val="00E27E6A"/>
    <w:rsid w:val="00E300FD"/>
    <w:rsid w:val="00E30BFE"/>
    <w:rsid w:val="00E30DAF"/>
    <w:rsid w:val="00E30F82"/>
    <w:rsid w:val="00E35DE7"/>
    <w:rsid w:val="00E3669F"/>
    <w:rsid w:val="00E40409"/>
    <w:rsid w:val="00E4181C"/>
    <w:rsid w:val="00E42478"/>
    <w:rsid w:val="00E4388D"/>
    <w:rsid w:val="00E44EE4"/>
    <w:rsid w:val="00E4616A"/>
    <w:rsid w:val="00E55F25"/>
    <w:rsid w:val="00E6215D"/>
    <w:rsid w:val="00E62511"/>
    <w:rsid w:val="00E641A8"/>
    <w:rsid w:val="00E65731"/>
    <w:rsid w:val="00E70315"/>
    <w:rsid w:val="00E70E1F"/>
    <w:rsid w:val="00E72AD1"/>
    <w:rsid w:val="00E72F3A"/>
    <w:rsid w:val="00E75129"/>
    <w:rsid w:val="00E828B8"/>
    <w:rsid w:val="00E83D7E"/>
    <w:rsid w:val="00E84F0B"/>
    <w:rsid w:val="00E85D33"/>
    <w:rsid w:val="00E86064"/>
    <w:rsid w:val="00E87833"/>
    <w:rsid w:val="00E92034"/>
    <w:rsid w:val="00E9406B"/>
    <w:rsid w:val="00E95408"/>
    <w:rsid w:val="00E95DDD"/>
    <w:rsid w:val="00E95E17"/>
    <w:rsid w:val="00E97466"/>
    <w:rsid w:val="00EA1519"/>
    <w:rsid w:val="00EA1FBE"/>
    <w:rsid w:val="00EA3801"/>
    <w:rsid w:val="00EA451A"/>
    <w:rsid w:val="00EA7281"/>
    <w:rsid w:val="00EA7847"/>
    <w:rsid w:val="00EB13B9"/>
    <w:rsid w:val="00EB16ED"/>
    <w:rsid w:val="00EB1721"/>
    <w:rsid w:val="00EB3AAC"/>
    <w:rsid w:val="00EB3B01"/>
    <w:rsid w:val="00EB6F09"/>
    <w:rsid w:val="00EB7D7D"/>
    <w:rsid w:val="00EC0480"/>
    <w:rsid w:val="00EC068F"/>
    <w:rsid w:val="00EC0A70"/>
    <w:rsid w:val="00EC1388"/>
    <w:rsid w:val="00EC1F11"/>
    <w:rsid w:val="00EC2C37"/>
    <w:rsid w:val="00EC36E8"/>
    <w:rsid w:val="00EC375A"/>
    <w:rsid w:val="00EC57E6"/>
    <w:rsid w:val="00EC63DC"/>
    <w:rsid w:val="00EC72B9"/>
    <w:rsid w:val="00ED0DCA"/>
    <w:rsid w:val="00ED2AE5"/>
    <w:rsid w:val="00EE12F4"/>
    <w:rsid w:val="00EE13CE"/>
    <w:rsid w:val="00EE1926"/>
    <w:rsid w:val="00EE64A0"/>
    <w:rsid w:val="00EF1417"/>
    <w:rsid w:val="00EF167B"/>
    <w:rsid w:val="00EF27A3"/>
    <w:rsid w:val="00EF6C71"/>
    <w:rsid w:val="00F0248B"/>
    <w:rsid w:val="00F04940"/>
    <w:rsid w:val="00F07033"/>
    <w:rsid w:val="00F1009F"/>
    <w:rsid w:val="00F11146"/>
    <w:rsid w:val="00F11AF7"/>
    <w:rsid w:val="00F11BBD"/>
    <w:rsid w:val="00F13E5A"/>
    <w:rsid w:val="00F14950"/>
    <w:rsid w:val="00F159F2"/>
    <w:rsid w:val="00F218E5"/>
    <w:rsid w:val="00F22540"/>
    <w:rsid w:val="00F22B8B"/>
    <w:rsid w:val="00F23A3A"/>
    <w:rsid w:val="00F26FEB"/>
    <w:rsid w:val="00F32BDF"/>
    <w:rsid w:val="00F32DE2"/>
    <w:rsid w:val="00F35477"/>
    <w:rsid w:val="00F36251"/>
    <w:rsid w:val="00F4009F"/>
    <w:rsid w:val="00F446A0"/>
    <w:rsid w:val="00F446C0"/>
    <w:rsid w:val="00F44732"/>
    <w:rsid w:val="00F448A8"/>
    <w:rsid w:val="00F46496"/>
    <w:rsid w:val="00F473BB"/>
    <w:rsid w:val="00F47F65"/>
    <w:rsid w:val="00F52D7B"/>
    <w:rsid w:val="00F52FBD"/>
    <w:rsid w:val="00F53CAC"/>
    <w:rsid w:val="00F54EB3"/>
    <w:rsid w:val="00F56A33"/>
    <w:rsid w:val="00F578C1"/>
    <w:rsid w:val="00F60BFA"/>
    <w:rsid w:val="00F637BC"/>
    <w:rsid w:val="00F63DCC"/>
    <w:rsid w:val="00F64A62"/>
    <w:rsid w:val="00F6518D"/>
    <w:rsid w:val="00F676B6"/>
    <w:rsid w:val="00F7020F"/>
    <w:rsid w:val="00F711EF"/>
    <w:rsid w:val="00F743BE"/>
    <w:rsid w:val="00F75918"/>
    <w:rsid w:val="00F75E28"/>
    <w:rsid w:val="00F847B9"/>
    <w:rsid w:val="00F84974"/>
    <w:rsid w:val="00F85B98"/>
    <w:rsid w:val="00F865FA"/>
    <w:rsid w:val="00F871D2"/>
    <w:rsid w:val="00F9014B"/>
    <w:rsid w:val="00F9034B"/>
    <w:rsid w:val="00F930C7"/>
    <w:rsid w:val="00F93E5B"/>
    <w:rsid w:val="00F94A25"/>
    <w:rsid w:val="00F9672F"/>
    <w:rsid w:val="00F971DD"/>
    <w:rsid w:val="00F9790C"/>
    <w:rsid w:val="00FA3C46"/>
    <w:rsid w:val="00FA6746"/>
    <w:rsid w:val="00FB098A"/>
    <w:rsid w:val="00FB3301"/>
    <w:rsid w:val="00FB386C"/>
    <w:rsid w:val="00FB395B"/>
    <w:rsid w:val="00FB40BD"/>
    <w:rsid w:val="00FB4390"/>
    <w:rsid w:val="00FB6BEC"/>
    <w:rsid w:val="00FB78DF"/>
    <w:rsid w:val="00FC04A4"/>
    <w:rsid w:val="00FC105D"/>
    <w:rsid w:val="00FC22C2"/>
    <w:rsid w:val="00FC41AE"/>
    <w:rsid w:val="00FC5F41"/>
    <w:rsid w:val="00FC5F83"/>
    <w:rsid w:val="00FD5485"/>
    <w:rsid w:val="00FD6825"/>
    <w:rsid w:val="00FE1B35"/>
    <w:rsid w:val="00FE3E18"/>
    <w:rsid w:val="00FE4D96"/>
    <w:rsid w:val="00FE5580"/>
    <w:rsid w:val="00FE7C6D"/>
    <w:rsid w:val="00FE7EBB"/>
    <w:rsid w:val="00FF037F"/>
    <w:rsid w:val="00FF1411"/>
    <w:rsid w:val="00FF25C4"/>
    <w:rsid w:val="00FF2B43"/>
    <w:rsid w:val="00FF3130"/>
    <w:rsid w:val="00FF5DCB"/>
    <w:rsid w:val="00FF6341"/>
    <w:rsid w:val="00FF67D1"/>
    <w:rsid w:val="00FF6AB6"/>
    <w:rsid w:val="00FF7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7597BCF"/>
  <w15:docId w15:val="{A5EF9426-8949-4AB4-9B23-CBDE837C8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455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578C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455E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455E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455E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455E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455E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455E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455E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877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394445"/>
    <w:pPr>
      <w:spacing w:after="0" w:line="240" w:lineRule="auto"/>
    </w:pPr>
    <w:rPr>
      <w:rFonts w:ascii="Calibri" w:eastAsia="Calibri" w:hAnsi="Calibri" w:cs="Times New Roman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7A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7AA4"/>
    <w:rPr>
      <w:rFonts w:ascii="Tahoma" w:hAnsi="Tahoma" w:cs="Tahoma"/>
      <w:sz w:val="16"/>
      <w:szCs w:val="16"/>
    </w:rPr>
  </w:style>
  <w:style w:type="table" w:customStyle="1" w:styleId="Tabellenraster2">
    <w:name w:val="Tabellenraster2"/>
    <w:basedOn w:val="NormaleTabelle"/>
    <w:next w:val="Tabellenraster"/>
    <w:uiPriority w:val="59"/>
    <w:rsid w:val="0031590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D47B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D47B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D47B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D47B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D47BC"/>
    <w:rPr>
      <w:b/>
      <w:bCs/>
      <w:sz w:val="20"/>
      <w:szCs w:val="20"/>
    </w:rPr>
  </w:style>
  <w:style w:type="table" w:styleId="HelleSchattierung">
    <w:name w:val="Light Shading"/>
    <w:basedOn w:val="NormaleTabelle"/>
    <w:uiPriority w:val="60"/>
    <w:rsid w:val="00D3612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D3612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enabsatz">
    <w:name w:val="List Paragraph"/>
    <w:basedOn w:val="Standard"/>
    <w:uiPriority w:val="34"/>
    <w:qFormat/>
    <w:rsid w:val="00D36121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EB7D7D"/>
    <w:rPr>
      <w:color w:val="808080"/>
    </w:rPr>
  </w:style>
  <w:style w:type="paragraph" w:styleId="Kopfzeile">
    <w:name w:val="header"/>
    <w:basedOn w:val="Standard"/>
    <w:link w:val="KopfzeileZchn"/>
    <w:uiPriority w:val="99"/>
    <w:unhideWhenUsed/>
    <w:rsid w:val="00210B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10BE3"/>
  </w:style>
  <w:style w:type="paragraph" w:styleId="Fuzeile">
    <w:name w:val="footer"/>
    <w:basedOn w:val="Standard"/>
    <w:link w:val="FuzeileZchn"/>
    <w:uiPriority w:val="99"/>
    <w:unhideWhenUsed/>
    <w:rsid w:val="00210B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10BE3"/>
  </w:style>
  <w:style w:type="paragraph" w:styleId="berarbeitung">
    <w:name w:val="Revision"/>
    <w:hidden/>
    <w:uiPriority w:val="99"/>
    <w:semiHidden/>
    <w:rsid w:val="00F47F65"/>
    <w:pPr>
      <w:spacing w:after="0" w:line="240" w:lineRule="auto"/>
    </w:pPr>
  </w:style>
  <w:style w:type="paragraph" w:customStyle="1" w:styleId="Default">
    <w:name w:val="Default"/>
    <w:rsid w:val="00687D3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SC2517">
    <w:name w:val="SC2517"/>
    <w:uiPriority w:val="99"/>
    <w:rsid w:val="00687D33"/>
    <w:rPr>
      <w:color w:val="000000"/>
      <w:sz w:val="22"/>
      <w:szCs w:val="22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F578C1"/>
    <w:pPr>
      <w:jc w:val="center"/>
      <w:outlineLvl w:val="9"/>
    </w:pPr>
    <w:rPr>
      <w:rFonts w:ascii="Times New Roman" w:hAnsi="Times New Roman" w:cs="Times New Roman"/>
      <w:sz w:val="20"/>
      <w:szCs w:val="20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F578C1"/>
    <w:rPr>
      <w:rFonts w:ascii="Times New Roman" w:eastAsiaTheme="majorEastAsia" w:hAnsi="Times New Roman" w:cs="Times New Roman"/>
      <w:color w:val="365F91" w:themeColor="accent1" w:themeShade="BF"/>
      <w:sz w:val="20"/>
      <w:szCs w:val="2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578C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681E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681E46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780DCB"/>
    <w:rPr>
      <w:color w:val="0000FF"/>
      <w:u w:val="single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1455E7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1455E7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1455E7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1455E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455E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1455E7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1455E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1455E7"/>
    <w:pPr>
      <w:spacing w:line="240" w:lineRule="auto"/>
      <w:outlineLvl w:val="9"/>
    </w:pPr>
    <w:rPr>
      <w:rFonts w:ascii="Arial" w:hAnsi="Arial" w:cs="Arial"/>
      <w:sz w:val="18"/>
      <w:szCs w:val="20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1455E7"/>
    <w:rPr>
      <w:rFonts w:ascii="Arial" w:eastAsiaTheme="majorEastAsia" w:hAnsi="Arial" w:cs="Arial"/>
      <w:color w:val="243F60" w:themeColor="accent1" w:themeShade="7F"/>
      <w:sz w:val="18"/>
      <w:szCs w:val="20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455E7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1455E7"/>
    <w:pPr>
      <w:spacing w:line="240" w:lineRule="auto"/>
      <w:outlineLvl w:val="9"/>
    </w:pPr>
    <w:rPr>
      <w:rFonts w:ascii="Arial" w:hAnsi="Arial" w:cs="Arial"/>
      <w:sz w:val="18"/>
      <w:szCs w:val="20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1455E7"/>
    <w:rPr>
      <w:rFonts w:ascii="Arial" w:eastAsiaTheme="majorEastAsia" w:hAnsi="Arial" w:cs="Arial"/>
      <w:i/>
      <w:iCs/>
      <w:color w:val="365F91" w:themeColor="accent1" w:themeShade="BF"/>
      <w:sz w:val="18"/>
      <w:szCs w:val="20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455E7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1455E7"/>
    <w:pPr>
      <w:spacing w:line="240" w:lineRule="auto"/>
      <w:outlineLvl w:val="9"/>
    </w:pPr>
    <w:rPr>
      <w:rFonts w:ascii="Arial" w:hAnsi="Arial" w:cs="Arial"/>
      <w:sz w:val="18"/>
      <w:szCs w:val="20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1455E7"/>
    <w:rPr>
      <w:rFonts w:ascii="Arial" w:eastAsiaTheme="majorEastAsia" w:hAnsi="Arial" w:cs="Arial"/>
      <w:color w:val="365F91" w:themeColor="accent1" w:themeShade="BF"/>
      <w:sz w:val="18"/>
      <w:szCs w:val="20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455E7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1455E7"/>
    <w:pPr>
      <w:spacing w:line="240" w:lineRule="auto"/>
      <w:outlineLvl w:val="9"/>
    </w:pPr>
    <w:rPr>
      <w:rFonts w:ascii="Arial" w:hAnsi="Arial" w:cs="Arial"/>
      <w:sz w:val="18"/>
      <w:szCs w:val="20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1455E7"/>
    <w:rPr>
      <w:rFonts w:ascii="Arial" w:eastAsiaTheme="majorEastAsia" w:hAnsi="Arial" w:cs="Arial"/>
      <w:color w:val="243F60" w:themeColor="accent1" w:themeShade="7F"/>
      <w:sz w:val="18"/>
      <w:szCs w:val="20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455E7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1455E7"/>
    <w:pPr>
      <w:spacing w:line="240" w:lineRule="auto"/>
      <w:outlineLvl w:val="9"/>
    </w:pPr>
    <w:rPr>
      <w:rFonts w:ascii="Arial" w:hAnsi="Arial" w:cs="Arial"/>
      <w:sz w:val="18"/>
      <w:szCs w:val="20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1455E7"/>
    <w:rPr>
      <w:rFonts w:ascii="Arial" w:eastAsiaTheme="majorEastAsia" w:hAnsi="Arial" w:cs="Arial"/>
      <w:i/>
      <w:iCs/>
      <w:color w:val="243F60" w:themeColor="accent1" w:themeShade="7F"/>
      <w:sz w:val="18"/>
      <w:szCs w:val="20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455E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1455E7"/>
    <w:pPr>
      <w:spacing w:line="240" w:lineRule="auto"/>
      <w:outlineLvl w:val="9"/>
    </w:pPr>
    <w:rPr>
      <w:rFonts w:ascii="Arial" w:hAnsi="Arial" w:cs="Arial"/>
      <w:sz w:val="18"/>
      <w:szCs w:val="20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1455E7"/>
    <w:rPr>
      <w:rFonts w:ascii="Arial" w:eastAsiaTheme="majorEastAsia" w:hAnsi="Arial" w:cs="Arial"/>
      <w:color w:val="272727" w:themeColor="text1" w:themeTint="D8"/>
      <w:sz w:val="18"/>
      <w:szCs w:val="20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455E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1455E7"/>
    <w:pPr>
      <w:spacing w:line="240" w:lineRule="auto"/>
      <w:outlineLvl w:val="9"/>
    </w:pPr>
    <w:rPr>
      <w:rFonts w:ascii="Arial" w:hAnsi="Arial" w:cs="Arial"/>
      <w:sz w:val="18"/>
      <w:szCs w:val="20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1455E7"/>
    <w:rPr>
      <w:rFonts w:ascii="Arial" w:eastAsiaTheme="majorEastAsia" w:hAnsi="Arial" w:cs="Arial"/>
      <w:i/>
      <w:iCs/>
      <w:color w:val="272727" w:themeColor="text1" w:themeTint="D8"/>
      <w:sz w:val="18"/>
      <w:szCs w:val="20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455E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2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2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2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7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3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8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5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6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4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1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5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5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5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9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2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7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3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e.wikipedia.org/wiki/Rho" TargetMode="External"/><Relationship Id="rId18" Type="http://schemas.openxmlformats.org/officeDocument/2006/relationships/hyperlink" Target="https://de.wikipedia.org/wiki/Rho" TargetMode="External"/><Relationship Id="rId26" Type="http://schemas.openxmlformats.org/officeDocument/2006/relationships/hyperlink" Target="https://de.wikipedia.org/wiki/Rho" TargetMode="External"/><Relationship Id="rId39" Type="http://schemas.openxmlformats.org/officeDocument/2006/relationships/hyperlink" Target="https://de.wikipedia.org/wiki/Rho" TargetMode="External"/><Relationship Id="rId21" Type="http://schemas.openxmlformats.org/officeDocument/2006/relationships/hyperlink" Target="https://de.wikipedia.org/wiki/Rho" TargetMode="External"/><Relationship Id="rId34" Type="http://schemas.openxmlformats.org/officeDocument/2006/relationships/hyperlink" Target="https://de.wikipedia.org/wiki/Rho" TargetMode="External"/><Relationship Id="rId42" Type="http://schemas.openxmlformats.org/officeDocument/2006/relationships/hyperlink" Target="https://de.wikipedia.org/wiki/Rho" TargetMode="External"/><Relationship Id="rId47" Type="http://schemas.openxmlformats.org/officeDocument/2006/relationships/theme" Target="theme/theme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s://de.wikipedia.org/wiki/Rho" TargetMode="External"/><Relationship Id="rId29" Type="http://schemas.openxmlformats.org/officeDocument/2006/relationships/hyperlink" Target="https://de.wikipedia.org/wiki/Rho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e.wikipedia.org/wiki/Rho" TargetMode="External"/><Relationship Id="rId24" Type="http://schemas.openxmlformats.org/officeDocument/2006/relationships/hyperlink" Target="https://de.wikipedia.org/wiki/Rho" TargetMode="External"/><Relationship Id="rId32" Type="http://schemas.openxmlformats.org/officeDocument/2006/relationships/hyperlink" Target="https://de.wikipedia.org/wiki/Rho" TargetMode="External"/><Relationship Id="rId37" Type="http://schemas.openxmlformats.org/officeDocument/2006/relationships/hyperlink" Target="https://de.wikipedia.org/wiki/Rho" TargetMode="External"/><Relationship Id="rId40" Type="http://schemas.openxmlformats.org/officeDocument/2006/relationships/hyperlink" Target="https://de.wikipedia.org/wiki/Rho" TargetMode="External"/><Relationship Id="rId45" Type="http://schemas.openxmlformats.org/officeDocument/2006/relationships/hyperlink" Target="https://de.wikipedia.org/wiki/Rho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e.wikipedia.org/wiki/Rho" TargetMode="External"/><Relationship Id="rId23" Type="http://schemas.openxmlformats.org/officeDocument/2006/relationships/hyperlink" Target="https://de.wikipedia.org/wiki/Rho" TargetMode="External"/><Relationship Id="rId28" Type="http://schemas.openxmlformats.org/officeDocument/2006/relationships/hyperlink" Target="https://de.wikipedia.org/wiki/Rho" TargetMode="External"/><Relationship Id="rId36" Type="http://schemas.openxmlformats.org/officeDocument/2006/relationships/hyperlink" Target="https://de.wikipedia.org/wiki/Rho" TargetMode="External"/><Relationship Id="rId10" Type="http://schemas.openxmlformats.org/officeDocument/2006/relationships/hyperlink" Target="https://de.wikipedia.org/wiki/Rho" TargetMode="External"/><Relationship Id="rId19" Type="http://schemas.openxmlformats.org/officeDocument/2006/relationships/hyperlink" Target="https://de.wikipedia.org/wiki/Rho" TargetMode="External"/><Relationship Id="rId31" Type="http://schemas.openxmlformats.org/officeDocument/2006/relationships/hyperlink" Target="https://de.wikipedia.org/wiki/Rho" TargetMode="External"/><Relationship Id="rId44" Type="http://schemas.openxmlformats.org/officeDocument/2006/relationships/hyperlink" Target="https://de.wikipedia.org/wiki/Rho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e.wikipedia.org/wiki/Rho" TargetMode="External"/><Relationship Id="rId14" Type="http://schemas.openxmlformats.org/officeDocument/2006/relationships/hyperlink" Target="https://de.wikipedia.org/wiki/Rho" TargetMode="External"/><Relationship Id="rId22" Type="http://schemas.openxmlformats.org/officeDocument/2006/relationships/hyperlink" Target="https://de.wikipedia.org/wiki/Rho" TargetMode="External"/><Relationship Id="rId27" Type="http://schemas.openxmlformats.org/officeDocument/2006/relationships/hyperlink" Target="https://de.wikipedia.org/wiki/Rho" TargetMode="External"/><Relationship Id="rId30" Type="http://schemas.openxmlformats.org/officeDocument/2006/relationships/hyperlink" Target="https://de.wikipedia.org/wiki/Rho" TargetMode="External"/><Relationship Id="rId35" Type="http://schemas.openxmlformats.org/officeDocument/2006/relationships/hyperlink" Target="https://de.wikipedia.org/wiki/Rho" TargetMode="External"/><Relationship Id="rId43" Type="http://schemas.openxmlformats.org/officeDocument/2006/relationships/hyperlink" Target="https://de.wikipedia.org/wiki/Rho" TargetMode="External"/><Relationship Id="rId8" Type="http://schemas.openxmlformats.org/officeDocument/2006/relationships/hyperlink" Target="https://de.wikipedia.org/wiki/Rho" TargetMode="External"/><Relationship Id="rId3" Type="http://schemas.openxmlformats.org/officeDocument/2006/relationships/styles" Target="styles.xml"/><Relationship Id="rId12" Type="http://schemas.openxmlformats.org/officeDocument/2006/relationships/hyperlink" Target="https://de.wikipedia.org/wiki/Rho" TargetMode="External"/><Relationship Id="rId17" Type="http://schemas.openxmlformats.org/officeDocument/2006/relationships/hyperlink" Target="https://de.wikipedia.org/wiki/Rho" TargetMode="External"/><Relationship Id="rId25" Type="http://schemas.openxmlformats.org/officeDocument/2006/relationships/hyperlink" Target="https://de.wikipedia.org/wiki/Rho" TargetMode="External"/><Relationship Id="rId33" Type="http://schemas.openxmlformats.org/officeDocument/2006/relationships/hyperlink" Target="https://de.wikipedia.org/wiki/Rho" TargetMode="External"/><Relationship Id="rId38" Type="http://schemas.openxmlformats.org/officeDocument/2006/relationships/hyperlink" Target="https://de.wikipedia.org/wiki/Rho" TargetMode="External"/><Relationship Id="rId46" Type="http://schemas.openxmlformats.org/officeDocument/2006/relationships/fontTable" Target="fontTable.xml"/><Relationship Id="rId20" Type="http://schemas.openxmlformats.org/officeDocument/2006/relationships/hyperlink" Target="https://de.wikipedia.org/wiki/Rho" TargetMode="External"/><Relationship Id="rId41" Type="http://schemas.openxmlformats.org/officeDocument/2006/relationships/hyperlink" Target="https://de.wikipedia.org/wiki/Rho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875741-E300-468E-B17B-8597050181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5311</Words>
  <Characters>33465</Characters>
  <Application>Microsoft Office Word</Application>
  <DocSecurity>0</DocSecurity>
  <Lines>278</Lines>
  <Paragraphs>7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Witten/Herdecke</Company>
  <LinksUpToDate>false</LinksUpToDate>
  <CharactersWithSpaces>38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eißbach, Sabine</dc:creator>
  <cp:lastModifiedBy>Anne-Lisa Teichmann</cp:lastModifiedBy>
  <cp:revision>3</cp:revision>
  <cp:lastPrinted>2018-07-02T14:11:00Z</cp:lastPrinted>
  <dcterms:created xsi:type="dcterms:W3CDTF">2022-05-20T19:33:00Z</dcterms:created>
  <dcterms:modified xsi:type="dcterms:W3CDTF">2022-05-20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f1ed8f7d-1c65-4f06-ad48-3e96e725bea1</vt:lpwstr>
  </property>
  <property fmtid="{D5CDD505-2E9C-101B-9397-08002B2CF9AE}" pid="3" name="CitaviDocumentProperty_6">
    <vt:lpwstr>True</vt:lpwstr>
  </property>
  <property fmtid="{D5CDD505-2E9C-101B-9397-08002B2CF9AE}" pid="4" name="CitaviDocumentProperty_8">
    <vt:lpwstr>C:\Users\Anne-\Desktop\Akzelerometer Publikation Revision\Revision 02.01.22\Test\Publikation 03.01.22\Publikation 03.01.ctv6</vt:lpwstr>
  </property>
  <property fmtid="{D5CDD505-2E9C-101B-9397-08002B2CF9AE}" pid="5" name="CitaviDocumentProperty_7">
    <vt:lpwstr>Publikation 03.01</vt:lpwstr>
  </property>
  <property fmtid="{D5CDD505-2E9C-101B-9397-08002B2CF9AE}" pid="6" name="CitaviDocumentProperty_1">
    <vt:lpwstr>6.1.0.0</vt:lpwstr>
  </property>
</Properties>
</file>